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751" w:rsidRPr="00F66751" w:rsidRDefault="00F66751" w:rsidP="00F66751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</w:pPr>
      <w:proofErr w:type="gramStart"/>
      <w:r w:rsidRPr="00F66751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GB"/>
        </w:rPr>
        <w:t>S5 Fig.</w:t>
      </w:r>
      <w:proofErr w:type="gramEnd"/>
      <w:r w:rsidRPr="00F66751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</w:t>
      </w:r>
      <w:proofErr w:type="gramStart"/>
      <w:r w:rsidRPr="00357869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 xml:space="preserve">Constructed fusions between </w:t>
      </w:r>
      <w:proofErr w:type="spellStart"/>
      <w:r w:rsidRPr="00357869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>CcsA</w:t>
      </w:r>
      <w:proofErr w:type="spellEnd"/>
      <w:r w:rsidRPr="00357869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 xml:space="preserve"> and Syn2 PKS- and NRPS modules.</w:t>
      </w:r>
      <w:proofErr w:type="gramEnd"/>
      <w:r w:rsidRPr="00F66751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A) Schematic illustration of the fusions between </w:t>
      </w:r>
      <w:proofErr w:type="spellStart"/>
      <w:r w:rsidRPr="00F66751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CccA</w:t>
      </w:r>
      <w:proofErr w:type="spellEnd"/>
      <w:r w:rsidRPr="00F66751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and Syn2 PKS- and NRPS modules. Arrows indicate the point of fusion. B) Base peak chromatograms of </w:t>
      </w:r>
      <w:r w:rsidRPr="00F66751">
        <w:rPr>
          <w:rFonts w:ascii="Times New Roman" w:hAnsi="Times New Roman" w:cs="Times New Roman"/>
          <w:color w:val="auto"/>
          <w:sz w:val="24"/>
          <w:szCs w:val="20"/>
          <w:lang w:val="en-US"/>
        </w:rPr>
        <w:t>A. nidulans</w:t>
      </w:r>
      <w:r w:rsidRPr="00F66751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extracts expressing CcsA-Syn2 chimeric PKS-NRPSs. </w:t>
      </w:r>
      <w:proofErr w:type="spellStart"/>
      <w:r w:rsidR="00726704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N</w:t>
      </w:r>
      <w:r w:rsidRPr="00F66751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iduchimaeralin</w:t>
      </w:r>
      <w:proofErr w:type="spellEnd"/>
      <w:r w:rsidRPr="00F66751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A </w:t>
      </w:r>
      <w:r w:rsidR="00726704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elutes as several isomeric structures and are</w:t>
      </w:r>
      <w:r w:rsidRPr="00F66751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highlighted </w:t>
      </w:r>
      <w:r w:rsidR="00840481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in blue </w:t>
      </w:r>
      <w:r w:rsidRPr="00F66751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(EIC @ </w:t>
      </w:r>
      <w:r w:rsidRPr="00F66751">
        <w:rPr>
          <w:rFonts w:ascii="Times New Roman" w:hAnsi="Times New Roman" w:cs="Times New Roman"/>
          <w:color w:val="auto"/>
          <w:sz w:val="24"/>
          <w:szCs w:val="20"/>
          <w:lang w:val="en-US"/>
        </w:rPr>
        <w:t>m/z</w:t>
      </w:r>
      <w:r w:rsidRPr="00F66751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455.2693).</w:t>
      </w:r>
      <w:bookmarkStart w:id="0" w:name="_GoBack"/>
      <w:bookmarkEnd w:id="0"/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  <w:r w:rsidRPr="00BA2F2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1C3842" wp14:editId="78A739C7">
                <wp:simplePos x="0" y="0"/>
                <wp:positionH relativeFrom="column">
                  <wp:posOffset>-92710</wp:posOffset>
                </wp:positionH>
                <wp:positionV relativeFrom="paragraph">
                  <wp:posOffset>-1270</wp:posOffset>
                </wp:positionV>
                <wp:extent cx="409575" cy="1403985"/>
                <wp:effectExtent l="0" t="0" r="9525" b="952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6751" w:rsidRPr="00F66751" w:rsidRDefault="00F66751" w:rsidP="00F6675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</w:pPr>
                            <w:r w:rsidRPr="00F6675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.3pt;margin-top:-.1pt;width:32.2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" stroked="f">
                <v:textbox style="mso-fit-shape-to-text:t">
                  <w:txbxContent>
                    <w:p w:rsidR="00F66751" w:rsidRPr="00F66751" w:rsidRDefault="00F66751" w:rsidP="00F66751">
                      <w:pPr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</w:pPr>
                      <w:r w:rsidRPr="00F66751">
                        <w:rPr>
                          <w:rFonts w:ascii="Times New Roman" w:hAnsi="Times New Roman" w:cs="Times New Roman"/>
                          <w:sz w:val="24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BA2F2F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381AB988" wp14:editId="744C74BD">
            <wp:simplePos x="0" y="0"/>
            <wp:positionH relativeFrom="column">
              <wp:posOffset>384810</wp:posOffset>
            </wp:positionH>
            <wp:positionV relativeFrom="paragraph">
              <wp:posOffset>62865</wp:posOffset>
            </wp:positionV>
            <wp:extent cx="2663190" cy="4276725"/>
            <wp:effectExtent l="0" t="0" r="3810" b="9525"/>
            <wp:wrapSquare wrapText="bothSides"/>
            <wp:docPr id="362" name="Picture 3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huffling variant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3190" cy="4276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  <w:r w:rsidRPr="00BA2F2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4276ACD" wp14:editId="673902C7">
                <wp:simplePos x="0" y="0"/>
                <wp:positionH relativeFrom="column">
                  <wp:posOffset>-137795</wp:posOffset>
                </wp:positionH>
                <wp:positionV relativeFrom="paragraph">
                  <wp:posOffset>77512</wp:posOffset>
                </wp:positionV>
                <wp:extent cx="409575" cy="1403985"/>
                <wp:effectExtent l="0" t="0" r="9525" b="9525"/>
                <wp:wrapNone/>
                <wp:docPr id="4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6751" w:rsidRPr="00F66751" w:rsidRDefault="00F66751" w:rsidP="00F6675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</w:pPr>
                            <w:r w:rsidRPr="00F6675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-10.85pt;margin-top:6.1pt;width:32.25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" stroked="f">
                <v:textbox style="mso-fit-shape-to-text:t">
                  <w:txbxContent>
                    <w:p w:rsidR="00F66751" w:rsidRPr="00F66751" w:rsidRDefault="00F66751" w:rsidP="00F66751">
                      <w:pPr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</w:pPr>
                      <w:r w:rsidRPr="00F66751">
                        <w:rPr>
                          <w:rFonts w:ascii="Times New Roman" w:hAnsi="Times New Roman" w:cs="Times New Roman"/>
                          <w:sz w:val="24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BA2F2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12C7100" wp14:editId="70F7C545">
                <wp:simplePos x="0" y="0"/>
                <wp:positionH relativeFrom="column">
                  <wp:posOffset>365125</wp:posOffset>
                </wp:positionH>
                <wp:positionV relativeFrom="paragraph">
                  <wp:posOffset>64770</wp:posOffset>
                </wp:positionV>
                <wp:extent cx="2893695" cy="2468245"/>
                <wp:effectExtent l="0" t="0" r="1905" b="8255"/>
                <wp:wrapSquare wrapText="bothSides"/>
                <wp:docPr id="45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3695" cy="2468245"/>
                          <a:chOff x="0" y="0"/>
                          <a:chExt cx="2893955" cy="3078374"/>
                        </a:xfrm>
                      </wpg:grpSpPr>
                      <wps:wsp>
                        <wps:cNvPr id="454" name="Freeform 454"/>
                        <wps:cNvSpPr>
                          <a:spLocks/>
                        </wps:cNvSpPr>
                        <wps:spPr bwMode="auto">
                          <a:xfrm>
                            <a:off x="0" y="156011"/>
                            <a:ext cx="2881193" cy="261575"/>
                          </a:xfrm>
                          <a:custGeom>
                            <a:avLst/>
                            <a:gdLst>
                              <a:gd name="T0" fmla="*/ 49 w 5419"/>
                              <a:gd name="T1" fmla="*/ 280 h 280"/>
                              <a:gd name="T2" fmla="*/ 122 w 5419"/>
                              <a:gd name="T3" fmla="*/ 261 h 280"/>
                              <a:gd name="T4" fmla="*/ 225 w 5419"/>
                              <a:gd name="T5" fmla="*/ 261 h 280"/>
                              <a:gd name="T6" fmla="*/ 292 w 5419"/>
                              <a:gd name="T7" fmla="*/ 188 h 280"/>
                              <a:gd name="T8" fmla="*/ 358 w 5419"/>
                              <a:gd name="T9" fmla="*/ 261 h 280"/>
                              <a:gd name="T10" fmla="*/ 431 w 5419"/>
                              <a:gd name="T11" fmla="*/ 255 h 280"/>
                              <a:gd name="T12" fmla="*/ 547 w 5419"/>
                              <a:gd name="T13" fmla="*/ 273 h 280"/>
                              <a:gd name="T14" fmla="*/ 704 w 5419"/>
                              <a:gd name="T15" fmla="*/ 182 h 280"/>
                              <a:gd name="T16" fmla="*/ 777 w 5419"/>
                              <a:gd name="T17" fmla="*/ 85 h 280"/>
                              <a:gd name="T18" fmla="*/ 844 w 5419"/>
                              <a:gd name="T19" fmla="*/ 237 h 280"/>
                              <a:gd name="T20" fmla="*/ 917 w 5419"/>
                              <a:gd name="T21" fmla="*/ 188 h 280"/>
                              <a:gd name="T22" fmla="*/ 983 w 5419"/>
                              <a:gd name="T23" fmla="*/ 261 h 280"/>
                              <a:gd name="T24" fmla="*/ 1074 w 5419"/>
                              <a:gd name="T25" fmla="*/ 280 h 280"/>
                              <a:gd name="T26" fmla="*/ 1190 w 5419"/>
                              <a:gd name="T27" fmla="*/ 273 h 280"/>
                              <a:gd name="T28" fmla="*/ 1281 w 5419"/>
                              <a:gd name="T29" fmla="*/ 255 h 280"/>
                              <a:gd name="T30" fmla="*/ 1366 w 5419"/>
                              <a:gd name="T31" fmla="*/ 255 h 280"/>
                              <a:gd name="T32" fmla="*/ 1445 w 5419"/>
                              <a:gd name="T33" fmla="*/ 273 h 280"/>
                              <a:gd name="T34" fmla="*/ 1511 w 5419"/>
                              <a:gd name="T35" fmla="*/ 243 h 280"/>
                              <a:gd name="T36" fmla="*/ 1584 w 5419"/>
                              <a:gd name="T37" fmla="*/ 273 h 280"/>
                              <a:gd name="T38" fmla="*/ 1651 w 5419"/>
                              <a:gd name="T39" fmla="*/ 12 h 280"/>
                              <a:gd name="T40" fmla="*/ 1718 w 5419"/>
                              <a:gd name="T41" fmla="*/ 219 h 280"/>
                              <a:gd name="T42" fmla="*/ 1803 w 5419"/>
                              <a:gd name="T43" fmla="*/ 280 h 280"/>
                              <a:gd name="T44" fmla="*/ 1906 w 5419"/>
                              <a:gd name="T45" fmla="*/ 273 h 280"/>
                              <a:gd name="T46" fmla="*/ 2009 w 5419"/>
                              <a:gd name="T47" fmla="*/ 273 h 280"/>
                              <a:gd name="T48" fmla="*/ 2100 w 5419"/>
                              <a:gd name="T49" fmla="*/ 273 h 280"/>
                              <a:gd name="T50" fmla="*/ 2919 w 5419"/>
                              <a:gd name="T51" fmla="*/ 280 h 280"/>
                              <a:gd name="T52" fmla="*/ 3034 w 5419"/>
                              <a:gd name="T53" fmla="*/ 225 h 280"/>
                              <a:gd name="T54" fmla="*/ 3101 w 5419"/>
                              <a:gd name="T55" fmla="*/ 195 h 280"/>
                              <a:gd name="T56" fmla="*/ 3174 w 5419"/>
                              <a:gd name="T57" fmla="*/ 225 h 280"/>
                              <a:gd name="T58" fmla="*/ 3241 w 5419"/>
                              <a:gd name="T59" fmla="*/ 255 h 280"/>
                              <a:gd name="T60" fmla="*/ 3368 w 5419"/>
                              <a:gd name="T61" fmla="*/ 273 h 280"/>
                              <a:gd name="T62" fmla="*/ 3484 w 5419"/>
                              <a:gd name="T63" fmla="*/ 273 h 280"/>
                              <a:gd name="T64" fmla="*/ 3611 w 5419"/>
                              <a:gd name="T65" fmla="*/ 249 h 280"/>
                              <a:gd name="T66" fmla="*/ 3678 w 5419"/>
                              <a:gd name="T67" fmla="*/ 201 h 280"/>
                              <a:gd name="T68" fmla="*/ 3757 w 5419"/>
                              <a:gd name="T69" fmla="*/ 267 h 280"/>
                              <a:gd name="T70" fmla="*/ 3860 w 5419"/>
                              <a:gd name="T71" fmla="*/ 267 h 280"/>
                              <a:gd name="T72" fmla="*/ 3999 w 5419"/>
                              <a:gd name="T73" fmla="*/ 273 h 280"/>
                              <a:gd name="T74" fmla="*/ 4163 w 5419"/>
                              <a:gd name="T75" fmla="*/ 273 h 280"/>
                              <a:gd name="T76" fmla="*/ 4230 w 5419"/>
                              <a:gd name="T77" fmla="*/ 267 h 280"/>
                              <a:gd name="T78" fmla="*/ 4303 w 5419"/>
                              <a:gd name="T79" fmla="*/ 213 h 280"/>
                              <a:gd name="T80" fmla="*/ 4369 w 5419"/>
                              <a:gd name="T81" fmla="*/ 255 h 280"/>
                              <a:gd name="T82" fmla="*/ 4436 w 5419"/>
                              <a:gd name="T83" fmla="*/ 164 h 280"/>
                              <a:gd name="T84" fmla="*/ 4509 w 5419"/>
                              <a:gd name="T85" fmla="*/ 43 h 280"/>
                              <a:gd name="T86" fmla="*/ 4576 w 5419"/>
                              <a:gd name="T87" fmla="*/ 249 h 280"/>
                              <a:gd name="T88" fmla="*/ 4655 w 5419"/>
                              <a:gd name="T89" fmla="*/ 249 h 280"/>
                              <a:gd name="T90" fmla="*/ 4727 w 5419"/>
                              <a:gd name="T91" fmla="*/ 255 h 280"/>
                              <a:gd name="T92" fmla="*/ 4806 w 5419"/>
                              <a:gd name="T93" fmla="*/ 243 h 280"/>
                              <a:gd name="T94" fmla="*/ 4897 w 5419"/>
                              <a:gd name="T95" fmla="*/ 273 h 280"/>
                              <a:gd name="T96" fmla="*/ 4988 w 5419"/>
                              <a:gd name="T97" fmla="*/ 267 h 280"/>
                              <a:gd name="T98" fmla="*/ 5092 w 5419"/>
                              <a:gd name="T99" fmla="*/ 231 h 280"/>
                              <a:gd name="T100" fmla="*/ 5164 w 5419"/>
                              <a:gd name="T101" fmla="*/ 219 h 280"/>
                              <a:gd name="T102" fmla="*/ 5231 w 5419"/>
                              <a:gd name="T103" fmla="*/ 152 h 280"/>
                              <a:gd name="T104" fmla="*/ 5304 w 5419"/>
                              <a:gd name="T105" fmla="*/ 243 h 280"/>
                              <a:gd name="T106" fmla="*/ 5419 w 5419"/>
                              <a:gd name="T107" fmla="*/ 267 h 2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</a:cxnLst>
                            <a:rect l="0" t="0" r="r" b="b"/>
                            <a:pathLst>
                              <a:path w="5419" h="280">
                                <a:moveTo>
                                  <a:pt x="0" y="255"/>
                                </a:moveTo>
                                <a:lnTo>
                                  <a:pt x="6" y="255"/>
                                </a:lnTo>
                                <a:lnTo>
                                  <a:pt x="19" y="261"/>
                                </a:lnTo>
                                <a:lnTo>
                                  <a:pt x="25" y="267"/>
                                </a:lnTo>
                                <a:lnTo>
                                  <a:pt x="37" y="273"/>
                                </a:lnTo>
                                <a:lnTo>
                                  <a:pt x="49" y="280"/>
                                </a:lnTo>
                                <a:lnTo>
                                  <a:pt x="61" y="273"/>
                                </a:lnTo>
                                <a:lnTo>
                                  <a:pt x="73" y="267"/>
                                </a:lnTo>
                                <a:lnTo>
                                  <a:pt x="85" y="261"/>
                                </a:lnTo>
                                <a:lnTo>
                                  <a:pt x="97" y="255"/>
                                </a:lnTo>
                                <a:lnTo>
                                  <a:pt x="110" y="255"/>
                                </a:lnTo>
                                <a:lnTo>
                                  <a:pt x="122" y="261"/>
                                </a:lnTo>
                                <a:lnTo>
                                  <a:pt x="128" y="267"/>
                                </a:lnTo>
                                <a:lnTo>
                                  <a:pt x="164" y="267"/>
                                </a:lnTo>
                                <a:lnTo>
                                  <a:pt x="176" y="273"/>
                                </a:lnTo>
                                <a:lnTo>
                                  <a:pt x="201" y="273"/>
                                </a:lnTo>
                                <a:lnTo>
                                  <a:pt x="213" y="267"/>
                                </a:lnTo>
                                <a:lnTo>
                                  <a:pt x="225" y="261"/>
                                </a:lnTo>
                                <a:lnTo>
                                  <a:pt x="237" y="255"/>
                                </a:lnTo>
                                <a:lnTo>
                                  <a:pt x="243" y="243"/>
                                </a:lnTo>
                                <a:lnTo>
                                  <a:pt x="255" y="225"/>
                                </a:lnTo>
                                <a:lnTo>
                                  <a:pt x="267" y="201"/>
                                </a:lnTo>
                                <a:lnTo>
                                  <a:pt x="280" y="182"/>
                                </a:lnTo>
                                <a:lnTo>
                                  <a:pt x="292" y="188"/>
                                </a:lnTo>
                                <a:lnTo>
                                  <a:pt x="304" y="201"/>
                                </a:lnTo>
                                <a:lnTo>
                                  <a:pt x="316" y="225"/>
                                </a:lnTo>
                                <a:lnTo>
                                  <a:pt x="328" y="231"/>
                                </a:lnTo>
                                <a:lnTo>
                                  <a:pt x="340" y="243"/>
                                </a:lnTo>
                                <a:lnTo>
                                  <a:pt x="352" y="249"/>
                                </a:lnTo>
                                <a:lnTo>
                                  <a:pt x="358" y="261"/>
                                </a:lnTo>
                                <a:lnTo>
                                  <a:pt x="371" y="267"/>
                                </a:lnTo>
                                <a:lnTo>
                                  <a:pt x="383" y="261"/>
                                </a:lnTo>
                                <a:lnTo>
                                  <a:pt x="395" y="249"/>
                                </a:lnTo>
                                <a:lnTo>
                                  <a:pt x="407" y="243"/>
                                </a:lnTo>
                                <a:lnTo>
                                  <a:pt x="419" y="249"/>
                                </a:lnTo>
                                <a:lnTo>
                                  <a:pt x="431" y="255"/>
                                </a:lnTo>
                                <a:lnTo>
                                  <a:pt x="443" y="267"/>
                                </a:lnTo>
                                <a:lnTo>
                                  <a:pt x="455" y="273"/>
                                </a:lnTo>
                                <a:lnTo>
                                  <a:pt x="468" y="280"/>
                                </a:lnTo>
                                <a:lnTo>
                                  <a:pt x="498" y="280"/>
                                </a:lnTo>
                                <a:lnTo>
                                  <a:pt x="510" y="273"/>
                                </a:lnTo>
                                <a:lnTo>
                                  <a:pt x="547" y="273"/>
                                </a:lnTo>
                                <a:lnTo>
                                  <a:pt x="559" y="280"/>
                                </a:lnTo>
                                <a:lnTo>
                                  <a:pt x="662" y="280"/>
                                </a:lnTo>
                                <a:lnTo>
                                  <a:pt x="674" y="267"/>
                                </a:lnTo>
                                <a:lnTo>
                                  <a:pt x="686" y="243"/>
                                </a:lnTo>
                                <a:lnTo>
                                  <a:pt x="692" y="207"/>
                                </a:lnTo>
                                <a:lnTo>
                                  <a:pt x="704" y="182"/>
                                </a:lnTo>
                                <a:lnTo>
                                  <a:pt x="716" y="182"/>
                                </a:lnTo>
                                <a:lnTo>
                                  <a:pt x="729" y="201"/>
                                </a:lnTo>
                                <a:lnTo>
                                  <a:pt x="741" y="219"/>
                                </a:lnTo>
                                <a:lnTo>
                                  <a:pt x="753" y="213"/>
                                </a:lnTo>
                                <a:lnTo>
                                  <a:pt x="765" y="170"/>
                                </a:lnTo>
                                <a:lnTo>
                                  <a:pt x="777" y="85"/>
                                </a:lnTo>
                                <a:lnTo>
                                  <a:pt x="789" y="31"/>
                                </a:lnTo>
                                <a:lnTo>
                                  <a:pt x="801" y="12"/>
                                </a:lnTo>
                                <a:lnTo>
                                  <a:pt x="807" y="43"/>
                                </a:lnTo>
                                <a:lnTo>
                                  <a:pt x="820" y="110"/>
                                </a:lnTo>
                                <a:lnTo>
                                  <a:pt x="832" y="188"/>
                                </a:lnTo>
                                <a:lnTo>
                                  <a:pt x="844" y="237"/>
                                </a:lnTo>
                                <a:lnTo>
                                  <a:pt x="856" y="249"/>
                                </a:lnTo>
                                <a:lnTo>
                                  <a:pt x="868" y="207"/>
                                </a:lnTo>
                                <a:lnTo>
                                  <a:pt x="880" y="170"/>
                                </a:lnTo>
                                <a:lnTo>
                                  <a:pt x="892" y="158"/>
                                </a:lnTo>
                                <a:lnTo>
                                  <a:pt x="905" y="164"/>
                                </a:lnTo>
                                <a:lnTo>
                                  <a:pt x="917" y="188"/>
                                </a:lnTo>
                                <a:lnTo>
                                  <a:pt x="923" y="213"/>
                                </a:lnTo>
                                <a:lnTo>
                                  <a:pt x="935" y="213"/>
                                </a:lnTo>
                                <a:lnTo>
                                  <a:pt x="947" y="219"/>
                                </a:lnTo>
                                <a:lnTo>
                                  <a:pt x="959" y="231"/>
                                </a:lnTo>
                                <a:lnTo>
                                  <a:pt x="971" y="243"/>
                                </a:lnTo>
                                <a:lnTo>
                                  <a:pt x="983" y="261"/>
                                </a:lnTo>
                                <a:lnTo>
                                  <a:pt x="996" y="267"/>
                                </a:lnTo>
                                <a:lnTo>
                                  <a:pt x="1008" y="273"/>
                                </a:lnTo>
                                <a:lnTo>
                                  <a:pt x="1038" y="273"/>
                                </a:lnTo>
                                <a:lnTo>
                                  <a:pt x="1050" y="280"/>
                                </a:lnTo>
                                <a:lnTo>
                                  <a:pt x="1062" y="273"/>
                                </a:lnTo>
                                <a:lnTo>
                                  <a:pt x="1074" y="280"/>
                                </a:lnTo>
                                <a:lnTo>
                                  <a:pt x="1123" y="280"/>
                                </a:lnTo>
                                <a:lnTo>
                                  <a:pt x="1135" y="273"/>
                                </a:lnTo>
                                <a:lnTo>
                                  <a:pt x="1141" y="261"/>
                                </a:lnTo>
                                <a:lnTo>
                                  <a:pt x="1165" y="261"/>
                                </a:lnTo>
                                <a:lnTo>
                                  <a:pt x="1178" y="267"/>
                                </a:lnTo>
                                <a:lnTo>
                                  <a:pt x="1190" y="273"/>
                                </a:lnTo>
                                <a:lnTo>
                                  <a:pt x="1202" y="273"/>
                                </a:lnTo>
                                <a:lnTo>
                                  <a:pt x="1214" y="280"/>
                                </a:lnTo>
                                <a:lnTo>
                                  <a:pt x="1250" y="280"/>
                                </a:lnTo>
                                <a:lnTo>
                                  <a:pt x="1256" y="273"/>
                                </a:lnTo>
                                <a:lnTo>
                                  <a:pt x="1269" y="267"/>
                                </a:lnTo>
                                <a:lnTo>
                                  <a:pt x="1281" y="255"/>
                                </a:lnTo>
                                <a:lnTo>
                                  <a:pt x="1293" y="243"/>
                                </a:lnTo>
                                <a:lnTo>
                                  <a:pt x="1305" y="231"/>
                                </a:lnTo>
                                <a:lnTo>
                                  <a:pt x="1317" y="237"/>
                                </a:lnTo>
                                <a:lnTo>
                                  <a:pt x="1329" y="243"/>
                                </a:lnTo>
                                <a:lnTo>
                                  <a:pt x="1341" y="255"/>
                                </a:lnTo>
                                <a:lnTo>
                                  <a:pt x="1366" y="255"/>
                                </a:lnTo>
                                <a:lnTo>
                                  <a:pt x="1372" y="261"/>
                                </a:lnTo>
                                <a:lnTo>
                                  <a:pt x="1384" y="267"/>
                                </a:lnTo>
                                <a:lnTo>
                                  <a:pt x="1396" y="273"/>
                                </a:lnTo>
                                <a:lnTo>
                                  <a:pt x="1408" y="280"/>
                                </a:lnTo>
                                <a:lnTo>
                                  <a:pt x="1432" y="280"/>
                                </a:lnTo>
                                <a:lnTo>
                                  <a:pt x="1445" y="273"/>
                                </a:lnTo>
                                <a:lnTo>
                                  <a:pt x="1457" y="261"/>
                                </a:lnTo>
                                <a:lnTo>
                                  <a:pt x="1469" y="249"/>
                                </a:lnTo>
                                <a:lnTo>
                                  <a:pt x="1481" y="237"/>
                                </a:lnTo>
                                <a:lnTo>
                                  <a:pt x="1487" y="231"/>
                                </a:lnTo>
                                <a:lnTo>
                                  <a:pt x="1499" y="231"/>
                                </a:lnTo>
                                <a:lnTo>
                                  <a:pt x="1511" y="243"/>
                                </a:lnTo>
                                <a:lnTo>
                                  <a:pt x="1523" y="255"/>
                                </a:lnTo>
                                <a:lnTo>
                                  <a:pt x="1536" y="267"/>
                                </a:lnTo>
                                <a:lnTo>
                                  <a:pt x="1548" y="273"/>
                                </a:lnTo>
                                <a:lnTo>
                                  <a:pt x="1560" y="273"/>
                                </a:lnTo>
                                <a:lnTo>
                                  <a:pt x="1572" y="280"/>
                                </a:lnTo>
                                <a:lnTo>
                                  <a:pt x="1584" y="273"/>
                                </a:lnTo>
                                <a:lnTo>
                                  <a:pt x="1596" y="267"/>
                                </a:lnTo>
                                <a:lnTo>
                                  <a:pt x="1602" y="267"/>
                                </a:lnTo>
                                <a:lnTo>
                                  <a:pt x="1615" y="243"/>
                                </a:lnTo>
                                <a:lnTo>
                                  <a:pt x="1627" y="170"/>
                                </a:lnTo>
                                <a:lnTo>
                                  <a:pt x="1639" y="73"/>
                                </a:lnTo>
                                <a:lnTo>
                                  <a:pt x="1651" y="12"/>
                                </a:lnTo>
                                <a:lnTo>
                                  <a:pt x="1663" y="0"/>
                                </a:lnTo>
                                <a:lnTo>
                                  <a:pt x="1675" y="6"/>
                                </a:lnTo>
                                <a:lnTo>
                                  <a:pt x="1687" y="31"/>
                                </a:lnTo>
                                <a:lnTo>
                                  <a:pt x="1699" y="91"/>
                                </a:lnTo>
                                <a:lnTo>
                                  <a:pt x="1712" y="164"/>
                                </a:lnTo>
                                <a:lnTo>
                                  <a:pt x="1718" y="219"/>
                                </a:lnTo>
                                <a:lnTo>
                                  <a:pt x="1730" y="249"/>
                                </a:lnTo>
                                <a:lnTo>
                                  <a:pt x="1742" y="261"/>
                                </a:lnTo>
                                <a:lnTo>
                                  <a:pt x="1754" y="267"/>
                                </a:lnTo>
                                <a:lnTo>
                                  <a:pt x="1766" y="273"/>
                                </a:lnTo>
                                <a:lnTo>
                                  <a:pt x="1790" y="273"/>
                                </a:lnTo>
                                <a:lnTo>
                                  <a:pt x="1803" y="280"/>
                                </a:lnTo>
                                <a:lnTo>
                                  <a:pt x="1815" y="273"/>
                                </a:lnTo>
                                <a:lnTo>
                                  <a:pt x="1821" y="273"/>
                                </a:lnTo>
                                <a:lnTo>
                                  <a:pt x="1833" y="280"/>
                                </a:lnTo>
                                <a:lnTo>
                                  <a:pt x="1857" y="280"/>
                                </a:lnTo>
                                <a:lnTo>
                                  <a:pt x="1869" y="273"/>
                                </a:lnTo>
                                <a:lnTo>
                                  <a:pt x="1906" y="273"/>
                                </a:lnTo>
                                <a:lnTo>
                                  <a:pt x="1918" y="280"/>
                                </a:lnTo>
                                <a:lnTo>
                                  <a:pt x="1930" y="280"/>
                                </a:lnTo>
                                <a:lnTo>
                                  <a:pt x="1936" y="273"/>
                                </a:lnTo>
                                <a:lnTo>
                                  <a:pt x="1948" y="280"/>
                                </a:lnTo>
                                <a:lnTo>
                                  <a:pt x="1960" y="273"/>
                                </a:lnTo>
                                <a:lnTo>
                                  <a:pt x="2009" y="273"/>
                                </a:lnTo>
                                <a:lnTo>
                                  <a:pt x="2021" y="280"/>
                                </a:lnTo>
                                <a:lnTo>
                                  <a:pt x="2033" y="273"/>
                                </a:lnTo>
                                <a:lnTo>
                                  <a:pt x="2064" y="273"/>
                                </a:lnTo>
                                <a:lnTo>
                                  <a:pt x="2076" y="267"/>
                                </a:lnTo>
                                <a:lnTo>
                                  <a:pt x="2088" y="267"/>
                                </a:lnTo>
                                <a:lnTo>
                                  <a:pt x="2100" y="273"/>
                                </a:lnTo>
                                <a:lnTo>
                                  <a:pt x="2306" y="273"/>
                                </a:lnTo>
                                <a:lnTo>
                                  <a:pt x="2318" y="280"/>
                                </a:lnTo>
                                <a:lnTo>
                                  <a:pt x="2883" y="280"/>
                                </a:lnTo>
                                <a:lnTo>
                                  <a:pt x="2895" y="273"/>
                                </a:lnTo>
                                <a:lnTo>
                                  <a:pt x="2907" y="273"/>
                                </a:lnTo>
                                <a:lnTo>
                                  <a:pt x="2919" y="280"/>
                                </a:lnTo>
                                <a:lnTo>
                                  <a:pt x="2974" y="280"/>
                                </a:lnTo>
                                <a:lnTo>
                                  <a:pt x="2986" y="273"/>
                                </a:lnTo>
                                <a:lnTo>
                                  <a:pt x="2998" y="261"/>
                                </a:lnTo>
                                <a:lnTo>
                                  <a:pt x="3010" y="249"/>
                                </a:lnTo>
                                <a:lnTo>
                                  <a:pt x="3022" y="237"/>
                                </a:lnTo>
                                <a:lnTo>
                                  <a:pt x="3034" y="225"/>
                                </a:lnTo>
                                <a:lnTo>
                                  <a:pt x="3047" y="213"/>
                                </a:lnTo>
                                <a:lnTo>
                                  <a:pt x="3059" y="201"/>
                                </a:lnTo>
                                <a:lnTo>
                                  <a:pt x="3065" y="201"/>
                                </a:lnTo>
                                <a:lnTo>
                                  <a:pt x="3077" y="195"/>
                                </a:lnTo>
                                <a:lnTo>
                                  <a:pt x="3089" y="188"/>
                                </a:lnTo>
                                <a:lnTo>
                                  <a:pt x="3101" y="195"/>
                                </a:lnTo>
                                <a:lnTo>
                                  <a:pt x="3113" y="201"/>
                                </a:lnTo>
                                <a:lnTo>
                                  <a:pt x="3125" y="201"/>
                                </a:lnTo>
                                <a:lnTo>
                                  <a:pt x="3138" y="207"/>
                                </a:lnTo>
                                <a:lnTo>
                                  <a:pt x="3150" y="213"/>
                                </a:lnTo>
                                <a:lnTo>
                                  <a:pt x="3162" y="219"/>
                                </a:lnTo>
                                <a:lnTo>
                                  <a:pt x="3174" y="225"/>
                                </a:lnTo>
                                <a:lnTo>
                                  <a:pt x="3180" y="237"/>
                                </a:lnTo>
                                <a:lnTo>
                                  <a:pt x="3192" y="243"/>
                                </a:lnTo>
                                <a:lnTo>
                                  <a:pt x="3204" y="243"/>
                                </a:lnTo>
                                <a:lnTo>
                                  <a:pt x="3217" y="249"/>
                                </a:lnTo>
                                <a:lnTo>
                                  <a:pt x="3229" y="249"/>
                                </a:lnTo>
                                <a:lnTo>
                                  <a:pt x="3241" y="255"/>
                                </a:lnTo>
                                <a:lnTo>
                                  <a:pt x="3253" y="261"/>
                                </a:lnTo>
                                <a:lnTo>
                                  <a:pt x="3265" y="261"/>
                                </a:lnTo>
                                <a:lnTo>
                                  <a:pt x="3277" y="267"/>
                                </a:lnTo>
                                <a:lnTo>
                                  <a:pt x="3295" y="267"/>
                                </a:lnTo>
                                <a:lnTo>
                                  <a:pt x="3308" y="273"/>
                                </a:lnTo>
                                <a:lnTo>
                                  <a:pt x="3368" y="273"/>
                                </a:lnTo>
                                <a:lnTo>
                                  <a:pt x="3380" y="280"/>
                                </a:lnTo>
                                <a:lnTo>
                                  <a:pt x="3392" y="273"/>
                                </a:lnTo>
                                <a:lnTo>
                                  <a:pt x="3405" y="280"/>
                                </a:lnTo>
                                <a:lnTo>
                                  <a:pt x="3459" y="280"/>
                                </a:lnTo>
                                <a:lnTo>
                                  <a:pt x="3471" y="273"/>
                                </a:lnTo>
                                <a:lnTo>
                                  <a:pt x="3484" y="273"/>
                                </a:lnTo>
                                <a:lnTo>
                                  <a:pt x="3496" y="280"/>
                                </a:lnTo>
                                <a:lnTo>
                                  <a:pt x="3526" y="280"/>
                                </a:lnTo>
                                <a:lnTo>
                                  <a:pt x="3538" y="273"/>
                                </a:lnTo>
                                <a:lnTo>
                                  <a:pt x="3587" y="273"/>
                                </a:lnTo>
                                <a:lnTo>
                                  <a:pt x="3599" y="267"/>
                                </a:lnTo>
                                <a:lnTo>
                                  <a:pt x="3611" y="249"/>
                                </a:lnTo>
                                <a:lnTo>
                                  <a:pt x="3623" y="225"/>
                                </a:lnTo>
                                <a:lnTo>
                                  <a:pt x="3629" y="182"/>
                                </a:lnTo>
                                <a:lnTo>
                                  <a:pt x="3641" y="152"/>
                                </a:lnTo>
                                <a:lnTo>
                                  <a:pt x="3653" y="152"/>
                                </a:lnTo>
                                <a:lnTo>
                                  <a:pt x="3666" y="176"/>
                                </a:lnTo>
                                <a:lnTo>
                                  <a:pt x="3678" y="201"/>
                                </a:lnTo>
                                <a:lnTo>
                                  <a:pt x="3690" y="237"/>
                                </a:lnTo>
                                <a:lnTo>
                                  <a:pt x="3702" y="249"/>
                                </a:lnTo>
                                <a:lnTo>
                                  <a:pt x="3714" y="243"/>
                                </a:lnTo>
                                <a:lnTo>
                                  <a:pt x="3738" y="243"/>
                                </a:lnTo>
                                <a:lnTo>
                                  <a:pt x="3744" y="255"/>
                                </a:lnTo>
                                <a:lnTo>
                                  <a:pt x="3757" y="267"/>
                                </a:lnTo>
                                <a:lnTo>
                                  <a:pt x="3769" y="273"/>
                                </a:lnTo>
                                <a:lnTo>
                                  <a:pt x="3805" y="273"/>
                                </a:lnTo>
                                <a:lnTo>
                                  <a:pt x="3817" y="267"/>
                                </a:lnTo>
                                <a:lnTo>
                                  <a:pt x="3829" y="261"/>
                                </a:lnTo>
                                <a:lnTo>
                                  <a:pt x="3842" y="267"/>
                                </a:lnTo>
                                <a:lnTo>
                                  <a:pt x="3860" y="267"/>
                                </a:lnTo>
                                <a:lnTo>
                                  <a:pt x="3872" y="273"/>
                                </a:lnTo>
                                <a:lnTo>
                                  <a:pt x="3920" y="273"/>
                                </a:lnTo>
                                <a:lnTo>
                                  <a:pt x="3933" y="267"/>
                                </a:lnTo>
                                <a:lnTo>
                                  <a:pt x="3945" y="267"/>
                                </a:lnTo>
                                <a:lnTo>
                                  <a:pt x="3957" y="273"/>
                                </a:lnTo>
                                <a:lnTo>
                                  <a:pt x="3999" y="273"/>
                                </a:lnTo>
                                <a:lnTo>
                                  <a:pt x="4011" y="267"/>
                                </a:lnTo>
                                <a:lnTo>
                                  <a:pt x="4024" y="261"/>
                                </a:lnTo>
                                <a:lnTo>
                                  <a:pt x="4036" y="267"/>
                                </a:lnTo>
                                <a:lnTo>
                                  <a:pt x="4078" y="267"/>
                                </a:lnTo>
                                <a:lnTo>
                                  <a:pt x="4090" y="273"/>
                                </a:lnTo>
                                <a:lnTo>
                                  <a:pt x="4163" y="273"/>
                                </a:lnTo>
                                <a:lnTo>
                                  <a:pt x="4175" y="267"/>
                                </a:lnTo>
                                <a:lnTo>
                                  <a:pt x="4187" y="267"/>
                                </a:lnTo>
                                <a:lnTo>
                                  <a:pt x="4193" y="261"/>
                                </a:lnTo>
                                <a:lnTo>
                                  <a:pt x="4206" y="261"/>
                                </a:lnTo>
                                <a:lnTo>
                                  <a:pt x="4218" y="267"/>
                                </a:lnTo>
                                <a:lnTo>
                                  <a:pt x="4230" y="267"/>
                                </a:lnTo>
                                <a:lnTo>
                                  <a:pt x="4242" y="273"/>
                                </a:lnTo>
                                <a:lnTo>
                                  <a:pt x="4254" y="255"/>
                                </a:lnTo>
                                <a:lnTo>
                                  <a:pt x="4266" y="231"/>
                                </a:lnTo>
                                <a:lnTo>
                                  <a:pt x="4278" y="213"/>
                                </a:lnTo>
                                <a:lnTo>
                                  <a:pt x="4291" y="201"/>
                                </a:lnTo>
                                <a:lnTo>
                                  <a:pt x="4303" y="213"/>
                                </a:lnTo>
                                <a:lnTo>
                                  <a:pt x="4309" y="231"/>
                                </a:lnTo>
                                <a:lnTo>
                                  <a:pt x="4321" y="249"/>
                                </a:lnTo>
                                <a:lnTo>
                                  <a:pt x="4333" y="267"/>
                                </a:lnTo>
                                <a:lnTo>
                                  <a:pt x="4345" y="261"/>
                                </a:lnTo>
                                <a:lnTo>
                                  <a:pt x="4357" y="261"/>
                                </a:lnTo>
                                <a:lnTo>
                                  <a:pt x="4369" y="255"/>
                                </a:lnTo>
                                <a:lnTo>
                                  <a:pt x="4382" y="261"/>
                                </a:lnTo>
                                <a:lnTo>
                                  <a:pt x="4394" y="261"/>
                                </a:lnTo>
                                <a:lnTo>
                                  <a:pt x="4406" y="249"/>
                                </a:lnTo>
                                <a:lnTo>
                                  <a:pt x="4418" y="213"/>
                                </a:lnTo>
                                <a:lnTo>
                                  <a:pt x="4424" y="182"/>
                                </a:lnTo>
                                <a:lnTo>
                                  <a:pt x="4436" y="164"/>
                                </a:lnTo>
                                <a:lnTo>
                                  <a:pt x="4448" y="158"/>
                                </a:lnTo>
                                <a:lnTo>
                                  <a:pt x="4460" y="164"/>
                                </a:lnTo>
                                <a:lnTo>
                                  <a:pt x="4473" y="176"/>
                                </a:lnTo>
                                <a:lnTo>
                                  <a:pt x="4485" y="55"/>
                                </a:lnTo>
                                <a:lnTo>
                                  <a:pt x="4497" y="18"/>
                                </a:lnTo>
                                <a:lnTo>
                                  <a:pt x="4509" y="43"/>
                                </a:lnTo>
                                <a:lnTo>
                                  <a:pt x="4521" y="128"/>
                                </a:lnTo>
                                <a:lnTo>
                                  <a:pt x="4527" y="188"/>
                                </a:lnTo>
                                <a:lnTo>
                                  <a:pt x="4539" y="231"/>
                                </a:lnTo>
                                <a:lnTo>
                                  <a:pt x="4552" y="255"/>
                                </a:lnTo>
                                <a:lnTo>
                                  <a:pt x="4564" y="255"/>
                                </a:lnTo>
                                <a:lnTo>
                                  <a:pt x="4576" y="249"/>
                                </a:lnTo>
                                <a:lnTo>
                                  <a:pt x="4588" y="237"/>
                                </a:lnTo>
                                <a:lnTo>
                                  <a:pt x="4612" y="237"/>
                                </a:lnTo>
                                <a:lnTo>
                                  <a:pt x="4624" y="249"/>
                                </a:lnTo>
                                <a:lnTo>
                                  <a:pt x="4636" y="255"/>
                                </a:lnTo>
                                <a:lnTo>
                                  <a:pt x="4643" y="261"/>
                                </a:lnTo>
                                <a:lnTo>
                                  <a:pt x="4655" y="249"/>
                                </a:lnTo>
                                <a:lnTo>
                                  <a:pt x="4667" y="237"/>
                                </a:lnTo>
                                <a:lnTo>
                                  <a:pt x="4679" y="231"/>
                                </a:lnTo>
                                <a:lnTo>
                                  <a:pt x="4691" y="231"/>
                                </a:lnTo>
                                <a:lnTo>
                                  <a:pt x="4703" y="243"/>
                                </a:lnTo>
                                <a:lnTo>
                                  <a:pt x="4715" y="249"/>
                                </a:lnTo>
                                <a:lnTo>
                                  <a:pt x="4727" y="255"/>
                                </a:lnTo>
                                <a:lnTo>
                                  <a:pt x="4752" y="255"/>
                                </a:lnTo>
                                <a:lnTo>
                                  <a:pt x="4758" y="261"/>
                                </a:lnTo>
                                <a:lnTo>
                                  <a:pt x="4770" y="255"/>
                                </a:lnTo>
                                <a:lnTo>
                                  <a:pt x="4782" y="243"/>
                                </a:lnTo>
                                <a:lnTo>
                                  <a:pt x="4794" y="237"/>
                                </a:lnTo>
                                <a:lnTo>
                                  <a:pt x="4806" y="243"/>
                                </a:lnTo>
                                <a:lnTo>
                                  <a:pt x="4819" y="255"/>
                                </a:lnTo>
                                <a:lnTo>
                                  <a:pt x="4855" y="255"/>
                                </a:lnTo>
                                <a:lnTo>
                                  <a:pt x="4867" y="261"/>
                                </a:lnTo>
                                <a:lnTo>
                                  <a:pt x="4873" y="261"/>
                                </a:lnTo>
                                <a:lnTo>
                                  <a:pt x="4885" y="267"/>
                                </a:lnTo>
                                <a:lnTo>
                                  <a:pt x="4897" y="273"/>
                                </a:lnTo>
                                <a:lnTo>
                                  <a:pt x="4934" y="273"/>
                                </a:lnTo>
                                <a:lnTo>
                                  <a:pt x="4946" y="267"/>
                                </a:lnTo>
                                <a:lnTo>
                                  <a:pt x="4958" y="267"/>
                                </a:lnTo>
                                <a:lnTo>
                                  <a:pt x="4970" y="261"/>
                                </a:lnTo>
                                <a:lnTo>
                                  <a:pt x="4982" y="261"/>
                                </a:lnTo>
                                <a:lnTo>
                                  <a:pt x="4988" y="267"/>
                                </a:lnTo>
                                <a:lnTo>
                                  <a:pt x="5037" y="267"/>
                                </a:lnTo>
                                <a:lnTo>
                                  <a:pt x="5049" y="261"/>
                                </a:lnTo>
                                <a:lnTo>
                                  <a:pt x="5061" y="249"/>
                                </a:lnTo>
                                <a:lnTo>
                                  <a:pt x="5073" y="243"/>
                                </a:lnTo>
                                <a:lnTo>
                                  <a:pt x="5086" y="231"/>
                                </a:lnTo>
                                <a:lnTo>
                                  <a:pt x="5092" y="231"/>
                                </a:lnTo>
                                <a:lnTo>
                                  <a:pt x="5104" y="237"/>
                                </a:lnTo>
                                <a:lnTo>
                                  <a:pt x="5116" y="243"/>
                                </a:lnTo>
                                <a:lnTo>
                                  <a:pt x="5128" y="255"/>
                                </a:lnTo>
                                <a:lnTo>
                                  <a:pt x="5140" y="255"/>
                                </a:lnTo>
                                <a:lnTo>
                                  <a:pt x="5152" y="243"/>
                                </a:lnTo>
                                <a:lnTo>
                                  <a:pt x="5164" y="219"/>
                                </a:lnTo>
                                <a:lnTo>
                                  <a:pt x="5177" y="182"/>
                                </a:lnTo>
                                <a:lnTo>
                                  <a:pt x="5189" y="140"/>
                                </a:lnTo>
                                <a:lnTo>
                                  <a:pt x="5201" y="122"/>
                                </a:lnTo>
                                <a:lnTo>
                                  <a:pt x="5213" y="122"/>
                                </a:lnTo>
                                <a:lnTo>
                                  <a:pt x="5219" y="140"/>
                                </a:lnTo>
                                <a:lnTo>
                                  <a:pt x="5231" y="152"/>
                                </a:lnTo>
                                <a:lnTo>
                                  <a:pt x="5243" y="170"/>
                                </a:lnTo>
                                <a:lnTo>
                                  <a:pt x="5255" y="176"/>
                                </a:lnTo>
                                <a:lnTo>
                                  <a:pt x="5268" y="188"/>
                                </a:lnTo>
                                <a:lnTo>
                                  <a:pt x="5280" y="207"/>
                                </a:lnTo>
                                <a:lnTo>
                                  <a:pt x="5292" y="231"/>
                                </a:lnTo>
                                <a:lnTo>
                                  <a:pt x="5304" y="243"/>
                                </a:lnTo>
                                <a:lnTo>
                                  <a:pt x="5316" y="261"/>
                                </a:lnTo>
                                <a:lnTo>
                                  <a:pt x="5322" y="267"/>
                                </a:lnTo>
                                <a:lnTo>
                                  <a:pt x="5334" y="273"/>
                                </a:lnTo>
                                <a:lnTo>
                                  <a:pt x="5371" y="273"/>
                                </a:lnTo>
                                <a:lnTo>
                                  <a:pt x="5383" y="267"/>
                                </a:lnTo>
                                <a:lnTo>
                                  <a:pt x="5419" y="267"/>
                                </a:lnTo>
                              </a:path>
                            </a:pathLst>
                          </a:custGeom>
                          <a:noFill/>
                          <a:ln w="317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5" name="Freeform 455"/>
                        <wps:cNvSpPr>
                          <a:spLocks/>
                        </wps:cNvSpPr>
                        <wps:spPr bwMode="auto">
                          <a:xfrm>
                            <a:off x="0" y="423191"/>
                            <a:ext cx="2881193" cy="0"/>
                          </a:xfrm>
                          <a:custGeom>
                            <a:avLst/>
                            <a:gdLst>
                              <a:gd name="T0" fmla="*/ 0 w 5419"/>
                              <a:gd name="T1" fmla="*/ 6 w 5419"/>
                              <a:gd name="T2" fmla="*/ 5419 w 5419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5419">
                                <a:moveTo>
                                  <a:pt x="0" y="0"/>
                                </a:moveTo>
                                <a:lnTo>
                                  <a:pt x="6" y="0"/>
                                </a:lnTo>
                                <a:lnTo>
                                  <a:pt x="5419" y="0"/>
                                </a:lnTo>
                              </a:path>
                            </a:pathLst>
                          </a:custGeom>
                          <a:noFill/>
                          <a:ln w="9525" cap="flat">
                            <a:solidFill>
                              <a:srgbClr val="0000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6" name="Rectangle 456"/>
                        <wps:cNvSpPr>
                          <a:spLocks noChangeArrowheads="1"/>
                        </wps:cNvSpPr>
                        <wps:spPr bwMode="auto">
                          <a:xfrm>
                            <a:off x="21799" y="16815"/>
                            <a:ext cx="179536" cy="107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66751" w:rsidRDefault="00F66751" w:rsidP="00F667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NID3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7" name="Rectangle 457"/>
                        <wps:cNvSpPr>
                          <a:spLocks noChangeArrowheads="1"/>
                        </wps:cNvSpPr>
                        <wps:spPr bwMode="auto">
                          <a:xfrm>
                            <a:off x="1595" y="0"/>
                            <a:ext cx="2881193" cy="4259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8" name="Freeform 458"/>
                        <wps:cNvSpPr>
                          <a:spLocks/>
                        </wps:cNvSpPr>
                        <wps:spPr bwMode="auto">
                          <a:xfrm>
                            <a:off x="1306878" y="598820"/>
                            <a:ext cx="435449" cy="243825"/>
                          </a:xfrm>
                          <a:custGeom>
                            <a:avLst/>
                            <a:gdLst>
                              <a:gd name="T0" fmla="*/ 12 w 819"/>
                              <a:gd name="T1" fmla="*/ 255 h 261"/>
                              <a:gd name="T2" fmla="*/ 67 w 819"/>
                              <a:gd name="T3" fmla="*/ 249 h 261"/>
                              <a:gd name="T4" fmla="*/ 91 w 819"/>
                              <a:gd name="T5" fmla="*/ 243 h 261"/>
                              <a:gd name="T6" fmla="*/ 115 w 819"/>
                              <a:gd name="T7" fmla="*/ 231 h 261"/>
                              <a:gd name="T8" fmla="*/ 140 w 819"/>
                              <a:gd name="T9" fmla="*/ 213 h 261"/>
                              <a:gd name="T10" fmla="*/ 158 w 819"/>
                              <a:gd name="T11" fmla="*/ 206 h 261"/>
                              <a:gd name="T12" fmla="*/ 182 w 819"/>
                              <a:gd name="T13" fmla="*/ 219 h 261"/>
                              <a:gd name="T14" fmla="*/ 218 w 819"/>
                              <a:gd name="T15" fmla="*/ 225 h 261"/>
                              <a:gd name="T16" fmla="*/ 243 w 819"/>
                              <a:gd name="T17" fmla="*/ 213 h 261"/>
                              <a:gd name="T18" fmla="*/ 261 w 819"/>
                              <a:gd name="T19" fmla="*/ 182 h 261"/>
                              <a:gd name="T20" fmla="*/ 285 w 819"/>
                              <a:gd name="T21" fmla="*/ 140 h 261"/>
                              <a:gd name="T22" fmla="*/ 309 w 819"/>
                              <a:gd name="T23" fmla="*/ 103 h 261"/>
                              <a:gd name="T24" fmla="*/ 334 w 819"/>
                              <a:gd name="T25" fmla="*/ 115 h 261"/>
                              <a:gd name="T26" fmla="*/ 358 w 819"/>
                              <a:gd name="T27" fmla="*/ 194 h 261"/>
                              <a:gd name="T28" fmla="*/ 376 w 819"/>
                              <a:gd name="T29" fmla="*/ 237 h 261"/>
                              <a:gd name="T30" fmla="*/ 400 w 819"/>
                              <a:gd name="T31" fmla="*/ 249 h 261"/>
                              <a:gd name="T32" fmla="*/ 449 w 819"/>
                              <a:gd name="T33" fmla="*/ 255 h 261"/>
                              <a:gd name="T34" fmla="*/ 485 w 819"/>
                              <a:gd name="T35" fmla="*/ 249 h 261"/>
                              <a:gd name="T36" fmla="*/ 504 w 819"/>
                              <a:gd name="T37" fmla="*/ 243 h 261"/>
                              <a:gd name="T38" fmla="*/ 528 w 819"/>
                              <a:gd name="T39" fmla="*/ 231 h 261"/>
                              <a:gd name="T40" fmla="*/ 552 w 819"/>
                              <a:gd name="T41" fmla="*/ 213 h 261"/>
                              <a:gd name="T42" fmla="*/ 576 w 819"/>
                              <a:gd name="T43" fmla="*/ 188 h 261"/>
                              <a:gd name="T44" fmla="*/ 601 w 819"/>
                              <a:gd name="T45" fmla="*/ 146 h 261"/>
                              <a:gd name="T46" fmla="*/ 619 w 819"/>
                              <a:gd name="T47" fmla="*/ 91 h 261"/>
                              <a:gd name="T48" fmla="*/ 643 w 819"/>
                              <a:gd name="T49" fmla="*/ 18 h 261"/>
                              <a:gd name="T50" fmla="*/ 667 w 819"/>
                              <a:gd name="T51" fmla="*/ 12 h 261"/>
                              <a:gd name="T52" fmla="*/ 692 w 819"/>
                              <a:gd name="T53" fmla="*/ 85 h 261"/>
                              <a:gd name="T54" fmla="*/ 716 w 819"/>
                              <a:gd name="T55" fmla="*/ 200 h 261"/>
                              <a:gd name="T56" fmla="*/ 734 w 819"/>
                              <a:gd name="T57" fmla="*/ 243 h 261"/>
                              <a:gd name="T58" fmla="*/ 759 w 819"/>
                              <a:gd name="T59" fmla="*/ 255 h 261"/>
                              <a:gd name="T60" fmla="*/ 819 w 819"/>
                              <a:gd name="T61" fmla="*/ 261 h 261"/>
                              <a:gd name="T62" fmla="*/ 0 w 819"/>
                              <a:gd name="T63" fmla="*/ 255 h 2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</a:cxnLst>
                            <a:rect l="0" t="0" r="r" b="b"/>
                            <a:pathLst>
                              <a:path w="819" h="261">
                                <a:moveTo>
                                  <a:pt x="0" y="255"/>
                                </a:moveTo>
                                <a:lnTo>
                                  <a:pt x="12" y="255"/>
                                </a:lnTo>
                                <a:lnTo>
                                  <a:pt x="55" y="255"/>
                                </a:lnTo>
                                <a:lnTo>
                                  <a:pt x="67" y="249"/>
                                </a:lnTo>
                                <a:lnTo>
                                  <a:pt x="79" y="249"/>
                                </a:lnTo>
                                <a:lnTo>
                                  <a:pt x="91" y="243"/>
                                </a:lnTo>
                                <a:lnTo>
                                  <a:pt x="103" y="237"/>
                                </a:lnTo>
                                <a:lnTo>
                                  <a:pt x="115" y="231"/>
                                </a:lnTo>
                                <a:lnTo>
                                  <a:pt x="127" y="219"/>
                                </a:lnTo>
                                <a:lnTo>
                                  <a:pt x="140" y="213"/>
                                </a:lnTo>
                                <a:lnTo>
                                  <a:pt x="146" y="206"/>
                                </a:lnTo>
                                <a:lnTo>
                                  <a:pt x="158" y="206"/>
                                </a:lnTo>
                                <a:lnTo>
                                  <a:pt x="170" y="213"/>
                                </a:lnTo>
                                <a:lnTo>
                                  <a:pt x="182" y="219"/>
                                </a:lnTo>
                                <a:lnTo>
                                  <a:pt x="194" y="225"/>
                                </a:lnTo>
                                <a:lnTo>
                                  <a:pt x="218" y="225"/>
                                </a:lnTo>
                                <a:lnTo>
                                  <a:pt x="231" y="219"/>
                                </a:lnTo>
                                <a:lnTo>
                                  <a:pt x="243" y="213"/>
                                </a:lnTo>
                                <a:lnTo>
                                  <a:pt x="255" y="200"/>
                                </a:lnTo>
                                <a:lnTo>
                                  <a:pt x="261" y="182"/>
                                </a:lnTo>
                                <a:lnTo>
                                  <a:pt x="273" y="158"/>
                                </a:lnTo>
                                <a:lnTo>
                                  <a:pt x="285" y="140"/>
                                </a:lnTo>
                                <a:lnTo>
                                  <a:pt x="297" y="121"/>
                                </a:lnTo>
                                <a:lnTo>
                                  <a:pt x="309" y="103"/>
                                </a:lnTo>
                                <a:lnTo>
                                  <a:pt x="322" y="103"/>
                                </a:lnTo>
                                <a:lnTo>
                                  <a:pt x="334" y="115"/>
                                </a:lnTo>
                                <a:lnTo>
                                  <a:pt x="346" y="158"/>
                                </a:lnTo>
                                <a:lnTo>
                                  <a:pt x="358" y="194"/>
                                </a:lnTo>
                                <a:lnTo>
                                  <a:pt x="370" y="219"/>
                                </a:lnTo>
                                <a:lnTo>
                                  <a:pt x="376" y="237"/>
                                </a:lnTo>
                                <a:lnTo>
                                  <a:pt x="388" y="249"/>
                                </a:lnTo>
                                <a:lnTo>
                                  <a:pt x="400" y="249"/>
                                </a:lnTo>
                                <a:lnTo>
                                  <a:pt x="413" y="255"/>
                                </a:lnTo>
                                <a:lnTo>
                                  <a:pt x="449" y="255"/>
                                </a:lnTo>
                                <a:lnTo>
                                  <a:pt x="461" y="249"/>
                                </a:lnTo>
                                <a:lnTo>
                                  <a:pt x="485" y="249"/>
                                </a:lnTo>
                                <a:lnTo>
                                  <a:pt x="492" y="243"/>
                                </a:lnTo>
                                <a:lnTo>
                                  <a:pt x="504" y="243"/>
                                </a:lnTo>
                                <a:lnTo>
                                  <a:pt x="516" y="237"/>
                                </a:lnTo>
                                <a:lnTo>
                                  <a:pt x="528" y="231"/>
                                </a:lnTo>
                                <a:lnTo>
                                  <a:pt x="540" y="225"/>
                                </a:lnTo>
                                <a:lnTo>
                                  <a:pt x="552" y="213"/>
                                </a:lnTo>
                                <a:lnTo>
                                  <a:pt x="564" y="200"/>
                                </a:lnTo>
                                <a:lnTo>
                                  <a:pt x="576" y="188"/>
                                </a:lnTo>
                                <a:lnTo>
                                  <a:pt x="589" y="170"/>
                                </a:lnTo>
                                <a:lnTo>
                                  <a:pt x="601" y="146"/>
                                </a:lnTo>
                                <a:lnTo>
                                  <a:pt x="607" y="121"/>
                                </a:lnTo>
                                <a:lnTo>
                                  <a:pt x="619" y="91"/>
                                </a:lnTo>
                                <a:lnTo>
                                  <a:pt x="631" y="61"/>
                                </a:lnTo>
                                <a:lnTo>
                                  <a:pt x="643" y="18"/>
                                </a:lnTo>
                                <a:lnTo>
                                  <a:pt x="655" y="0"/>
                                </a:lnTo>
                                <a:lnTo>
                                  <a:pt x="667" y="12"/>
                                </a:lnTo>
                                <a:lnTo>
                                  <a:pt x="680" y="36"/>
                                </a:lnTo>
                                <a:lnTo>
                                  <a:pt x="692" y="85"/>
                                </a:lnTo>
                                <a:lnTo>
                                  <a:pt x="704" y="152"/>
                                </a:lnTo>
                                <a:lnTo>
                                  <a:pt x="716" y="200"/>
                                </a:lnTo>
                                <a:lnTo>
                                  <a:pt x="722" y="225"/>
                                </a:lnTo>
                                <a:lnTo>
                                  <a:pt x="734" y="243"/>
                                </a:lnTo>
                                <a:lnTo>
                                  <a:pt x="746" y="249"/>
                                </a:lnTo>
                                <a:lnTo>
                                  <a:pt x="759" y="255"/>
                                </a:lnTo>
                                <a:lnTo>
                                  <a:pt x="819" y="255"/>
                                </a:lnTo>
                                <a:lnTo>
                                  <a:pt x="819" y="261"/>
                                </a:lnTo>
                                <a:lnTo>
                                  <a:pt x="0" y="255"/>
                                </a:lnTo>
                                <a:lnTo>
                                  <a:pt x="0" y="255"/>
                                </a:lnTo>
                                <a:close/>
                              </a:path>
                            </a:pathLst>
                          </a:custGeom>
                          <a:pattFill prst="pct50">
                            <a:fgClr>
                              <a:schemeClr val="bg1"/>
                            </a:fgClr>
                            <a:bgClr>
                              <a:srgbClr val="0070C0"/>
                            </a:bgClr>
                          </a:pattFill>
                          <a:ln>
                            <a:noFill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9" name="Freeform 459"/>
                        <wps:cNvSpPr>
                          <a:spLocks/>
                        </wps:cNvSpPr>
                        <wps:spPr bwMode="auto">
                          <a:xfrm>
                            <a:off x="0" y="576399"/>
                            <a:ext cx="2881193" cy="260640"/>
                          </a:xfrm>
                          <a:custGeom>
                            <a:avLst/>
                            <a:gdLst>
                              <a:gd name="T0" fmla="*/ 37 w 5419"/>
                              <a:gd name="T1" fmla="*/ 279 h 279"/>
                              <a:gd name="T2" fmla="*/ 97 w 5419"/>
                              <a:gd name="T3" fmla="*/ 255 h 279"/>
                              <a:gd name="T4" fmla="*/ 201 w 5419"/>
                              <a:gd name="T5" fmla="*/ 267 h 279"/>
                              <a:gd name="T6" fmla="*/ 255 w 5419"/>
                              <a:gd name="T7" fmla="*/ 212 h 279"/>
                              <a:gd name="T8" fmla="*/ 316 w 5419"/>
                              <a:gd name="T9" fmla="*/ 218 h 279"/>
                              <a:gd name="T10" fmla="*/ 371 w 5419"/>
                              <a:gd name="T11" fmla="*/ 261 h 279"/>
                              <a:gd name="T12" fmla="*/ 431 w 5419"/>
                              <a:gd name="T13" fmla="*/ 267 h 279"/>
                              <a:gd name="T14" fmla="*/ 522 w 5419"/>
                              <a:gd name="T15" fmla="*/ 273 h 279"/>
                              <a:gd name="T16" fmla="*/ 686 w 5419"/>
                              <a:gd name="T17" fmla="*/ 230 h 279"/>
                              <a:gd name="T18" fmla="*/ 741 w 5419"/>
                              <a:gd name="T19" fmla="*/ 237 h 279"/>
                              <a:gd name="T20" fmla="*/ 801 w 5419"/>
                              <a:gd name="T21" fmla="*/ 97 h 279"/>
                              <a:gd name="T22" fmla="*/ 856 w 5419"/>
                              <a:gd name="T23" fmla="*/ 182 h 279"/>
                              <a:gd name="T24" fmla="*/ 917 w 5419"/>
                              <a:gd name="T25" fmla="*/ 188 h 279"/>
                              <a:gd name="T26" fmla="*/ 971 w 5419"/>
                              <a:gd name="T27" fmla="*/ 249 h 279"/>
                              <a:gd name="T28" fmla="*/ 1135 w 5419"/>
                              <a:gd name="T29" fmla="*/ 267 h 279"/>
                              <a:gd name="T30" fmla="*/ 1250 w 5419"/>
                              <a:gd name="T31" fmla="*/ 273 h 279"/>
                              <a:gd name="T32" fmla="*/ 1317 w 5419"/>
                              <a:gd name="T33" fmla="*/ 255 h 279"/>
                              <a:gd name="T34" fmla="*/ 1372 w 5419"/>
                              <a:gd name="T35" fmla="*/ 261 h 279"/>
                              <a:gd name="T36" fmla="*/ 1432 w 5419"/>
                              <a:gd name="T37" fmla="*/ 273 h 279"/>
                              <a:gd name="T38" fmla="*/ 1499 w 5419"/>
                              <a:gd name="T39" fmla="*/ 255 h 279"/>
                              <a:gd name="T40" fmla="*/ 1590 w 5419"/>
                              <a:gd name="T41" fmla="*/ 261 h 279"/>
                              <a:gd name="T42" fmla="*/ 1651 w 5419"/>
                              <a:gd name="T43" fmla="*/ 0 h 279"/>
                              <a:gd name="T44" fmla="*/ 1706 w 5419"/>
                              <a:gd name="T45" fmla="*/ 243 h 279"/>
                              <a:gd name="T46" fmla="*/ 1906 w 5419"/>
                              <a:gd name="T47" fmla="*/ 279 h 279"/>
                              <a:gd name="T48" fmla="*/ 2051 w 5419"/>
                              <a:gd name="T49" fmla="*/ 267 h 279"/>
                              <a:gd name="T50" fmla="*/ 2294 w 5419"/>
                              <a:gd name="T51" fmla="*/ 273 h 279"/>
                              <a:gd name="T52" fmla="*/ 2537 w 5419"/>
                              <a:gd name="T53" fmla="*/ 273 h 279"/>
                              <a:gd name="T54" fmla="*/ 2598 w 5419"/>
                              <a:gd name="T55" fmla="*/ 237 h 279"/>
                              <a:gd name="T56" fmla="*/ 2652 w 5419"/>
                              <a:gd name="T57" fmla="*/ 249 h 279"/>
                              <a:gd name="T58" fmla="*/ 2719 w 5419"/>
                              <a:gd name="T59" fmla="*/ 206 h 279"/>
                              <a:gd name="T60" fmla="*/ 2780 w 5419"/>
                              <a:gd name="T61" fmla="*/ 127 h 279"/>
                              <a:gd name="T62" fmla="*/ 2834 w 5419"/>
                              <a:gd name="T63" fmla="*/ 261 h 279"/>
                              <a:gd name="T64" fmla="*/ 2919 w 5419"/>
                              <a:gd name="T65" fmla="*/ 273 h 279"/>
                              <a:gd name="T66" fmla="*/ 2986 w 5419"/>
                              <a:gd name="T67" fmla="*/ 255 h 279"/>
                              <a:gd name="T68" fmla="*/ 3047 w 5419"/>
                              <a:gd name="T69" fmla="*/ 194 h 279"/>
                              <a:gd name="T70" fmla="*/ 3101 w 5419"/>
                              <a:gd name="T71" fmla="*/ 42 h 279"/>
                              <a:gd name="T72" fmla="*/ 3162 w 5419"/>
                              <a:gd name="T73" fmla="*/ 176 h 279"/>
                              <a:gd name="T74" fmla="*/ 3217 w 5419"/>
                              <a:gd name="T75" fmla="*/ 261 h 279"/>
                              <a:gd name="T76" fmla="*/ 3332 w 5419"/>
                              <a:gd name="T77" fmla="*/ 273 h 279"/>
                              <a:gd name="T78" fmla="*/ 3599 w 5419"/>
                              <a:gd name="T79" fmla="*/ 261 h 279"/>
                              <a:gd name="T80" fmla="*/ 3653 w 5419"/>
                              <a:gd name="T81" fmla="*/ 182 h 279"/>
                              <a:gd name="T82" fmla="*/ 3726 w 5419"/>
                              <a:gd name="T83" fmla="*/ 267 h 279"/>
                              <a:gd name="T84" fmla="*/ 3817 w 5419"/>
                              <a:gd name="T85" fmla="*/ 273 h 279"/>
                              <a:gd name="T86" fmla="*/ 3884 w 5419"/>
                              <a:gd name="T87" fmla="*/ 267 h 279"/>
                              <a:gd name="T88" fmla="*/ 3999 w 5419"/>
                              <a:gd name="T89" fmla="*/ 273 h 279"/>
                              <a:gd name="T90" fmla="*/ 4230 w 5419"/>
                              <a:gd name="T91" fmla="*/ 273 h 279"/>
                              <a:gd name="T92" fmla="*/ 4291 w 5419"/>
                              <a:gd name="T93" fmla="*/ 230 h 279"/>
                              <a:gd name="T94" fmla="*/ 4406 w 5419"/>
                              <a:gd name="T95" fmla="*/ 273 h 279"/>
                              <a:gd name="T96" fmla="*/ 4460 w 5419"/>
                              <a:gd name="T97" fmla="*/ 249 h 279"/>
                              <a:gd name="T98" fmla="*/ 4521 w 5419"/>
                              <a:gd name="T99" fmla="*/ 261 h 279"/>
                              <a:gd name="T100" fmla="*/ 4600 w 5419"/>
                              <a:gd name="T101" fmla="*/ 261 h 279"/>
                              <a:gd name="T102" fmla="*/ 4655 w 5419"/>
                              <a:gd name="T103" fmla="*/ 267 h 279"/>
                              <a:gd name="T104" fmla="*/ 4746 w 5419"/>
                              <a:gd name="T105" fmla="*/ 273 h 279"/>
                              <a:gd name="T106" fmla="*/ 4885 w 5419"/>
                              <a:gd name="T107" fmla="*/ 279 h 279"/>
                              <a:gd name="T108" fmla="*/ 5025 w 5419"/>
                              <a:gd name="T109" fmla="*/ 273 h 279"/>
                              <a:gd name="T110" fmla="*/ 5092 w 5419"/>
                              <a:gd name="T111" fmla="*/ 261 h 279"/>
                              <a:gd name="T112" fmla="*/ 5152 w 5419"/>
                              <a:gd name="T113" fmla="*/ 261 h 279"/>
                              <a:gd name="T114" fmla="*/ 5219 w 5419"/>
                              <a:gd name="T115" fmla="*/ 230 h 279"/>
                              <a:gd name="T116" fmla="*/ 5280 w 5419"/>
                              <a:gd name="T117" fmla="*/ 255 h 279"/>
                              <a:gd name="T118" fmla="*/ 5334 w 5419"/>
                              <a:gd name="T119" fmla="*/ 273 h 2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</a:cxnLst>
                            <a:rect l="0" t="0" r="r" b="b"/>
                            <a:pathLst>
                              <a:path w="5419" h="279">
                                <a:moveTo>
                                  <a:pt x="0" y="255"/>
                                </a:moveTo>
                                <a:lnTo>
                                  <a:pt x="6" y="261"/>
                                </a:lnTo>
                                <a:lnTo>
                                  <a:pt x="13" y="267"/>
                                </a:lnTo>
                                <a:lnTo>
                                  <a:pt x="25" y="273"/>
                                </a:lnTo>
                                <a:lnTo>
                                  <a:pt x="37" y="279"/>
                                </a:lnTo>
                                <a:lnTo>
                                  <a:pt x="49" y="273"/>
                                </a:lnTo>
                                <a:lnTo>
                                  <a:pt x="61" y="267"/>
                                </a:lnTo>
                                <a:lnTo>
                                  <a:pt x="73" y="261"/>
                                </a:lnTo>
                                <a:lnTo>
                                  <a:pt x="85" y="255"/>
                                </a:lnTo>
                                <a:lnTo>
                                  <a:pt x="97" y="255"/>
                                </a:lnTo>
                                <a:lnTo>
                                  <a:pt x="110" y="267"/>
                                </a:lnTo>
                                <a:lnTo>
                                  <a:pt x="152" y="267"/>
                                </a:lnTo>
                                <a:lnTo>
                                  <a:pt x="164" y="273"/>
                                </a:lnTo>
                                <a:lnTo>
                                  <a:pt x="188" y="273"/>
                                </a:lnTo>
                                <a:lnTo>
                                  <a:pt x="201" y="267"/>
                                </a:lnTo>
                                <a:lnTo>
                                  <a:pt x="213" y="267"/>
                                </a:lnTo>
                                <a:lnTo>
                                  <a:pt x="225" y="255"/>
                                </a:lnTo>
                                <a:lnTo>
                                  <a:pt x="237" y="249"/>
                                </a:lnTo>
                                <a:lnTo>
                                  <a:pt x="243" y="230"/>
                                </a:lnTo>
                                <a:lnTo>
                                  <a:pt x="255" y="212"/>
                                </a:lnTo>
                                <a:lnTo>
                                  <a:pt x="267" y="200"/>
                                </a:lnTo>
                                <a:lnTo>
                                  <a:pt x="280" y="200"/>
                                </a:lnTo>
                                <a:lnTo>
                                  <a:pt x="292" y="212"/>
                                </a:lnTo>
                                <a:lnTo>
                                  <a:pt x="304" y="206"/>
                                </a:lnTo>
                                <a:lnTo>
                                  <a:pt x="316" y="218"/>
                                </a:lnTo>
                                <a:lnTo>
                                  <a:pt x="328" y="230"/>
                                </a:lnTo>
                                <a:lnTo>
                                  <a:pt x="340" y="249"/>
                                </a:lnTo>
                                <a:lnTo>
                                  <a:pt x="346" y="261"/>
                                </a:lnTo>
                                <a:lnTo>
                                  <a:pt x="358" y="267"/>
                                </a:lnTo>
                                <a:lnTo>
                                  <a:pt x="371" y="261"/>
                                </a:lnTo>
                                <a:lnTo>
                                  <a:pt x="383" y="255"/>
                                </a:lnTo>
                                <a:lnTo>
                                  <a:pt x="395" y="249"/>
                                </a:lnTo>
                                <a:lnTo>
                                  <a:pt x="407" y="249"/>
                                </a:lnTo>
                                <a:lnTo>
                                  <a:pt x="419" y="261"/>
                                </a:lnTo>
                                <a:lnTo>
                                  <a:pt x="431" y="267"/>
                                </a:lnTo>
                                <a:lnTo>
                                  <a:pt x="443" y="273"/>
                                </a:lnTo>
                                <a:lnTo>
                                  <a:pt x="455" y="279"/>
                                </a:lnTo>
                                <a:lnTo>
                                  <a:pt x="474" y="279"/>
                                </a:lnTo>
                                <a:lnTo>
                                  <a:pt x="486" y="273"/>
                                </a:lnTo>
                                <a:lnTo>
                                  <a:pt x="522" y="273"/>
                                </a:lnTo>
                                <a:lnTo>
                                  <a:pt x="534" y="279"/>
                                </a:lnTo>
                                <a:lnTo>
                                  <a:pt x="650" y="279"/>
                                </a:lnTo>
                                <a:lnTo>
                                  <a:pt x="662" y="273"/>
                                </a:lnTo>
                                <a:lnTo>
                                  <a:pt x="674" y="255"/>
                                </a:lnTo>
                                <a:lnTo>
                                  <a:pt x="686" y="230"/>
                                </a:lnTo>
                                <a:lnTo>
                                  <a:pt x="692" y="212"/>
                                </a:lnTo>
                                <a:lnTo>
                                  <a:pt x="704" y="212"/>
                                </a:lnTo>
                                <a:lnTo>
                                  <a:pt x="716" y="224"/>
                                </a:lnTo>
                                <a:lnTo>
                                  <a:pt x="729" y="237"/>
                                </a:lnTo>
                                <a:lnTo>
                                  <a:pt x="741" y="237"/>
                                </a:lnTo>
                                <a:lnTo>
                                  <a:pt x="753" y="206"/>
                                </a:lnTo>
                                <a:lnTo>
                                  <a:pt x="765" y="139"/>
                                </a:lnTo>
                                <a:lnTo>
                                  <a:pt x="777" y="79"/>
                                </a:lnTo>
                                <a:lnTo>
                                  <a:pt x="789" y="66"/>
                                </a:lnTo>
                                <a:lnTo>
                                  <a:pt x="801" y="97"/>
                                </a:lnTo>
                                <a:lnTo>
                                  <a:pt x="807" y="164"/>
                                </a:lnTo>
                                <a:lnTo>
                                  <a:pt x="820" y="212"/>
                                </a:lnTo>
                                <a:lnTo>
                                  <a:pt x="832" y="249"/>
                                </a:lnTo>
                                <a:lnTo>
                                  <a:pt x="844" y="230"/>
                                </a:lnTo>
                                <a:lnTo>
                                  <a:pt x="856" y="182"/>
                                </a:lnTo>
                                <a:lnTo>
                                  <a:pt x="868" y="133"/>
                                </a:lnTo>
                                <a:lnTo>
                                  <a:pt x="880" y="109"/>
                                </a:lnTo>
                                <a:lnTo>
                                  <a:pt x="892" y="127"/>
                                </a:lnTo>
                                <a:lnTo>
                                  <a:pt x="905" y="164"/>
                                </a:lnTo>
                                <a:lnTo>
                                  <a:pt x="917" y="188"/>
                                </a:lnTo>
                                <a:lnTo>
                                  <a:pt x="923" y="182"/>
                                </a:lnTo>
                                <a:lnTo>
                                  <a:pt x="935" y="194"/>
                                </a:lnTo>
                                <a:lnTo>
                                  <a:pt x="947" y="206"/>
                                </a:lnTo>
                                <a:lnTo>
                                  <a:pt x="959" y="230"/>
                                </a:lnTo>
                                <a:lnTo>
                                  <a:pt x="971" y="249"/>
                                </a:lnTo>
                                <a:lnTo>
                                  <a:pt x="983" y="261"/>
                                </a:lnTo>
                                <a:lnTo>
                                  <a:pt x="996" y="267"/>
                                </a:lnTo>
                                <a:lnTo>
                                  <a:pt x="1008" y="273"/>
                                </a:lnTo>
                                <a:lnTo>
                                  <a:pt x="1123" y="273"/>
                                </a:lnTo>
                                <a:lnTo>
                                  <a:pt x="1135" y="267"/>
                                </a:lnTo>
                                <a:lnTo>
                                  <a:pt x="1165" y="267"/>
                                </a:lnTo>
                                <a:lnTo>
                                  <a:pt x="1178" y="273"/>
                                </a:lnTo>
                                <a:lnTo>
                                  <a:pt x="1190" y="279"/>
                                </a:lnTo>
                                <a:lnTo>
                                  <a:pt x="1238" y="279"/>
                                </a:lnTo>
                                <a:lnTo>
                                  <a:pt x="1250" y="273"/>
                                </a:lnTo>
                                <a:lnTo>
                                  <a:pt x="1256" y="255"/>
                                </a:lnTo>
                                <a:lnTo>
                                  <a:pt x="1269" y="249"/>
                                </a:lnTo>
                                <a:lnTo>
                                  <a:pt x="1281" y="243"/>
                                </a:lnTo>
                                <a:lnTo>
                                  <a:pt x="1305" y="243"/>
                                </a:lnTo>
                                <a:lnTo>
                                  <a:pt x="1317" y="255"/>
                                </a:lnTo>
                                <a:lnTo>
                                  <a:pt x="1329" y="249"/>
                                </a:lnTo>
                                <a:lnTo>
                                  <a:pt x="1341" y="237"/>
                                </a:lnTo>
                                <a:lnTo>
                                  <a:pt x="1354" y="243"/>
                                </a:lnTo>
                                <a:lnTo>
                                  <a:pt x="1366" y="249"/>
                                </a:lnTo>
                                <a:lnTo>
                                  <a:pt x="1372" y="261"/>
                                </a:lnTo>
                                <a:lnTo>
                                  <a:pt x="1384" y="267"/>
                                </a:lnTo>
                                <a:lnTo>
                                  <a:pt x="1396" y="273"/>
                                </a:lnTo>
                                <a:lnTo>
                                  <a:pt x="1408" y="279"/>
                                </a:lnTo>
                                <a:lnTo>
                                  <a:pt x="1420" y="273"/>
                                </a:lnTo>
                                <a:lnTo>
                                  <a:pt x="1432" y="273"/>
                                </a:lnTo>
                                <a:lnTo>
                                  <a:pt x="1445" y="267"/>
                                </a:lnTo>
                                <a:lnTo>
                                  <a:pt x="1457" y="255"/>
                                </a:lnTo>
                                <a:lnTo>
                                  <a:pt x="1469" y="249"/>
                                </a:lnTo>
                                <a:lnTo>
                                  <a:pt x="1487" y="249"/>
                                </a:lnTo>
                                <a:lnTo>
                                  <a:pt x="1499" y="255"/>
                                </a:lnTo>
                                <a:lnTo>
                                  <a:pt x="1511" y="267"/>
                                </a:lnTo>
                                <a:lnTo>
                                  <a:pt x="1560" y="267"/>
                                </a:lnTo>
                                <a:lnTo>
                                  <a:pt x="1572" y="273"/>
                                </a:lnTo>
                                <a:lnTo>
                                  <a:pt x="1584" y="267"/>
                                </a:lnTo>
                                <a:lnTo>
                                  <a:pt x="1590" y="261"/>
                                </a:lnTo>
                                <a:lnTo>
                                  <a:pt x="1602" y="255"/>
                                </a:lnTo>
                                <a:lnTo>
                                  <a:pt x="1615" y="200"/>
                                </a:lnTo>
                                <a:lnTo>
                                  <a:pt x="1627" y="109"/>
                                </a:lnTo>
                                <a:lnTo>
                                  <a:pt x="1639" y="24"/>
                                </a:lnTo>
                                <a:lnTo>
                                  <a:pt x="1651" y="0"/>
                                </a:lnTo>
                                <a:lnTo>
                                  <a:pt x="1663" y="18"/>
                                </a:lnTo>
                                <a:lnTo>
                                  <a:pt x="1675" y="79"/>
                                </a:lnTo>
                                <a:lnTo>
                                  <a:pt x="1687" y="158"/>
                                </a:lnTo>
                                <a:lnTo>
                                  <a:pt x="1699" y="206"/>
                                </a:lnTo>
                                <a:lnTo>
                                  <a:pt x="1706" y="243"/>
                                </a:lnTo>
                                <a:lnTo>
                                  <a:pt x="1718" y="261"/>
                                </a:lnTo>
                                <a:lnTo>
                                  <a:pt x="1730" y="273"/>
                                </a:lnTo>
                                <a:lnTo>
                                  <a:pt x="1821" y="273"/>
                                </a:lnTo>
                                <a:lnTo>
                                  <a:pt x="1833" y="279"/>
                                </a:lnTo>
                                <a:lnTo>
                                  <a:pt x="1906" y="279"/>
                                </a:lnTo>
                                <a:lnTo>
                                  <a:pt x="1918" y="273"/>
                                </a:lnTo>
                                <a:lnTo>
                                  <a:pt x="1930" y="279"/>
                                </a:lnTo>
                                <a:lnTo>
                                  <a:pt x="1936" y="273"/>
                                </a:lnTo>
                                <a:lnTo>
                                  <a:pt x="2045" y="273"/>
                                </a:lnTo>
                                <a:lnTo>
                                  <a:pt x="2051" y="267"/>
                                </a:lnTo>
                                <a:lnTo>
                                  <a:pt x="2076" y="267"/>
                                </a:lnTo>
                                <a:lnTo>
                                  <a:pt x="2088" y="273"/>
                                </a:lnTo>
                                <a:lnTo>
                                  <a:pt x="2270" y="273"/>
                                </a:lnTo>
                                <a:lnTo>
                                  <a:pt x="2282" y="279"/>
                                </a:lnTo>
                                <a:lnTo>
                                  <a:pt x="2294" y="273"/>
                                </a:lnTo>
                                <a:lnTo>
                                  <a:pt x="2306" y="273"/>
                                </a:lnTo>
                                <a:lnTo>
                                  <a:pt x="2318" y="279"/>
                                </a:lnTo>
                                <a:lnTo>
                                  <a:pt x="2513" y="279"/>
                                </a:lnTo>
                                <a:lnTo>
                                  <a:pt x="2525" y="273"/>
                                </a:lnTo>
                                <a:lnTo>
                                  <a:pt x="2537" y="273"/>
                                </a:lnTo>
                                <a:lnTo>
                                  <a:pt x="2549" y="267"/>
                                </a:lnTo>
                                <a:lnTo>
                                  <a:pt x="2561" y="261"/>
                                </a:lnTo>
                                <a:lnTo>
                                  <a:pt x="2573" y="255"/>
                                </a:lnTo>
                                <a:lnTo>
                                  <a:pt x="2585" y="243"/>
                                </a:lnTo>
                                <a:lnTo>
                                  <a:pt x="2598" y="237"/>
                                </a:lnTo>
                                <a:lnTo>
                                  <a:pt x="2604" y="230"/>
                                </a:lnTo>
                                <a:lnTo>
                                  <a:pt x="2616" y="230"/>
                                </a:lnTo>
                                <a:lnTo>
                                  <a:pt x="2628" y="237"/>
                                </a:lnTo>
                                <a:lnTo>
                                  <a:pt x="2640" y="243"/>
                                </a:lnTo>
                                <a:lnTo>
                                  <a:pt x="2652" y="249"/>
                                </a:lnTo>
                                <a:lnTo>
                                  <a:pt x="2676" y="249"/>
                                </a:lnTo>
                                <a:lnTo>
                                  <a:pt x="2689" y="243"/>
                                </a:lnTo>
                                <a:lnTo>
                                  <a:pt x="2701" y="237"/>
                                </a:lnTo>
                                <a:lnTo>
                                  <a:pt x="2713" y="224"/>
                                </a:lnTo>
                                <a:lnTo>
                                  <a:pt x="2719" y="206"/>
                                </a:lnTo>
                                <a:lnTo>
                                  <a:pt x="2731" y="182"/>
                                </a:lnTo>
                                <a:lnTo>
                                  <a:pt x="2743" y="164"/>
                                </a:lnTo>
                                <a:lnTo>
                                  <a:pt x="2755" y="145"/>
                                </a:lnTo>
                                <a:lnTo>
                                  <a:pt x="2767" y="127"/>
                                </a:lnTo>
                                <a:lnTo>
                                  <a:pt x="2780" y="127"/>
                                </a:lnTo>
                                <a:lnTo>
                                  <a:pt x="2792" y="139"/>
                                </a:lnTo>
                                <a:lnTo>
                                  <a:pt x="2804" y="182"/>
                                </a:lnTo>
                                <a:lnTo>
                                  <a:pt x="2816" y="218"/>
                                </a:lnTo>
                                <a:lnTo>
                                  <a:pt x="2828" y="243"/>
                                </a:lnTo>
                                <a:lnTo>
                                  <a:pt x="2834" y="261"/>
                                </a:lnTo>
                                <a:lnTo>
                                  <a:pt x="2846" y="273"/>
                                </a:lnTo>
                                <a:lnTo>
                                  <a:pt x="2858" y="273"/>
                                </a:lnTo>
                                <a:lnTo>
                                  <a:pt x="2871" y="279"/>
                                </a:lnTo>
                                <a:lnTo>
                                  <a:pt x="2907" y="279"/>
                                </a:lnTo>
                                <a:lnTo>
                                  <a:pt x="2919" y="273"/>
                                </a:lnTo>
                                <a:lnTo>
                                  <a:pt x="2943" y="273"/>
                                </a:lnTo>
                                <a:lnTo>
                                  <a:pt x="2950" y="267"/>
                                </a:lnTo>
                                <a:lnTo>
                                  <a:pt x="2962" y="267"/>
                                </a:lnTo>
                                <a:lnTo>
                                  <a:pt x="2974" y="261"/>
                                </a:lnTo>
                                <a:lnTo>
                                  <a:pt x="2986" y="255"/>
                                </a:lnTo>
                                <a:lnTo>
                                  <a:pt x="2998" y="249"/>
                                </a:lnTo>
                                <a:lnTo>
                                  <a:pt x="3010" y="237"/>
                                </a:lnTo>
                                <a:lnTo>
                                  <a:pt x="3022" y="224"/>
                                </a:lnTo>
                                <a:lnTo>
                                  <a:pt x="3034" y="212"/>
                                </a:lnTo>
                                <a:lnTo>
                                  <a:pt x="3047" y="194"/>
                                </a:lnTo>
                                <a:lnTo>
                                  <a:pt x="3059" y="170"/>
                                </a:lnTo>
                                <a:lnTo>
                                  <a:pt x="3065" y="145"/>
                                </a:lnTo>
                                <a:lnTo>
                                  <a:pt x="3077" y="115"/>
                                </a:lnTo>
                                <a:lnTo>
                                  <a:pt x="3089" y="85"/>
                                </a:lnTo>
                                <a:lnTo>
                                  <a:pt x="3101" y="42"/>
                                </a:lnTo>
                                <a:lnTo>
                                  <a:pt x="3113" y="24"/>
                                </a:lnTo>
                                <a:lnTo>
                                  <a:pt x="3125" y="36"/>
                                </a:lnTo>
                                <a:lnTo>
                                  <a:pt x="3138" y="60"/>
                                </a:lnTo>
                                <a:lnTo>
                                  <a:pt x="3150" y="109"/>
                                </a:lnTo>
                                <a:lnTo>
                                  <a:pt x="3162" y="176"/>
                                </a:lnTo>
                                <a:lnTo>
                                  <a:pt x="3174" y="224"/>
                                </a:lnTo>
                                <a:lnTo>
                                  <a:pt x="3180" y="249"/>
                                </a:lnTo>
                                <a:lnTo>
                                  <a:pt x="3192" y="255"/>
                                </a:lnTo>
                                <a:lnTo>
                                  <a:pt x="3204" y="255"/>
                                </a:lnTo>
                                <a:lnTo>
                                  <a:pt x="3217" y="261"/>
                                </a:lnTo>
                                <a:lnTo>
                                  <a:pt x="3241" y="261"/>
                                </a:lnTo>
                                <a:lnTo>
                                  <a:pt x="3253" y="267"/>
                                </a:lnTo>
                                <a:lnTo>
                                  <a:pt x="3265" y="267"/>
                                </a:lnTo>
                                <a:lnTo>
                                  <a:pt x="3277" y="273"/>
                                </a:lnTo>
                                <a:lnTo>
                                  <a:pt x="3332" y="273"/>
                                </a:lnTo>
                                <a:lnTo>
                                  <a:pt x="3344" y="279"/>
                                </a:lnTo>
                                <a:lnTo>
                                  <a:pt x="3508" y="279"/>
                                </a:lnTo>
                                <a:lnTo>
                                  <a:pt x="3514" y="273"/>
                                </a:lnTo>
                                <a:lnTo>
                                  <a:pt x="3587" y="273"/>
                                </a:lnTo>
                                <a:lnTo>
                                  <a:pt x="3599" y="261"/>
                                </a:lnTo>
                                <a:lnTo>
                                  <a:pt x="3611" y="243"/>
                                </a:lnTo>
                                <a:lnTo>
                                  <a:pt x="3623" y="212"/>
                                </a:lnTo>
                                <a:lnTo>
                                  <a:pt x="3629" y="194"/>
                                </a:lnTo>
                                <a:lnTo>
                                  <a:pt x="3641" y="176"/>
                                </a:lnTo>
                                <a:lnTo>
                                  <a:pt x="3653" y="182"/>
                                </a:lnTo>
                                <a:lnTo>
                                  <a:pt x="3666" y="212"/>
                                </a:lnTo>
                                <a:lnTo>
                                  <a:pt x="3678" y="237"/>
                                </a:lnTo>
                                <a:lnTo>
                                  <a:pt x="3690" y="255"/>
                                </a:lnTo>
                                <a:lnTo>
                                  <a:pt x="3702" y="267"/>
                                </a:lnTo>
                                <a:lnTo>
                                  <a:pt x="3726" y="267"/>
                                </a:lnTo>
                                <a:lnTo>
                                  <a:pt x="3738" y="273"/>
                                </a:lnTo>
                                <a:lnTo>
                                  <a:pt x="3744" y="273"/>
                                </a:lnTo>
                                <a:lnTo>
                                  <a:pt x="3757" y="279"/>
                                </a:lnTo>
                                <a:lnTo>
                                  <a:pt x="3805" y="279"/>
                                </a:lnTo>
                                <a:lnTo>
                                  <a:pt x="3817" y="273"/>
                                </a:lnTo>
                                <a:lnTo>
                                  <a:pt x="3842" y="273"/>
                                </a:lnTo>
                                <a:lnTo>
                                  <a:pt x="3848" y="279"/>
                                </a:lnTo>
                                <a:lnTo>
                                  <a:pt x="3860" y="273"/>
                                </a:lnTo>
                                <a:lnTo>
                                  <a:pt x="3872" y="273"/>
                                </a:lnTo>
                                <a:lnTo>
                                  <a:pt x="3884" y="267"/>
                                </a:lnTo>
                                <a:lnTo>
                                  <a:pt x="3896" y="273"/>
                                </a:lnTo>
                                <a:lnTo>
                                  <a:pt x="3908" y="273"/>
                                </a:lnTo>
                                <a:lnTo>
                                  <a:pt x="3920" y="279"/>
                                </a:lnTo>
                                <a:lnTo>
                                  <a:pt x="3987" y="279"/>
                                </a:lnTo>
                                <a:lnTo>
                                  <a:pt x="3999" y="273"/>
                                </a:lnTo>
                                <a:lnTo>
                                  <a:pt x="4072" y="273"/>
                                </a:lnTo>
                                <a:lnTo>
                                  <a:pt x="4078" y="279"/>
                                </a:lnTo>
                                <a:lnTo>
                                  <a:pt x="4163" y="279"/>
                                </a:lnTo>
                                <a:lnTo>
                                  <a:pt x="4175" y="273"/>
                                </a:lnTo>
                                <a:lnTo>
                                  <a:pt x="4230" y="273"/>
                                </a:lnTo>
                                <a:lnTo>
                                  <a:pt x="4242" y="267"/>
                                </a:lnTo>
                                <a:lnTo>
                                  <a:pt x="4254" y="255"/>
                                </a:lnTo>
                                <a:lnTo>
                                  <a:pt x="4266" y="237"/>
                                </a:lnTo>
                                <a:lnTo>
                                  <a:pt x="4278" y="230"/>
                                </a:lnTo>
                                <a:lnTo>
                                  <a:pt x="4291" y="230"/>
                                </a:lnTo>
                                <a:lnTo>
                                  <a:pt x="4297" y="249"/>
                                </a:lnTo>
                                <a:lnTo>
                                  <a:pt x="4309" y="261"/>
                                </a:lnTo>
                                <a:lnTo>
                                  <a:pt x="4321" y="267"/>
                                </a:lnTo>
                                <a:lnTo>
                                  <a:pt x="4333" y="273"/>
                                </a:lnTo>
                                <a:lnTo>
                                  <a:pt x="4406" y="273"/>
                                </a:lnTo>
                                <a:lnTo>
                                  <a:pt x="4412" y="261"/>
                                </a:lnTo>
                                <a:lnTo>
                                  <a:pt x="4424" y="255"/>
                                </a:lnTo>
                                <a:lnTo>
                                  <a:pt x="4436" y="255"/>
                                </a:lnTo>
                                <a:lnTo>
                                  <a:pt x="4448" y="249"/>
                                </a:lnTo>
                                <a:lnTo>
                                  <a:pt x="4460" y="249"/>
                                </a:lnTo>
                                <a:lnTo>
                                  <a:pt x="4473" y="237"/>
                                </a:lnTo>
                                <a:lnTo>
                                  <a:pt x="4485" y="224"/>
                                </a:lnTo>
                                <a:lnTo>
                                  <a:pt x="4497" y="224"/>
                                </a:lnTo>
                                <a:lnTo>
                                  <a:pt x="4509" y="243"/>
                                </a:lnTo>
                                <a:lnTo>
                                  <a:pt x="4521" y="261"/>
                                </a:lnTo>
                                <a:lnTo>
                                  <a:pt x="4527" y="273"/>
                                </a:lnTo>
                                <a:lnTo>
                                  <a:pt x="4552" y="273"/>
                                </a:lnTo>
                                <a:lnTo>
                                  <a:pt x="4564" y="267"/>
                                </a:lnTo>
                                <a:lnTo>
                                  <a:pt x="4576" y="261"/>
                                </a:lnTo>
                                <a:lnTo>
                                  <a:pt x="4600" y="261"/>
                                </a:lnTo>
                                <a:lnTo>
                                  <a:pt x="4612" y="267"/>
                                </a:lnTo>
                                <a:lnTo>
                                  <a:pt x="4624" y="267"/>
                                </a:lnTo>
                                <a:lnTo>
                                  <a:pt x="4636" y="273"/>
                                </a:lnTo>
                                <a:lnTo>
                                  <a:pt x="4643" y="267"/>
                                </a:lnTo>
                                <a:lnTo>
                                  <a:pt x="4655" y="267"/>
                                </a:lnTo>
                                <a:lnTo>
                                  <a:pt x="4667" y="261"/>
                                </a:lnTo>
                                <a:lnTo>
                                  <a:pt x="4691" y="261"/>
                                </a:lnTo>
                                <a:lnTo>
                                  <a:pt x="4703" y="267"/>
                                </a:lnTo>
                                <a:lnTo>
                                  <a:pt x="4740" y="267"/>
                                </a:lnTo>
                                <a:lnTo>
                                  <a:pt x="4746" y="273"/>
                                </a:lnTo>
                                <a:lnTo>
                                  <a:pt x="4758" y="273"/>
                                </a:lnTo>
                                <a:lnTo>
                                  <a:pt x="4770" y="279"/>
                                </a:lnTo>
                                <a:lnTo>
                                  <a:pt x="4782" y="273"/>
                                </a:lnTo>
                                <a:lnTo>
                                  <a:pt x="4873" y="273"/>
                                </a:lnTo>
                                <a:lnTo>
                                  <a:pt x="4885" y="279"/>
                                </a:lnTo>
                                <a:lnTo>
                                  <a:pt x="4934" y="279"/>
                                </a:lnTo>
                                <a:lnTo>
                                  <a:pt x="4946" y="273"/>
                                </a:lnTo>
                                <a:lnTo>
                                  <a:pt x="5001" y="273"/>
                                </a:lnTo>
                                <a:lnTo>
                                  <a:pt x="5013" y="279"/>
                                </a:lnTo>
                                <a:lnTo>
                                  <a:pt x="5025" y="273"/>
                                </a:lnTo>
                                <a:lnTo>
                                  <a:pt x="5037" y="273"/>
                                </a:lnTo>
                                <a:lnTo>
                                  <a:pt x="5049" y="267"/>
                                </a:lnTo>
                                <a:lnTo>
                                  <a:pt x="5061" y="267"/>
                                </a:lnTo>
                                <a:lnTo>
                                  <a:pt x="5073" y="261"/>
                                </a:lnTo>
                                <a:lnTo>
                                  <a:pt x="5092" y="261"/>
                                </a:lnTo>
                                <a:lnTo>
                                  <a:pt x="5104" y="267"/>
                                </a:lnTo>
                                <a:lnTo>
                                  <a:pt x="5116" y="267"/>
                                </a:lnTo>
                                <a:lnTo>
                                  <a:pt x="5128" y="273"/>
                                </a:lnTo>
                                <a:lnTo>
                                  <a:pt x="5140" y="267"/>
                                </a:lnTo>
                                <a:lnTo>
                                  <a:pt x="5152" y="261"/>
                                </a:lnTo>
                                <a:lnTo>
                                  <a:pt x="5164" y="243"/>
                                </a:lnTo>
                                <a:lnTo>
                                  <a:pt x="5177" y="230"/>
                                </a:lnTo>
                                <a:lnTo>
                                  <a:pt x="5189" y="218"/>
                                </a:lnTo>
                                <a:lnTo>
                                  <a:pt x="5207" y="218"/>
                                </a:lnTo>
                                <a:lnTo>
                                  <a:pt x="5219" y="230"/>
                                </a:lnTo>
                                <a:lnTo>
                                  <a:pt x="5231" y="230"/>
                                </a:lnTo>
                                <a:lnTo>
                                  <a:pt x="5243" y="237"/>
                                </a:lnTo>
                                <a:lnTo>
                                  <a:pt x="5255" y="243"/>
                                </a:lnTo>
                                <a:lnTo>
                                  <a:pt x="5268" y="249"/>
                                </a:lnTo>
                                <a:lnTo>
                                  <a:pt x="5280" y="255"/>
                                </a:lnTo>
                                <a:lnTo>
                                  <a:pt x="5292" y="261"/>
                                </a:lnTo>
                                <a:lnTo>
                                  <a:pt x="5304" y="273"/>
                                </a:lnTo>
                                <a:lnTo>
                                  <a:pt x="5316" y="273"/>
                                </a:lnTo>
                                <a:lnTo>
                                  <a:pt x="5322" y="279"/>
                                </a:lnTo>
                                <a:lnTo>
                                  <a:pt x="5334" y="273"/>
                                </a:lnTo>
                                <a:lnTo>
                                  <a:pt x="5346" y="273"/>
                                </a:lnTo>
                                <a:lnTo>
                                  <a:pt x="5359" y="279"/>
                                </a:lnTo>
                                <a:lnTo>
                                  <a:pt x="5371" y="273"/>
                                </a:lnTo>
                                <a:lnTo>
                                  <a:pt x="5419" y="273"/>
                                </a:lnTo>
                              </a:path>
                            </a:pathLst>
                          </a:custGeom>
                          <a:noFill/>
                          <a:ln w="317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0" name="Freeform 460"/>
                        <wps:cNvSpPr>
                          <a:spLocks/>
                        </wps:cNvSpPr>
                        <wps:spPr bwMode="auto">
                          <a:xfrm>
                            <a:off x="0" y="598820"/>
                            <a:ext cx="2881193" cy="243825"/>
                          </a:xfrm>
                          <a:custGeom>
                            <a:avLst/>
                            <a:gdLst>
                              <a:gd name="T0" fmla="*/ 6 w 5419"/>
                              <a:gd name="T1" fmla="*/ 261 h 261"/>
                              <a:gd name="T2" fmla="*/ 844 w 5419"/>
                              <a:gd name="T3" fmla="*/ 255 h 261"/>
                              <a:gd name="T4" fmla="*/ 935 w 5419"/>
                              <a:gd name="T5" fmla="*/ 261 h 261"/>
                              <a:gd name="T6" fmla="*/ 1202 w 5419"/>
                              <a:gd name="T7" fmla="*/ 255 h 261"/>
                              <a:gd name="T8" fmla="*/ 1226 w 5419"/>
                              <a:gd name="T9" fmla="*/ 255 h 261"/>
                              <a:gd name="T10" fmla="*/ 1372 w 5419"/>
                              <a:gd name="T11" fmla="*/ 261 h 261"/>
                              <a:gd name="T12" fmla="*/ 1487 w 5419"/>
                              <a:gd name="T13" fmla="*/ 255 h 261"/>
                              <a:gd name="T14" fmla="*/ 2270 w 5419"/>
                              <a:gd name="T15" fmla="*/ 261 h 261"/>
                              <a:gd name="T16" fmla="*/ 2318 w 5419"/>
                              <a:gd name="T17" fmla="*/ 255 h 261"/>
                              <a:gd name="T18" fmla="*/ 2343 w 5419"/>
                              <a:gd name="T19" fmla="*/ 261 h 261"/>
                              <a:gd name="T20" fmla="*/ 2367 w 5419"/>
                              <a:gd name="T21" fmla="*/ 261 h 261"/>
                              <a:gd name="T22" fmla="*/ 2513 w 5419"/>
                              <a:gd name="T23" fmla="*/ 255 h 261"/>
                              <a:gd name="T24" fmla="*/ 2537 w 5419"/>
                              <a:gd name="T25" fmla="*/ 249 h 261"/>
                              <a:gd name="T26" fmla="*/ 2561 w 5419"/>
                              <a:gd name="T27" fmla="*/ 237 h 261"/>
                              <a:gd name="T28" fmla="*/ 2585 w 5419"/>
                              <a:gd name="T29" fmla="*/ 219 h 261"/>
                              <a:gd name="T30" fmla="*/ 2604 w 5419"/>
                              <a:gd name="T31" fmla="*/ 206 h 261"/>
                              <a:gd name="T32" fmla="*/ 2628 w 5419"/>
                              <a:gd name="T33" fmla="*/ 213 h 261"/>
                              <a:gd name="T34" fmla="*/ 2652 w 5419"/>
                              <a:gd name="T35" fmla="*/ 225 h 261"/>
                              <a:gd name="T36" fmla="*/ 2689 w 5419"/>
                              <a:gd name="T37" fmla="*/ 219 h 261"/>
                              <a:gd name="T38" fmla="*/ 2713 w 5419"/>
                              <a:gd name="T39" fmla="*/ 200 h 261"/>
                              <a:gd name="T40" fmla="*/ 2731 w 5419"/>
                              <a:gd name="T41" fmla="*/ 158 h 261"/>
                              <a:gd name="T42" fmla="*/ 2755 w 5419"/>
                              <a:gd name="T43" fmla="*/ 121 h 261"/>
                              <a:gd name="T44" fmla="*/ 2780 w 5419"/>
                              <a:gd name="T45" fmla="*/ 103 h 261"/>
                              <a:gd name="T46" fmla="*/ 2804 w 5419"/>
                              <a:gd name="T47" fmla="*/ 158 h 261"/>
                              <a:gd name="T48" fmla="*/ 2828 w 5419"/>
                              <a:gd name="T49" fmla="*/ 219 h 261"/>
                              <a:gd name="T50" fmla="*/ 2846 w 5419"/>
                              <a:gd name="T51" fmla="*/ 249 h 261"/>
                              <a:gd name="T52" fmla="*/ 2871 w 5419"/>
                              <a:gd name="T53" fmla="*/ 255 h 261"/>
                              <a:gd name="T54" fmla="*/ 2919 w 5419"/>
                              <a:gd name="T55" fmla="*/ 249 h 261"/>
                              <a:gd name="T56" fmla="*/ 2950 w 5419"/>
                              <a:gd name="T57" fmla="*/ 243 h 261"/>
                              <a:gd name="T58" fmla="*/ 2974 w 5419"/>
                              <a:gd name="T59" fmla="*/ 237 h 261"/>
                              <a:gd name="T60" fmla="*/ 2998 w 5419"/>
                              <a:gd name="T61" fmla="*/ 225 h 261"/>
                              <a:gd name="T62" fmla="*/ 3022 w 5419"/>
                              <a:gd name="T63" fmla="*/ 200 h 261"/>
                              <a:gd name="T64" fmla="*/ 3047 w 5419"/>
                              <a:gd name="T65" fmla="*/ 170 h 261"/>
                              <a:gd name="T66" fmla="*/ 3065 w 5419"/>
                              <a:gd name="T67" fmla="*/ 121 h 261"/>
                              <a:gd name="T68" fmla="*/ 3089 w 5419"/>
                              <a:gd name="T69" fmla="*/ 61 h 261"/>
                              <a:gd name="T70" fmla="*/ 3113 w 5419"/>
                              <a:gd name="T71" fmla="*/ 0 h 261"/>
                              <a:gd name="T72" fmla="*/ 3138 w 5419"/>
                              <a:gd name="T73" fmla="*/ 36 h 261"/>
                              <a:gd name="T74" fmla="*/ 3162 w 5419"/>
                              <a:gd name="T75" fmla="*/ 152 h 261"/>
                              <a:gd name="T76" fmla="*/ 3180 w 5419"/>
                              <a:gd name="T77" fmla="*/ 225 h 261"/>
                              <a:gd name="T78" fmla="*/ 3204 w 5419"/>
                              <a:gd name="T79" fmla="*/ 249 h 261"/>
                              <a:gd name="T80" fmla="*/ 3666 w 5419"/>
                              <a:gd name="T81" fmla="*/ 255 h 261"/>
                              <a:gd name="T82" fmla="*/ 3987 w 5419"/>
                              <a:gd name="T83" fmla="*/ 261 h 261"/>
                              <a:gd name="T84" fmla="*/ 4011 w 5419"/>
                              <a:gd name="T85" fmla="*/ 255 h 261"/>
                              <a:gd name="T86" fmla="*/ 4242 w 5419"/>
                              <a:gd name="T87" fmla="*/ 261 h 261"/>
                              <a:gd name="T88" fmla="*/ 4345 w 5419"/>
                              <a:gd name="T89" fmla="*/ 255 h 261"/>
                              <a:gd name="T90" fmla="*/ 4412 w 5419"/>
                              <a:gd name="T91" fmla="*/ 261 h 261"/>
                              <a:gd name="T92" fmla="*/ 4600 w 5419"/>
                              <a:gd name="T93" fmla="*/ 255 h 261"/>
                              <a:gd name="T94" fmla="*/ 4636 w 5419"/>
                              <a:gd name="T95" fmla="*/ 261 h 261"/>
                              <a:gd name="T96" fmla="*/ 4667 w 5419"/>
                              <a:gd name="T97" fmla="*/ 255 h 261"/>
                              <a:gd name="T98" fmla="*/ 4691 w 5419"/>
                              <a:gd name="T99" fmla="*/ 255 h 261"/>
                              <a:gd name="T100" fmla="*/ 4715 w 5419"/>
                              <a:gd name="T101" fmla="*/ 255 h 261"/>
                              <a:gd name="T102" fmla="*/ 4782 w 5419"/>
                              <a:gd name="T103" fmla="*/ 261 h 261"/>
                              <a:gd name="T104" fmla="*/ 4806 w 5419"/>
                              <a:gd name="T105" fmla="*/ 255 h 261"/>
                              <a:gd name="T106" fmla="*/ 4922 w 5419"/>
                              <a:gd name="T107" fmla="*/ 261 h 261"/>
                              <a:gd name="T108" fmla="*/ 4946 w 5419"/>
                              <a:gd name="T109" fmla="*/ 255 h 261"/>
                              <a:gd name="T110" fmla="*/ 5201 w 5419"/>
                              <a:gd name="T111" fmla="*/ 261 h 261"/>
                              <a:gd name="T112" fmla="*/ 5219 w 5419"/>
                              <a:gd name="T113" fmla="*/ 261 h 261"/>
                              <a:gd name="T114" fmla="*/ 5268 w 5419"/>
                              <a:gd name="T115" fmla="*/ 255 h 261"/>
                              <a:gd name="T116" fmla="*/ 5292 w 5419"/>
                              <a:gd name="T117" fmla="*/ 261 h 261"/>
                              <a:gd name="T118" fmla="*/ 5359 w 5419"/>
                              <a:gd name="T119" fmla="*/ 255 h 261"/>
                              <a:gd name="T120" fmla="*/ 5419 w 5419"/>
                              <a:gd name="T121" fmla="*/ 261 h 2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</a:cxnLst>
                            <a:rect l="0" t="0" r="r" b="b"/>
                            <a:pathLst>
                              <a:path w="5419" h="261">
                                <a:moveTo>
                                  <a:pt x="0" y="261"/>
                                </a:moveTo>
                                <a:lnTo>
                                  <a:pt x="6" y="261"/>
                                </a:lnTo>
                                <a:lnTo>
                                  <a:pt x="832" y="261"/>
                                </a:lnTo>
                                <a:lnTo>
                                  <a:pt x="844" y="255"/>
                                </a:lnTo>
                                <a:lnTo>
                                  <a:pt x="856" y="261"/>
                                </a:lnTo>
                                <a:lnTo>
                                  <a:pt x="935" y="261"/>
                                </a:lnTo>
                                <a:lnTo>
                                  <a:pt x="947" y="255"/>
                                </a:lnTo>
                                <a:lnTo>
                                  <a:pt x="1202" y="255"/>
                                </a:lnTo>
                                <a:lnTo>
                                  <a:pt x="1214" y="261"/>
                                </a:lnTo>
                                <a:lnTo>
                                  <a:pt x="1226" y="255"/>
                                </a:lnTo>
                                <a:lnTo>
                                  <a:pt x="1238" y="261"/>
                                </a:lnTo>
                                <a:lnTo>
                                  <a:pt x="1372" y="261"/>
                                </a:lnTo>
                                <a:lnTo>
                                  <a:pt x="1384" y="255"/>
                                </a:lnTo>
                                <a:lnTo>
                                  <a:pt x="1487" y="255"/>
                                </a:lnTo>
                                <a:lnTo>
                                  <a:pt x="1499" y="261"/>
                                </a:lnTo>
                                <a:lnTo>
                                  <a:pt x="2270" y="261"/>
                                </a:lnTo>
                                <a:lnTo>
                                  <a:pt x="2282" y="255"/>
                                </a:lnTo>
                                <a:lnTo>
                                  <a:pt x="2318" y="255"/>
                                </a:lnTo>
                                <a:lnTo>
                                  <a:pt x="2331" y="261"/>
                                </a:lnTo>
                                <a:lnTo>
                                  <a:pt x="2343" y="261"/>
                                </a:lnTo>
                                <a:lnTo>
                                  <a:pt x="2355" y="255"/>
                                </a:lnTo>
                                <a:lnTo>
                                  <a:pt x="2367" y="261"/>
                                </a:lnTo>
                                <a:lnTo>
                                  <a:pt x="2379" y="255"/>
                                </a:lnTo>
                                <a:lnTo>
                                  <a:pt x="2513" y="255"/>
                                </a:lnTo>
                                <a:lnTo>
                                  <a:pt x="2525" y="249"/>
                                </a:lnTo>
                                <a:lnTo>
                                  <a:pt x="2537" y="249"/>
                                </a:lnTo>
                                <a:lnTo>
                                  <a:pt x="2549" y="243"/>
                                </a:lnTo>
                                <a:lnTo>
                                  <a:pt x="2561" y="237"/>
                                </a:lnTo>
                                <a:lnTo>
                                  <a:pt x="2573" y="231"/>
                                </a:lnTo>
                                <a:lnTo>
                                  <a:pt x="2585" y="219"/>
                                </a:lnTo>
                                <a:lnTo>
                                  <a:pt x="2598" y="213"/>
                                </a:lnTo>
                                <a:lnTo>
                                  <a:pt x="2604" y="206"/>
                                </a:lnTo>
                                <a:lnTo>
                                  <a:pt x="2616" y="206"/>
                                </a:lnTo>
                                <a:lnTo>
                                  <a:pt x="2628" y="213"/>
                                </a:lnTo>
                                <a:lnTo>
                                  <a:pt x="2640" y="219"/>
                                </a:lnTo>
                                <a:lnTo>
                                  <a:pt x="2652" y="225"/>
                                </a:lnTo>
                                <a:lnTo>
                                  <a:pt x="2676" y="225"/>
                                </a:lnTo>
                                <a:lnTo>
                                  <a:pt x="2689" y="219"/>
                                </a:lnTo>
                                <a:lnTo>
                                  <a:pt x="2701" y="213"/>
                                </a:lnTo>
                                <a:lnTo>
                                  <a:pt x="2713" y="200"/>
                                </a:lnTo>
                                <a:lnTo>
                                  <a:pt x="2719" y="182"/>
                                </a:lnTo>
                                <a:lnTo>
                                  <a:pt x="2731" y="158"/>
                                </a:lnTo>
                                <a:lnTo>
                                  <a:pt x="2743" y="140"/>
                                </a:lnTo>
                                <a:lnTo>
                                  <a:pt x="2755" y="121"/>
                                </a:lnTo>
                                <a:lnTo>
                                  <a:pt x="2767" y="103"/>
                                </a:lnTo>
                                <a:lnTo>
                                  <a:pt x="2780" y="103"/>
                                </a:lnTo>
                                <a:lnTo>
                                  <a:pt x="2792" y="115"/>
                                </a:lnTo>
                                <a:lnTo>
                                  <a:pt x="2804" y="158"/>
                                </a:lnTo>
                                <a:lnTo>
                                  <a:pt x="2816" y="194"/>
                                </a:lnTo>
                                <a:lnTo>
                                  <a:pt x="2828" y="219"/>
                                </a:lnTo>
                                <a:lnTo>
                                  <a:pt x="2834" y="237"/>
                                </a:lnTo>
                                <a:lnTo>
                                  <a:pt x="2846" y="249"/>
                                </a:lnTo>
                                <a:lnTo>
                                  <a:pt x="2858" y="249"/>
                                </a:lnTo>
                                <a:lnTo>
                                  <a:pt x="2871" y="255"/>
                                </a:lnTo>
                                <a:lnTo>
                                  <a:pt x="2907" y="255"/>
                                </a:lnTo>
                                <a:lnTo>
                                  <a:pt x="2919" y="249"/>
                                </a:lnTo>
                                <a:lnTo>
                                  <a:pt x="2943" y="249"/>
                                </a:lnTo>
                                <a:lnTo>
                                  <a:pt x="2950" y="243"/>
                                </a:lnTo>
                                <a:lnTo>
                                  <a:pt x="2962" y="243"/>
                                </a:lnTo>
                                <a:lnTo>
                                  <a:pt x="2974" y="237"/>
                                </a:lnTo>
                                <a:lnTo>
                                  <a:pt x="2986" y="231"/>
                                </a:lnTo>
                                <a:lnTo>
                                  <a:pt x="2998" y="225"/>
                                </a:lnTo>
                                <a:lnTo>
                                  <a:pt x="3010" y="213"/>
                                </a:lnTo>
                                <a:lnTo>
                                  <a:pt x="3022" y="200"/>
                                </a:lnTo>
                                <a:lnTo>
                                  <a:pt x="3034" y="188"/>
                                </a:lnTo>
                                <a:lnTo>
                                  <a:pt x="3047" y="170"/>
                                </a:lnTo>
                                <a:lnTo>
                                  <a:pt x="3059" y="146"/>
                                </a:lnTo>
                                <a:lnTo>
                                  <a:pt x="3065" y="121"/>
                                </a:lnTo>
                                <a:lnTo>
                                  <a:pt x="3077" y="91"/>
                                </a:lnTo>
                                <a:lnTo>
                                  <a:pt x="3089" y="61"/>
                                </a:lnTo>
                                <a:lnTo>
                                  <a:pt x="3101" y="18"/>
                                </a:lnTo>
                                <a:lnTo>
                                  <a:pt x="3113" y="0"/>
                                </a:lnTo>
                                <a:lnTo>
                                  <a:pt x="3125" y="12"/>
                                </a:lnTo>
                                <a:lnTo>
                                  <a:pt x="3138" y="36"/>
                                </a:lnTo>
                                <a:lnTo>
                                  <a:pt x="3150" y="85"/>
                                </a:lnTo>
                                <a:lnTo>
                                  <a:pt x="3162" y="152"/>
                                </a:lnTo>
                                <a:lnTo>
                                  <a:pt x="3174" y="200"/>
                                </a:lnTo>
                                <a:lnTo>
                                  <a:pt x="3180" y="225"/>
                                </a:lnTo>
                                <a:lnTo>
                                  <a:pt x="3192" y="243"/>
                                </a:lnTo>
                                <a:lnTo>
                                  <a:pt x="3204" y="249"/>
                                </a:lnTo>
                                <a:lnTo>
                                  <a:pt x="3217" y="255"/>
                                </a:lnTo>
                                <a:lnTo>
                                  <a:pt x="3666" y="255"/>
                                </a:lnTo>
                                <a:lnTo>
                                  <a:pt x="3678" y="261"/>
                                </a:lnTo>
                                <a:lnTo>
                                  <a:pt x="3987" y="261"/>
                                </a:lnTo>
                                <a:lnTo>
                                  <a:pt x="3999" y="255"/>
                                </a:lnTo>
                                <a:lnTo>
                                  <a:pt x="4011" y="255"/>
                                </a:lnTo>
                                <a:lnTo>
                                  <a:pt x="4024" y="261"/>
                                </a:lnTo>
                                <a:lnTo>
                                  <a:pt x="4242" y="261"/>
                                </a:lnTo>
                                <a:lnTo>
                                  <a:pt x="4254" y="255"/>
                                </a:lnTo>
                                <a:lnTo>
                                  <a:pt x="4345" y="255"/>
                                </a:lnTo>
                                <a:lnTo>
                                  <a:pt x="4357" y="261"/>
                                </a:lnTo>
                                <a:lnTo>
                                  <a:pt x="4412" y="261"/>
                                </a:lnTo>
                                <a:lnTo>
                                  <a:pt x="4424" y="255"/>
                                </a:lnTo>
                                <a:lnTo>
                                  <a:pt x="4600" y="255"/>
                                </a:lnTo>
                                <a:lnTo>
                                  <a:pt x="4612" y="261"/>
                                </a:lnTo>
                                <a:lnTo>
                                  <a:pt x="4636" y="261"/>
                                </a:lnTo>
                                <a:lnTo>
                                  <a:pt x="4643" y="255"/>
                                </a:lnTo>
                                <a:lnTo>
                                  <a:pt x="4667" y="255"/>
                                </a:lnTo>
                                <a:lnTo>
                                  <a:pt x="4679" y="261"/>
                                </a:lnTo>
                                <a:lnTo>
                                  <a:pt x="4691" y="255"/>
                                </a:lnTo>
                                <a:lnTo>
                                  <a:pt x="4703" y="261"/>
                                </a:lnTo>
                                <a:lnTo>
                                  <a:pt x="4715" y="255"/>
                                </a:lnTo>
                                <a:lnTo>
                                  <a:pt x="4770" y="255"/>
                                </a:lnTo>
                                <a:lnTo>
                                  <a:pt x="4782" y="261"/>
                                </a:lnTo>
                                <a:lnTo>
                                  <a:pt x="4794" y="261"/>
                                </a:lnTo>
                                <a:lnTo>
                                  <a:pt x="4806" y="255"/>
                                </a:lnTo>
                                <a:lnTo>
                                  <a:pt x="4819" y="261"/>
                                </a:lnTo>
                                <a:lnTo>
                                  <a:pt x="4922" y="261"/>
                                </a:lnTo>
                                <a:lnTo>
                                  <a:pt x="4934" y="255"/>
                                </a:lnTo>
                                <a:lnTo>
                                  <a:pt x="4946" y="255"/>
                                </a:lnTo>
                                <a:lnTo>
                                  <a:pt x="4958" y="261"/>
                                </a:lnTo>
                                <a:lnTo>
                                  <a:pt x="5201" y="261"/>
                                </a:lnTo>
                                <a:lnTo>
                                  <a:pt x="5207" y="255"/>
                                </a:lnTo>
                                <a:lnTo>
                                  <a:pt x="5219" y="261"/>
                                </a:lnTo>
                                <a:lnTo>
                                  <a:pt x="5255" y="261"/>
                                </a:lnTo>
                                <a:lnTo>
                                  <a:pt x="5268" y="255"/>
                                </a:lnTo>
                                <a:lnTo>
                                  <a:pt x="5280" y="255"/>
                                </a:lnTo>
                                <a:lnTo>
                                  <a:pt x="5292" y="261"/>
                                </a:lnTo>
                                <a:lnTo>
                                  <a:pt x="5346" y="261"/>
                                </a:lnTo>
                                <a:lnTo>
                                  <a:pt x="5359" y="255"/>
                                </a:lnTo>
                                <a:lnTo>
                                  <a:pt x="5371" y="261"/>
                                </a:lnTo>
                                <a:lnTo>
                                  <a:pt x="5419" y="261"/>
                                </a:lnTo>
                              </a:path>
                            </a:pathLst>
                          </a:custGeom>
                          <a:noFill/>
                          <a:ln w="317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1" name="Rectangle 461"/>
                        <wps:cNvSpPr>
                          <a:spLocks noChangeArrowheads="1"/>
                        </wps:cNvSpPr>
                        <wps:spPr bwMode="auto">
                          <a:xfrm>
                            <a:off x="21799" y="437203"/>
                            <a:ext cx="169918" cy="107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66751" w:rsidRDefault="00F66751" w:rsidP="00F667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CM1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2" name="Rectangle 462"/>
                        <wps:cNvSpPr>
                          <a:spLocks noChangeArrowheads="1"/>
                        </wps:cNvSpPr>
                        <wps:spPr bwMode="auto">
                          <a:xfrm>
                            <a:off x="1595" y="420388"/>
                            <a:ext cx="2881193" cy="4250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3" name="Freeform 463"/>
                        <wps:cNvSpPr>
                          <a:spLocks/>
                        </wps:cNvSpPr>
                        <wps:spPr bwMode="auto">
                          <a:xfrm>
                            <a:off x="1280825" y="1211651"/>
                            <a:ext cx="490744" cy="51381"/>
                          </a:xfrm>
                          <a:custGeom>
                            <a:avLst/>
                            <a:gdLst>
                              <a:gd name="T0" fmla="*/ 0 w 923"/>
                              <a:gd name="T1" fmla="*/ 55 h 55"/>
                              <a:gd name="T2" fmla="*/ 13 w 923"/>
                              <a:gd name="T3" fmla="*/ 55 h 55"/>
                              <a:gd name="T4" fmla="*/ 67 w 923"/>
                              <a:gd name="T5" fmla="*/ 55 h 55"/>
                              <a:gd name="T6" fmla="*/ 79 w 923"/>
                              <a:gd name="T7" fmla="*/ 48 h 55"/>
                              <a:gd name="T8" fmla="*/ 182 w 923"/>
                              <a:gd name="T9" fmla="*/ 48 h 55"/>
                              <a:gd name="T10" fmla="*/ 195 w 923"/>
                              <a:gd name="T11" fmla="*/ 42 h 55"/>
                              <a:gd name="T12" fmla="*/ 231 w 923"/>
                              <a:gd name="T13" fmla="*/ 42 h 55"/>
                              <a:gd name="T14" fmla="*/ 243 w 923"/>
                              <a:gd name="T15" fmla="*/ 48 h 55"/>
                              <a:gd name="T16" fmla="*/ 280 w 923"/>
                              <a:gd name="T17" fmla="*/ 48 h 55"/>
                              <a:gd name="T18" fmla="*/ 292 w 923"/>
                              <a:gd name="T19" fmla="*/ 42 h 55"/>
                              <a:gd name="T20" fmla="*/ 322 w 923"/>
                              <a:gd name="T21" fmla="*/ 42 h 55"/>
                              <a:gd name="T22" fmla="*/ 334 w 923"/>
                              <a:gd name="T23" fmla="*/ 36 h 55"/>
                              <a:gd name="T24" fmla="*/ 346 w 923"/>
                              <a:gd name="T25" fmla="*/ 36 h 55"/>
                              <a:gd name="T26" fmla="*/ 358 w 923"/>
                              <a:gd name="T27" fmla="*/ 30 h 55"/>
                              <a:gd name="T28" fmla="*/ 395 w 923"/>
                              <a:gd name="T29" fmla="*/ 30 h 55"/>
                              <a:gd name="T30" fmla="*/ 407 w 923"/>
                              <a:gd name="T31" fmla="*/ 36 h 55"/>
                              <a:gd name="T32" fmla="*/ 413 w 923"/>
                              <a:gd name="T33" fmla="*/ 42 h 55"/>
                              <a:gd name="T34" fmla="*/ 425 w 923"/>
                              <a:gd name="T35" fmla="*/ 42 h 55"/>
                              <a:gd name="T36" fmla="*/ 437 w 923"/>
                              <a:gd name="T37" fmla="*/ 48 h 55"/>
                              <a:gd name="T38" fmla="*/ 601 w 923"/>
                              <a:gd name="T39" fmla="*/ 48 h 55"/>
                              <a:gd name="T40" fmla="*/ 613 w 923"/>
                              <a:gd name="T41" fmla="*/ 42 h 55"/>
                              <a:gd name="T42" fmla="*/ 638 w 923"/>
                              <a:gd name="T43" fmla="*/ 42 h 55"/>
                              <a:gd name="T44" fmla="*/ 644 w 923"/>
                              <a:gd name="T45" fmla="*/ 36 h 55"/>
                              <a:gd name="T46" fmla="*/ 656 w 923"/>
                              <a:gd name="T47" fmla="*/ 36 h 55"/>
                              <a:gd name="T48" fmla="*/ 668 w 923"/>
                              <a:gd name="T49" fmla="*/ 30 h 55"/>
                              <a:gd name="T50" fmla="*/ 680 w 923"/>
                              <a:gd name="T51" fmla="*/ 24 h 55"/>
                              <a:gd name="T52" fmla="*/ 692 w 923"/>
                              <a:gd name="T53" fmla="*/ 18 h 55"/>
                              <a:gd name="T54" fmla="*/ 704 w 923"/>
                              <a:gd name="T55" fmla="*/ 12 h 55"/>
                              <a:gd name="T56" fmla="*/ 716 w 923"/>
                              <a:gd name="T57" fmla="*/ 6 h 55"/>
                              <a:gd name="T58" fmla="*/ 729 w 923"/>
                              <a:gd name="T59" fmla="*/ 0 h 55"/>
                              <a:gd name="T60" fmla="*/ 741 w 923"/>
                              <a:gd name="T61" fmla="*/ 12 h 55"/>
                              <a:gd name="T62" fmla="*/ 747 w 923"/>
                              <a:gd name="T63" fmla="*/ 24 h 55"/>
                              <a:gd name="T64" fmla="*/ 759 w 923"/>
                              <a:gd name="T65" fmla="*/ 36 h 55"/>
                              <a:gd name="T66" fmla="*/ 771 w 923"/>
                              <a:gd name="T67" fmla="*/ 42 h 55"/>
                              <a:gd name="T68" fmla="*/ 783 w 923"/>
                              <a:gd name="T69" fmla="*/ 48 h 55"/>
                              <a:gd name="T70" fmla="*/ 886 w 923"/>
                              <a:gd name="T71" fmla="*/ 48 h 55"/>
                              <a:gd name="T72" fmla="*/ 899 w 923"/>
                              <a:gd name="T73" fmla="*/ 55 h 55"/>
                              <a:gd name="T74" fmla="*/ 923 w 923"/>
                              <a:gd name="T75" fmla="*/ 55 h 55"/>
                              <a:gd name="T76" fmla="*/ 923 w 923"/>
                              <a:gd name="T77" fmla="*/ 55 h 55"/>
                              <a:gd name="T78" fmla="*/ 0 w 923"/>
                              <a:gd name="T79" fmla="*/ 55 h 55"/>
                              <a:gd name="T80" fmla="*/ 0 w 923"/>
                              <a:gd name="T81" fmla="*/ 55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</a:cxnLst>
                            <a:rect l="0" t="0" r="r" b="b"/>
                            <a:pathLst>
                              <a:path w="923" h="55">
                                <a:moveTo>
                                  <a:pt x="0" y="55"/>
                                </a:moveTo>
                                <a:lnTo>
                                  <a:pt x="13" y="55"/>
                                </a:lnTo>
                                <a:lnTo>
                                  <a:pt x="67" y="55"/>
                                </a:lnTo>
                                <a:lnTo>
                                  <a:pt x="79" y="48"/>
                                </a:lnTo>
                                <a:lnTo>
                                  <a:pt x="182" y="48"/>
                                </a:lnTo>
                                <a:lnTo>
                                  <a:pt x="195" y="42"/>
                                </a:lnTo>
                                <a:lnTo>
                                  <a:pt x="231" y="42"/>
                                </a:lnTo>
                                <a:lnTo>
                                  <a:pt x="243" y="48"/>
                                </a:lnTo>
                                <a:lnTo>
                                  <a:pt x="280" y="48"/>
                                </a:lnTo>
                                <a:lnTo>
                                  <a:pt x="292" y="42"/>
                                </a:lnTo>
                                <a:lnTo>
                                  <a:pt x="322" y="42"/>
                                </a:lnTo>
                                <a:lnTo>
                                  <a:pt x="334" y="36"/>
                                </a:lnTo>
                                <a:lnTo>
                                  <a:pt x="346" y="36"/>
                                </a:lnTo>
                                <a:lnTo>
                                  <a:pt x="358" y="30"/>
                                </a:lnTo>
                                <a:lnTo>
                                  <a:pt x="395" y="30"/>
                                </a:lnTo>
                                <a:lnTo>
                                  <a:pt x="407" y="36"/>
                                </a:lnTo>
                                <a:lnTo>
                                  <a:pt x="413" y="42"/>
                                </a:lnTo>
                                <a:lnTo>
                                  <a:pt x="425" y="42"/>
                                </a:lnTo>
                                <a:lnTo>
                                  <a:pt x="437" y="48"/>
                                </a:lnTo>
                                <a:lnTo>
                                  <a:pt x="601" y="48"/>
                                </a:lnTo>
                                <a:lnTo>
                                  <a:pt x="613" y="42"/>
                                </a:lnTo>
                                <a:lnTo>
                                  <a:pt x="638" y="42"/>
                                </a:lnTo>
                                <a:lnTo>
                                  <a:pt x="644" y="36"/>
                                </a:lnTo>
                                <a:lnTo>
                                  <a:pt x="656" y="36"/>
                                </a:lnTo>
                                <a:lnTo>
                                  <a:pt x="668" y="30"/>
                                </a:lnTo>
                                <a:lnTo>
                                  <a:pt x="680" y="24"/>
                                </a:lnTo>
                                <a:lnTo>
                                  <a:pt x="692" y="18"/>
                                </a:lnTo>
                                <a:lnTo>
                                  <a:pt x="704" y="12"/>
                                </a:lnTo>
                                <a:lnTo>
                                  <a:pt x="716" y="6"/>
                                </a:lnTo>
                                <a:lnTo>
                                  <a:pt x="729" y="0"/>
                                </a:lnTo>
                                <a:lnTo>
                                  <a:pt x="741" y="12"/>
                                </a:lnTo>
                                <a:lnTo>
                                  <a:pt x="747" y="24"/>
                                </a:lnTo>
                                <a:lnTo>
                                  <a:pt x="759" y="36"/>
                                </a:lnTo>
                                <a:lnTo>
                                  <a:pt x="771" y="42"/>
                                </a:lnTo>
                                <a:lnTo>
                                  <a:pt x="783" y="48"/>
                                </a:lnTo>
                                <a:lnTo>
                                  <a:pt x="886" y="48"/>
                                </a:lnTo>
                                <a:lnTo>
                                  <a:pt x="899" y="55"/>
                                </a:lnTo>
                                <a:lnTo>
                                  <a:pt x="923" y="55"/>
                                </a:lnTo>
                                <a:lnTo>
                                  <a:pt x="923" y="55"/>
                                </a:lnTo>
                                <a:lnTo>
                                  <a:pt x="0" y="55"/>
                                </a:lnTo>
                                <a:lnTo>
                                  <a:pt x="0" y="55"/>
                                </a:lnTo>
                                <a:close/>
                              </a:path>
                            </a:pathLst>
                          </a:custGeom>
                          <a:pattFill prst="pct50">
                            <a:fgClr>
                              <a:schemeClr val="bg1"/>
                            </a:fgClr>
                            <a:bgClr>
                              <a:srgbClr val="0070C0"/>
                            </a:bgClr>
                          </a:pattFill>
                          <a:ln>
                            <a:noFill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4" name="Freeform 464"/>
                        <wps:cNvSpPr>
                          <a:spLocks/>
                        </wps:cNvSpPr>
                        <wps:spPr bwMode="auto">
                          <a:xfrm>
                            <a:off x="0" y="995852"/>
                            <a:ext cx="2878003" cy="260640"/>
                          </a:xfrm>
                          <a:custGeom>
                            <a:avLst/>
                            <a:gdLst>
                              <a:gd name="T0" fmla="*/ 37 w 5413"/>
                              <a:gd name="T1" fmla="*/ 273 h 279"/>
                              <a:gd name="T2" fmla="*/ 97 w 5413"/>
                              <a:gd name="T3" fmla="*/ 255 h 279"/>
                              <a:gd name="T4" fmla="*/ 152 w 5413"/>
                              <a:gd name="T5" fmla="*/ 267 h 279"/>
                              <a:gd name="T6" fmla="*/ 243 w 5413"/>
                              <a:gd name="T7" fmla="*/ 255 h 279"/>
                              <a:gd name="T8" fmla="*/ 304 w 5413"/>
                              <a:gd name="T9" fmla="*/ 225 h 279"/>
                              <a:gd name="T10" fmla="*/ 371 w 5413"/>
                              <a:gd name="T11" fmla="*/ 267 h 279"/>
                              <a:gd name="T12" fmla="*/ 431 w 5413"/>
                              <a:gd name="T13" fmla="*/ 261 h 279"/>
                              <a:gd name="T14" fmla="*/ 498 w 5413"/>
                              <a:gd name="T15" fmla="*/ 273 h 279"/>
                              <a:gd name="T16" fmla="*/ 680 w 5413"/>
                              <a:gd name="T17" fmla="*/ 261 h 279"/>
                              <a:gd name="T18" fmla="*/ 741 w 5413"/>
                              <a:gd name="T19" fmla="*/ 237 h 279"/>
                              <a:gd name="T20" fmla="*/ 795 w 5413"/>
                              <a:gd name="T21" fmla="*/ 91 h 279"/>
                              <a:gd name="T22" fmla="*/ 856 w 5413"/>
                              <a:gd name="T23" fmla="*/ 237 h 279"/>
                              <a:gd name="T24" fmla="*/ 911 w 5413"/>
                              <a:gd name="T25" fmla="*/ 140 h 279"/>
                              <a:gd name="T26" fmla="*/ 971 w 5413"/>
                              <a:gd name="T27" fmla="*/ 237 h 279"/>
                              <a:gd name="T28" fmla="*/ 1099 w 5413"/>
                              <a:gd name="T29" fmla="*/ 279 h 279"/>
                              <a:gd name="T30" fmla="*/ 1190 w 5413"/>
                              <a:gd name="T31" fmla="*/ 273 h 279"/>
                              <a:gd name="T32" fmla="*/ 1281 w 5413"/>
                              <a:gd name="T33" fmla="*/ 261 h 279"/>
                              <a:gd name="T34" fmla="*/ 1341 w 5413"/>
                              <a:gd name="T35" fmla="*/ 255 h 279"/>
                              <a:gd name="T36" fmla="*/ 1396 w 5413"/>
                              <a:gd name="T37" fmla="*/ 267 h 279"/>
                              <a:gd name="T38" fmla="*/ 1457 w 5413"/>
                              <a:gd name="T39" fmla="*/ 267 h 279"/>
                              <a:gd name="T40" fmla="*/ 1511 w 5413"/>
                              <a:gd name="T41" fmla="*/ 243 h 279"/>
                              <a:gd name="T42" fmla="*/ 1572 w 5413"/>
                              <a:gd name="T43" fmla="*/ 279 h 279"/>
                              <a:gd name="T44" fmla="*/ 1627 w 5413"/>
                              <a:gd name="T45" fmla="*/ 201 h 279"/>
                              <a:gd name="T46" fmla="*/ 1687 w 5413"/>
                              <a:gd name="T47" fmla="*/ 67 h 279"/>
                              <a:gd name="T48" fmla="*/ 1742 w 5413"/>
                              <a:gd name="T49" fmla="*/ 267 h 279"/>
                              <a:gd name="T50" fmla="*/ 1833 w 5413"/>
                              <a:gd name="T51" fmla="*/ 273 h 279"/>
                              <a:gd name="T52" fmla="*/ 1894 w 5413"/>
                              <a:gd name="T53" fmla="*/ 279 h 279"/>
                              <a:gd name="T54" fmla="*/ 2088 w 5413"/>
                              <a:gd name="T55" fmla="*/ 273 h 279"/>
                              <a:gd name="T56" fmla="*/ 2640 w 5413"/>
                              <a:gd name="T57" fmla="*/ 273 h 279"/>
                              <a:gd name="T58" fmla="*/ 2743 w 5413"/>
                              <a:gd name="T59" fmla="*/ 267 h 279"/>
                              <a:gd name="T60" fmla="*/ 2822 w 5413"/>
                              <a:gd name="T61" fmla="*/ 273 h 279"/>
                              <a:gd name="T62" fmla="*/ 2998 w 5413"/>
                              <a:gd name="T63" fmla="*/ 273 h 279"/>
                              <a:gd name="T64" fmla="*/ 3053 w 5413"/>
                              <a:gd name="T65" fmla="*/ 231 h 279"/>
                              <a:gd name="T66" fmla="*/ 3113 w 5413"/>
                              <a:gd name="T67" fmla="*/ 207 h 279"/>
                              <a:gd name="T68" fmla="*/ 3168 w 5413"/>
                              <a:gd name="T69" fmla="*/ 231 h 279"/>
                              <a:gd name="T70" fmla="*/ 3229 w 5413"/>
                              <a:gd name="T71" fmla="*/ 261 h 279"/>
                              <a:gd name="T72" fmla="*/ 3344 w 5413"/>
                              <a:gd name="T73" fmla="*/ 273 h 279"/>
                              <a:gd name="T74" fmla="*/ 3605 w 5413"/>
                              <a:gd name="T75" fmla="*/ 267 h 279"/>
                              <a:gd name="T76" fmla="*/ 3666 w 5413"/>
                              <a:gd name="T77" fmla="*/ 207 h 279"/>
                              <a:gd name="T78" fmla="*/ 3744 w 5413"/>
                              <a:gd name="T79" fmla="*/ 267 h 279"/>
                              <a:gd name="T80" fmla="*/ 3963 w 5413"/>
                              <a:gd name="T81" fmla="*/ 273 h 279"/>
                              <a:gd name="T82" fmla="*/ 4127 w 5413"/>
                              <a:gd name="T83" fmla="*/ 279 h 279"/>
                              <a:gd name="T84" fmla="*/ 4230 w 5413"/>
                              <a:gd name="T85" fmla="*/ 273 h 279"/>
                              <a:gd name="T86" fmla="*/ 4285 w 5413"/>
                              <a:gd name="T87" fmla="*/ 219 h 279"/>
                              <a:gd name="T88" fmla="*/ 4345 w 5413"/>
                              <a:gd name="T89" fmla="*/ 273 h 279"/>
                              <a:gd name="T90" fmla="*/ 4424 w 5413"/>
                              <a:gd name="T91" fmla="*/ 279 h 279"/>
                              <a:gd name="T92" fmla="*/ 4485 w 5413"/>
                              <a:gd name="T93" fmla="*/ 243 h 279"/>
                              <a:gd name="T94" fmla="*/ 4539 w 5413"/>
                              <a:gd name="T95" fmla="*/ 273 h 279"/>
                              <a:gd name="T96" fmla="*/ 4612 w 5413"/>
                              <a:gd name="T97" fmla="*/ 249 h 279"/>
                              <a:gd name="T98" fmla="*/ 4667 w 5413"/>
                              <a:gd name="T99" fmla="*/ 255 h 279"/>
                              <a:gd name="T100" fmla="*/ 4727 w 5413"/>
                              <a:gd name="T101" fmla="*/ 267 h 279"/>
                              <a:gd name="T102" fmla="*/ 4831 w 5413"/>
                              <a:gd name="T103" fmla="*/ 267 h 279"/>
                              <a:gd name="T104" fmla="*/ 4885 w 5413"/>
                              <a:gd name="T105" fmla="*/ 273 h 279"/>
                              <a:gd name="T106" fmla="*/ 4964 w 5413"/>
                              <a:gd name="T107" fmla="*/ 267 h 279"/>
                              <a:gd name="T108" fmla="*/ 5061 w 5413"/>
                              <a:gd name="T109" fmla="*/ 261 h 279"/>
                              <a:gd name="T110" fmla="*/ 5128 w 5413"/>
                              <a:gd name="T111" fmla="*/ 261 h 279"/>
                              <a:gd name="T112" fmla="*/ 5189 w 5413"/>
                              <a:gd name="T113" fmla="*/ 188 h 279"/>
                              <a:gd name="T114" fmla="*/ 5243 w 5413"/>
                              <a:gd name="T115" fmla="*/ 201 h 279"/>
                              <a:gd name="T116" fmla="*/ 5298 w 5413"/>
                              <a:gd name="T117" fmla="*/ 255 h 279"/>
                              <a:gd name="T118" fmla="*/ 5359 w 5413"/>
                              <a:gd name="T119" fmla="*/ 273 h 2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</a:cxnLst>
                            <a:rect l="0" t="0" r="r" b="b"/>
                            <a:pathLst>
                              <a:path w="5413" h="279">
                                <a:moveTo>
                                  <a:pt x="0" y="255"/>
                                </a:moveTo>
                                <a:lnTo>
                                  <a:pt x="0" y="255"/>
                                </a:lnTo>
                                <a:lnTo>
                                  <a:pt x="13" y="261"/>
                                </a:lnTo>
                                <a:lnTo>
                                  <a:pt x="25" y="267"/>
                                </a:lnTo>
                                <a:lnTo>
                                  <a:pt x="37" y="273"/>
                                </a:lnTo>
                                <a:lnTo>
                                  <a:pt x="49" y="279"/>
                                </a:lnTo>
                                <a:lnTo>
                                  <a:pt x="61" y="273"/>
                                </a:lnTo>
                                <a:lnTo>
                                  <a:pt x="73" y="267"/>
                                </a:lnTo>
                                <a:lnTo>
                                  <a:pt x="85" y="261"/>
                                </a:lnTo>
                                <a:lnTo>
                                  <a:pt x="97" y="255"/>
                                </a:lnTo>
                                <a:lnTo>
                                  <a:pt x="110" y="255"/>
                                </a:lnTo>
                                <a:lnTo>
                                  <a:pt x="116" y="261"/>
                                </a:lnTo>
                                <a:lnTo>
                                  <a:pt x="128" y="267"/>
                                </a:lnTo>
                                <a:lnTo>
                                  <a:pt x="140" y="273"/>
                                </a:lnTo>
                                <a:lnTo>
                                  <a:pt x="152" y="267"/>
                                </a:lnTo>
                                <a:lnTo>
                                  <a:pt x="164" y="273"/>
                                </a:lnTo>
                                <a:lnTo>
                                  <a:pt x="213" y="273"/>
                                </a:lnTo>
                                <a:lnTo>
                                  <a:pt x="225" y="267"/>
                                </a:lnTo>
                                <a:lnTo>
                                  <a:pt x="231" y="261"/>
                                </a:lnTo>
                                <a:lnTo>
                                  <a:pt x="243" y="255"/>
                                </a:lnTo>
                                <a:lnTo>
                                  <a:pt x="255" y="243"/>
                                </a:lnTo>
                                <a:lnTo>
                                  <a:pt x="267" y="225"/>
                                </a:lnTo>
                                <a:lnTo>
                                  <a:pt x="280" y="213"/>
                                </a:lnTo>
                                <a:lnTo>
                                  <a:pt x="292" y="213"/>
                                </a:lnTo>
                                <a:lnTo>
                                  <a:pt x="304" y="225"/>
                                </a:lnTo>
                                <a:lnTo>
                                  <a:pt x="328" y="225"/>
                                </a:lnTo>
                                <a:lnTo>
                                  <a:pt x="340" y="237"/>
                                </a:lnTo>
                                <a:lnTo>
                                  <a:pt x="346" y="249"/>
                                </a:lnTo>
                                <a:lnTo>
                                  <a:pt x="358" y="261"/>
                                </a:lnTo>
                                <a:lnTo>
                                  <a:pt x="371" y="267"/>
                                </a:lnTo>
                                <a:lnTo>
                                  <a:pt x="383" y="267"/>
                                </a:lnTo>
                                <a:lnTo>
                                  <a:pt x="395" y="255"/>
                                </a:lnTo>
                                <a:lnTo>
                                  <a:pt x="407" y="249"/>
                                </a:lnTo>
                                <a:lnTo>
                                  <a:pt x="419" y="249"/>
                                </a:lnTo>
                                <a:lnTo>
                                  <a:pt x="431" y="261"/>
                                </a:lnTo>
                                <a:lnTo>
                                  <a:pt x="443" y="267"/>
                                </a:lnTo>
                                <a:lnTo>
                                  <a:pt x="455" y="273"/>
                                </a:lnTo>
                                <a:lnTo>
                                  <a:pt x="462" y="279"/>
                                </a:lnTo>
                                <a:lnTo>
                                  <a:pt x="486" y="279"/>
                                </a:lnTo>
                                <a:lnTo>
                                  <a:pt x="498" y="273"/>
                                </a:lnTo>
                                <a:lnTo>
                                  <a:pt x="547" y="273"/>
                                </a:lnTo>
                                <a:lnTo>
                                  <a:pt x="559" y="279"/>
                                </a:lnTo>
                                <a:lnTo>
                                  <a:pt x="662" y="279"/>
                                </a:lnTo>
                                <a:lnTo>
                                  <a:pt x="674" y="273"/>
                                </a:lnTo>
                                <a:lnTo>
                                  <a:pt x="680" y="261"/>
                                </a:lnTo>
                                <a:lnTo>
                                  <a:pt x="692" y="237"/>
                                </a:lnTo>
                                <a:lnTo>
                                  <a:pt x="704" y="219"/>
                                </a:lnTo>
                                <a:lnTo>
                                  <a:pt x="716" y="219"/>
                                </a:lnTo>
                                <a:lnTo>
                                  <a:pt x="729" y="231"/>
                                </a:lnTo>
                                <a:lnTo>
                                  <a:pt x="741" y="237"/>
                                </a:lnTo>
                                <a:lnTo>
                                  <a:pt x="753" y="243"/>
                                </a:lnTo>
                                <a:lnTo>
                                  <a:pt x="765" y="219"/>
                                </a:lnTo>
                                <a:lnTo>
                                  <a:pt x="777" y="158"/>
                                </a:lnTo>
                                <a:lnTo>
                                  <a:pt x="789" y="103"/>
                                </a:lnTo>
                                <a:lnTo>
                                  <a:pt x="795" y="91"/>
                                </a:lnTo>
                                <a:lnTo>
                                  <a:pt x="807" y="115"/>
                                </a:lnTo>
                                <a:lnTo>
                                  <a:pt x="820" y="170"/>
                                </a:lnTo>
                                <a:lnTo>
                                  <a:pt x="832" y="213"/>
                                </a:lnTo>
                                <a:lnTo>
                                  <a:pt x="844" y="249"/>
                                </a:lnTo>
                                <a:lnTo>
                                  <a:pt x="856" y="237"/>
                                </a:lnTo>
                                <a:lnTo>
                                  <a:pt x="868" y="182"/>
                                </a:lnTo>
                                <a:lnTo>
                                  <a:pt x="880" y="122"/>
                                </a:lnTo>
                                <a:lnTo>
                                  <a:pt x="892" y="91"/>
                                </a:lnTo>
                                <a:lnTo>
                                  <a:pt x="905" y="91"/>
                                </a:lnTo>
                                <a:lnTo>
                                  <a:pt x="911" y="140"/>
                                </a:lnTo>
                                <a:lnTo>
                                  <a:pt x="923" y="182"/>
                                </a:lnTo>
                                <a:lnTo>
                                  <a:pt x="935" y="201"/>
                                </a:lnTo>
                                <a:lnTo>
                                  <a:pt x="947" y="207"/>
                                </a:lnTo>
                                <a:lnTo>
                                  <a:pt x="959" y="219"/>
                                </a:lnTo>
                                <a:lnTo>
                                  <a:pt x="971" y="237"/>
                                </a:lnTo>
                                <a:lnTo>
                                  <a:pt x="983" y="255"/>
                                </a:lnTo>
                                <a:lnTo>
                                  <a:pt x="996" y="267"/>
                                </a:lnTo>
                                <a:lnTo>
                                  <a:pt x="1008" y="273"/>
                                </a:lnTo>
                                <a:lnTo>
                                  <a:pt x="1087" y="273"/>
                                </a:lnTo>
                                <a:lnTo>
                                  <a:pt x="1099" y="279"/>
                                </a:lnTo>
                                <a:lnTo>
                                  <a:pt x="1123" y="279"/>
                                </a:lnTo>
                                <a:lnTo>
                                  <a:pt x="1129" y="273"/>
                                </a:lnTo>
                                <a:lnTo>
                                  <a:pt x="1141" y="267"/>
                                </a:lnTo>
                                <a:lnTo>
                                  <a:pt x="1178" y="267"/>
                                </a:lnTo>
                                <a:lnTo>
                                  <a:pt x="1190" y="273"/>
                                </a:lnTo>
                                <a:lnTo>
                                  <a:pt x="1202" y="279"/>
                                </a:lnTo>
                                <a:lnTo>
                                  <a:pt x="1244" y="279"/>
                                </a:lnTo>
                                <a:lnTo>
                                  <a:pt x="1256" y="273"/>
                                </a:lnTo>
                                <a:lnTo>
                                  <a:pt x="1269" y="267"/>
                                </a:lnTo>
                                <a:lnTo>
                                  <a:pt x="1281" y="261"/>
                                </a:lnTo>
                                <a:lnTo>
                                  <a:pt x="1293" y="249"/>
                                </a:lnTo>
                                <a:lnTo>
                                  <a:pt x="1305" y="243"/>
                                </a:lnTo>
                                <a:lnTo>
                                  <a:pt x="1317" y="243"/>
                                </a:lnTo>
                                <a:lnTo>
                                  <a:pt x="1329" y="249"/>
                                </a:lnTo>
                                <a:lnTo>
                                  <a:pt x="1341" y="255"/>
                                </a:lnTo>
                                <a:lnTo>
                                  <a:pt x="1354" y="249"/>
                                </a:lnTo>
                                <a:lnTo>
                                  <a:pt x="1360" y="243"/>
                                </a:lnTo>
                                <a:lnTo>
                                  <a:pt x="1372" y="255"/>
                                </a:lnTo>
                                <a:lnTo>
                                  <a:pt x="1384" y="261"/>
                                </a:lnTo>
                                <a:lnTo>
                                  <a:pt x="1396" y="267"/>
                                </a:lnTo>
                                <a:lnTo>
                                  <a:pt x="1408" y="273"/>
                                </a:lnTo>
                                <a:lnTo>
                                  <a:pt x="1420" y="279"/>
                                </a:lnTo>
                                <a:lnTo>
                                  <a:pt x="1432" y="279"/>
                                </a:lnTo>
                                <a:lnTo>
                                  <a:pt x="1445" y="273"/>
                                </a:lnTo>
                                <a:lnTo>
                                  <a:pt x="1457" y="267"/>
                                </a:lnTo>
                                <a:lnTo>
                                  <a:pt x="1463" y="249"/>
                                </a:lnTo>
                                <a:lnTo>
                                  <a:pt x="1475" y="243"/>
                                </a:lnTo>
                                <a:lnTo>
                                  <a:pt x="1487" y="237"/>
                                </a:lnTo>
                                <a:lnTo>
                                  <a:pt x="1499" y="237"/>
                                </a:lnTo>
                                <a:lnTo>
                                  <a:pt x="1511" y="243"/>
                                </a:lnTo>
                                <a:lnTo>
                                  <a:pt x="1523" y="255"/>
                                </a:lnTo>
                                <a:lnTo>
                                  <a:pt x="1536" y="267"/>
                                </a:lnTo>
                                <a:lnTo>
                                  <a:pt x="1548" y="273"/>
                                </a:lnTo>
                                <a:lnTo>
                                  <a:pt x="1560" y="279"/>
                                </a:lnTo>
                                <a:lnTo>
                                  <a:pt x="1572" y="279"/>
                                </a:lnTo>
                                <a:lnTo>
                                  <a:pt x="1578" y="273"/>
                                </a:lnTo>
                                <a:lnTo>
                                  <a:pt x="1590" y="267"/>
                                </a:lnTo>
                                <a:lnTo>
                                  <a:pt x="1602" y="261"/>
                                </a:lnTo>
                                <a:lnTo>
                                  <a:pt x="1615" y="255"/>
                                </a:lnTo>
                                <a:lnTo>
                                  <a:pt x="1627" y="201"/>
                                </a:lnTo>
                                <a:lnTo>
                                  <a:pt x="1639" y="115"/>
                                </a:lnTo>
                                <a:lnTo>
                                  <a:pt x="1651" y="37"/>
                                </a:lnTo>
                                <a:lnTo>
                                  <a:pt x="1663" y="0"/>
                                </a:lnTo>
                                <a:lnTo>
                                  <a:pt x="1675" y="18"/>
                                </a:lnTo>
                                <a:lnTo>
                                  <a:pt x="1687" y="67"/>
                                </a:lnTo>
                                <a:lnTo>
                                  <a:pt x="1693" y="134"/>
                                </a:lnTo>
                                <a:lnTo>
                                  <a:pt x="1706" y="194"/>
                                </a:lnTo>
                                <a:lnTo>
                                  <a:pt x="1718" y="231"/>
                                </a:lnTo>
                                <a:lnTo>
                                  <a:pt x="1730" y="255"/>
                                </a:lnTo>
                                <a:lnTo>
                                  <a:pt x="1742" y="267"/>
                                </a:lnTo>
                                <a:lnTo>
                                  <a:pt x="1754" y="273"/>
                                </a:lnTo>
                                <a:lnTo>
                                  <a:pt x="1778" y="273"/>
                                </a:lnTo>
                                <a:lnTo>
                                  <a:pt x="1790" y="279"/>
                                </a:lnTo>
                                <a:lnTo>
                                  <a:pt x="1803" y="273"/>
                                </a:lnTo>
                                <a:lnTo>
                                  <a:pt x="1833" y="273"/>
                                </a:lnTo>
                                <a:lnTo>
                                  <a:pt x="1845" y="279"/>
                                </a:lnTo>
                                <a:lnTo>
                                  <a:pt x="1857" y="279"/>
                                </a:lnTo>
                                <a:lnTo>
                                  <a:pt x="1869" y="273"/>
                                </a:lnTo>
                                <a:lnTo>
                                  <a:pt x="1882" y="273"/>
                                </a:lnTo>
                                <a:lnTo>
                                  <a:pt x="1894" y="279"/>
                                </a:lnTo>
                                <a:lnTo>
                                  <a:pt x="2039" y="279"/>
                                </a:lnTo>
                                <a:lnTo>
                                  <a:pt x="2051" y="273"/>
                                </a:lnTo>
                                <a:lnTo>
                                  <a:pt x="2064" y="273"/>
                                </a:lnTo>
                                <a:lnTo>
                                  <a:pt x="2076" y="267"/>
                                </a:lnTo>
                                <a:lnTo>
                                  <a:pt x="2088" y="273"/>
                                </a:lnTo>
                                <a:lnTo>
                                  <a:pt x="2112" y="273"/>
                                </a:lnTo>
                                <a:lnTo>
                                  <a:pt x="2124" y="279"/>
                                </a:lnTo>
                                <a:lnTo>
                                  <a:pt x="2591" y="279"/>
                                </a:lnTo>
                                <a:lnTo>
                                  <a:pt x="2604" y="273"/>
                                </a:lnTo>
                                <a:lnTo>
                                  <a:pt x="2640" y="273"/>
                                </a:lnTo>
                                <a:lnTo>
                                  <a:pt x="2652" y="279"/>
                                </a:lnTo>
                                <a:lnTo>
                                  <a:pt x="2689" y="279"/>
                                </a:lnTo>
                                <a:lnTo>
                                  <a:pt x="2701" y="273"/>
                                </a:lnTo>
                                <a:lnTo>
                                  <a:pt x="2731" y="273"/>
                                </a:lnTo>
                                <a:lnTo>
                                  <a:pt x="2743" y="267"/>
                                </a:lnTo>
                                <a:lnTo>
                                  <a:pt x="2755" y="267"/>
                                </a:lnTo>
                                <a:lnTo>
                                  <a:pt x="2767" y="261"/>
                                </a:lnTo>
                                <a:lnTo>
                                  <a:pt x="2804" y="261"/>
                                </a:lnTo>
                                <a:lnTo>
                                  <a:pt x="2816" y="267"/>
                                </a:lnTo>
                                <a:lnTo>
                                  <a:pt x="2822" y="273"/>
                                </a:lnTo>
                                <a:lnTo>
                                  <a:pt x="2834" y="273"/>
                                </a:lnTo>
                                <a:lnTo>
                                  <a:pt x="2846" y="279"/>
                                </a:lnTo>
                                <a:lnTo>
                                  <a:pt x="2974" y="279"/>
                                </a:lnTo>
                                <a:lnTo>
                                  <a:pt x="2986" y="273"/>
                                </a:lnTo>
                                <a:lnTo>
                                  <a:pt x="2998" y="273"/>
                                </a:lnTo>
                                <a:lnTo>
                                  <a:pt x="3010" y="267"/>
                                </a:lnTo>
                                <a:lnTo>
                                  <a:pt x="3022" y="261"/>
                                </a:lnTo>
                                <a:lnTo>
                                  <a:pt x="3034" y="249"/>
                                </a:lnTo>
                                <a:lnTo>
                                  <a:pt x="3047" y="237"/>
                                </a:lnTo>
                                <a:lnTo>
                                  <a:pt x="3053" y="231"/>
                                </a:lnTo>
                                <a:lnTo>
                                  <a:pt x="3065" y="219"/>
                                </a:lnTo>
                                <a:lnTo>
                                  <a:pt x="3077" y="213"/>
                                </a:lnTo>
                                <a:lnTo>
                                  <a:pt x="3089" y="207"/>
                                </a:lnTo>
                                <a:lnTo>
                                  <a:pt x="3101" y="213"/>
                                </a:lnTo>
                                <a:lnTo>
                                  <a:pt x="3113" y="207"/>
                                </a:lnTo>
                                <a:lnTo>
                                  <a:pt x="3125" y="213"/>
                                </a:lnTo>
                                <a:lnTo>
                                  <a:pt x="3138" y="219"/>
                                </a:lnTo>
                                <a:lnTo>
                                  <a:pt x="3150" y="225"/>
                                </a:lnTo>
                                <a:lnTo>
                                  <a:pt x="3156" y="231"/>
                                </a:lnTo>
                                <a:lnTo>
                                  <a:pt x="3168" y="231"/>
                                </a:lnTo>
                                <a:lnTo>
                                  <a:pt x="3180" y="243"/>
                                </a:lnTo>
                                <a:lnTo>
                                  <a:pt x="3192" y="249"/>
                                </a:lnTo>
                                <a:lnTo>
                                  <a:pt x="3204" y="255"/>
                                </a:lnTo>
                                <a:lnTo>
                                  <a:pt x="3217" y="255"/>
                                </a:lnTo>
                                <a:lnTo>
                                  <a:pt x="3229" y="261"/>
                                </a:lnTo>
                                <a:lnTo>
                                  <a:pt x="3241" y="261"/>
                                </a:lnTo>
                                <a:lnTo>
                                  <a:pt x="3253" y="267"/>
                                </a:lnTo>
                                <a:lnTo>
                                  <a:pt x="3271" y="267"/>
                                </a:lnTo>
                                <a:lnTo>
                                  <a:pt x="3283" y="273"/>
                                </a:lnTo>
                                <a:lnTo>
                                  <a:pt x="3344" y="273"/>
                                </a:lnTo>
                                <a:lnTo>
                                  <a:pt x="3356" y="279"/>
                                </a:lnTo>
                                <a:lnTo>
                                  <a:pt x="3538" y="279"/>
                                </a:lnTo>
                                <a:lnTo>
                                  <a:pt x="3550" y="273"/>
                                </a:lnTo>
                                <a:lnTo>
                                  <a:pt x="3599" y="273"/>
                                </a:lnTo>
                                <a:lnTo>
                                  <a:pt x="3605" y="267"/>
                                </a:lnTo>
                                <a:lnTo>
                                  <a:pt x="3617" y="249"/>
                                </a:lnTo>
                                <a:lnTo>
                                  <a:pt x="3629" y="231"/>
                                </a:lnTo>
                                <a:lnTo>
                                  <a:pt x="3641" y="207"/>
                                </a:lnTo>
                                <a:lnTo>
                                  <a:pt x="3653" y="201"/>
                                </a:lnTo>
                                <a:lnTo>
                                  <a:pt x="3666" y="207"/>
                                </a:lnTo>
                                <a:lnTo>
                                  <a:pt x="3678" y="225"/>
                                </a:lnTo>
                                <a:lnTo>
                                  <a:pt x="3690" y="243"/>
                                </a:lnTo>
                                <a:lnTo>
                                  <a:pt x="3702" y="261"/>
                                </a:lnTo>
                                <a:lnTo>
                                  <a:pt x="3714" y="267"/>
                                </a:lnTo>
                                <a:lnTo>
                                  <a:pt x="3744" y="267"/>
                                </a:lnTo>
                                <a:lnTo>
                                  <a:pt x="3757" y="273"/>
                                </a:lnTo>
                                <a:lnTo>
                                  <a:pt x="3769" y="273"/>
                                </a:lnTo>
                                <a:lnTo>
                                  <a:pt x="3781" y="279"/>
                                </a:lnTo>
                                <a:lnTo>
                                  <a:pt x="3793" y="273"/>
                                </a:lnTo>
                                <a:lnTo>
                                  <a:pt x="3963" y="273"/>
                                </a:lnTo>
                                <a:lnTo>
                                  <a:pt x="3975" y="279"/>
                                </a:lnTo>
                                <a:lnTo>
                                  <a:pt x="3987" y="273"/>
                                </a:lnTo>
                                <a:lnTo>
                                  <a:pt x="4102" y="273"/>
                                </a:lnTo>
                                <a:lnTo>
                                  <a:pt x="4115" y="279"/>
                                </a:lnTo>
                                <a:lnTo>
                                  <a:pt x="4127" y="279"/>
                                </a:lnTo>
                                <a:lnTo>
                                  <a:pt x="4139" y="273"/>
                                </a:lnTo>
                                <a:lnTo>
                                  <a:pt x="4169" y="273"/>
                                </a:lnTo>
                                <a:lnTo>
                                  <a:pt x="4181" y="267"/>
                                </a:lnTo>
                                <a:lnTo>
                                  <a:pt x="4218" y="267"/>
                                </a:lnTo>
                                <a:lnTo>
                                  <a:pt x="4230" y="273"/>
                                </a:lnTo>
                                <a:lnTo>
                                  <a:pt x="4242" y="273"/>
                                </a:lnTo>
                                <a:lnTo>
                                  <a:pt x="4254" y="267"/>
                                </a:lnTo>
                                <a:lnTo>
                                  <a:pt x="4266" y="249"/>
                                </a:lnTo>
                                <a:lnTo>
                                  <a:pt x="4278" y="231"/>
                                </a:lnTo>
                                <a:lnTo>
                                  <a:pt x="4285" y="219"/>
                                </a:lnTo>
                                <a:lnTo>
                                  <a:pt x="4297" y="219"/>
                                </a:lnTo>
                                <a:lnTo>
                                  <a:pt x="4309" y="237"/>
                                </a:lnTo>
                                <a:lnTo>
                                  <a:pt x="4321" y="255"/>
                                </a:lnTo>
                                <a:lnTo>
                                  <a:pt x="4333" y="267"/>
                                </a:lnTo>
                                <a:lnTo>
                                  <a:pt x="4345" y="273"/>
                                </a:lnTo>
                                <a:lnTo>
                                  <a:pt x="4357" y="267"/>
                                </a:lnTo>
                                <a:lnTo>
                                  <a:pt x="4394" y="267"/>
                                </a:lnTo>
                                <a:lnTo>
                                  <a:pt x="4400" y="273"/>
                                </a:lnTo>
                                <a:lnTo>
                                  <a:pt x="4412" y="273"/>
                                </a:lnTo>
                                <a:lnTo>
                                  <a:pt x="4424" y="279"/>
                                </a:lnTo>
                                <a:lnTo>
                                  <a:pt x="4436" y="279"/>
                                </a:lnTo>
                                <a:lnTo>
                                  <a:pt x="4448" y="273"/>
                                </a:lnTo>
                                <a:lnTo>
                                  <a:pt x="4460" y="267"/>
                                </a:lnTo>
                                <a:lnTo>
                                  <a:pt x="4473" y="255"/>
                                </a:lnTo>
                                <a:lnTo>
                                  <a:pt x="4485" y="243"/>
                                </a:lnTo>
                                <a:lnTo>
                                  <a:pt x="4497" y="243"/>
                                </a:lnTo>
                                <a:lnTo>
                                  <a:pt x="4509" y="249"/>
                                </a:lnTo>
                                <a:lnTo>
                                  <a:pt x="4515" y="261"/>
                                </a:lnTo>
                                <a:lnTo>
                                  <a:pt x="4527" y="267"/>
                                </a:lnTo>
                                <a:lnTo>
                                  <a:pt x="4539" y="273"/>
                                </a:lnTo>
                                <a:lnTo>
                                  <a:pt x="4552" y="273"/>
                                </a:lnTo>
                                <a:lnTo>
                                  <a:pt x="4564" y="267"/>
                                </a:lnTo>
                                <a:lnTo>
                                  <a:pt x="4576" y="261"/>
                                </a:lnTo>
                                <a:lnTo>
                                  <a:pt x="4588" y="249"/>
                                </a:lnTo>
                                <a:lnTo>
                                  <a:pt x="4612" y="249"/>
                                </a:lnTo>
                                <a:lnTo>
                                  <a:pt x="4618" y="255"/>
                                </a:lnTo>
                                <a:lnTo>
                                  <a:pt x="4630" y="261"/>
                                </a:lnTo>
                                <a:lnTo>
                                  <a:pt x="4643" y="267"/>
                                </a:lnTo>
                                <a:lnTo>
                                  <a:pt x="4655" y="267"/>
                                </a:lnTo>
                                <a:lnTo>
                                  <a:pt x="4667" y="255"/>
                                </a:lnTo>
                                <a:lnTo>
                                  <a:pt x="4679" y="249"/>
                                </a:lnTo>
                                <a:lnTo>
                                  <a:pt x="4691" y="249"/>
                                </a:lnTo>
                                <a:lnTo>
                                  <a:pt x="4703" y="255"/>
                                </a:lnTo>
                                <a:lnTo>
                                  <a:pt x="4715" y="261"/>
                                </a:lnTo>
                                <a:lnTo>
                                  <a:pt x="4727" y="267"/>
                                </a:lnTo>
                                <a:lnTo>
                                  <a:pt x="4758" y="267"/>
                                </a:lnTo>
                                <a:lnTo>
                                  <a:pt x="4770" y="273"/>
                                </a:lnTo>
                                <a:lnTo>
                                  <a:pt x="4806" y="273"/>
                                </a:lnTo>
                                <a:lnTo>
                                  <a:pt x="4819" y="267"/>
                                </a:lnTo>
                                <a:lnTo>
                                  <a:pt x="4831" y="267"/>
                                </a:lnTo>
                                <a:lnTo>
                                  <a:pt x="4843" y="261"/>
                                </a:lnTo>
                                <a:lnTo>
                                  <a:pt x="4849" y="261"/>
                                </a:lnTo>
                                <a:lnTo>
                                  <a:pt x="4861" y="267"/>
                                </a:lnTo>
                                <a:lnTo>
                                  <a:pt x="4873" y="267"/>
                                </a:lnTo>
                                <a:lnTo>
                                  <a:pt x="4885" y="273"/>
                                </a:lnTo>
                                <a:lnTo>
                                  <a:pt x="4897" y="273"/>
                                </a:lnTo>
                                <a:lnTo>
                                  <a:pt x="4910" y="279"/>
                                </a:lnTo>
                                <a:lnTo>
                                  <a:pt x="4922" y="273"/>
                                </a:lnTo>
                                <a:lnTo>
                                  <a:pt x="4958" y="273"/>
                                </a:lnTo>
                                <a:lnTo>
                                  <a:pt x="4964" y="267"/>
                                </a:lnTo>
                                <a:lnTo>
                                  <a:pt x="4988" y="267"/>
                                </a:lnTo>
                                <a:lnTo>
                                  <a:pt x="5001" y="273"/>
                                </a:lnTo>
                                <a:lnTo>
                                  <a:pt x="5037" y="273"/>
                                </a:lnTo>
                                <a:lnTo>
                                  <a:pt x="5049" y="267"/>
                                </a:lnTo>
                                <a:lnTo>
                                  <a:pt x="5061" y="261"/>
                                </a:lnTo>
                                <a:lnTo>
                                  <a:pt x="5073" y="255"/>
                                </a:lnTo>
                                <a:lnTo>
                                  <a:pt x="5079" y="249"/>
                                </a:lnTo>
                                <a:lnTo>
                                  <a:pt x="5104" y="249"/>
                                </a:lnTo>
                                <a:lnTo>
                                  <a:pt x="5116" y="255"/>
                                </a:lnTo>
                                <a:lnTo>
                                  <a:pt x="5128" y="261"/>
                                </a:lnTo>
                                <a:lnTo>
                                  <a:pt x="5140" y="267"/>
                                </a:lnTo>
                                <a:lnTo>
                                  <a:pt x="5152" y="255"/>
                                </a:lnTo>
                                <a:lnTo>
                                  <a:pt x="5164" y="243"/>
                                </a:lnTo>
                                <a:lnTo>
                                  <a:pt x="5177" y="219"/>
                                </a:lnTo>
                                <a:lnTo>
                                  <a:pt x="5189" y="188"/>
                                </a:lnTo>
                                <a:lnTo>
                                  <a:pt x="5195" y="170"/>
                                </a:lnTo>
                                <a:lnTo>
                                  <a:pt x="5207" y="164"/>
                                </a:lnTo>
                                <a:lnTo>
                                  <a:pt x="5219" y="170"/>
                                </a:lnTo>
                                <a:lnTo>
                                  <a:pt x="5231" y="188"/>
                                </a:lnTo>
                                <a:lnTo>
                                  <a:pt x="5243" y="201"/>
                                </a:lnTo>
                                <a:lnTo>
                                  <a:pt x="5255" y="201"/>
                                </a:lnTo>
                                <a:lnTo>
                                  <a:pt x="5268" y="213"/>
                                </a:lnTo>
                                <a:lnTo>
                                  <a:pt x="5280" y="225"/>
                                </a:lnTo>
                                <a:lnTo>
                                  <a:pt x="5292" y="237"/>
                                </a:lnTo>
                                <a:lnTo>
                                  <a:pt x="5298" y="255"/>
                                </a:lnTo>
                                <a:lnTo>
                                  <a:pt x="5310" y="267"/>
                                </a:lnTo>
                                <a:lnTo>
                                  <a:pt x="5322" y="273"/>
                                </a:lnTo>
                                <a:lnTo>
                                  <a:pt x="5334" y="273"/>
                                </a:lnTo>
                                <a:lnTo>
                                  <a:pt x="5346" y="279"/>
                                </a:lnTo>
                                <a:lnTo>
                                  <a:pt x="5359" y="273"/>
                                </a:lnTo>
                                <a:lnTo>
                                  <a:pt x="5413" y="273"/>
                                </a:lnTo>
                              </a:path>
                            </a:pathLst>
                          </a:custGeom>
                          <a:noFill/>
                          <a:ln w="317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5" name="Freeform 465"/>
                        <wps:cNvSpPr>
                          <a:spLocks/>
                        </wps:cNvSpPr>
                        <wps:spPr bwMode="auto">
                          <a:xfrm>
                            <a:off x="0" y="1211651"/>
                            <a:ext cx="2878003" cy="51381"/>
                          </a:xfrm>
                          <a:custGeom>
                            <a:avLst/>
                            <a:gdLst>
                              <a:gd name="T0" fmla="*/ 0 w 5413"/>
                              <a:gd name="T1" fmla="*/ 55 h 55"/>
                              <a:gd name="T2" fmla="*/ 0 w 5413"/>
                              <a:gd name="T3" fmla="*/ 55 h 55"/>
                              <a:gd name="T4" fmla="*/ 996 w 5413"/>
                              <a:gd name="T5" fmla="*/ 55 h 55"/>
                              <a:gd name="T6" fmla="*/ 1008 w 5413"/>
                              <a:gd name="T7" fmla="*/ 48 h 55"/>
                              <a:gd name="T8" fmla="*/ 1038 w 5413"/>
                              <a:gd name="T9" fmla="*/ 48 h 55"/>
                              <a:gd name="T10" fmla="*/ 1050 w 5413"/>
                              <a:gd name="T11" fmla="*/ 55 h 55"/>
                              <a:gd name="T12" fmla="*/ 1074 w 5413"/>
                              <a:gd name="T13" fmla="*/ 55 h 55"/>
                              <a:gd name="T14" fmla="*/ 1087 w 5413"/>
                              <a:gd name="T15" fmla="*/ 48 h 55"/>
                              <a:gd name="T16" fmla="*/ 1178 w 5413"/>
                              <a:gd name="T17" fmla="*/ 48 h 55"/>
                              <a:gd name="T18" fmla="*/ 1190 w 5413"/>
                              <a:gd name="T19" fmla="*/ 55 h 55"/>
                              <a:gd name="T20" fmla="*/ 1408 w 5413"/>
                              <a:gd name="T21" fmla="*/ 55 h 55"/>
                              <a:gd name="T22" fmla="*/ 1420 w 5413"/>
                              <a:gd name="T23" fmla="*/ 48 h 55"/>
                              <a:gd name="T24" fmla="*/ 1463 w 5413"/>
                              <a:gd name="T25" fmla="*/ 48 h 55"/>
                              <a:gd name="T26" fmla="*/ 1475 w 5413"/>
                              <a:gd name="T27" fmla="*/ 55 h 55"/>
                              <a:gd name="T28" fmla="*/ 2373 w 5413"/>
                              <a:gd name="T29" fmla="*/ 55 h 55"/>
                              <a:gd name="T30" fmla="*/ 2385 w 5413"/>
                              <a:gd name="T31" fmla="*/ 48 h 55"/>
                              <a:gd name="T32" fmla="*/ 2397 w 5413"/>
                              <a:gd name="T33" fmla="*/ 55 h 55"/>
                              <a:gd name="T34" fmla="*/ 2476 w 5413"/>
                              <a:gd name="T35" fmla="*/ 55 h 55"/>
                              <a:gd name="T36" fmla="*/ 2488 w 5413"/>
                              <a:gd name="T37" fmla="*/ 48 h 55"/>
                              <a:gd name="T38" fmla="*/ 2591 w 5413"/>
                              <a:gd name="T39" fmla="*/ 48 h 55"/>
                              <a:gd name="T40" fmla="*/ 2604 w 5413"/>
                              <a:gd name="T41" fmla="*/ 42 h 55"/>
                              <a:gd name="T42" fmla="*/ 2640 w 5413"/>
                              <a:gd name="T43" fmla="*/ 42 h 55"/>
                              <a:gd name="T44" fmla="*/ 2652 w 5413"/>
                              <a:gd name="T45" fmla="*/ 48 h 55"/>
                              <a:gd name="T46" fmla="*/ 2689 w 5413"/>
                              <a:gd name="T47" fmla="*/ 48 h 55"/>
                              <a:gd name="T48" fmla="*/ 2701 w 5413"/>
                              <a:gd name="T49" fmla="*/ 42 h 55"/>
                              <a:gd name="T50" fmla="*/ 2731 w 5413"/>
                              <a:gd name="T51" fmla="*/ 42 h 55"/>
                              <a:gd name="T52" fmla="*/ 2743 w 5413"/>
                              <a:gd name="T53" fmla="*/ 36 h 55"/>
                              <a:gd name="T54" fmla="*/ 2755 w 5413"/>
                              <a:gd name="T55" fmla="*/ 36 h 55"/>
                              <a:gd name="T56" fmla="*/ 2767 w 5413"/>
                              <a:gd name="T57" fmla="*/ 30 h 55"/>
                              <a:gd name="T58" fmla="*/ 2804 w 5413"/>
                              <a:gd name="T59" fmla="*/ 30 h 55"/>
                              <a:gd name="T60" fmla="*/ 2816 w 5413"/>
                              <a:gd name="T61" fmla="*/ 36 h 55"/>
                              <a:gd name="T62" fmla="*/ 2822 w 5413"/>
                              <a:gd name="T63" fmla="*/ 42 h 55"/>
                              <a:gd name="T64" fmla="*/ 2834 w 5413"/>
                              <a:gd name="T65" fmla="*/ 42 h 55"/>
                              <a:gd name="T66" fmla="*/ 2846 w 5413"/>
                              <a:gd name="T67" fmla="*/ 48 h 55"/>
                              <a:gd name="T68" fmla="*/ 3010 w 5413"/>
                              <a:gd name="T69" fmla="*/ 48 h 55"/>
                              <a:gd name="T70" fmla="*/ 3022 w 5413"/>
                              <a:gd name="T71" fmla="*/ 42 h 55"/>
                              <a:gd name="T72" fmla="*/ 3047 w 5413"/>
                              <a:gd name="T73" fmla="*/ 42 h 55"/>
                              <a:gd name="T74" fmla="*/ 3053 w 5413"/>
                              <a:gd name="T75" fmla="*/ 36 h 55"/>
                              <a:gd name="T76" fmla="*/ 3065 w 5413"/>
                              <a:gd name="T77" fmla="*/ 36 h 55"/>
                              <a:gd name="T78" fmla="*/ 3077 w 5413"/>
                              <a:gd name="T79" fmla="*/ 30 h 55"/>
                              <a:gd name="T80" fmla="*/ 3089 w 5413"/>
                              <a:gd name="T81" fmla="*/ 24 h 55"/>
                              <a:gd name="T82" fmla="*/ 3101 w 5413"/>
                              <a:gd name="T83" fmla="*/ 18 h 55"/>
                              <a:gd name="T84" fmla="*/ 3113 w 5413"/>
                              <a:gd name="T85" fmla="*/ 12 h 55"/>
                              <a:gd name="T86" fmla="*/ 3125 w 5413"/>
                              <a:gd name="T87" fmla="*/ 6 h 55"/>
                              <a:gd name="T88" fmla="*/ 3138 w 5413"/>
                              <a:gd name="T89" fmla="*/ 0 h 55"/>
                              <a:gd name="T90" fmla="*/ 3150 w 5413"/>
                              <a:gd name="T91" fmla="*/ 12 h 55"/>
                              <a:gd name="T92" fmla="*/ 3156 w 5413"/>
                              <a:gd name="T93" fmla="*/ 24 h 55"/>
                              <a:gd name="T94" fmla="*/ 3168 w 5413"/>
                              <a:gd name="T95" fmla="*/ 36 h 55"/>
                              <a:gd name="T96" fmla="*/ 3180 w 5413"/>
                              <a:gd name="T97" fmla="*/ 42 h 55"/>
                              <a:gd name="T98" fmla="*/ 3192 w 5413"/>
                              <a:gd name="T99" fmla="*/ 48 h 55"/>
                              <a:gd name="T100" fmla="*/ 3295 w 5413"/>
                              <a:gd name="T101" fmla="*/ 48 h 55"/>
                              <a:gd name="T102" fmla="*/ 3308 w 5413"/>
                              <a:gd name="T103" fmla="*/ 55 h 55"/>
                              <a:gd name="T104" fmla="*/ 3344 w 5413"/>
                              <a:gd name="T105" fmla="*/ 55 h 55"/>
                              <a:gd name="T106" fmla="*/ 3356 w 5413"/>
                              <a:gd name="T107" fmla="*/ 48 h 55"/>
                              <a:gd name="T108" fmla="*/ 3368 w 5413"/>
                              <a:gd name="T109" fmla="*/ 48 h 55"/>
                              <a:gd name="T110" fmla="*/ 3380 w 5413"/>
                              <a:gd name="T111" fmla="*/ 55 h 55"/>
                              <a:gd name="T112" fmla="*/ 4460 w 5413"/>
                              <a:gd name="T113" fmla="*/ 55 h 55"/>
                              <a:gd name="T114" fmla="*/ 4473 w 5413"/>
                              <a:gd name="T115" fmla="*/ 48 h 55"/>
                              <a:gd name="T116" fmla="*/ 4515 w 5413"/>
                              <a:gd name="T117" fmla="*/ 48 h 55"/>
                              <a:gd name="T118" fmla="*/ 4527 w 5413"/>
                              <a:gd name="T119" fmla="*/ 55 h 55"/>
                              <a:gd name="T120" fmla="*/ 5413 w 5413"/>
                              <a:gd name="T121" fmla="*/ 55 h 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</a:cxnLst>
                            <a:rect l="0" t="0" r="r" b="b"/>
                            <a:pathLst>
                              <a:path w="5413" h="55">
                                <a:moveTo>
                                  <a:pt x="0" y="55"/>
                                </a:moveTo>
                                <a:lnTo>
                                  <a:pt x="0" y="55"/>
                                </a:lnTo>
                                <a:lnTo>
                                  <a:pt x="996" y="55"/>
                                </a:lnTo>
                                <a:lnTo>
                                  <a:pt x="1008" y="48"/>
                                </a:lnTo>
                                <a:lnTo>
                                  <a:pt x="1038" y="48"/>
                                </a:lnTo>
                                <a:lnTo>
                                  <a:pt x="1050" y="55"/>
                                </a:lnTo>
                                <a:lnTo>
                                  <a:pt x="1074" y="55"/>
                                </a:lnTo>
                                <a:lnTo>
                                  <a:pt x="1087" y="48"/>
                                </a:lnTo>
                                <a:lnTo>
                                  <a:pt x="1178" y="48"/>
                                </a:lnTo>
                                <a:lnTo>
                                  <a:pt x="1190" y="55"/>
                                </a:lnTo>
                                <a:lnTo>
                                  <a:pt x="1408" y="55"/>
                                </a:lnTo>
                                <a:lnTo>
                                  <a:pt x="1420" y="48"/>
                                </a:lnTo>
                                <a:lnTo>
                                  <a:pt x="1463" y="48"/>
                                </a:lnTo>
                                <a:lnTo>
                                  <a:pt x="1475" y="55"/>
                                </a:lnTo>
                                <a:lnTo>
                                  <a:pt x="2373" y="55"/>
                                </a:lnTo>
                                <a:lnTo>
                                  <a:pt x="2385" y="48"/>
                                </a:lnTo>
                                <a:lnTo>
                                  <a:pt x="2397" y="55"/>
                                </a:lnTo>
                                <a:lnTo>
                                  <a:pt x="2476" y="55"/>
                                </a:lnTo>
                                <a:lnTo>
                                  <a:pt x="2488" y="48"/>
                                </a:lnTo>
                                <a:lnTo>
                                  <a:pt x="2591" y="48"/>
                                </a:lnTo>
                                <a:lnTo>
                                  <a:pt x="2604" y="42"/>
                                </a:lnTo>
                                <a:lnTo>
                                  <a:pt x="2640" y="42"/>
                                </a:lnTo>
                                <a:lnTo>
                                  <a:pt x="2652" y="48"/>
                                </a:lnTo>
                                <a:lnTo>
                                  <a:pt x="2689" y="48"/>
                                </a:lnTo>
                                <a:lnTo>
                                  <a:pt x="2701" y="42"/>
                                </a:lnTo>
                                <a:lnTo>
                                  <a:pt x="2731" y="42"/>
                                </a:lnTo>
                                <a:lnTo>
                                  <a:pt x="2743" y="36"/>
                                </a:lnTo>
                                <a:lnTo>
                                  <a:pt x="2755" y="36"/>
                                </a:lnTo>
                                <a:lnTo>
                                  <a:pt x="2767" y="30"/>
                                </a:lnTo>
                                <a:lnTo>
                                  <a:pt x="2804" y="30"/>
                                </a:lnTo>
                                <a:lnTo>
                                  <a:pt x="2816" y="36"/>
                                </a:lnTo>
                                <a:lnTo>
                                  <a:pt x="2822" y="42"/>
                                </a:lnTo>
                                <a:lnTo>
                                  <a:pt x="2834" y="42"/>
                                </a:lnTo>
                                <a:lnTo>
                                  <a:pt x="2846" y="48"/>
                                </a:lnTo>
                                <a:lnTo>
                                  <a:pt x="3010" y="48"/>
                                </a:lnTo>
                                <a:lnTo>
                                  <a:pt x="3022" y="42"/>
                                </a:lnTo>
                                <a:lnTo>
                                  <a:pt x="3047" y="42"/>
                                </a:lnTo>
                                <a:lnTo>
                                  <a:pt x="3053" y="36"/>
                                </a:lnTo>
                                <a:lnTo>
                                  <a:pt x="3065" y="36"/>
                                </a:lnTo>
                                <a:lnTo>
                                  <a:pt x="3077" y="30"/>
                                </a:lnTo>
                                <a:lnTo>
                                  <a:pt x="3089" y="24"/>
                                </a:lnTo>
                                <a:lnTo>
                                  <a:pt x="3101" y="18"/>
                                </a:lnTo>
                                <a:lnTo>
                                  <a:pt x="3113" y="12"/>
                                </a:lnTo>
                                <a:lnTo>
                                  <a:pt x="3125" y="6"/>
                                </a:lnTo>
                                <a:lnTo>
                                  <a:pt x="3138" y="0"/>
                                </a:lnTo>
                                <a:lnTo>
                                  <a:pt x="3150" y="12"/>
                                </a:lnTo>
                                <a:lnTo>
                                  <a:pt x="3156" y="24"/>
                                </a:lnTo>
                                <a:lnTo>
                                  <a:pt x="3168" y="36"/>
                                </a:lnTo>
                                <a:lnTo>
                                  <a:pt x="3180" y="42"/>
                                </a:lnTo>
                                <a:lnTo>
                                  <a:pt x="3192" y="48"/>
                                </a:lnTo>
                                <a:lnTo>
                                  <a:pt x="3295" y="48"/>
                                </a:lnTo>
                                <a:lnTo>
                                  <a:pt x="3308" y="55"/>
                                </a:lnTo>
                                <a:lnTo>
                                  <a:pt x="3344" y="55"/>
                                </a:lnTo>
                                <a:lnTo>
                                  <a:pt x="3356" y="48"/>
                                </a:lnTo>
                                <a:lnTo>
                                  <a:pt x="3368" y="48"/>
                                </a:lnTo>
                                <a:lnTo>
                                  <a:pt x="3380" y="55"/>
                                </a:lnTo>
                                <a:lnTo>
                                  <a:pt x="4460" y="55"/>
                                </a:lnTo>
                                <a:lnTo>
                                  <a:pt x="4473" y="48"/>
                                </a:lnTo>
                                <a:lnTo>
                                  <a:pt x="4515" y="48"/>
                                </a:lnTo>
                                <a:lnTo>
                                  <a:pt x="4527" y="55"/>
                                </a:lnTo>
                                <a:lnTo>
                                  <a:pt x="5413" y="55"/>
                                </a:lnTo>
                              </a:path>
                            </a:pathLst>
                          </a:custGeom>
                          <a:noFill/>
                          <a:ln w="317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6" name="Rectangle 466"/>
                        <wps:cNvSpPr>
                          <a:spLocks noChangeArrowheads="1"/>
                        </wps:cNvSpPr>
                        <wps:spPr bwMode="auto">
                          <a:xfrm>
                            <a:off x="21799" y="856657"/>
                            <a:ext cx="169918" cy="107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66751" w:rsidRDefault="00F66751" w:rsidP="00F6675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CM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2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7" name="Rectangle 467"/>
                        <wps:cNvSpPr>
                          <a:spLocks noChangeArrowheads="1"/>
                        </wps:cNvSpPr>
                        <wps:spPr bwMode="auto">
                          <a:xfrm>
                            <a:off x="1595" y="848892"/>
                            <a:ext cx="2881193" cy="4169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8" name="Freeform 468"/>
                        <wps:cNvSpPr>
                          <a:spLocks/>
                        </wps:cNvSpPr>
                        <wps:spPr bwMode="auto">
                          <a:xfrm>
                            <a:off x="0" y="1416240"/>
                            <a:ext cx="2881193" cy="260640"/>
                          </a:xfrm>
                          <a:custGeom>
                            <a:avLst/>
                            <a:gdLst>
                              <a:gd name="T0" fmla="*/ 25 w 5419"/>
                              <a:gd name="T1" fmla="*/ 279 h 279"/>
                              <a:gd name="T2" fmla="*/ 97 w 5419"/>
                              <a:gd name="T3" fmla="*/ 273 h 279"/>
                              <a:gd name="T4" fmla="*/ 201 w 5419"/>
                              <a:gd name="T5" fmla="*/ 273 h 279"/>
                              <a:gd name="T6" fmla="*/ 249 w 5419"/>
                              <a:gd name="T7" fmla="*/ 255 h 279"/>
                              <a:gd name="T8" fmla="*/ 292 w 5419"/>
                              <a:gd name="T9" fmla="*/ 212 h 279"/>
                              <a:gd name="T10" fmla="*/ 340 w 5419"/>
                              <a:gd name="T11" fmla="*/ 224 h 279"/>
                              <a:gd name="T12" fmla="*/ 419 w 5419"/>
                              <a:gd name="T13" fmla="*/ 267 h 279"/>
                              <a:gd name="T14" fmla="*/ 486 w 5419"/>
                              <a:gd name="T15" fmla="*/ 273 h 279"/>
                              <a:gd name="T16" fmla="*/ 674 w 5419"/>
                              <a:gd name="T17" fmla="*/ 273 h 279"/>
                              <a:gd name="T18" fmla="*/ 716 w 5419"/>
                              <a:gd name="T19" fmla="*/ 255 h 279"/>
                              <a:gd name="T20" fmla="*/ 765 w 5419"/>
                              <a:gd name="T21" fmla="*/ 218 h 279"/>
                              <a:gd name="T22" fmla="*/ 814 w 5419"/>
                              <a:gd name="T23" fmla="*/ 218 h 279"/>
                              <a:gd name="T24" fmla="*/ 856 w 5419"/>
                              <a:gd name="T25" fmla="*/ 151 h 279"/>
                              <a:gd name="T26" fmla="*/ 905 w 5419"/>
                              <a:gd name="T27" fmla="*/ 42 h 279"/>
                              <a:gd name="T28" fmla="*/ 947 w 5419"/>
                              <a:gd name="T29" fmla="*/ 230 h 279"/>
                              <a:gd name="T30" fmla="*/ 996 w 5419"/>
                              <a:gd name="T31" fmla="*/ 267 h 279"/>
                              <a:gd name="T32" fmla="*/ 1190 w 5419"/>
                              <a:gd name="T33" fmla="*/ 279 h 279"/>
                              <a:gd name="T34" fmla="*/ 1263 w 5419"/>
                              <a:gd name="T35" fmla="*/ 273 h 279"/>
                              <a:gd name="T36" fmla="*/ 1317 w 5419"/>
                              <a:gd name="T37" fmla="*/ 261 h 279"/>
                              <a:gd name="T38" fmla="*/ 1366 w 5419"/>
                              <a:gd name="T39" fmla="*/ 236 h 279"/>
                              <a:gd name="T40" fmla="*/ 1408 w 5419"/>
                              <a:gd name="T41" fmla="*/ 273 h 279"/>
                              <a:gd name="T42" fmla="*/ 1457 w 5419"/>
                              <a:gd name="T43" fmla="*/ 267 h 279"/>
                              <a:gd name="T44" fmla="*/ 1499 w 5419"/>
                              <a:gd name="T45" fmla="*/ 261 h 279"/>
                              <a:gd name="T46" fmla="*/ 1560 w 5419"/>
                              <a:gd name="T47" fmla="*/ 279 h 279"/>
                              <a:gd name="T48" fmla="*/ 1602 w 5419"/>
                              <a:gd name="T49" fmla="*/ 255 h 279"/>
                              <a:gd name="T50" fmla="*/ 1651 w 5419"/>
                              <a:gd name="T51" fmla="*/ 109 h 279"/>
                              <a:gd name="T52" fmla="*/ 1699 w 5419"/>
                              <a:gd name="T53" fmla="*/ 236 h 279"/>
                              <a:gd name="T54" fmla="*/ 1742 w 5419"/>
                              <a:gd name="T55" fmla="*/ 273 h 279"/>
                              <a:gd name="T56" fmla="*/ 2064 w 5419"/>
                              <a:gd name="T57" fmla="*/ 273 h 279"/>
                              <a:gd name="T58" fmla="*/ 2974 w 5419"/>
                              <a:gd name="T59" fmla="*/ 273 h 279"/>
                              <a:gd name="T60" fmla="*/ 3022 w 5419"/>
                              <a:gd name="T61" fmla="*/ 267 h 279"/>
                              <a:gd name="T62" fmla="*/ 3071 w 5419"/>
                              <a:gd name="T63" fmla="*/ 249 h 279"/>
                              <a:gd name="T64" fmla="*/ 3113 w 5419"/>
                              <a:gd name="T65" fmla="*/ 236 h 279"/>
                              <a:gd name="T66" fmla="*/ 3174 w 5419"/>
                              <a:gd name="T67" fmla="*/ 249 h 279"/>
                              <a:gd name="T68" fmla="*/ 3217 w 5419"/>
                              <a:gd name="T69" fmla="*/ 267 h 279"/>
                              <a:gd name="T70" fmla="*/ 3308 w 5419"/>
                              <a:gd name="T71" fmla="*/ 279 h 279"/>
                              <a:gd name="T72" fmla="*/ 3623 w 5419"/>
                              <a:gd name="T73" fmla="*/ 242 h 279"/>
                              <a:gd name="T74" fmla="*/ 3666 w 5419"/>
                              <a:gd name="T75" fmla="*/ 224 h 279"/>
                              <a:gd name="T76" fmla="*/ 3757 w 5419"/>
                              <a:gd name="T77" fmla="*/ 273 h 279"/>
                              <a:gd name="T78" fmla="*/ 4036 w 5419"/>
                              <a:gd name="T79" fmla="*/ 279 h 279"/>
                              <a:gd name="T80" fmla="*/ 4230 w 5419"/>
                              <a:gd name="T81" fmla="*/ 279 h 279"/>
                              <a:gd name="T82" fmla="*/ 4278 w 5419"/>
                              <a:gd name="T83" fmla="*/ 249 h 279"/>
                              <a:gd name="T84" fmla="*/ 4333 w 5419"/>
                              <a:gd name="T85" fmla="*/ 273 h 279"/>
                              <a:gd name="T86" fmla="*/ 4394 w 5419"/>
                              <a:gd name="T87" fmla="*/ 279 h 279"/>
                              <a:gd name="T88" fmla="*/ 4460 w 5419"/>
                              <a:gd name="T89" fmla="*/ 267 h 279"/>
                              <a:gd name="T90" fmla="*/ 4509 w 5419"/>
                              <a:gd name="T91" fmla="*/ 267 h 279"/>
                              <a:gd name="T92" fmla="*/ 4552 w 5419"/>
                              <a:gd name="T93" fmla="*/ 273 h 279"/>
                              <a:gd name="T94" fmla="*/ 4624 w 5419"/>
                              <a:gd name="T95" fmla="*/ 273 h 279"/>
                              <a:gd name="T96" fmla="*/ 4703 w 5419"/>
                              <a:gd name="T97" fmla="*/ 273 h 279"/>
                              <a:gd name="T98" fmla="*/ 4806 w 5419"/>
                              <a:gd name="T99" fmla="*/ 273 h 279"/>
                              <a:gd name="T100" fmla="*/ 4958 w 5419"/>
                              <a:gd name="T101" fmla="*/ 273 h 279"/>
                              <a:gd name="T102" fmla="*/ 5049 w 5419"/>
                              <a:gd name="T103" fmla="*/ 273 h 279"/>
                              <a:gd name="T104" fmla="*/ 5116 w 5419"/>
                              <a:gd name="T105" fmla="*/ 273 h 279"/>
                              <a:gd name="T106" fmla="*/ 5177 w 5419"/>
                              <a:gd name="T107" fmla="*/ 249 h 279"/>
                              <a:gd name="T108" fmla="*/ 5219 w 5419"/>
                              <a:gd name="T109" fmla="*/ 242 h 279"/>
                              <a:gd name="T110" fmla="*/ 5280 w 5419"/>
                              <a:gd name="T111" fmla="*/ 261 h 2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</a:cxnLst>
                            <a:rect l="0" t="0" r="r" b="b"/>
                            <a:pathLst>
                              <a:path w="5419" h="279">
                                <a:moveTo>
                                  <a:pt x="0" y="267"/>
                                </a:moveTo>
                                <a:lnTo>
                                  <a:pt x="6" y="273"/>
                                </a:lnTo>
                                <a:lnTo>
                                  <a:pt x="19" y="273"/>
                                </a:lnTo>
                                <a:lnTo>
                                  <a:pt x="25" y="279"/>
                                </a:lnTo>
                                <a:lnTo>
                                  <a:pt x="61" y="279"/>
                                </a:lnTo>
                                <a:lnTo>
                                  <a:pt x="73" y="273"/>
                                </a:lnTo>
                                <a:lnTo>
                                  <a:pt x="85" y="267"/>
                                </a:lnTo>
                                <a:lnTo>
                                  <a:pt x="97" y="273"/>
                                </a:lnTo>
                                <a:lnTo>
                                  <a:pt x="164" y="273"/>
                                </a:lnTo>
                                <a:lnTo>
                                  <a:pt x="176" y="279"/>
                                </a:lnTo>
                                <a:lnTo>
                                  <a:pt x="188" y="279"/>
                                </a:lnTo>
                                <a:lnTo>
                                  <a:pt x="201" y="273"/>
                                </a:lnTo>
                                <a:lnTo>
                                  <a:pt x="213" y="273"/>
                                </a:lnTo>
                                <a:lnTo>
                                  <a:pt x="225" y="267"/>
                                </a:lnTo>
                                <a:lnTo>
                                  <a:pt x="237" y="261"/>
                                </a:lnTo>
                                <a:lnTo>
                                  <a:pt x="249" y="255"/>
                                </a:lnTo>
                                <a:lnTo>
                                  <a:pt x="255" y="249"/>
                                </a:lnTo>
                                <a:lnTo>
                                  <a:pt x="267" y="236"/>
                                </a:lnTo>
                                <a:lnTo>
                                  <a:pt x="280" y="236"/>
                                </a:lnTo>
                                <a:lnTo>
                                  <a:pt x="292" y="212"/>
                                </a:lnTo>
                                <a:lnTo>
                                  <a:pt x="304" y="194"/>
                                </a:lnTo>
                                <a:lnTo>
                                  <a:pt x="316" y="194"/>
                                </a:lnTo>
                                <a:lnTo>
                                  <a:pt x="328" y="200"/>
                                </a:lnTo>
                                <a:lnTo>
                                  <a:pt x="340" y="224"/>
                                </a:lnTo>
                                <a:lnTo>
                                  <a:pt x="352" y="242"/>
                                </a:lnTo>
                                <a:lnTo>
                                  <a:pt x="364" y="255"/>
                                </a:lnTo>
                                <a:lnTo>
                                  <a:pt x="371" y="267"/>
                                </a:lnTo>
                                <a:lnTo>
                                  <a:pt x="419" y="267"/>
                                </a:lnTo>
                                <a:lnTo>
                                  <a:pt x="431" y="273"/>
                                </a:lnTo>
                                <a:lnTo>
                                  <a:pt x="443" y="279"/>
                                </a:lnTo>
                                <a:lnTo>
                                  <a:pt x="474" y="279"/>
                                </a:lnTo>
                                <a:lnTo>
                                  <a:pt x="486" y="273"/>
                                </a:lnTo>
                                <a:lnTo>
                                  <a:pt x="522" y="273"/>
                                </a:lnTo>
                                <a:lnTo>
                                  <a:pt x="534" y="279"/>
                                </a:lnTo>
                                <a:lnTo>
                                  <a:pt x="662" y="279"/>
                                </a:lnTo>
                                <a:lnTo>
                                  <a:pt x="674" y="273"/>
                                </a:lnTo>
                                <a:lnTo>
                                  <a:pt x="686" y="261"/>
                                </a:lnTo>
                                <a:lnTo>
                                  <a:pt x="698" y="255"/>
                                </a:lnTo>
                                <a:lnTo>
                                  <a:pt x="704" y="249"/>
                                </a:lnTo>
                                <a:lnTo>
                                  <a:pt x="716" y="255"/>
                                </a:lnTo>
                                <a:lnTo>
                                  <a:pt x="729" y="261"/>
                                </a:lnTo>
                                <a:lnTo>
                                  <a:pt x="741" y="261"/>
                                </a:lnTo>
                                <a:lnTo>
                                  <a:pt x="753" y="249"/>
                                </a:lnTo>
                                <a:lnTo>
                                  <a:pt x="765" y="218"/>
                                </a:lnTo>
                                <a:lnTo>
                                  <a:pt x="777" y="188"/>
                                </a:lnTo>
                                <a:lnTo>
                                  <a:pt x="789" y="176"/>
                                </a:lnTo>
                                <a:lnTo>
                                  <a:pt x="801" y="194"/>
                                </a:lnTo>
                                <a:lnTo>
                                  <a:pt x="814" y="218"/>
                                </a:lnTo>
                                <a:lnTo>
                                  <a:pt x="820" y="242"/>
                                </a:lnTo>
                                <a:lnTo>
                                  <a:pt x="832" y="261"/>
                                </a:lnTo>
                                <a:lnTo>
                                  <a:pt x="844" y="218"/>
                                </a:lnTo>
                                <a:lnTo>
                                  <a:pt x="856" y="151"/>
                                </a:lnTo>
                                <a:lnTo>
                                  <a:pt x="868" y="72"/>
                                </a:lnTo>
                                <a:lnTo>
                                  <a:pt x="880" y="0"/>
                                </a:lnTo>
                                <a:lnTo>
                                  <a:pt x="892" y="0"/>
                                </a:lnTo>
                                <a:lnTo>
                                  <a:pt x="905" y="42"/>
                                </a:lnTo>
                                <a:lnTo>
                                  <a:pt x="917" y="109"/>
                                </a:lnTo>
                                <a:lnTo>
                                  <a:pt x="923" y="170"/>
                                </a:lnTo>
                                <a:lnTo>
                                  <a:pt x="935" y="206"/>
                                </a:lnTo>
                                <a:lnTo>
                                  <a:pt x="947" y="230"/>
                                </a:lnTo>
                                <a:lnTo>
                                  <a:pt x="959" y="242"/>
                                </a:lnTo>
                                <a:lnTo>
                                  <a:pt x="971" y="255"/>
                                </a:lnTo>
                                <a:lnTo>
                                  <a:pt x="983" y="261"/>
                                </a:lnTo>
                                <a:lnTo>
                                  <a:pt x="996" y="267"/>
                                </a:lnTo>
                                <a:lnTo>
                                  <a:pt x="1038" y="267"/>
                                </a:lnTo>
                                <a:lnTo>
                                  <a:pt x="1050" y="273"/>
                                </a:lnTo>
                                <a:lnTo>
                                  <a:pt x="1178" y="273"/>
                                </a:lnTo>
                                <a:lnTo>
                                  <a:pt x="1190" y="279"/>
                                </a:lnTo>
                                <a:lnTo>
                                  <a:pt x="1202" y="273"/>
                                </a:lnTo>
                                <a:lnTo>
                                  <a:pt x="1214" y="279"/>
                                </a:lnTo>
                                <a:lnTo>
                                  <a:pt x="1250" y="279"/>
                                </a:lnTo>
                                <a:lnTo>
                                  <a:pt x="1263" y="273"/>
                                </a:lnTo>
                                <a:lnTo>
                                  <a:pt x="1269" y="267"/>
                                </a:lnTo>
                                <a:lnTo>
                                  <a:pt x="1281" y="255"/>
                                </a:lnTo>
                                <a:lnTo>
                                  <a:pt x="1305" y="255"/>
                                </a:lnTo>
                                <a:lnTo>
                                  <a:pt x="1317" y="261"/>
                                </a:lnTo>
                                <a:lnTo>
                                  <a:pt x="1329" y="249"/>
                                </a:lnTo>
                                <a:lnTo>
                                  <a:pt x="1341" y="230"/>
                                </a:lnTo>
                                <a:lnTo>
                                  <a:pt x="1354" y="230"/>
                                </a:lnTo>
                                <a:lnTo>
                                  <a:pt x="1366" y="236"/>
                                </a:lnTo>
                                <a:lnTo>
                                  <a:pt x="1378" y="249"/>
                                </a:lnTo>
                                <a:lnTo>
                                  <a:pt x="1384" y="261"/>
                                </a:lnTo>
                                <a:lnTo>
                                  <a:pt x="1396" y="267"/>
                                </a:lnTo>
                                <a:lnTo>
                                  <a:pt x="1408" y="273"/>
                                </a:lnTo>
                                <a:lnTo>
                                  <a:pt x="1420" y="273"/>
                                </a:lnTo>
                                <a:lnTo>
                                  <a:pt x="1432" y="279"/>
                                </a:lnTo>
                                <a:lnTo>
                                  <a:pt x="1445" y="273"/>
                                </a:lnTo>
                                <a:lnTo>
                                  <a:pt x="1457" y="267"/>
                                </a:lnTo>
                                <a:lnTo>
                                  <a:pt x="1469" y="261"/>
                                </a:lnTo>
                                <a:lnTo>
                                  <a:pt x="1481" y="255"/>
                                </a:lnTo>
                                <a:lnTo>
                                  <a:pt x="1487" y="255"/>
                                </a:lnTo>
                                <a:lnTo>
                                  <a:pt x="1499" y="261"/>
                                </a:lnTo>
                                <a:lnTo>
                                  <a:pt x="1511" y="267"/>
                                </a:lnTo>
                                <a:lnTo>
                                  <a:pt x="1523" y="273"/>
                                </a:lnTo>
                                <a:lnTo>
                                  <a:pt x="1536" y="279"/>
                                </a:lnTo>
                                <a:lnTo>
                                  <a:pt x="1560" y="279"/>
                                </a:lnTo>
                                <a:lnTo>
                                  <a:pt x="1572" y="267"/>
                                </a:lnTo>
                                <a:lnTo>
                                  <a:pt x="1584" y="261"/>
                                </a:lnTo>
                                <a:lnTo>
                                  <a:pt x="1596" y="255"/>
                                </a:lnTo>
                                <a:lnTo>
                                  <a:pt x="1602" y="255"/>
                                </a:lnTo>
                                <a:lnTo>
                                  <a:pt x="1615" y="249"/>
                                </a:lnTo>
                                <a:lnTo>
                                  <a:pt x="1627" y="194"/>
                                </a:lnTo>
                                <a:lnTo>
                                  <a:pt x="1639" y="139"/>
                                </a:lnTo>
                                <a:lnTo>
                                  <a:pt x="1651" y="109"/>
                                </a:lnTo>
                                <a:lnTo>
                                  <a:pt x="1663" y="115"/>
                                </a:lnTo>
                                <a:lnTo>
                                  <a:pt x="1675" y="151"/>
                                </a:lnTo>
                                <a:lnTo>
                                  <a:pt x="1687" y="206"/>
                                </a:lnTo>
                                <a:lnTo>
                                  <a:pt x="1699" y="236"/>
                                </a:lnTo>
                                <a:lnTo>
                                  <a:pt x="1712" y="261"/>
                                </a:lnTo>
                                <a:lnTo>
                                  <a:pt x="1718" y="273"/>
                                </a:lnTo>
                                <a:lnTo>
                                  <a:pt x="1730" y="279"/>
                                </a:lnTo>
                                <a:lnTo>
                                  <a:pt x="1742" y="273"/>
                                </a:lnTo>
                                <a:lnTo>
                                  <a:pt x="1766" y="273"/>
                                </a:lnTo>
                                <a:lnTo>
                                  <a:pt x="1778" y="279"/>
                                </a:lnTo>
                                <a:lnTo>
                                  <a:pt x="2057" y="279"/>
                                </a:lnTo>
                                <a:lnTo>
                                  <a:pt x="2064" y="273"/>
                                </a:lnTo>
                                <a:lnTo>
                                  <a:pt x="2088" y="273"/>
                                </a:lnTo>
                                <a:lnTo>
                                  <a:pt x="2100" y="279"/>
                                </a:lnTo>
                                <a:lnTo>
                                  <a:pt x="2962" y="279"/>
                                </a:lnTo>
                                <a:lnTo>
                                  <a:pt x="2974" y="273"/>
                                </a:lnTo>
                                <a:lnTo>
                                  <a:pt x="2986" y="267"/>
                                </a:lnTo>
                                <a:lnTo>
                                  <a:pt x="2998" y="261"/>
                                </a:lnTo>
                                <a:lnTo>
                                  <a:pt x="3010" y="261"/>
                                </a:lnTo>
                                <a:lnTo>
                                  <a:pt x="3022" y="267"/>
                                </a:lnTo>
                                <a:lnTo>
                                  <a:pt x="3034" y="267"/>
                                </a:lnTo>
                                <a:lnTo>
                                  <a:pt x="3047" y="261"/>
                                </a:lnTo>
                                <a:lnTo>
                                  <a:pt x="3059" y="255"/>
                                </a:lnTo>
                                <a:lnTo>
                                  <a:pt x="3071" y="249"/>
                                </a:lnTo>
                                <a:lnTo>
                                  <a:pt x="3077" y="249"/>
                                </a:lnTo>
                                <a:lnTo>
                                  <a:pt x="3089" y="242"/>
                                </a:lnTo>
                                <a:lnTo>
                                  <a:pt x="3101" y="242"/>
                                </a:lnTo>
                                <a:lnTo>
                                  <a:pt x="3113" y="236"/>
                                </a:lnTo>
                                <a:lnTo>
                                  <a:pt x="3138" y="236"/>
                                </a:lnTo>
                                <a:lnTo>
                                  <a:pt x="3150" y="242"/>
                                </a:lnTo>
                                <a:lnTo>
                                  <a:pt x="3162" y="242"/>
                                </a:lnTo>
                                <a:lnTo>
                                  <a:pt x="3174" y="249"/>
                                </a:lnTo>
                                <a:lnTo>
                                  <a:pt x="3180" y="255"/>
                                </a:lnTo>
                                <a:lnTo>
                                  <a:pt x="3192" y="255"/>
                                </a:lnTo>
                                <a:lnTo>
                                  <a:pt x="3204" y="261"/>
                                </a:lnTo>
                                <a:lnTo>
                                  <a:pt x="3217" y="267"/>
                                </a:lnTo>
                                <a:lnTo>
                                  <a:pt x="3241" y="267"/>
                                </a:lnTo>
                                <a:lnTo>
                                  <a:pt x="3253" y="273"/>
                                </a:lnTo>
                                <a:lnTo>
                                  <a:pt x="3295" y="273"/>
                                </a:lnTo>
                                <a:lnTo>
                                  <a:pt x="3308" y="279"/>
                                </a:lnTo>
                                <a:lnTo>
                                  <a:pt x="3587" y="279"/>
                                </a:lnTo>
                                <a:lnTo>
                                  <a:pt x="3599" y="273"/>
                                </a:lnTo>
                                <a:lnTo>
                                  <a:pt x="3611" y="261"/>
                                </a:lnTo>
                                <a:lnTo>
                                  <a:pt x="3623" y="242"/>
                                </a:lnTo>
                                <a:lnTo>
                                  <a:pt x="3629" y="224"/>
                                </a:lnTo>
                                <a:lnTo>
                                  <a:pt x="3641" y="218"/>
                                </a:lnTo>
                                <a:lnTo>
                                  <a:pt x="3653" y="212"/>
                                </a:lnTo>
                                <a:lnTo>
                                  <a:pt x="3666" y="224"/>
                                </a:lnTo>
                                <a:lnTo>
                                  <a:pt x="3678" y="242"/>
                                </a:lnTo>
                                <a:lnTo>
                                  <a:pt x="3690" y="261"/>
                                </a:lnTo>
                                <a:lnTo>
                                  <a:pt x="3702" y="273"/>
                                </a:lnTo>
                                <a:lnTo>
                                  <a:pt x="3757" y="273"/>
                                </a:lnTo>
                                <a:lnTo>
                                  <a:pt x="3769" y="279"/>
                                </a:lnTo>
                                <a:lnTo>
                                  <a:pt x="4011" y="279"/>
                                </a:lnTo>
                                <a:lnTo>
                                  <a:pt x="4024" y="273"/>
                                </a:lnTo>
                                <a:lnTo>
                                  <a:pt x="4036" y="279"/>
                                </a:lnTo>
                                <a:lnTo>
                                  <a:pt x="4187" y="279"/>
                                </a:lnTo>
                                <a:lnTo>
                                  <a:pt x="4200" y="273"/>
                                </a:lnTo>
                                <a:lnTo>
                                  <a:pt x="4218" y="273"/>
                                </a:lnTo>
                                <a:lnTo>
                                  <a:pt x="4230" y="279"/>
                                </a:lnTo>
                                <a:lnTo>
                                  <a:pt x="4242" y="273"/>
                                </a:lnTo>
                                <a:lnTo>
                                  <a:pt x="4254" y="267"/>
                                </a:lnTo>
                                <a:lnTo>
                                  <a:pt x="4266" y="261"/>
                                </a:lnTo>
                                <a:lnTo>
                                  <a:pt x="4278" y="249"/>
                                </a:lnTo>
                                <a:lnTo>
                                  <a:pt x="4303" y="249"/>
                                </a:lnTo>
                                <a:lnTo>
                                  <a:pt x="4309" y="261"/>
                                </a:lnTo>
                                <a:lnTo>
                                  <a:pt x="4321" y="267"/>
                                </a:lnTo>
                                <a:lnTo>
                                  <a:pt x="4333" y="273"/>
                                </a:lnTo>
                                <a:lnTo>
                                  <a:pt x="4345" y="279"/>
                                </a:lnTo>
                                <a:lnTo>
                                  <a:pt x="4357" y="273"/>
                                </a:lnTo>
                                <a:lnTo>
                                  <a:pt x="4382" y="273"/>
                                </a:lnTo>
                                <a:lnTo>
                                  <a:pt x="4394" y="279"/>
                                </a:lnTo>
                                <a:lnTo>
                                  <a:pt x="4406" y="279"/>
                                </a:lnTo>
                                <a:lnTo>
                                  <a:pt x="4418" y="273"/>
                                </a:lnTo>
                                <a:lnTo>
                                  <a:pt x="4448" y="273"/>
                                </a:lnTo>
                                <a:lnTo>
                                  <a:pt x="4460" y="267"/>
                                </a:lnTo>
                                <a:lnTo>
                                  <a:pt x="4473" y="261"/>
                                </a:lnTo>
                                <a:lnTo>
                                  <a:pt x="4485" y="255"/>
                                </a:lnTo>
                                <a:lnTo>
                                  <a:pt x="4497" y="261"/>
                                </a:lnTo>
                                <a:lnTo>
                                  <a:pt x="4509" y="267"/>
                                </a:lnTo>
                                <a:lnTo>
                                  <a:pt x="4521" y="267"/>
                                </a:lnTo>
                                <a:lnTo>
                                  <a:pt x="4533" y="273"/>
                                </a:lnTo>
                                <a:lnTo>
                                  <a:pt x="4539" y="279"/>
                                </a:lnTo>
                                <a:lnTo>
                                  <a:pt x="4552" y="273"/>
                                </a:lnTo>
                                <a:lnTo>
                                  <a:pt x="4564" y="273"/>
                                </a:lnTo>
                                <a:lnTo>
                                  <a:pt x="4576" y="267"/>
                                </a:lnTo>
                                <a:lnTo>
                                  <a:pt x="4612" y="267"/>
                                </a:lnTo>
                                <a:lnTo>
                                  <a:pt x="4624" y="273"/>
                                </a:lnTo>
                                <a:lnTo>
                                  <a:pt x="4655" y="273"/>
                                </a:lnTo>
                                <a:lnTo>
                                  <a:pt x="4667" y="267"/>
                                </a:lnTo>
                                <a:lnTo>
                                  <a:pt x="4691" y="267"/>
                                </a:lnTo>
                                <a:lnTo>
                                  <a:pt x="4703" y="273"/>
                                </a:lnTo>
                                <a:lnTo>
                                  <a:pt x="4752" y="273"/>
                                </a:lnTo>
                                <a:lnTo>
                                  <a:pt x="4764" y="279"/>
                                </a:lnTo>
                                <a:lnTo>
                                  <a:pt x="4794" y="279"/>
                                </a:lnTo>
                                <a:lnTo>
                                  <a:pt x="4806" y="273"/>
                                </a:lnTo>
                                <a:lnTo>
                                  <a:pt x="4867" y="273"/>
                                </a:lnTo>
                                <a:lnTo>
                                  <a:pt x="4873" y="279"/>
                                </a:lnTo>
                                <a:lnTo>
                                  <a:pt x="4946" y="279"/>
                                </a:lnTo>
                                <a:lnTo>
                                  <a:pt x="4958" y="273"/>
                                </a:lnTo>
                                <a:lnTo>
                                  <a:pt x="4970" y="273"/>
                                </a:lnTo>
                                <a:lnTo>
                                  <a:pt x="4982" y="279"/>
                                </a:lnTo>
                                <a:lnTo>
                                  <a:pt x="5037" y="279"/>
                                </a:lnTo>
                                <a:lnTo>
                                  <a:pt x="5049" y="273"/>
                                </a:lnTo>
                                <a:lnTo>
                                  <a:pt x="5061" y="273"/>
                                </a:lnTo>
                                <a:lnTo>
                                  <a:pt x="5073" y="267"/>
                                </a:lnTo>
                                <a:lnTo>
                                  <a:pt x="5104" y="267"/>
                                </a:lnTo>
                                <a:lnTo>
                                  <a:pt x="5116" y="273"/>
                                </a:lnTo>
                                <a:lnTo>
                                  <a:pt x="5140" y="273"/>
                                </a:lnTo>
                                <a:lnTo>
                                  <a:pt x="5152" y="267"/>
                                </a:lnTo>
                                <a:lnTo>
                                  <a:pt x="5164" y="261"/>
                                </a:lnTo>
                                <a:lnTo>
                                  <a:pt x="5177" y="249"/>
                                </a:lnTo>
                                <a:lnTo>
                                  <a:pt x="5189" y="242"/>
                                </a:lnTo>
                                <a:lnTo>
                                  <a:pt x="5201" y="236"/>
                                </a:lnTo>
                                <a:lnTo>
                                  <a:pt x="5213" y="236"/>
                                </a:lnTo>
                                <a:lnTo>
                                  <a:pt x="5219" y="242"/>
                                </a:lnTo>
                                <a:lnTo>
                                  <a:pt x="5231" y="249"/>
                                </a:lnTo>
                                <a:lnTo>
                                  <a:pt x="5255" y="249"/>
                                </a:lnTo>
                                <a:lnTo>
                                  <a:pt x="5268" y="255"/>
                                </a:lnTo>
                                <a:lnTo>
                                  <a:pt x="5280" y="261"/>
                                </a:lnTo>
                                <a:lnTo>
                                  <a:pt x="5292" y="267"/>
                                </a:lnTo>
                                <a:lnTo>
                                  <a:pt x="5304" y="273"/>
                                </a:lnTo>
                                <a:lnTo>
                                  <a:pt x="5419" y="273"/>
                                </a:lnTo>
                              </a:path>
                            </a:pathLst>
                          </a:custGeom>
                          <a:noFill/>
                          <a:ln w="317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9" name="Freeform 469"/>
                        <wps:cNvSpPr>
                          <a:spLocks/>
                        </wps:cNvSpPr>
                        <wps:spPr bwMode="auto">
                          <a:xfrm>
                            <a:off x="0" y="1665669"/>
                            <a:ext cx="2881193" cy="16815"/>
                          </a:xfrm>
                          <a:custGeom>
                            <a:avLst/>
                            <a:gdLst>
                              <a:gd name="T0" fmla="*/ 0 w 5419"/>
                              <a:gd name="T1" fmla="*/ 18 h 18"/>
                              <a:gd name="T2" fmla="*/ 6 w 5419"/>
                              <a:gd name="T3" fmla="*/ 18 h 18"/>
                              <a:gd name="T4" fmla="*/ 983 w 5419"/>
                              <a:gd name="T5" fmla="*/ 18 h 18"/>
                              <a:gd name="T6" fmla="*/ 996 w 5419"/>
                              <a:gd name="T7" fmla="*/ 12 h 18"/>
                              <a:gd name="T8" fmla="*/ 1008 w 5419"/>
                              <a:gd name="T9" fmla="*/ 12 h 18"/>
                              <a:gd name="T10" fmla="*/ 1020 w 5419"/>
                              <a:gd name="T11" fmla="*/ 18 h 18"/>
                              <a:gd name="T12" fmla="*/ 1099 w 5419"/>
                              <a:gd name="T13" fmla="*/ 18 h 18"/>
                              <a:gd name="T14" fmla="*/ 1111 w 5419"/>
                              <a:gd name="T15" fmla="*/ 12 h 18"/>
                              <a:gd name="T16" fmla="*/ 1123 w 5419"/>
                              <a:gd name="T17" fmla="*/ 12 h 18"/>
                              <a:gd name="T18" fmla="*/ 1135 w 5419"/>
                              <a:gd name="T19" fmla="*/ 18 h 18"/>
                              <a:gd name="T20" fmla="*/ 2367 w 5419"/>
                              <a:gd name="T21" fmla="*/ 18 h 18"/>
                              <a:gd name="T22" fmla="*/ 2379 w 5419"/>
                              <a:gd name="T23" fmla="*/ 12 h 18"/>
                              <a:gd name="T24" fmla="*/ 2391 w 5419"/>
                              <a:gd name="T25" fmla="*/ 18 h 18"/>
                              <a:gd name="T26" fmla="*/ 2482 w 5419"/>
                              <a:gd name="T27" fmla="*/ 18 h 18"/>
                              <a:gd name="T28" fmla="*/ 2494 w 5419"/>
                              <a:gd name="T29" fmla="*/ 12 h 18"/>
                              <a:gd name="T30" fmla="*/ 3071 w 5419"/>
                              <a:gd name="T31" fmla="*/ 12 h 18"/>
                              <a:gd name="T32" fmla="*/ 3077 w 5419"/>
                              <a:gd name="T33" fmla="*/ 6 h 18"/>
                              <a:gd name="T34" fmla="*/ 3101 w 5419"/>
                              <a:gd name="T35" fmla="*/ 6 h 18"/>
                              <a:gd name="T36" fmla="*/ 3113 w 5419"/>
                              <a:gd name="T37" fmla="*/ 0 h 18"/>
                              <a:gd name="T38" fmla="*/ 3125 w 5419"/>
                              <a:gd name="T39" fmla="*/ 0 h 18"/>
                              <a:gd name="T40" fmla="*/ 3138 w 5419"/>
                              <a:gd name="T41" fmla="*/ 6 h 18"/>
                              <a:gd name="T42" fmla="*/ 3150 w 5419"/>
                              <a:gd name="T43" fmla="*/ 6 h 18"/>
                              <a:gd name="T44" fmla="*/ 3162 w 5419"/>
                              <a:gd name="T45" fmla="*/ 12 h 18"/>
                              <a:gd name="T46" fmla="*/ 3265 w 5419"/>
                              <a:gd name="T47" fmla="*/ 12 h 18"/>
                              <a:gd name="T48" fmla="*/ 3277 w 5419"/>
                              <a:gd name="T49" fmla="*/ 18 h 18"/>
                              <a:gd name="T50" fmla="*/ 3538 w 5419"/>
                              <a:gd name="T51" fmla="*/ 18 h 18"/>
                              <a:gd name="T52" fmla="*/ 3550 w 5419"/>
                              <a:gd name="T53" fmla="*/ 12 h 18"/>
                              <a:gd name="T54" fmla="*/ 3562 w 5419"/>
                              <a:gd name="T55" fmla="*/ 18 h 18"/>
                              <a:gd name="T56" fmla="*/ 5001 w 5419"/>
                              <a:gd name="T57" fmla="*/ 18 h 18"/>
                              <a:gd name="T58" fmla="*/ 5013 w 5419"/>
                              <a:gd name="T59" fmla="*/ 12 h 18"/>
                              <a:gd name="T60" fmla="*/ 5025 w 5419"/>
                              <a:gd name="T61" fmla="*/ 18 h 18"/>
                              <a:gd name="T62" fmla="*/ 5419 w 5419"/>
                              <a:gd name="T63" fmla="*/ 18 h 1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</a:cxnLst>
                            <a:rect l="0" t="0" r="r" b="b"/>
                            <a:pathLst>
                              <a:path w="5419" h="18">
                                <a:moveTo>
                                  <a:pt x="0" y="18"/>
                                </a:moveTo>
                                <a:lnTo>
                                  <a:pt x="6" y="18"/>
                                </a:lnTo>
                                <a:lnTo>
                                  <a:pt x="983" y="18"/>
                                </a:lnTo>
                                <a:lnTo>
                                  <a:pt x="996" y="12"/>
                                </a:lnTo>
                                <a:lnTo>
                                  <a:pt x="1008" y="12"/>
                                </a:lnTo>
                                <a:lnTo>
                                  <a:pt x="1020" y="18"/>
                                </a:lnTo>
                                <a:lnTo>
                                  <a:pt x="1099" y="18"/>
                                </a:lnTo>
                                <a:lnTo>
                                  <a:pt x="1111" y="12"/>
                                </a:lnTo>
                                <a:lnTo>
                                  <a:pt x="1123" y="12"/>
                                </a:lnTo>
                                <a:lnTo>
                                  <a:pt x="1135" y="18"/>
                                </a:lnTo>
                                <a:lnTo>
                                  <a:pt x="2367" y="18"/>
                                </a:lnTo>
                                <a:lnTo>
                                  <a:pt x="2379" y="12"/>
                                </a:lnTo>
                                <a:lnTo>
                                  <a:pt x="2391" y="18"/>
                                </a:lnTo>
                                <a:lnTo>
                                  <a:pt x="2482" y="18"/>
                                </a:lnTo>
                                <a:lnTo>
                                  <a:pt x="2494" y="12"/>
                                </a:lnTo>
                                <a:lnTo>
                                  <a:pt x="3071" y="12"/>
                                </a:lnTo>
                                <a:lnTo>
                                  <a:pt x="3077" y="6"/>
                                </a:lnTo>
                                <a:lnTo>
                                  <a:pt x="3101" y="6"/>
                                </a:lnTo>
                                <a:lnTo>
                                  <a:pt x="3113" y="0"/>
                                </a:lnTo>
                                <a:lnTo>
                                  <a:pt x="3125" y="0"/>
                                </a:lnTo>
                                <a:lnTo>
                                  <a:pt x="3138" y="6"/>
                                </a:lnTo>
                                <a:lnTo>
                                  <a:pt x="3150" y="6"/>
                                </a:lnTo>
                                <a:lnTo>
                                  <a:pt x="3162" y="12"/>
                                </a:lnTo>
                                <a:lnTo>
                                  <a:pt x="3265" y="12"/>
                                </a:lnTo>
                                <a:lnTo>
                                  <a:pt x="3277" y="18"/>
                                </a:lnTo>
                                <a:lnTo>
                                  <a:pt x="3538" y="18"/>
                                </a:lnTo>
                                <a:lnTo>
                                  <a:pt x="3550" y="12"/>
                                </a:lnTo>
                                <a:lnTo>
                                  <a:pt x="3562" y="18"/>
                                </a:lnTo>
                                <a:lnTo>
                                  <a:pt x="5001" y="18"/>
                                </a:lnTo>
                                <a:lnTo>
                                  <a:pt x="5013" y="12"/>
                                </a:lnTo>
                                <a:lnTo>
                                  <a:pt x="5025" y="18"/>
                                </a:lnTo>
                                <a:lnTo>
                                  <a:pt x="5419" y="18"/>
                                </a:lnTo>
                              </a:path>
                            </a:pathLst>
                          </a:custGeom>
                          <a:noFill/>
                          <a:ln w="317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0" name="Rectangle 470"/>
                        <wps:cNvSpPr>
                          <a:spLocks noChangeArrowheads="1"/>
                        </wps:cNvSpPr>
                        <wps:spPr bwMode="auto">
                          <a:xfrm>
                            <a:off x="21799" y="1277045"/>
                            <a:ext cx="169918" cy="107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66751" w:rsidRDefault="00F66751" w:rsidP="00F6675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CM3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1" name="Rectangle 471"/>
                        <wps:cNvSpPr>
                          <a:spLocks noChangeArrowheads="1"/>
                        </wps:cNvSpPr>
                        <wps:spPr bwMode="auto">
                          <a:xfrm>
                            <a:off x="1595" y="1265191"/>
                            <a:ext cx="2881193" cy="42009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2" name="Freeform 472"/>
                        <wps:cNvSpPr>
                          <a:spLocks/>
                        </wps:cNvSpPr>
                        <wps:spPr bwMode="auto">
                          <a:xfrm>
                            <a:off x="1245734" y="1892679"/>
                            <a:ext cx="561457" cy="209260"/>
                          </a:xfrm>
                          <a:custGeom>
                            <a:avLst/>
                            <a:gdLst>
                              <a:gd name="T0" fmla="*/ 12 w 1056"/>
                              <a:gd name="T1" fmla="*/ 224 h 224"/>
                              <a:gd name="T2" fmla="*/ 54 w 1056"/>
                              <a:gd name="T3" fmla="*/ 218 h 224"/>
                              <a:gd name="T4" fmla="*/ 206 w 1056"/>
                              <a:gd name="T5" fmla="*/ 212 h 224"/>
                              <a:gd name="T6" fmla="*/ 230 w 1056"/>
                              <a:gd name="T7" fmla="*/ 206 h 224"/>
                              <a:gd name="T8" fmla="*/ 255 w 1056"/>
                              <a:gd name="T9" fmla="*/ 188 h 224"/>
                              <a:gd name="T10" fmla="*/ 273 w 1056"/>
                              <a:gd name="T11" fmla="*/ 176 h 224"/>
                              <a:gd name="T12" fmla="*/ 297 w 1056"/>
                              <a:gd name="T13" fmla="*/ 182 h 224"/>
                              <a:gd name="T14" fmla="*/ 321 w 1056"/>
                              <a:gd name="T15" fmla="*/ 194 h 224"/>
                              <a:gd name="T16" fmla="*/ 358 w 1056"/>
                              <a:gd name="T17" fmla="*/ 188 h 224"/>
                              <a:gd name="T18" fmla="*/ 376 w 1056"/>
                              <a:gd name="T19" fmla="*/ 170 h 224"/>
                              <a:gd name="T20" fmla="*/ 400 w 1056"/>
                              <a:gd name="T21" fmla="*/ 146 h 224"/>
                              <a:gd name="T22" fmla="*/ 424 w 1056"/>
                              <a:gd name="T23" fmla="*/ 103 h 224"/>
                              <a:gd name="T24" fmla="*/ 449 w 1056"/>
                              <a:gd name="T25" fmla="*/ 85 h 224"/>
                              <a:gd name="T26" fmla="*/ 473 w 1056"/>
                              <a:gd name="T27" fmla="*/ 133 h 224"/>
                              <a:gd name="T28" fmla="*/ 491 w 1056"/>
                              <a:gd name="T29" fmla="*/ 188 h 224"/>
                              <a:gd name="T30" fmla="*/ 515 w 1056"/>
                              <a:gd name="T31" fmla="*/ 212 h 224"/>
                              <a:gd name="T32" fmla="*/ 540 w 1056"/>
                              <a:gd name="T33" fmla="*/ 218 h 224"/>
                              <a:gd name="T34" fmla="*/ 600 w 1056"/>
                              <a:gd name="T35" fmla="*/ 212 h 224"/>
                              <a:gd name="T36" fmla="*/ 631 w 1056"/>
                              <a:gd name="T37" fmla="*/ 206 h 224"/>
                              <a:gd name="T38" fmla="*/ 655 w 1056"/>
                              <a:gd name="T39" fmla="*/ 200 h 224"/>
                              <a:gd name="T40" fmla="*/ 679 w 1056"/>
                              <a:gd name="T41" fmla="*/ 182 h 224"/>
                              <a:gd name="T42" fmla="*/ 704 w 1056"/>
                              <a:gd name="T43" fmla="*/ 164 h 224"/>
                              <a:gd name="T44" fmla="*/ 722 w 1056"/>
                              <a:gd name="T45" fmla="*/ 133 h 224"/>
                              <a:gd name="T46" fmla="*/ 746 w 1056"/>
                              <a:gd name="T47" fmla="*/ 91 h 224"/>
                              <a:gd name="T48" fmla="*/ 770 w 1056"/>
                              <a:gd name="T49" fmla="*/ 24 h 224"/>
                              <a:gd name="T50" fmla="*/ 795 w 1056"/>
                              <a:gd name="T51" fmla="*/ 0 h 224"/>
                              <a:gd name="T52" fmla="*/ 819 w 1056"/>
                              <a:gd name="T53" fmla="*/ 73 h 224"/>
                              <a:gd name="T54" fmla="*/ 837 w 1056"/>
                              <a:gd name="T55" fmla="*/ 176 h 224"/>
                              <a:gd name="T56" fmla="*/ 861 w 1056"/>
                              <a:gd name="T57" fmla="*/ 206 h 224"/>
                              <a:gd name="T58" fmla="*/ 886 w 1056"/>
                              <a:gd name="T59" fmla="*/ 218 h 224"/>
                              <a:gd name="T60" fmla="*/ 1056 w 1056"/>
                              <a:gd name="T61" fmla="*/ 218 h 224"/>
                              <a:gd name="T62" fmla="*/ 0 w 1056"/>
                              <a:gd name="T63" fmla="*/ 224 h 22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</a:cxnLst>
                            <a:rect l="0" t="0" r="r" b="b"/>
                            <a:pathLst>
                              <a:path w="1056" h="224">
                                <a:moveTo>
                                  <a:pt x="0" y="224"/>
                                </a:moveTo>
                                <a:lnTo>
                                  <a:pt x="12" y="224"/>
                                </a:lnTo>
                                <a:lnTo>
                                  <a:pt x="42" y="224"/>
                                </a:lnTo>
                                <a:lnTo>
                                  <a:pt x="54" y="218"/>
                                </a:lnTo>
                                <a:lnTo>
                                  <a:pt x="194" y="218"/>
                                </a:lnTo>
                                <a:lnTo>
                                  <a:pt x="206" y="212"/>
                                </a:lnTo>
                                <a:lnTo>
                                  <a:pt x="218" y="212"/>
                                </a:lnTo>
                                <a:lnTo>
                                  <a:pt x="230" y="206"/>
                                </a:lnTo>
                                <a:lnTo>
                                  <a:pt x="242" y="200"/>
                                </a:lnTo>
                                <a:lnTo>
                                  <a:pt x="255" y="188"/>
                                </a:lnTo>
                                <a:lnTo>
                                  <a:pt x="261" y="182"/>
                                </a:lnTo>
                                <a:lnTo>
                                  <a:pt x="273" y="176"/>
                                </a:lnTo>
                                <a:lnTo>
                                  <a:pt x="285" y="176"/>
                                </a:lnTo>
                                <a:lnTo>
                                  <a:pt x="297" y="182"/>
                                </a:lnTo>
                                <a:lnTo>
                                  <a:pt x="309" y="188"/>
                                </a:lnTo>
                                <a:lnTo>
                                  <a:pt x="321" y="194"/>
                                </a:lnTo>
                                <a:lnTo>
                                  <a:pt x="346" y="194"/>
                                </a:lnTo>
                                <a:lnTo>
                                  <a:pt x="358" y="188"/>
                                </a:lnTo>
                                <a:lnTo>
                                  <a:pt x="370" y="182"/>
                                </a:lnTo>
                                <a:lnTo>
                                  <a:pt x="376" y="170"/>
                                </a:lnTo>
                                <a:lnTo>
                                  <a:pt x="388" y="158"/>
                                </a:lnTo>
                                <a:lnTo>
                                  <a:pt x="400" y="146"/>
                                </a:lnTo>
                                <a:lnTo>
                                  <a:pt x="412" y="121"/>
                                </a:lnTo>
                                <a:lnTo>
                                  <a:pt x="424" y="103"/>
                                </a:lnTo>
                                <a:lnTo>
                                  <a:pt x="437" y="85"/>
                                </a:lnTo>
                                <a:lnTo>
                                  <a:pt x="449" y="85"/>
                                </a:lnTo>
                                <a:lnTo>
                                  <a:pt x="461" y="97"/>
                                </a:lnTo>
                                <a:lnTo>
                                  <a:pt x="473" y="133"/>
                                </a:lnTo>
                                <a:lnTo>
                                  <a:pt x="485" y="164"/>
                                </a:lnTo>
                                <a:lnTo>
                                  <a:pt x="491" y="188"/>
                                </a:lnTo>
                                <a:lnTo>
                                  <a:pt x="503" y="206"/>
                                </a:lnTo>
                                <a:lnTo>
                                  <a:pt x="515" y="212"/>
                                </a:lnTo>
                                <a:lnTo>
                                  <a:pt x="528" y="212"/>
                                </a:lnTo>
                                <a:lnTo>
                                  <a:pt x="540" y="218"/>
                                </a:lnTo>
                                <a:lnTo>
                                  <a:pt x="588" y="218"/>
                                </a:lnTo>
                                <a:lnTo>
                                  <a:pt x="600" y="212"/>
                                </a:lnTo>
                                <a:lnTo>
                                  <a:pt x="619" y="212"/>
                                </a:lnTo>
                                <a:lnTo>
                                  <a:pt x="631" y="206"/>
                                </a:lnTo>
                                <a:lnTo>
                                  <a:pt x="643" y="206"/>
                                </a:lnTo>
                                <a:lnTo>
                                  <a:pt x="655" y="200"/>
                                </a:lnTo>
                                <a:lnTo>
                                  <a:pt x="667" y="194"/>
                                </a:lnTo>
                                <a:lnTo>
                                  <a:pt x="679" y="182"/>
                                </a:lnTo>
                                <a:lnTo>
                                  <a:pt x="691" y="176"/>
                                </a:lnTo>
                                <a:lnTo>
                                  <a:pt x="704" y="164"/>
                                </a:lnTo>
                                <a:lnTo>
                                  <a:pt x="710" y="146"/>
                                </a:lnTo>
                                <a:lnTo>
                                  <a:pt x="722" y="133"/>
                                </a:lnTo>
                                <a:lnTo>
                                  <a:pt x="734" y="109"/>
                                </a:lnTo>
                                <a:lnTo>
                                  <a:pt x="746" y="91"/>
                                </a:lnTo>
                                <a:lnTo>
                                  <a:pt x="758" y="54"/>
                                </a:lnTo>
                                <a:lnTo>
                                  <a:pt x="770" y="24"/>
                                </a:lnTo>
                                <a:lnTo>
                                  <a:pt x="782" y="6"/>
                                </a:lnTo>
                                <a:lnTo>
                                  <a:pt x="795" y="0"/>
                                </a:lnTo>
                                <a:lnTo>
                                  <a:pt x="807" y="18"/>
                                </a:lnTo>
                                <a:lnTo>
                                  <a:pt x="819" y="73"/>
                                </a:lnTo>
                                <a:lnTo>
                                  <a:pt x="825" y="133"/>
                                </a:lnTo>
                                <a:lnTo>
                                  <a:pt x="837" y="176"/>
                                </a:lnTo>
                                <a:lnTo>
                                  <a:pt x="849" y="194"/>
                                </a:lnTo>
                                <a:lnTo>
                                  <a:pt x="861" y="206"/>
                                </a:lnTo>
                                <a:lnTo>
                                  <a:pt x="874" y="212"/>
                                </a:lnTo>
                                <a:lnTo>
                                  <a:pt x="886" y="218"/>
                                </a:lnTo>
                                <a:lnTo>
                                  <a:pt x="1056" y="218"/>
                                </a:lnTo>
                                <a:lnTo>
                                  <a:pt x="1056" y="218"/>
                                </a:lnTo>
                                <a:lnTo>
                                  <a:pt x="0" y="224"/>
                                </a:lnTo>
                                <a:lnTo>
                                  <a:pt x="0" y="224"/>
                                </a:lnTo>
                                <a:close/>
                              </a:path>
                            </a:pathLst>
                          </a:custGeom>
                          <a:pattFill prst="pct50">
                            <a:fgClr>
                              <a:schemeClr val="bg1"/>
                            </a:fgClr>
                            <a:bgClr>
                              <a:srgbClr val="0070C0"/>
                            </a:bgClr>
                          </a:pattFill>
                          <a:ln>
                            <a:noFill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3" name="Freeform 473"/>
                        <wps:cNvSpPr>
                          <a:spLocks/>
                        </wps:cNvSpPr>
                        <wps:spPr bwMode="auto">
                          <a:xfrm>
                            <a:off x="0" y="1835694"/>
                            <a:ext cx="2881193" cy="260640"/>
                          </a:xfrm>
                          <a:custGeom>
                            <a:avLst/>
                            <a:gdLst>
                              <a:gd name="T0" fmla="*/ 49 w 5419"/>
                              <a:gd name="T1" fmla="*/ 273 h 279"/>
                              <a:gd name="T2" fmla="*/ 128 w 5419"/>
                              <a:gd name="T3" fmla="*/ 261 h 279"/>
                              <a:gd name="T4" fmla="*/ 225 w 5419"/>
                              <a:gd name="T5" fmla="*/ 261 h 279"/>
                              <a:gd name="T6" fmla="*/ 292 w 5419"/>
                              <a:gd name="T7" fmla="*/ 194 h 279"/>
                              <a:gd name="T8" fmla="*/ 358 w 5419"/>
                              <a:gd name="T9" fmla="*/ 261 h 279"/>
                              <a:gd name="T10" fmla="*/ 431 w 5419"/>
                              <a:gd name="T11" fmla="*/ 249 h 279"/>
                              <a:gd name="T12" fmla="*/ 547 w 5419"/>
                              <a:gd name="T13" fmla="*/ 273 h 279"/>
                              <a:gd name="T14" fmla="*/ 704 w 5419"/>
                              <a:gd name="T15" fmla="*/ 182 h 279"/>
                              <a:gd name="T16" fmla="*/ 777 w 5419"/>
                              <a:gd name="T17" fmla="*/ 73 h 279"/>
                              <a:gd name="T18" fmla="*/ 844 w 5419"/>
                              <a:gd name="T19" fmla="*/ 237 h 279"/>
                              <a:gd name="T20" fmla="*/ 911 w 5419"/>
                              <a:gd name="T21" fmla="*/ 146 h 279"/>
                              <a:gd name="T22" fmla="*/ 983 w 5419"/>
                              <a:gd name="T23" fmla="*/ 249 h 279"/>
                              <a:gd name="T24" fmla="*/ 1141 w 5419"/>
                              <a:gd name="T25" fmla="*/ 261 h 279"/>
                              <a:gd name="T26" fmla="*/ 1256 w 5419"/>
                              <a:gd name="T27" fmla="*/ 273 h 279"/>
                              <a:gd name="T28" fmla="*/ 1329 w 5419"/>
                              <a:gd name="T29" fmla="*/ 255 h 279"/>
                              <a:gd name="T30" fmla="*/ 1396 w 5419"/>
                              <a:gd name="T31" fmla="*/ 273 h 279"/>
                              <a:gd name="T32" fmla="*/ 1499 w 5419"/>
                              <a:gd name="T33" fmla="*/ 243 h 279"/>
                              <a:gd name="T34" fmla="*/ 1590 w 5419"/>
                              <a:gd name="T35" fmla="*/ 267 h 279"/>
                              <a:gd name="T36" fmla="*/ 1663 w 5419"/>
                              <a:gd name="T37" fmla="*/ 0 h 279"/>
                              <a:gd name="T38" fmla="*/ 1730 w 5419"/>
                              <a:gd name="T39" fmla="*/ 243 h 279"/>
                              <a:gd name="T40" fmla="*/ 1803 w 5419"/>
                              <a:gd name="T41" fmla="*/ 267 h 279"/>
                              <a:gd name="T42" fmla="*/ 1894 w 5419"/>
                              <a:gd name="T43" fmla="*/ 273 h 279"/>
                              <a:gd name="T44" fmla="*/ 2051 w 5419"/>
                              <a:gd name="T45" fmla="*/ 273 h 279"/>
                              <a:gd name="T46" fmla="*/ 2367 w 5419"/>
                              <a:gd name="T47" fmla="*/ 273 h 279"/>
                              <a:gd name="T48" fmla="*/ 2585 w 5419"/>
                              <a:gd name="T49" fmla="*/ 261 h 279"/>
                              <a:gd name="T50" fmla="*/ 2652 w 5419"/>
                              <a:gd name="T51" fmla="*/ 249 h 279"/>
                              <a:gd name="T52" fmla="*/ 2731 w 5419"/>
                              <a:gd name="T53" fmla="*/ 219 h 279"/>
                              <a:gd name="T54" fmla="*/ 2804 w 5419"/>
                              <a:gd name="T55" fmla="*/ 158 h 279"/>
                              <a:gd name="T56" fmla="*/ 2871 w 5419"/>
                              <a:gd name="T57" fmla="*/ 273 h 279"/>
                              <a:gd name="T58" fmla="*/ 2943 w 5419"/>
                              <a:gd name="T59" fmla="*/ 273 h 279"/>
                              <a:gd name="T60" fmla="*/ 3022 w 5419"/>
                              <a:gd name="T61" fmla="*/ 237 h 279"/>
                              <a:gd name="T62" fmla="*/ 3089 w 5419"/>
                              <a:gd name="T63" fmla="*/ 152 h 279"/>
                              <a:gd name="T64" fmla="*/ 3162 w 5419"/>
                              <a:gd name="T65" fmla="*/ 134 h 279"/>
                              <a:gd name="T66" fmla="*/ 3229 w 5419"/>
                              <a:gd name="T67" fmla="*/ 255 h 279"/>
                              <a:gd name="T68" fmla="*/ 3356 w 5419"/>
                              <a:gd name="T69" fmla="*/ 273 h 279"/>
                              <a:gd name="T70" fmla="*/ 3617 w 5419"/>
                              <a:gd name="T71" fmla="*/ 243 h 279"/>
                              <a:gd name="T72" fmla="*/ 3690 w 5419"/>
                              <a:gd name="T73" fmla="*/ 231 h 279"/>
                              <a:gd name="T74" fmla="*/ 3757 w 5419"/>
                              <a:gd name="T75" fmla="*/ 273 h 279"/>
                              <a:gd name="T76" fmla="*/ 3884 w 5419"/>
                              <a:gd name="T77" fmla="*/ 279 h 279"/>
                              <a:gd name="T78" fmla="*/ 3999 w 5419"/>
                              <a:gd name="T79" fmla="*/ 273 h 279"/>
                              <a:gd name="T80" fmla="*/ 4254 w 5419"/>
                              <a:gd name="T81" fmla="*/ 267 h 279"/>
                              <a:gd name="T82" fmla="*/ 4321 w 5419"/>
                              <a:gd name="T83" fmla="*/ 255 h 279"/>
                              <a:gd name="T84" fmla="*/ 4406 w 5419"/>
                              <a:gd name="T85" fmla="*/ 273 h 279"/>
                              <a:gd name="T86" fmla="*/ 4485 w 5419"/>
                              <a:gd name="T87" fmla="*/ 182 h 279"/>
                              <a:gd name="T88" fmla="*/ 4552 w 5419"/>
                              <a:gd name="T89" fmla="*/ 273 h 279"/>
                              <a:gd name="T90" fmla="*/ 4624 w 5419"/>
                              <a:gd name="T91" fmla="*/ 261 h 279"/>
                              <a:gd name="T92" fmla="*/ 4691 w 5419"/>
                              <a:gd name="T93" fmla="*/ 255 h 279"/>
                              <a:gd name="T94" fmla="*/ 4758 w 5419"/>
                              <a:gd name="T95" fmla="*/ 267 h 279"/>
                              <a:gd name="T96" fmla="*/ 4910 w 5419"/>
                              <a:gd name="T97" fmla="*/ 279 h 279"/>
                              <a:gd name="T98" fmla="*/ 4988 w 5419"/>
                              <a:gd name="T99" fmla="*/ 273 h 279"/>
                              <a:gd name="T100" fmla="*/ 5092 w 5419"/>
                              <a:gd name="T101" fmla="*/ 249 h 279"/>
                              <a:gd name="T102" fmla="*/ 5164 w 5419"/>
                              <a:gd name="T103" fmla="*/ 243 h 279"/>
                              <a:gd name="T104" fmla="*/ 5231 w 5419"/>
                              <a:gd name="T105" fmla="*/ 207 h 279"/>
                              <a:gd name="T106" fmla="*/ 5304 w 5419"/>
                              <a:gd name="T107" fmla="*/ 261 h 2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</a:cxnLst>
                            <a:rect l="0" t="0" r="r" b="b"/>
                            <a:pathLst>
                              <a:path w="5419" h="279">
                                <a:moveTo>
                                  <a:pt x="0" y="243"/>
                                </a:moveTo>
                                <a:lnTo>
                                  <a:pt x="6" y="243"/>
                                </a:lnTo>
                                <a:lnTo>
                                  <a:pt x="13" y="249"/>
                                </a:lnTo>
                                <a:lnTo>
                                  <a:pt x="25" y="261"/>
                                </a:lnTo>
                                <a:lnTo>
                                  <a:pt x="37" y="267"/>
                                </a:lnTo>
                                <a:lnTo>
                                  <a:pt x="49" y="273"/>
                                </a:lnTo>
                                <a:lnTo>
                                  <a:pt x="61" y="273"/>
                                </a:lnTo>
                                <a:lnTo>
                                  <a:pt x="73" y="261"/>
                                </a:lnTo>
                                <a:lnTo>
                                  <a:pt x="85" y="243"/>
                                </a:lnTo>
                                <a:lnTo>
                                  <a:pt x="110" y="243"/>
                                </a:lnTo>
                                <a:lnTo>
                                  <a:pt x="122" y="255"/>
                                </a:lnTo>
                                <a:lnTo>
                                  <a:pt x="128" y="261"/>
                                </a:lnTo>
                                <a:lnTo>
                                  <a:pt x="140" y="267"/>
                                </a:lnTo>
                                <a:lnTo>
                                  <a:pt x="164" y="267"/>
                                </a:lnTo>
                                <a:lnTo>
                                  <a:pt x="176" y="273"/>
                                </a:lnTo>
                                <a:lnTo>
                                  <a:pt x="201" y="273"/>
                                </a:lnTo>
                                <a:lnTo>
                                  <a:pt x="213" y="267"/>
                                </a:lnTo>
                                <a:lnTo>
                                  <a:pt x="225" y="261"/>
                                </a:lnTo>
                                <a:lnTo>
                                  <a:pt x="237" y="255"/>
                                </a:lnTo>
                                <a:lnTo>
                                  <a:pt x="243" y="249"/>
                                </a:lnTo>
                                <a:lnTo>
                                  <a:pt x="255" y="237"/>
                                </a:lnTo>
                                <a:lnTo>
                                  <a:pt x="267" y="213"/>
                                </a:lnTo>
                                <a:lnTo>
                                  <a:pt x="280" y="194"/>
                                </a:lnTo>
                                <a:lnTo>
                                  <a:pt x="292" y="194"/>
                                </a:lnTo>
                                <a:lnTo>
                                  <a:pt x="304" y="213"/>
                                </a:lnTo>
                                <a:lnTo>
                                  <a:pt x="316" y="219"/>
                                </a:lnTo>
                                <a:lnTo>
                                  <a:pt x="328" y="219"/>
                                </a:lnTo>
                                <a:lnTo>
                                  <a:pt x="340" y="231"/>
                                </a:lnTo>
                                <a:lnTo>
                                  <a:pt x="352" y="249"/>
                                </a:lnTo>
                                <a:lnTo>
                                  <a:pt x="358" y="261"/>
                                </a:lnTo>
                                <a:lnTo>
                                  <a:pt x="371" y="267"/>
                                </a:lnTo>
                                <a:lnTo>
                                  <a:pt x="383" y="255"/>
                                </a:lnTo>
                                <a:lnTo>
                                  <a:pt x="395" y="237"/>
                                </a:lnTo>
                                <a:lnTo>
                                  <a:pt x="407" y="231"/>
                                </a:lnTo>
                                <a:lnTo>
                                  <a:pt x="419" y="237"/>
                                </a:lnTo>
                                <a:lnTo>
                                  <a:pt x="431" y="249"/>
                                </a:lnTo>
                                <a:lnTo>
                                  <a:pt x="443" y="261"/>
                                </a:lnTo>
                                <a:lnTo>
                                  <a:pt x="455" y="273"/>
                                </a:lnTo>
                                <a:lnTo>
                                  <a:pt x="462" y="279"/>
                                </a:lnTo>
                                <a:lnTo>
                                  <a:pt x="498" y="279"/>
                                </a:lnTo>
                                <a:lnTo>
                                  <a:pt x="510" y="273"/>
                                </a:lnTo>
                                <a:lnTo>
                                  <a:pt x="547" y="273"/>
                                </a:lnTo>
                                <a:lnTo>
                                  <a:pt x="559" y="279"/>
                                </a:lnTo>
                                <a:lnTo>
                                  <a:pt x="662" y="279"/>
                                </a:lnTo>
                                <a:lnTo>
                                  <a:pt x="674" y="267"/>
                                </a:lnTo>
                                <a:lnTo>
                                  <a:pt x="686" y="243"/>
                                </a:lnTo>
                                <a:lnTo>
                                  <a:pt x="692" y="207"/>
                                </a:lnTo>
                                <a:lnTo>
                                  <a:pt x="704" y="182"/>
                                </a:lnTo>
                                <a:lnTo>
                                  <a:pt x="716" y="188"/>
                                </a:lnTo>
                                <a:lnTo>
                                  <a:pt x="729" y="207"/>
                                </a:lnTo>
                                <a:lnTo>
                                  <a:pt x="741" y="219"/>
                                </a:lnTo>
                                <a:lnTo>
                                  <a:pt x="753" y="219"/>
                                </a:lnTo>
                                <a:lnTo>
                                  <a:pt x="765" y="170"/>
                                </a:lnTo>
                                <a:lnTo>
                                  <a:pt x="777" y="73"/>
                                </a:lnTo>
                                <a:lnTo>
                                  <a:pt x="789" y="12"/>
                                </a:lnTo>
                                <a:lnTo>
                                  <a:pt x="801" y="12"/>
                                </a:lnTo>
                                <a:lnTo>
                                  <a:pt x="807" y="36"/>
                                </a:lnTo>
                                <a:lnTo>
                                  <a:pt x="820" y="109"/>
                                </a:lnTo>
                                <a:lnTo>
                                  <a:pt x="832" y="188"/>
                                </a:lnTo>
                                <a:lnTo>
                                  <a:pt x="844" y="237"/>
                                </a:lnTo>
                                <a:lnTo>
                                  <a:pt x="856" y="225"/>
                                </a:lnTo>
                                <a:lnTo>
                                  <a:pt x="868" y="176"/>
                                </a:lnTo>
                                <a:lnTo>
                                  <a:pt x="880" y="121"/>
                                </a:lnTo>
                                <a:lnTo>
                                  <a:pt x="892" y="85"/>
                                </a:lnTo>
                                <a:lnTo>
                                  <a:pt x="905" y="109"/>
                                </a:lnTo>
                                <a:lnTo>
                                  <a:pt x="911" y="146"/>
                                </a:lnTo>
                                <a:lnTo>
                                  <a:pt x="923" y="188"/>
                                </a:lnTo>
                                <a:lnTo>
                                  <a:pt x="935" y="188"/>
                                </a:lnTo>
                                <a:lnTo>
                                  <a:pt x="947" y="200"/>
                                </a:lnTo>
                                <a:lnTo>
                                  <a:pt x="959" y="207"/>
                                </a:lnTo>
                                <a:lnTo>
                                  <a:pt x="971" y="225"/>
                                </a:lnTo>
                                <a:lnTo>
                                  <a:pt x="983" y="249"/>
                                </a:lnTo>
                                <a:lnTo>
                                  <a:pt x="996" y="267"/>
                                </a:lnTo>
                                <a:lnTo>
                                  <a:pt x="1008" y="267"/>
                                </a:lnTo>
                                <a:lnTo>
                                  <a:pt x="1020" y="273"/>
                                </a:lnTo>
                                <a:lnTo>
                                  <a:pt x="1123" y="273"/>
                                </a:lnTo>
                                <a:lnTo>
                                  <a:pt x="1135" y="267"/>
                                </a:lnTo>
                                <a:lnTo>
                                  <a:pt x="1141" y="261"/>
                                </a:lnTo>
                                <a:lnTo>
                                  <a:pt x="1178" y="261"/>
                                </a:lnTo>
                                <a:lnTo>
                                  <a:pt x="1190" y="267"/>
                                </a:lnTo>
                                <a:lnTo>
                                  <a:pt x="1202" y="273"/>
                                </a:lnTo>
                                <a:lnTo>
                                  <a:pt x="1214" y="279"/>
                                </a:lnTo>
                                <a:lnTo>
                                  <a:pt x="1250" y="279"/>
                                </a:lnTo>
                                <a:lnTo>
                                  <a:pt x="1256" y="273"/>
                                </a:lnTo>
                                <a:lnTo>
                                  <a:pt x="1269" y="261"/>
                                </a:lnTo>
                                <a:lnTo>
                                  <a:pt x="1281" y="255"/>
                                </a:lnTo>
                                <a:lnTo>
                                  <a:pt x="1293" y="243"/>
                                </a:lnTo>
                                <a:lnTo>
                                  <a:pt x="1305" y="243"/>
                                </a:lnTo>
                                <a:lnTo>
                                  <a:pt x="1317" y="249"/>
                                </a:lnTo>
                                <a:lnTo>
                                  <a:pt x="1329" y="255"/>
                                </a:lnTo>
                                <a:lnTo>
                                  <a:pt x="1341" y="249"/>
                                </a:lnTo>
                                <a:lnTo>
                                  <a:pt x="1354" y="243"/>
                                </a:lnTo>
                                <a:lnTo>
                                  <a:pt x="1366" y="243"/>
                                </a:lnTo>
                                <a:lnTo>
                                  <a:pt x="1372" y="255"/>
                                </a:lnTo>
                                <a:lnTo>
                                  <a:pt x="1384" y="261"/>
                                </a:lnTo>
                                <a:lnTo>
                                  <a:pt x="1396" y="273"/>
                                </a:lnTo>
                                <a:lnTo>
                                  <a:pt x="1445" y="273"/>
                                </a:lnTo>
                                <a:lnTo>
                                  <a:pt x="1457" y="267"/>
                                </a:lnTo>
                                <a:lnTo>
                                  <a:pt x="1469" y="255"/>
                                </a:lnTo>
                                <a:lnTo>
                                  <a:pt x="1481" y="243"/>
                                </a:lnTo>
                                <a:lnTo>
                                  <a:pt x="1487" y="237"/>
                                </a:lnTo>
                                <a:lnTo>
                                  <a:pt x="1499" y="243"/>
                                </a:lnTo>
                                <a:lnTo>
                                  <a:pt x="1511" y="249"/>
                                </a:lnTo>
                                <a:lnTo>
                                  <a:pt x="1523" y="261"/>
                                </a:lnTo>
                                <a:lnTo>
                                  <a:pt x="1536" y="267"/>
                                </a:lnTo>
                                <a:lnTo>
                                  <a:pt x="1572" y="267"/>
                                </a:lnTo>
                                <a:lnTo>
                                  <a:pt x="1584" y="273"/>
                                </a:lnTo>
                                <a:lnTo>
                                  <a:pt x="1590" y="267"/>
                                </a:lnTo>
                                <a:lnTo>
                                  <a:pt x="1602" y="261"/>
                                </a:lnTo>
                                <a:lnTo>
                                  <a:pt x="1615" y="249"/>
                                </a:lnTo>
                                <a:lnTo>
                                  <a:pt x="1627" y="188"/>
                                </a:lnTo>
                                <a:lnTo>
                                  <a:pt x="1639" y="91"/>
                                </a:lnTo>
                                <a:lnTo>
                                  <a:pt x="1651" y="12"/>
                                </a:lnTo>
                                <a:lnTo>
                                  <a:pt x="1663" y="0"/>
                                </a:lnTo>
                                <a:lnTo>
                                  <a:pt x="1675" y="6"/>
                                </a:lnTo>
                                <a:lnTo>
                                  <a:pt x="1687" y="55"/>
                                </a:lnTo>
                                <a:lnTo>
                                  <a:pt x="1699" y="121"/>
                                </a:lnTo>
                                <a:lnTo>
                                  <a:pt x="1706" y="182"/>
                                </a:lnTo>
                                <a:lnTo>
                                  <a:pt x="1718" y="225"/>
                                </a:lnTo>
                                <a:lnTo>
                                  <a:pt x="1730" y="243"/>
                                </a:lnTo>
                                <a:lnTo>
                                  <a:pt x="1742" y="231"/>
                                </a:lnTo>
                                <a:lnTo>
                                  <a:pt x="1754" y="231"/>
                                </a:lnTo>
                                <a:lnTo>
                                  <a:pt x="1766" y="243"/>
                                </a:lnTo>
                                <a:lnTo>
                                  <a:pt x="1778" y="249"/>
                                </a:lnTo>
                                <a:lnTo>
                                  <a:pt x="1790" y="261"/>
                                </a:lnTo>
                                <a:lnTo>
                                  <a:pt x="1803" y="267"/>
                                </a:lnTo>
                                <a:lnTo>
                                  <a:pt x="1815" y="267"/>
                                </a:lnTo>
                                <a:lnTo>
                                  <a:pt x="1821" y="273"/>
                                </a:lnTo>
                                <a:lnTo>
                                  <a:pt x="1845" y="273"/>
                                </a:lnTo>
                                <a:lnTo>
                                  <a:pt x="1857" y="279"/>
                                </a:lnTo>
                                <a:lnTo>
                                  <a:pt x="1882" y="279"/>
                                </a:lnTo>
                                <a:lnTo>
                                  <a:pt x="1894" y="273"/>
                                </a:lnTo>
                                <a:lnTo>
                                  <a:pt x="1906" y="273"/>
                                </a:lnTo>
                                <a:lnTo>
                                  <a:pt x="1918" y="279"/>
                                </a:lnTo>
                                <a:lnTo>
                                  <a:pt x="1930" y="273"/>
                                </a:lnTo>
                                <a:lnTo>
                                  <a:pt x="1936" y="279"/>
                                </a:lnTo>
                                <a:lnTo>
                                  <a:pt x="1948" y="273"/>
                                </a:lnTo>
                                <a:lnTo>
                                  <a:pt x="2051" y="273"/>
                                </a:lnTo>
                                <a:lnTo>
                                  <a:pt x="2064" y="267"/>
                                </a:lnTo>
                                <a:lnTo>
                                  <a:pt x="2100" y="267"/>
                                </a:lnTo>
                                <a:lnTo>
                                  <a:pt x="2112" y="273"/>
                                </a:lnTo>
                                <a:lnTo>
                                  <a:pt x="2343" y="273"/>
                                </a:lnTo>
                                <a:lnTo>
                                  <a:pt x="2355" y="279"/>
                                </a:lnTo>
                                <a:lnTo>
                                  <a:pt x="2367" y="273"/>
                                </a:lnTo>
                                <a:lnTo>
                                  <a:pt x="2379" y="279"/>
                                </a:lnTo>
                                <a:lnTo>
                                  <a:pt x="2537" y="279"/>
                                </a:lnTo>
                                <a:lnTo>
                                  <a:pt x="2549" y="273"/>
                                </a:lnTo>
                                <a:lnTo>
                                  <a:pt x="2561" y="273"/>
                                </a:lnTo>
                                <a:lnTo>
                                  <a:pt x="2573" y="267"/>
                                </a:lnTo>
                                <a:lnTo>
                                  <a:pt x="2585" y="261"/>
                                </a:lnTo>
                                <a:lnTo>
                                  <a:pt x="2598" y="249"/>
                                </a:lnTo>
                                <a:lnTo>
                                  <a:pt x="2604" y="243"/>
                                </a:lnTo>
                                <a:lnTo>
                                  <a:pt x="2616" y="237"/>
                                </a:lnTo>
                                <a:lnTo>
                                  <a:pt x="2628" y="237"/>
                                </a:lnTo>
                                <a:lnTo>
                                  <a:pt x="2640" y="243"/>
                                </a:lnTo>
                                <a:lnTo>
                                  <a:pt x="2652" y="249"/>
                                </a:lnTo>
                                <a:lnTo>
                                  <a:pt x="2664" y="255"/>
                                </a:lnTo>
                                <a:lnTo>
                                  <a:pt x="2689" y="255"/>
                                </a:lnTo>
                                <a:lnTo>
                                  <a:pt x="2701" y="249"/>
                                </a:lnTo>
                                <a:lnTo>
                                  <a:pt x="2713" y="243"/>
                                </a:lnTo>
                                <a:lnTo>
                                  <a:pt x="2719" y="231"/>
                                </a:lnTo>
                                <a:lnTo>
                                  <a:pt x="2731" y="219"/>
                                </a:lnTo>
                                <a:lnTo>
                                  <a:pt x="2743" y="207"/>
                                </a:lnTo>
                                <a:lnTo>
                                  <a:pt x="2755" y="182"/>
                                </a:lnTo>
                                <a:lnTo>
                                  <a:pt x="2767" y="164"/>
                                </a:lnTo>
                                <a:lnTo>
                                  <a:pt x="2780" y="146"/>
                                </a:lnTo>
                                <a:lnTo>
                                  <a:pt x="2792" y="146"/>
                                </a:lnTo>
                                <a:lnTo>
                                  <a:pt x="2804" y="158"/>
                                </a:lnTo>
                                <a:lnTo>
                                  <a:pt x="2816" y="194"/>
                                </a:lnTo>
                                <a:lnTo>
                                  <a:pt x="2828" y="225"/>
                                </a:lnTo>
                                <a:lnTo>
                                  <a:pt x="2834" y="249"/>
                                </a:lnTo>
                                <a:lnTo>
                                  <a:pt x="2846" y="267"/>
                                </a:lnTo>
                                <a:lnTo>
                                  <a:pt x="2858" y="273"/>
                                </a:lnTo>
                                <a:lnTo>
                                  <a:pt x="2871" y="273"/>
                                </a:lnTo>
                                <a:lnTo>
                                  <a:pt x="2883" y="279"/>
                                </a:lnTo>
                                <a:lnTo>
                                  <a:pt x="2895" y="279"/>
                                </a:lnTo>
                                <a:lnTo>
                                  <a:pt x="2907" y="273"/>
                                </a:lnTo>
                                <a:lnTo>
                                  <a:pt x="2919" y="279"/>
                                </a:lnTo>
                                <a:lnTo>
                                  <a:pt x="2931" y="279"/>
                                </a:lnTo>
                                <a:lnTo>
                                  <a:pt x="2943" y="273"/>
                                </a:lnTo>
                                <a:lnTo>
                                  <a:pt x="2962" y="273"/>
                                </a:lnTo>
                                <a:lnTo>
                                  <a:pt x="2974" y="267"/>
                                </a:lnTo>
                                <a:lnTo>
                                  <a:pt x="2986" y="267"/>
                                </a:lnTo>
                                <a:lnTo>
                                  <a:pt x="2998" y="261"/>
                                </a:lnTo>
                                <a:lnTo>
                                  <a:pt x="3010" y="249"/>
                                </a:lnTo>
                                <a:lnTo>
                                  <a:pt x="3022" y="237"/>
                                </a:lnTo>
                                <a:lnTo>
                                  <a:pt x="3034" y="225"/>
                                </a:lnTo>
                                <a:lnTo>
                                  <a:pt x="3047" y="213"/>
                                </a:lnTo>
                                <a:lnTo>
                                  <a:pt x="3053" y="207"/>
                                </a:lnTo>
                                <a:lnTo>
                                  <a:pt x="3065" y="194"/>
                                </a:lnTo>
                                <a:lnTo>
                                  <a:pt x="3077" y="170"/>
                                </a:lnTo>
                                <a:lnTo>
                                  <a:pt x="3089" y="152"/>
                                </a:lnTo>
                                <a:lnTo>
                                  <a:pt x="3101" y="115"/>
                                </a:lnTo>
                                <a:lnTo>
                                  <a:pt x="3113" y="85"/>
                                </a:lnTo>
                                <a:lnTo>
                                  <a:pt x="3125" y="67"/>
                                </a:lnTo>
                                <a:lnTo>
                                  <a:pt x="3138" y="61"/>
                                </a:lnTo>
                                <a:lnTo>
                                  <a:pt x="3150" y="79"/>
                                </a:lnTo>
                                <a:lnTo>
                                  <a:pt x="3162" y="134"/>
                                </a:lnTo>
                                <a:lnTo>
                                  <a:pt x="3168" y="194"/>
                                </a:lnTo>
                                <a:lnTo>
                                  <a:pt x="3180" y="237"/>
                                </a:lnTo>
                                <a:lnTo>
                                  <a:pt x="3192" y="243"/>
                                </a:lnTo>
                                <a:lnTo>
                                  <a:pt x="3204" y="249"/>
                                </a:lnTo>
                                <a:lnTo>
                                  <a:pt x="3217" y="255"/>
                                </a:lnTo>
                                <a:lnTo>
                                  <a:pt x="3229" y="255"/>
                                </a:lnTo>
                                <a:lnTo>
                                  <a:pt x="3241" y="261"/>
                                </a:lnTo>
                                <a:lnTo>
                                  <a:pt x="3253" y="261"/>
                                </a:lnTo>
                                <a:lnTo>
                                  <a:pt x="3265" y="267"/>
                                </a:lnTo>
                                <a:lnTo>
                                  <a:pt x="3283" y="267"/>
                                </a:lnTo>
                                <a:lnTo>
                                  <a:pt x="3295" y="273"/>
                                </a:lnTo>
                                <a:lnTo>
                                  <a:pt x="3356" y="273"/>
                                </a:lnTo>
                                <a:lnTo>
                                  <a:pt x="3368" y="279"/>
                                </a:lnTo>
                                <a:lnTo>
                                  <a:pt x="3526" y="279"/>
                                </a:lnTo>
                                <a:lnTo>
                                  <a:pt x="3538" y="273"/>
                                </a:lnTo>
                                <a:lnTo>
                                  <a:pt x="3599" y="273"/>
                                </a:lnTo>
                                <a:lnTo>
                                  <a:pt x="3611" y="261"/>
                                </a:lnTo>
                                <a:lnTo>
                                  <a:pt x="3617" y="243"/>
                                </a:lnTo>
                                <a:lnTo>
                                  <a:pt x="3629" y="213"/>
                                </a:lnTo>
                                <a:lnTo>
                                  <a:pt x="3641" y="176"/>
                                </a:lnTo>
                                <a:lnTo>
                                  <a:pt x="3653" y="170"/>
                                </a:lnTo>
                                <a:lnTo>
                                  <a:pt x="3666" y="176"/>
                                </a:lnTo>
                                <a:lnTo>
                                  <a:pt x="3678" y="207"/>
                                </a:lnTo>
                                <a:lnTo>
                                  <a:pt x="3690" y="231"/>
                                </a:lnTo>
                                <a:lnTo>
                                  <a:pt x="3702" y="249"/>
                                </a:lnTo>
                                <a:lnTo>
                                  <a:pt x="3714" y="267"/>
                                </a:lnTo>
                                <a:lnTo>
                                  <a:pt x="3726" y="261"/>
                                </a:lnTo>
                                <a:lnTo>
                                  <a:pt x="3732" y="261"/>
                                </a:lnTo>
                                <a:lnTo>
                                  <a:pt x="3744" y="267"/>
                                </a:lnTo>
                                <a:lnTo>
                                  <a:pt x="3757" y="273"/>
                                </a:lnTo>
                                <a:lnTo>
                                  <a:pt x="3769" y="273"/>
                                </a:lnTo>
                                <a:lnTo>
                                  <a:pt x="3781" y="279"/>
                                </a:lnTo>
                                <a:lnTo>
                                  <a:pt x="3805" y="279"/>
                                </a:lnTo>
                                <a:lnTo>
                                  <a:pt x="3817" y="273"/>
                                </a:lnTo>
                                <a:lnTo>
                                  <a:pt x="3872" y="273"/>
                                </a:lnTo>
                                <a:lnTo>
                                  <a:pt x="3884" y="279"/>
                                </a:lnTo>
                                <a:lnTo>
                                  <a:pt x="3908" y="279"/>
                                </a:lnTo>
                                <a:lnTo>
                                  <a:pt x="3920" y="273"/>
                                </a:lnTo>
                                <a:lnTo>
                                  <a:pt x="3957" y="273"/>
                                </a:lnTo>
                                <a:lnTo>
                                  <a:pt x="3963" y="279"/>
                                </a:lnTo>
                                <a:lnTo>
                                  <a:pt x="3987" y="279"/>
                                </a:lnTo>
                                <a:lnTo>
                                  <a:pt x="3999" y="273"/>
                                </a:lnTo>
                                <a:lnTo>
                                  <a:pt x="4090" y="273"/>
                                </a:lnTo>
                                <a:lnTo>
                                  <a:pt x="4102" y="279"/>
                                </a:lnTo>
                                <a:lnTo>
                                  <a:pt x="4139" y="279"/>
                                </a:lnTo>
                                <a:lnTo>
                                  <a:pt x="4151" y="273"/>
                                </a:lnTo>
                                <a:lnTo>
                                  <a:pt x="4242" y="273"/>
                                </a:lnTo>
                                <a:lnTo>
                                  <a:pt x="4254" y="267"/>
                                </a:lnTo>
                                <a:lnTo>
                                  <a:pt x="4266" y="249"/>
                                </a:lnTo>
                                <a:lnTo>
                                  <a:pt x="4278" y="231"/>
                                </a:lnTo>
                                <a:lnTo>
                                  <a:pt x="4291" y="225"/>
                                </a:lnTo>
                                <a:lnTo>
                                  <a:pt x="4297" y="219"/>
                                </a:lnTo>
                                <a:lnTo>
                                  <a:pt x="4309" y="237"/>
                                </a:lnTo>
                                <a:lnTo>
                                  <a:pt x="4321" y="255"/>
                                </a:lnTo>
                                <a:lnTo>
                                  <a:pt x="4333" y="267"/>
                                </a:lnTo>
                                <a:lnTo>
                                  <a:pt x="4345" y="273"/>
                                </a:lnTo>
                                <a:lnTo>
                                  <a:pt x="4357" y="267"/>
                                </a:lnTo>
                                <a:lnTo>
                                  <a:pt x="4382" y="267"/>
                                </a:lnTo>
                                <a:lnTo>
                                  <a:pt x="4394" y="273"/>
                                </a:lnTo>
                                <a:lnTo>
                                  <a:pt x="4406" y="273"/>
                                </a:lnTo>
                                <a:lnTo>
                                  <a:pt x="4412" y="267"/>
                                </a:lnTo>
                                <a:lnTo>
                                  <a:pt x="4424" y="255"/>
                                </a:lnTo>
                                <a:lnTo>
                                  <a:pt x="4436" y="243"/>
                                </a:lnTo>
                                <a:lnTo>
                                  <a:pt x="4460" y="243"/>
                                </a:lnTo>
                                <a:lnTo>
                                  <a:pt x="4473" y="249"/>
                                </a:lnTo>
                                <a:lnTo>
                                  <a:pt x="4485" y="182"/>
                                </a:lnTo>
                                <a:lnTo>
                                  <a:pt x="4497" y="140"/>
                                </a:lnTo>
                                <a:lnTo>
                                  <a:pt x="4509" y="158"/>
                                </a:lnTo>
                                <a:lnTo>
                                  <a:pt x="4521" y="200"/>
                                </a:lnTo>
                                <a:lnTo>
                                  <a:pt x="4527" y="243"/>
                                </a:lnTo>
                                <a:lnTo>
                                  <a:pt x="4539" y="261"/>
                                </a:lnTo>
                                <a:lnTo>
                                  <a:pt x="4552" y="273"/>
                                </a:lnTo>
                                <a:lnTo>
                                  <a:pt x="4564" y="267"/>
                                </a:lnTo>
                                <a:lnTo>
                                  <a:pt x="4576" y="261"/>
                                </a:lnTo>
                                <a:lnTo>
                                  <a:pt x="4588" y="255"/>
                                </a:lnTo>
                                <a:lnTo>
                                  <a:pt x="4600" y="249"/>
                                </a:lnTo>
                                <a:lnTo>
                                  <a:pt x="4612" y="249"/>
                                </a:lnTo>
                                <a:lnTo>
                                  <a:pt x="4624" y="261"/>
                                </a:lnTo>
                                <a:lnTo>
                                  <a:pt x="4636" y="267"/>
                                </a:lnTo>
                                <a:lnTo>
                                  <a:pt x="4643" y="267"/>
                                </a:lnTo>
                                <a:lnTo>
                                  <a:pt x="4655" y="261"/>
                                </a:lnTo>
                                <a:lnTo>
                                  <a:pt x="4667" y="255"/>
                                </a:lnTo>
                                <a:lnTo>
                                  <a:pt x="4679" y="249"/>
                                </a:lnTo>
                                <a:lnTo>
                                  <a:pt x="4691" y="255"/>
                                </a:lnTo>
                                <a:lnTo>
                                  <a:pt x="4703" y="255"/>
                                </a:lnTo>
                                <a:lnTo>
                                  <a:pt x="4715" y="261"/>
                                </a:lnTo>
                                <a:lnTo>
                                  <a:pt x="4727" y="267"/>
                                </a:lnTo>
                                <a:lnTo>
                                  <a:pt x="4740" y="267"/>
                                </a:lnTo>
                                <a:lnTo>
                                  <a:pt x="4746" y="261"/>
                                </a:lnTo>
                                <a:lnTo>
                                  <a:pt x="4758" y="267"/>
                                </a:lnTo>
                                <a:lnTo>
                                  <a:pt x="4770" y="273"/>
                                </a:lnTo>
                                <a:lnTo>
                                  <a:pt x="4782" y="267"/>
                                </a:lnTo>
                                <a:lnTo>
                                  <a:pt x="4873" y="267"/>
                                </a:lnTo>
                                <a:lnTo>
                                  <a:pt x="4885" y="273"/>
                                </a:lnTo>
                                <a:lnTo>
                                  <a:pt x="4897" y="273"/>
                                </a:lnTo>
                                <a:lnTo>
                                  <a:pt x="4910" y="279"/>
                                </a:lnTo>
                                <a:lnTo>
                                  <a:pt x="4934" y="279"/>
                                </a:lnTo>
                                <a:lnTo>
                                  <a:pt x="4946" y="273"/>
                                </a:lnTo>
                                <a:lnTo>
                                  <a:pt x="4958" y="273"/>
                                </a:lnTo>
                                <a:lnTo>
                                  <a:pt x="4970" y="267"/>
                                </a:lnTo>
                                <a:lnTo>
                                  <a:pt x="4976" y="267"/>
                                </a:lnTo>
                                <a:lnTo>
                                  <a:pt x="4988" y="273"/>
                                </a:lnTo>
                                <a:lnTo>
                                  <a:pt x="5037" y="273"/>
                                </a:lnTo>
                                <a:lnTo>
                                  <a:pt x="5049" y="267"/>
                                </a:lnTo>
                                <a:lnTo>
                                  <a:pt x="5061" y="261"/>
                                </a:lnTo>
                                <a:lnTo>
                                  <a:pt x="5073" y="255"/>
                                </a:lnTo>
                                <a:lnTo>
                                  <a:pt x="5086" y="255"/>
                                </a:lnTo>
                                <a:lnTo>
                                  <a:pt x="5092" y="249"/>
                                </a:lnTo>
                                <a:lnTo>
                                  <a:pt x="5104" y="255"/>
                                </a:lnTo>
                                <a:lnTo>
                                  <a:pt x="5116" y="255"/>
                                </a:lnTo>
                                <a:lnTo>
                                  <a:pt x="5128" y="261"/>
                                </a:lnTo>
                                <a:lnTo>
                                  <a:pt x="5140" y="267"/>
                                </a:lnTo>
                                <a:lnTo>
                                  <a:pt x="5152" y="261"/>
                                </a:lnTo>
                                <a:lnTo>
                                  <a:pt x="5164" y="243"/>
                                </a:lnTo>
                                <a:lnTo>
                                  <a:pt x="5177" y="225"/>
                                </a:lnTo>
                                <a:lnTo>
                                  <a:pt x="5189" y="200"/>
                                </a:lnTo>
                                <a:lnTo>
                                  <a:pt x="5201" y="188"/>
                                </a:lnTo>
                                <a:lnTo>
                                  <a:pt x="5207" y="188"/>
                                </a:lnTo>
                                <a:lnTo>
                                  <a:pt x="5219" y="194"/>
                                </a:lnTo>
                                <a:lnTo>
                                  <a:pt x="5231" y="207"/>
                                </a:lnTo>
                                <a:lnTo>
                                  <a:pt x="5243" y="219"/>
                                </a:lnTo>
                                <a:lnTo>
                                  <a:pt x="5255" y="225"/>
                                </a:lnTo>
                                <a:lnTo>
                                  <a:pt x="5268" y="225"/>
                                </a:lnTo>
                                <a:lnTo>
                                  <a:pt x="5280" y="237"/>
                                </a:lnTo>
                                <a:lnTo>
                                  <a:pt x="5292" y="249"/>
                                </a:lnTo>
                                <a:lnTo>
                                  <a:pt x="5304" y="261"/>
                                </a:lnTo>
                                <a:lnTo>
                                  <a:pt x="5310" y="267"/>
                                </a:lnTo>
                                <a:lnTo>
                                  <a:pt x="5322" y="273"/>
                                </a:lnTo>
                                <a:lnTo>
                                  <a:pt x="5419" y="273"/>
                                </a:lnTo>
                              </a:path>
                            </a:pathLst>
                          </a:custGeom>
                          <a:noFill/>
                          <a:ln w="317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4" name="Freeform 474"/>
                        <wps:cNvSpPr>
                          <a:spLocks/>
                        </wps:cNvSpPr>
                        <wps:spPr bwMode="auto">
                          <a:xfrm>
                            <a:off x="0" y="1892679"/>
                            <a:ext cx="2881193" cy="209260"/>
                          </a:xfrm>
                          <a:custGeom>
                            <a:avLst/>
                            <a:gdLst>
                              <a:gd name="T0" fmla="*/ 6 w 5419"/>
                              <a:gd name="T1" fmla="*/ 224 h 224"/>
                              <a:gd name="T2" fmla="*/ 971 w 5419"/>
                              <a:gd name="T3" fmla="*/ 218 h 224"/>
                              <a:gd name="T4" fmla="*/ 1226 w 5419"/>
                              <a:gd name="T5" fmla="*/ 224 h 224"/>
                              <a:gd name="T6" fmla="*/ 1408 w 5419"/>
                              <a:gd name="T7" fmla="*/ 218 h 224"/>
                              <a:gd name="T8" fmla="*/ 1499 w 5419"/>
                              <a:gd name="T9" fmla="*/ 224 h 224"/>
                              <a:gd name="T10" fmla="*/ 2282 w 5419"/>
                              <a:gd name="T11" fmla="*/ 218 h 224"/>
                              <a:gd name="T12" fmla="*/ 2306 w 5419"/>
                              <a:gd name="T13" fmla="*/ 218 h 224"/>
                              <a:gd name="T14" fmla="*/ 2343 w 5419"/>
                              <a:gd name="T15" fmla="*/ 224 h 224"/>
                              <a:gd name="T16" fmla="*/ 2397 w 5419"/>
                              <a:gd name="T17" fmla="*/ 218 h 224"/>
                              <a:gd name="T18" fmla="*/ 2549 w 5419"/>
                              <a:gd name="T19" fmla="*/ 212 h 224"/>
                              <a:gd name="T20" fmla="*/ 2573 w 5419"/>
                              <a:gd name="T21" fmla="*/ 206 h 224"/>
                              <a:gd name="T22" fmla="*/ 2598 w 5419"/>
                              <a:gd name="T23" fmla="*/ 188 h 224"/>
                              <a:gd name="T24" fmla="*/ 2616 w 5419"/>
                              <a:gd name="T25" fmla="*/ 176 h 224"/>
                              <a:gd name="T26" fmla="*/ 2640 w 5419"/>
                              <a:gd name="T27" fmla="*/ 182 h 224"/>
                              <a:gd name="T28" fmla="*/ 2664 w 5419"/>
                              <a:gd name="T29" fmla="*/ 194 h 224"/>
                              <a:gd name="T30" fmla="*/ 2701 w 5419"/>
                              <a:gd name="T31" fmla="*/ 188 h 224"/>
                              <a:gd name="T32" fmla="*/ 2719 w 5419"/>
                              <a:gd name="T33" fmla="*/ 170 h 224"/>
                              <a:gd name="T34" fmla="*/ 2743 w 5419"/>
                              <a:gd name="T35" fmla="*/ 146 h 224"/>
                              <a:gd name="T36" fmla="*/ 2767 w 5419"/>
                              <a:gd name="T37" fmla="*/ 103 h 224"/>
                              <a:gd name="T38" fmla="*/ 2792 w 5419"/>
                              <a:gd name="T39" fmla="*/ 85 h 224"/>
                              <a:gd name="T40" fmla="*/ 2816 w 5419"/>
                              <a:gd name="T41" fmla="*/ 133 h 224"/>
                              <a:gd name="T42" fmla="*/ 2834 w 5419"/>
                              <a:gd name="T43" fmla="*/ 188 h 224"/>
                              <a:gd name="T44" fmla="*/ 2858 w 5419"/>
                              <a:gd name="T45" fmla="*/ 212 h 224"/>
                              <a:gd name="T46" fmla="*/ 2883 w 5419"/>
                              <a:gd name="T47" fmla="*/ 218 h 224"/>
                              <a:gd name="T48" fmla="*/ 2943 w 5419"/>
                              <a:gd name="T49" fmla="*/ 212 h 224"/>
                              <a:gd name="T50" fmla="*/ 2974 w 5419"/>
                              <a:gd name="T51" fmla="*/ 206 h 224"/>
                              <a:gd name="T52" fmla="*/ 2998 w 5419"/>
                              <a:gd name="T53" fmla="*/ 200 h 224"/>
                              <a:gd name="T54" fmla="*/ 3022 w 5419"/>
                              <a:gd name="T55" fmla="*/ 182 h 224"/>
                              <a:gd name="T56" fmla="*/ 3047 w 5419"/>
                              <a:gd name="T57" fmla="*/ 164 h 224"/>
                              <a:gd name="T58" fmla="*/ 3065 w 5419"/>
                              <a:gd name="T59" fmla="*/ 133 h 224"/>
                              <a:gd name="T60" fmla="*/ 3089 w 5419"/>
                              <a:gd name="T61" fmla="*/ 91 h 224"/>
                              <a:gd name="T62" fmla="*/ 3113 w 5419"/>
                              <a:gd name="T63" fmla="*/ 24 h 224"/>
                              <a:gd name="T64" fmla="*/ 3138 w 5419"/>
                              <a:gd name="T65" fmla="*/ 0 h 224"/>
                              <a:gd name="T66" fmla="*/ 3162 w 5419"/>
                              <a:gd name="T67" fmla="*/ 73 h 224"/>
                              <a:gd name="T68" fmla="*/ 3180 w 5419"/>
                              <a:gd name="T69" fmla="*/ 176 h 224"/>
                              <a:gd name="T70" fmla="*/ 3204 w 5419"/>
                              <a:gd name="T71" fmla="*/ 206 h 224"/>
                              <a:gd name="T72" fmla="*/ 3229 w 5419"/>
                              <a:gd name="T73" fmla="*/ 218 h 224"/>
                              <a:gd name="T74" fmla="*/ 3459 w 5419"/>
                              <a:gd name="T75" fmla="*/ 224 h 224"/>
                              <a:gd name="T76" fmla="*/ 3484 w 5419"/>
                              <a:gd name="T77" fmla="*/ 224 h 224"/>
                              <a:gd name="T78" fmla="*/ 3629 w 5419"/>
                              <a:gd name="T79" fmla="*/ 218 h 224"/>
                              <a:gd name="T80" fmla="*/ 3653 w 5419"/>
                              <a:gd name="T81" fmla="*/ 218 h 224"/>
                              <a:gd name="T82" fmla="*/ 4206 w 5419"/>
                              <a:gd name="T83" fmla="*/ 224 h 224"/>
                              <a:gd name="T84" fmla="*/ 4230 w 5419"/>
                              <a:gd name="T85" fmla="*/ 224 h 224"/>
                              <a:gd name="T86" fmla="*/ 4266 w 5419"/>
                              <a:gd name="T87" fmla="*/ 218 h 224"/>
                              <a:gd name="T88" fmla="*/ 4345 w 5419"/>
                              <a:gd name="T89" fmla="*/ 224 h 224"/>
                              <a:gd name="T90" fmla="*/ 4436 w 5419"/>
                              <a:gd name="T91" fmla="*/ 218 h 224"/>
                              <a:gd name="T92" fmla="*/ 4576 w 5419"/>
                              <a:gd name="T93" fmla="*/ 224 h 224"/>
                              <a:gd name="T94" fmla="*/ 4600 w 5419"/>
                              <a:gd name="T95" fmla="*/ 224 h 224"/>
                              <a:gd name="T96" fmla="*/ 4727 w 5419"/>
                              <a:gd name="T97" fmla="*/ 218 h 224"/>
                              <a:gd name="T98" fmla="*/ 4746 w 5419"/>
                              <a:gd name="T99" fmla="*/ 224 h 224"/>
                              <a:gd name="T100" fmla="*/ 4770 w 5419"/>
                              <a:gd name="T101" fmla="*/ 224 h 224"/>
                              <a:gd name="T102" fmla="*/ 4794 w 5419"/>
                              <a:gd name="T103" fmla="*/ 224 h 224"/>
                              <a:gd name="T104" fmla="*/ 5304 w 5419"/>
                              <a:gd name="T105" fmla="*/ 218 h 224"/>
                              <a:gd name="T106" fmla="*/ 5419 w 5419"/>
                              <a:gd name="T107" fmla="*/ 224 h 22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</a:cxnLst>
                            <a:rect l="0" t="0" r="r" b="b"/>
                            <a:pathLst>
                              <a:path w="5419" h="224">
                                <a:moveTo>
                                  <a:pt x="0" y="224"/>
                                </a:moveTo>
                                <a:lnTo>
                                  <a:pt x="6" y="224"/>
                                </a:lnTo>
                                <a:lnTo>
                                  <a:pt x="959" y="224"/>
                                </a:lnTo>
                                <a:lnTo>
                                  <a:pt x="971" y="218"/>
                                </a:lnTo>
                                <a:lnTo>
                                  <a:pt x="1214" y="218"/>
                                </a:lnTo>
                                <a:lnTo>
                                  <a:pt x="1226" y="224"/>
                                </a:lnTo>
                                <a:lnTo>
                                  <a:pt x="1396" y="224"/>
                                </a:lnTo>
                                <a:lnTo>
                                  <a:pt x="1408" y="218"/>
                                </a:lnTo>
                                <a:lnTo>
                                  <a:pt x="1487" y="218"/>
                                </a:lnTo>
                                <a:lnTo>
                                  <a:pt x="1499" y="224"/>
                                </a:lnTo>
                                <a:lnTo>
                                  <a:pt x="2270" y="224"/>
                                </a:lnTo>
                                <a:lnTo>
                                  <a:pt x="2282" y="218"/>
                                </a:lnTo>
                                <a:lnTo>
                                  <a:pt x="2294" y="224"/>
                                </a:lnTo>
                                <a:lnTo>
                                  <a:pt x="2306" y="218"/>
                                </a:lnTo>
                                <a:lnTo>
                                  <a:pt x="2331" y="218"/>
                                </a:lnTo>
                                <a:lnTo>
                                  <a:pt x="2343" y="224"/>
                                </a:lnTo>
                                <a:lnTo>
                                  <a:pt x="2385" y="224"/>
                                </a:lnTo>
                                <a:lnTo>
                                  <a:pt x="2397" y="218"/>
                                </a:lnTo>
                                <a:lnTo>
                                  <a:pt x="2537" y="218"/>
                                </a:lnTo>
                                <a:lnTo>
                                  <a:pt x="2549" y="212"/>
                                </a:lnTo>
                                <a:lnTo>
                                  <a:pt x="2561" y="212"/>
                                </a:lnTo>
                                <a:lnTo>
                                  <a:pt x="2573" y="206"/>
                                </a:lnTo>
                                <a:lnTo>
                                  <a:pt x="2585" y="200"/>
                                </a:lnTo>
                                <a:lnTo>
                                  <a:pt x="2598" y="188"/>
                                </a:lnTo>
                                <a:lnTo>
                                  <a:pt x="2604" y="182"/>
                                </a:lnTo>
                                <a:lnTo>
                                  <a:pt x="2616" y="176"/>
                                </a:lnTo>
                                <a:lnTo>
                                  <a:pt x="2628" y="176"/>
                                </a:lnTo>
                                <a:lnTo>
                                  <a:pt x="2640" y="182"/>
                                </a:lnTo>
                                <a:lnTo>
                                  <a:pt x="2652" y="188"/>
                                </a:lnTo>
                                <a:lnTo>
                                  <a:pt x="2664" y="194"/>
                                </a:lnTo>
                                <a:lnTo>
                                  <a:pt x="2689" y="194"/>
                                </a:lnTo>
                                <a:lnTo>
                                  <a:pt x="2701" y="188"/>
                                </a:lnTo>
                                <a:lnTo>
                                  <a:pt x="2713" y="182"/>
                                </a:lnTo>
                                <a:lnTo>
                                  <a:pt x="2719" y="170"/>
                                </a:lnTo>
                                <a:lnTo>
                                  <a:pt x="2731" y="158"/>
                                </a:lnTo>
                                <a:lnTo>
                                  <a:pt x="2743" y="146"/>
                                </a:lnTo>
                                <a:lnTo>
                                  <a:pt x="2755" y="121"/>
                                </a:lnTo>
                                <a:lnTo>
                                  <a:pt x="2767" y="103"/>
                                </a:lnTo>
                                <a:lnTo>
                                  <a:pt x="2780" y="85"/>
                                </a:lnTo>
                                <a:lnTo>
                                  <a:pt x="2792" y="85"/>
                                </a:lnTo>
                                <a:lnTo>
                                  <a:pt x="2804" y="97"/>
                                </a:lnTo>
                                <a:lnTo>
                                  <a:pt x="2816" y="133"/>
                                </a:lnTo>
                                <a:lnTo>
                                  <a:pt x="2828" y="164"/>
                                </a:lnTo>
                                <a:lnTo>
                                  <a:pt x="2834" y="188"/>
                                </a:lnTo>
                                <a:lnTo>
                                  <a:pt x="2846" y="206"/>
                                </a:lnTo>
                                <a:lnTo>
                                  <a:pt x="2858" y="212"/>
                                </a:lnTo>
                                <a:lnTo>
                                  <a:pt x="2871" y="212"/>
                                </a:lnTo>
                                <a:lnTo>
                                  <a:pt x="2883" y="218"/>
                                </a:lnTo>
                                <a:lnTo>
                                  <a:pt x="2931" y="218"/>
                                </a:lnTo>
                                <a:lnTo>
                                  <a:pt x="2943" y="212"/>
                                </a:lnTo>
                                <a:lnTo>
                                  <a:pt x="2962" y="212"/>
                                </a:lnTo>
                                <a:lnTo>
                                  <a:pt x="2974" y="206"/>
                                </a:lnTo>
                                <a:lnTo>
                                  <a:pt x="2986" y="206"/>
                                </a:lnTo>
                                <a:lnTo>
                                  <a:pt x="2998" y="200"/>
                                </a:lnTo>
                                <a:lnTo>
                                  <a:pt x="3010" y="194"/>
                                </a:lnTo>
                                <a:lnTo>
                                  <a:pt x="3022" y="182"/>
                                </a:lnTo>
                                <a:lnTo>
                                  <a:pt x="3034" y="176"/>
                                </a:lnTo>
                                <a:lnTo>
                                  <a:pt x="3047" y="164"/>
                                </a:lnTo>
                                <a:lnTo>
                                  <a:pt x="3053" y="146"/>
                                </a:lnTo>
                                <a:lnTo>
                                  <a:pt x="3065" y="133"/>
                                </a:lnTo>
                                <a:lnTo>
                                  <a:pt x="3077" y="109"/>
                                </a:lnTo>
                                <a:lnTo>
                                  <a:pt x="3089" y="91"/>
                                </a:lnTo>
                                <a:lnTo>
                                  <a:pt x="3101" y="54"/>
                                </a:lnTo>
                                <a:lnTo>
                                  <a:pt x="3113" y="24"/>
                                </a:lnTo>
                                <a:lnTo>
                                  <a:pt x="3125" y="6"/>
                                </a:lnTo>
                                <a:lnTo>
                                  <a:pt x="3138" y="0"/>
                                </a:lnTo>
                                <a:lnTo>
                                  <a:pt x="3150" y="18"/>
                                </a:lnTo>
                                <a:lnTo>
                                  <a:pt x="3162" y="73"/>
                                </a:lnTo>
                                <a:lnTo>
                                  <a:pt x="3168" y="133"/>
                                </a:lnTo>
                                <a:lnTo>
                                  <a:pt x="3180" y="176"/>
                                </a:lnTo>
                                <a:lnTo>
                                  <a:pt x="3192" y="194"/>
                                </a:lnTo>
                                <a:lnTo>
                                  <a:pt x="3204" y="206"/>
                                </a:lnTo>
                                <a:lnTo>
                                  <a:pt x="3217" y="212"/>
                                </a:lnTo>
                                <a:lnTo>
                                  <a:pt x="3229" y="218"/>
                                </a:lnTo>
                                <a:lnTo>
                                  <a:pt x="3447" y="218"/>
                                </a:lnTo>
                                <a:lnTo>
                                  <a:pt x="3459" y="224"/>
                                </a:lnTo>
                                <a:lnTo>
                                  <a:pt x="3471" y="218"/>
                                </a:lnTo>
                                <a:lnTo>
                                  <a:pt x="3484" y="224"/>
                                </a:lnTo>
                                <a:lnTo>
                                  <a:pt x="3496" y="218"/>
                                </a:lnTo>
                                <a:lnTo>
                                  <a:pt x="3629" y="218"/>
                                </a:lnTo>
                                <a:lnTo>
                                  <a:pt x="3641" y="224"/>
                                </a:lnTo>
                                <a:lnTo>
                                  <a:pt x="3653" y="218"/>
                                </a:lnTo>
                                <a:lnTo>
                                  <a:pt x="3666" y="224"/>
                                </a:lnTo>
                                <a:lnTo>
                                  <a:pt x="4206" y="224"/>
                                </a:lnTo>
                                <a:lnTo>
                                  <a:pt x="4218" y="218"/>
                                </a:lnTo>
                                <a:lnTo>
                                  <a:pt x="4230" y="224"/>
                                </a:lnTo>
                                <a:lnTo>
                                  <a:pt x="4254" y="224"/>
                                </a:lnTo>
                                <a:lnTo>
                                  <a:pt x="4266" y="218"/>
                                </a:lnTo>
                                <a:lnTo>
                                  <a:pt x="4333" y="218"/>
                                </a:lnTo>
                                <a:lnTo>
                                  <a:pt x="4345" y="224"/>
                                </a:lnTo>
                                <a:lnTo>
                                  <a:pt x="4424" y="224"/>
                                </a:lnTo>
                                <a:lnTo>
                                  <a:pt x="4436" y="218"/>
                                </a:lnTo>
                                <a:lnTo>
                                  <a:pt x="4564" y="218"/>
                                </a:lnTo>
                                <a:lnTo>
                                  <a:pt x="4576" y="224"/>
                                </a:lnTo>
                                <a:lnTo>
                                  <a:pt x="4588" y="218"/>
                                </a:lnTo>
                                <a:lnTo>
                                  <a:pt x="4600" y="224"/>
                                </a:lnTo>
                                <a:lnTo>
                                  <a:pt x="4715" y="224"/>
                                </a:lnTo>
                                <a:lnTo>
                                  <a:pt x="4727" y="218"/>
                                </a:lnTo>
                                <a:lnTo>
                                  <a:pt x="4740" y="218"/>
                                </a:lnTo>
                                <a:lnTo>
                                  <a:pt x="4746" y="224"/>
                                </a:lnTo>
                                <a:lnTo>
                                  <a:pt x="4758" y="218"/>
                                </a:lnTo>
                                <a:lnTo>
                                  <a:pt x="4770" y="224"/>
                                </a:lnTo>
                                <a:lnTo>
                                  <a:pt x="4782" y="218"/>
                                </a:lnTo>
                                <a:lnTo>
                                  <a:pt x="4794" y="224"/>
                                </a:lnTo>
                                <a:lnTo>
                                  <a:pt x="5292" y="224"/>
                                </a:lnTo>
                                <a:lnTo>
                                  <a:pt x="5304" y="218"/>
                                </a:lnTo>
                                <a:lnTo>
                                  <a:pt x="5310" y="224"/>
                                </a:lnTo>
                                <a:lnTo>
                                  <a:pt x="5419" y="224"/>
                                </a:lnTo>
                              </a:path>
                            </a:pathLst>
                          </a:custGeom>
                          <a:noFill/>
                          <a:ln w="317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5" name="Rectangle 475"/>
                        <wps:cNvSpPr>
                          <a:spLocks noChangeArrowheads="1"/>
                        </wps:cNvSpPr>
                        <wps:spPr bwMode="auto">
                          <a:xfrm>
                            <a:off x="21799" y="1696498"/>
                            <a:ext cx="169918" cy="107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66751" w:rsidRDefault="00F66751" w:rsidP="00F6675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CM4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6" name="Rectangle 476"/>
                        <wps:cNvSpPr>
                          <a:spLocks noChangeArrowheads="1"/>
                        </wps:cNvSpPr>
                        <wps:spPr bwMode="auto">
                          <a:xfrm>
                            <a:off x="1595" y="1682192"/>
                            <a:ext cx="2881193" cy="4250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7" name="Freeform 477"/>
                        <wps:cNvSpPr>
                          <a:spLocks/>
                        </wps:cNvSpPr>
                        <wps:spPr bwMode="auto">
                          <a:xfrm>
                            <a:off x="1203732" y="2300922"/>
                            <a:ext cx="574218" cy="221404"/>
                          </a:xfrm>
                          <a:custGeom>
                            <a:avLst/>
                            <a:gdLst>
                              <a:gd name="T0" fmla="*/ 6 w 1080"/>
                              <a:gd name="T1" fmla="*/ 237 h 237"/>
                              <a:gd name="T2" fmla="*/ 42 w 1080"/>
                              <a:gd name="T3" fmla="*/ 231 h 237"/>
                              <a:gd name="T4" fmla="*/ 67 w 1080"/>
                              <a:gd name="T5" fmla="*/ 231 h 237"/>
                              <a:gd name="T6" fmla="*/ 91 w 1080"/>
                              <a:gd name="T7" fmla="*/ 237 h 237"/>
                              <a:gd name="T8" fmla="*/ 109 w 1080"/>
                              <a:gd name="T9" fmla="*/ 231 h 237"/>
                              <a:gd name="T10" fmla="*/ 133 w 1080"/>
                              <a:gd name="T11" fmla="*/ 237 h 237"/>
                              <a:gd name="T12" fmla="*/ 261 w 1080"/>
                              <a:gd name="T13" fmla="*/ 231 h 237"/>
                              <a:gd name="T14" fmla="*/ 285 w 1080"/>
                              <a:gd name="T15" fmla="*/ 225 h 237"/>
                              <a:gd name="T16" fmla="*/ 309 w 1080"/>
                              <a:gd name="T17" fmla="*/ 213 h 237"/>
                              <a:gd name="T18" fmla="*/ 334 w 1080"/>
                              <a:gd name="T19" fmla="*/ 200 h 237"/>
                              <a:gd name="T20" fmla="*/ 352 w 1080"/>
                              <a:gd name="T21" fmla="*/ 194 h 237"/>
                              <a:gd name="T22" fmla="*/ 376 w 1080"/>
                              <a:gd name="T23" fmla="*/ 200 h 237"/>
                              <a:gd name="T24" fmla="*/ 400 w 1080"/>
                              <a:gd name="T25" fmla="*/ 207 h 237"/>
                              <a:gd name="T26" fmla="*/ 425 w 1080"/>
                              <a:gd name="T27" fmla="*/ 207 h 237"/>
                              <a:gd name="T28" fmla="*/ 449 w 1080"/>
                              <a:gd name="T29" fmla="*/ 188 h 237"/>
                              <a:gd name="T30" fmla="*/ 467 w 1080"/>
                              <a:gd name="T31" fmla="*/ 164 h 237"/>
                              <a:gd name="T32" fmla="*/ 491 w 1080"/>
                              <a:gd name="T33" fmla="*/ 134 h 237"/>
                              <a:gd name="T34" fmla="*/ 516 w 1080"/>
                              <a:gd name="T35" fmla="*/ 103 h 237"/>
                              <a:gd name="T36" fmla="*/ 540 w 1080"/>
                              <a:gd name="T37" fmla="*/ 140 h 237"/>
                              <a:gd name="T38" fmla="*/ 558 w 1080"/>
                              <a:gd name="T39" fmla="*/ 194 h 237"/>
                              <a:gd name="T40" fmla="*/ 582 w 1080"/>
                              <a:gd name="T41" fmla="*/ 225 h 237"/>
                              <a:gd name="T42" fmla="*/ 607 w 1080"/>
                              <a:gd name="T43" fmla="*/ 231 h 237"/>
                              <a:gd name="T44" fmla="*/ 667 w 1080"/>
                              <a:gd name="T45" fmla="*/ 225 h 237"/>
                              <a:gd name="T46" fmla="*/ 710 w 1080"/>
                              <a:gd name="T47" fmla="*/ 219 h 237"/>
                              <a:gd name="T48" fmla="*/ 734 w 1080"/>
                              <a:gd name="T49" fmla="*/ 207 h 237"/>
                              <a:gd name="T50" fmla="*/ 758 w 1080"/>
                              <a:gd name="T51" fmla="*/ 194 h 237"/>
                              <a:gd name="T52" fmla="*/ 783 w 1080"/>
                              <a:gd name="T53" fmla="*/ 176 h 237"/>
                              <a:gd name="T54" fmla="*/ 801 w 1080"/>
                              <a:gd name="T55" fmla="*/ 140 h 237"/>
                              <a:gd name="T56" fmla="*/ 825 w 1080"/>
                              <a:gd name="T57" fmla="*/ 91 h 237"/>
                              <a:gd name="T58" fmla="*/ 849 w 1080"/>
                              <a:gd name="T59" fmla="*/ 24 h 237"/>
                              <a:gd name="T60" fmla="*/ 874 w 1080"/>
                              <a:gd name="T61" fmla="*/ 18 h 237"/>
                              <a:gd name="T62" fmla="*/ 898 w 1080"/>
                              <a:gd name="T63" fmla="*/ 128 h 237"/>
                              <a:gd name="T64" fmla="*/ 916 w 1080"/>
                              <a:gd name="T65" fmla="*/ 200 h 237"/>
                              <a:gd name="T66" fmla="*/ 940 w 1080"/>
                              <a:gd name="T67" fmla="*/ 225 h 237"/>
                              <a:gd name="T68" fmla="*/ 1080 w 1080"/>
                              <a:gd name="T69" fmla="*/ 231 h 237"/>
                              <a:gd name="T70" fmla="*/ 0 w 1080"/>
                              <a:gd name="T71" fmla="*/ 237 h 23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</a:cxnLst>
                            <a:rect l="0" t="0" r="r" b="b"/>
                            <a:pathLst>
                              <a:path w="1080" h="237">
                                <a:moveTo>
                                  <a:pt x="0" y="237"/>
                                </a:moveTo>
                                <a:lnTo>
                                  <a:pt x="6" y="237"/>
                                </a:lnTo>
                                <a:lnTo>
                                  <a:pt x="18" y="231"/>
                                </a:lnTo>
                                <a:lnTo>
                                  <a:pt x="42" y="231"/>
                                </a:lnTo>
                                <a:lnTo>
                                  <a:pt x="54" y="237"/>
                                </a:lnTo>
                                <a:lnTo>
                                  <a:pt x="67" y="231"/>
                                </a:lnTo>
                                <a:lnTo>
                                  <a:pt x="79" y="237"/>
                                </a:lnTo>
                                <a:lnTo>
                                  <a:pt x="91" y="237"/>
                                </a:lnTo>
                                <a:lnTo>
                                  <a:pt x="103" y="231"/>
                                </a:lnTo>
                                <a:lnTo>
                                  <a:pt x="109" y="231"/>
                                </a:lnTo>
                                <a:lnTo>
                                  <a:pt x="121" y="237"/>
                                </a:lnTo>
                                <a:lnTo>
                                  <a:pt x="133" y="237"/>
                                </a:lnTo>
                                <a:lnTo>
                                  <a:pt x="145" y="231"/>
                                </a:lnTo>
                                <a:lnTo>
                                  <a:pt x="261" y="231"/>
                                </a:lnTo>
                                <a:lnTo>
                                  <a:pt x="273" y="225"/>
                                </a:lnTo>
                                <a:lnTo>
                                  <a:pt x="285" y="225"/>
                                </a:lnTo>
                                <a:lnTo>
                                  <a:pt x="297" y="219"/>
                                </a:lnTo>
                                <a:lnTo>
                                  <a:pt x="309" y="213"/>
                                </a:lnTo>
                                <a:lnTo>
                                  <a:pt x="321" y="207"/>
                                </a:lnTo>
                                <a:lnTo>
                                  <a:pt x="334" y="200"/>
                                </a:lnTo>
                                <a:lnTo>
                                  <a:pt x="340" y="194"/>
                                </a:lnTo>
                                <a:lnTo>
                                  <a:pt x="352" y="194"/>
                                </a:lnTo>
                                <a:lnTo>
                                  <a:pt x="364" y="188"/>
                                </a:lnTo>
                                <a:lnTo>
                                  <a:pt x="376" y="200"/>
                                </a:lnTo>
                                <a:lnTo>
                                  <a:pt x="388" y="207"/>
                                </a:lnTo>
                                <a:lnTo>
                                  <a:pt x="400" y="207"/>
                                </a:lnTo>
                                <a:lnTo>
                                  <a:pt x="412" y="213"/>
                                </a:lnTo>
                                <a:lnTo>
                                  <a:pt x="425" y="207"/>
                                </a:lnTo>
                                <a:lnTo>
                                  <a:pt x="437" y="200"/>
                                </a:lnTo>
                                <a:lnTo>
                                  <a:pt x="449" y="188"/>
                                </a:lnTo>
                                <a:lnTo>
                                  <a:pt x="455" y="182"/>
                                </a:lnTo>
                                <a:lnTo>
                                  <a:pt x="467" y="164"/>
                                </a:lnTo>
                                <a:lnTo>
                                  <a:pt x="479" y="152"/>
                                </a:lnTo>
                                <a:lnTo>
                                  <a:pt x="491" y="134"/>
                                </a:lnTo>
                                <a:lnTo>
                                  <a:pt x="503" y="122"/>
                                </a:lnTo>
                                <a:lnTo>
                                  <a:pt x="516" y="103"/>
                                </a:lnTo>
                                <a:lnTo>
                                  <a:pt x="528" y="115"/>
                                </a:lnTo>
                                <a:lnTo>
                                  <a:pt x="540" y="140"/>
                                </a:lnTo>
                                <a:lnTo>
                                  <a:pt x="552" y="170"/>
                                </a:lnTo>
                                <a:lnTo>
                                  <a:pt x="558" y="194"/>
                                </a:lnTo>
                                <a:lnTo>
                                  <a:pt x="570" y="213"/>
                                </a:lnTo>
                                <a:lnTo>
                                  <a:pt x="582" y="225"/>
                                </a:lnTo>
                                <a:lnTo>
                                  <a:pt x="594" y="225"/>
                                </a:lnTo>
                                <a:lnTo>
                                  <a:pt x="607" y="231"/>
                                </a:lnTo>
                                <a:lnTo>
                                  <a:pt x="655" y="231"/>
                                </a:lnTo>
                                <a:lnTo>
                                  <a:pt x="667" y="225"/>
                                </a:lnTo>
                                <a:lnTo>
                                  <a:pt x="698" y="225"/>
                                </a:lnTo>
                                <a:lnTo>
                                  <a:pt x="710" y="219"/>
                                </a:lnTo>
                                <a:lnTo>
                                  <a:pt x="722" y="213"/>
                                </a:lnTo>
                                <a:lnTo>
                                  <a:pt x="734" y="207"/>
                                </a:lnTo>
                                <a:lnTo>
                                  <a:pt x="746" y="200"/>
                                </a:lnTo>
                                <a:lnTo>
                                  <a:pt x="758" y="194"/>
                                </a:lnTo>
                                <a:lnTo>
                                  <a:pt x="770" y="182"/>
                                </a:lnTo>
                                <a:lnTo>
                                  <a:pt x="783" y="176"/>
                                </a:lnTo>
                                <a:lnTo>
                                  <a:pt x="789" y="158"/>
                                </a:lnTo>
                                <a:lnTo>
                                  <a:pt x="801" y="140"/>
                                </a:lnTo>
                                <a:lnTo>
                                  <a:pt x="813" y="115"/>
                                </a:lnTo>
                                <a:lnTo>
                                  <a:pt x="825" y="91"/>
                                </a:lnTo>
                                <a:lnTo>
                                  <a:pt x="837" y="49"/>
                                </a:lnTo>
                                <a:lnTo>
                                  <a:pt x="849" y="24"/>
                                </a:lnTo>
                                <a:lnTo>
                                  <a:pt x="861" y="0"/>
                                </a:lnTo>
                                <a:lnTo>
                                  <a:pt x="874" y="18"/>
                                </a:lnTo>
                                <a:lnTo>
                                  <a:pt x="886" y="67"/>
                                </a:lnTo>
                                <a:lnTo>
                                  <a:pt x="898" y="128"/>
                                </a:lnTo>
                                <a:lnTo>
                                  <a:pt x="904" y="170"/>
                                </a:lnTo>
                                <a:lnTo>
                                  <a:pt x="916" y="200"/>
                                </a:lnTo>
                                <a:lnTo>
                                  <a:pt x="928" y="213"/>
                                </a:lnTo>
                                <a:lnTo>
                                  <a:pt x="940" y="225"/>
                                </a:lnTo>
                                <a:lnTo>
                                  <a:pt x="953" y="231"/>
                                </a:lnTo>
                                <a:lnTo>
                                  <a:pt x="1080" y="231"/>
                                </a:lnTo>
                                <a:lnTo>
                                  <a:pt x="1080" y="237"/>
                                </a:lnTo>
                                <a:lnTo>
                                  <a:pt x="0" y="237"/>
                                </a:lnTo>
                                <a:lnTo>
                                  <a:pt x="0" y="237"/>
                                </a:lnTo>
                                <a:close/>
                              </a:path>
                            </a:pathLst>
                          </a:custGeom>
                          <a:pattFill prst="pct50">
                            <a:fgClr>
                              <a:schemeClr val="bg1"/>
                            </a:fgClr>
                            <a:bgClr>
                              <a:srgbClr val="0070C0"/>
                            </a:bgClr>
                          </a:pattFill>
                          <a:ln>
                            <a:noFill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8" name="Freeform 478"/>
                        <wps:cNvSpPr>
                          <a:spLocks/>
                        </wps:cNvSpPr>
                        <wps:spPr bwMode="auto">
                          <a:xfrm>
                            <a:off x="0" y="2255147"/>
                            <a:ext cx="2881193" cy="261575"/>
                          </a:xfrm>
                          <a:custGeom>
                            <a:avLst/>
                            <a:gdLst>
                              <a:gd name="T0" fmla="*/ 37 w 5419"/>
                              <a:gd name="T1" fmla="*/ 280 h 280"/>
                              <a:gd name="T2" fmla="*/ 110 w 5419"/>
                              <a:gd name="T3" fmla="*/ 262 h 280"/>
                              <a:gd name="T4" fmla="*/ 201 w 5419"/>
                              <a:gd name="T5" fmla="*/ 274 h 280"/>
                              <a:gd name="T6" fmla="*/ 255 w 5419"/>
                              <a:gd name="T7" fmla="*/ 237 h 280"/>
                              <a:gd name="T8" fmla="*/ 316 w 5419"/>
                              <a:gd name="T9" fmla="*/ 195 h 280"/>
                              <a:gd name="T10" fmla="*/ 371 w 5419"/>
                              <a:gd name="T11" fmla="*/ 268 h 280"/>
                              <a:gd name="T12" fmla="*/ 431 w 5419"/>
                              <a:gd name="T13" fmla="*/ 268 h 280"/>
                              <a:gd name="T14" fmla="*/ 522 w 5419"/>
                              <a:gd name="T15" fmla="*/ 274 h 280"/>
                              <a:gd name="T16" fmla="*/ 692 w 5419"/>
                              <a:gd name="T17" fmla="*/ 243 h 280"/>
                              <a:gd name="T18" fmla="*/ 753 w 5419"/>
                              <a:gd name="T19" fmla="*/ 243 h 280"/>
                              <a:gd name="T20" fmla="*/ 807 w 5419"/>
                              <a:gd name="T21" fmla="*/ 177 h 280"/>
                              <a:gd name="T22" fmla="*/ 868 w 5419"/>
                              <a:gd name="T23" fmla="*/ 110 h 280"/>
                              <a:gd name="T24" fmla="*/ 923 w 5419"/>
                              <a:gd name="T25" fmla="*/ 183 h 280"/>
                              <a:gd name="T26" fmla="*/ 983 w 5419"/>
                              <a:gd name="T27" fmla="*/ 262 h 280"/>
                              <a:gd name="T28" fmla="*/ 1111 w 5419"/>
                              <a:gd name="T29" fmla="*/ 274 h 280"/>
                              <a:gd name="T30" fmla="*/ 1165 w 5419"/>
                              <a:gd name="T31" fmla="*/ 274 h 280"/>
                              <a:gd name="T32" fmla="*/ 1269 w 5419"/>
                              <a:gd name="T33" fmla="*/ 256 h 280"/>
                              <a:gd name="T34" fmla="*/ 1341 w 5419"/>
                              <a:gd name="T35" fmla="*/ 237 h 280"/>
                              <a:gd name="T36" fmla="*/ 1396 w 5419"/>
                              <a:gd name="T37" fmla="*/ 268 h 280"/>
                              <a:gd name="T38" fmla="*/ 1475 w 5419"/>
                              <a:gd name="T39" fmla="*/ 243 h 280"/>
                              <a:gd name="T40" fmla="*/ 1536 w 5419"/>
                              <a:gd name="T41" fmla="*/ 274 h 280"/>
                              <a:gd name="T42" fmla="*/ 1590 w 5419"/>
                              <a:gd name="T43" fmla="*/ 262 h 280"/>
                              <a:gd name="T44" fmla="*/ 1651 w 5419"/>
                              <a:gd name="T45" fmla="*/ 0 h 280"/>
                              <a:gd name="T46" fmla="*/ 1706 w 5419"/>
                              <a:gd name="T47" fmla="*/ 237 h 280"/>
                              <a:gd name="T48" fmla="*/ 1778 w 5419"/>
                              <a:gd name="T49" fmla="*/ 280 h 280"/>
                              <a:gd name="T50" fmla="*/ 2039 w 5419"/>
                              <a:gd name="T51" fmla="*/ 280 h 280"/>
                              <a:gd name="T52" fmla="*/ 2100 w 5419"/>
                              <a:gd name="T53" fmla="*/ 274 h 280"/>
                              <a:gd name="T54" fmla="*/ 2561 w 5419"/>
                              <a:gd name="T55" fmla="*/ 268 h 280"/>
                              <a:gd name="T56" fmla="*/ 2616 w 5419"/>
                              <a:gd name="T57" fmla="*/ 243 h 280"/>
                              <a:gd name="T58" fmla="*/ 2676 w 5419"/>
                              <a:gd name="T59" fmla="*/ 262 h 280"/>
                              <a:gd name="T60" fmla="*/ 2731 w 5419"/>
                              <a:gd name="T61" fmla="*/ 213 h 280"/>
                              <a:gd name="T62" fmla="*/ 2792 w 5419"/>
                              <a:gd name="T63" fmla="*/ 164 h 280"/>
                              <a:gd name="T64" fmla="*/ 2846 w 5419"/>
                              <a:gd name="T65" fmla="*/ 274 h 280"/>
                              <a:gd name="T66" fmla="*/ 2962 w 5419"/>
                              <a:gd name="T67" fmla="*/ 274 h 280"/>
                              <a:gd name="T68" fmla="*/ 3022 w 5419"/>
                              <a:gd name="T69" fmla="*/ 243 h 280"/>
                              <a:gd name="T70" fmla="*/ 3077 w 5419"/>
                              <a:gd name="T71" fmla="*/ 164 h 280"/>
                              <a:gd name="T72" fmla="*/ 3138 w 5419"/>
                              <a:gd name="T73" fmla="*/ 67 h 280"/>
                              <a:gd name="T74" fmla="*/ 3192 w 5419"/>
                              <a:gd name="T75" fmla="*/ 256 h 280"/>
                              <a:gd name="T76" fmla="*/ 3265 w 5419"/>
                              <a:gd name="T77" fmla="*/ 268 h 280"/>
                              <a:gd name="T78" fmla="*/ 3526 w 5419"/>
                              <a:gd name="T79" fmla="*/ 274 h 280"/>
                              <a:gd name="T80" fmla="*/ 3641 w 5419"/>
                              <a:gd name="T81" fmla="*/ 189 h 280"/>
                              <a:gd name="T82" fmla="*/ 3702 w 5419"/>
                              <a:gd name="T83" fmla="*/ 262 h 280"/>
                              <a:gd name="T84" fmla="*/ 3769 w 5419"/>
                              <a:gd name="T85" fmla="*/ 274 h 280"/>
                              <a:gd name="T86" fmla="*/ 3963 w 5419"/>
                              <a:gd name="T87" fmla="*/ 280 h 280"/>
                              <a:gd name="T88" fmla="*/ 4139 w 5419"/>
                              <a:gd name="T89" fmla="*/ 280 h 280"/>
                              <a:gd name="T90" fmla="*/ 4278 w 5419"/>
                              <a:gd name="T91" fmla="*/ 231 h 280"/>
                              <a:gd name="T92" fmla="*/ 4333 w 5419"/>
                              <a:gd name="T93" fmla="*/ 274 h 280"/>
                              <a:gd name="T94" fmla="*/ 4448 w 5419"/>
                              <a:gd name="T95" fmla="*/ 274 h 280"/>
                              <a:gd name="T96" fmla="*/ 4509 w 5419"/>
                              <a:gd name="T97" fmla="*/ 256 h 280"/>
                              <a:gd name="T98" fmla="*/ 4576 w 5419"/>
                              <a:gd name="T99" fmla="*/ 256 h 280"/>
                              <a:gd name="T100" fmla="*/ 4630 w 5419"/>
                              <a:gd name="T101" fmla="*/ 268 h 280"/>
                              <a:gd name="T102" fmla="*/ 4691 w 5419"/>
                              <a:gd name="T103" fmla="*/ 256 h 280"/>
                              <a:gd name="T104" fmla="*/ 4746 w 5419"/>
                              <a:gd name="T105" fmla="*/ 268 h 280"/>
                              <a:gd name="T106" fmla="*/ 4806 w 5419"/>
                              <a:gd name="T107" fmla="*/ 274 h 280"/>
                              <a:gd name="T108" fmla="*/ 4897 w 5419"/>
                              <a:gd name="T109" fmla="*/ 280 h 280"/>
                              <a:gd name="T110" fmla="*/ 4976 w 5419"/>
                              <a:gd name="T111" fmla="*/ 268 h 280"/>
                              <a:gd name="T112" fmla="*/ 5073 w 5419"/>
                              <a:gd name="T113" fmla="*/ 256 h 280"/>
                              <a:gd name="T114" fmla="*/ 5140 w 5419"/>
                              <a:gd name="T115" fmla="*/ 262 h 280"/>
                              <a:gd name="T116" fmla="*/ 5195 w 5419"/>
                              <a:gd name="T117" fmla="*/ 195 h 280"/>
                              <a:gd name="T118" fmla="*/ 5255 w 5419"/>
                              <a:gd name="T119" fmla="*/ 225 h 280"/>
                              <a:gd name="T120" fmla="*/ 5310 w 5419"/>
                              <a:gd name="T121" fmla="*/ 268 h 2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</a:cxnLst>
                            <a:rect l="0" t="0" r="r" b="b"/>
                            <a:pathLst>
                              <a:path w="5419" h="280">
                                <a:moveTo>
                                  <a:pt x="0" y="262"/>
                                </a:moveTo>
                                <a:lnTo>
                                  <a:pt x="6" y="262"/>
                                </a:lnTo>
                                <a:lnTo>
                                  <a:pt x="13" y="268"/>
                                </a:lnTo>
                                <a:lnTo>
                                  <a:pt x="25" y="274"/>
                                </a:lnTo>
                                <a:lnTo>
                                  <a:pt x="37" y="280"/>
                                </a:lnTo>
                                <a:lnTo>
                                  <a:pt x="49" y="280"/>
                                </a:lnTo>
                                <a:lnTo>
                                  <a:pt x="61" y="274"/>
                                </a:lnTo>
                                <a:lnTo>
                                  <a:pt x="73" y="268"/>
                                </a:lnTo>
                                <a:lnTo>
                                  <a:pt x="85" y="262"/>
                                </a:lnTo>
                                <a:lnTo>
                                  <a:pt x="110" y="262"/>
                                </a:lnTo>
                                <a:lnTo>
                                  <a:pt x="122" y="268"/>
                                </a:lnTo>
                                <a:lnTo>
                                  <a:pt x="128" y="274"/>
                                </a:lnTo>
                                <a:lnTo>
                                  <a:pt x="140" y="268"/>
                                </a:lnTo>
                                <a:lnTo>
                                  <a:pt x="152" y="274"/>
                                </a:lnTo>
                                <a:lnTo>
                                  <a:pt x="201" y="274"/>
                                </a:lnTo>
                                <a:lnTo>
                                  <a:pt x="213" y="268"/>
                                </a:lnTo>
                                <a:lnTo>
                                  <a:pt x="225" y="262"/>
                                </a:lnTo>
                                <a:lnTo>
                                  <a:pt x="231" y="256"/>
                                </a:lnTo>
                                <a:lnTo>
                                  <a:pt x="243" y="249"/>
                                </a:lnTo>
                                <a:lnTo>
                                  <a:pt x="255" y="237"/>
                                </a:lnTo>
                                <a:lnTo>
                                  <a:pt x="267" y="225"/>
                                </a:lnTo>
                                <a:lnTo>
                                  <a:pt x="280" y="219"/>
                                </a:lnTo>
                                <a:lnTo>
                                  <a:pt x="292" y="219"/>
                                </a:lnTo>
                                <a:lnTo>
                                  <a:pt x="304" y="201"/>
                                </a:lnTo>
                                <a:lnTo>
                                  <a:pt x="316" y="195"/>
                                </a:lnTo>
                                <a:lnTo>
                                  <a:pt x="328" y="207"/>
                                </a:lnTo>
                                <a:lnTo>
                                  <a:pt x="340" y="225"/>
                                </a:lnTo>
                                <a:lnTo>
                                  <a:pt x="346" y="249"/>
                                </a:lnTo>
                                <a:lnTo>
                                  <a:pt x="358" y="262"/>
                                </a:lnTo>
                                <a:lnTo>
                                  <a:pt x="371" y="268"/>
                                </a:lnTo>
                                <a:lnTo>
                                  <a:pt x="383" y="262"/>
                                </a:lnTo>
                                <a:lnTo>
                                  <a:pt x="395" y="262"/>
                                </a:lnTo>
                                <a:lnTo>
                                  <a:pt x="407" y="256"/>
                                </a:lnTo>
                                <a:lnTo>
                                  <a:pt x="419" y="262"/>
                                </a:lnTo>
                                <a:lnTo>
                                  <a:pt x="431" y="268"/>
                                </a:lnTo>
                                <a:lnTo>
                                  <a:pt x="443" y="274"/>
                                </a:lnTo>
                                <a:lnTo>
                                  <a:pt x="455" y="280"/>
                                </a:lnTo>
                                <a:lnTo>
                                  <a:pt x="474" y="280"/>
                                </a:lnTo>
                                <a:lnTo>
                                  <a:pt x="486" y="274"/>
                                </a:lnTo>
                                <a:lnTo>
                                  <a:pt x="522" y="274"/>
                                </a:lnTo>
                                <a:lnTo>
                                  <a:pt x="534" y="280"/>
                                </a:lnTo>
                                <a:lnTo>
                                  <a:pt x="662" y="280"/>
                                </a:lnTo>
                                <a:lnTo>
                                  <a:pt x="674" y="274"/>
                                </a:lnTo>
                                <a:lnTo>
                                  <a:pt x="680" y="256"/>
                                </a:lnTo>
                                <a:lnTo>
                                  <a:pt x="692" y="243"/>
                                </a:lnTo>
                                <a:lnTo>
                                  <a:pt x="704" y="225"/>
                                </a:lnTo>
                                <a:lnTo>
                                  <a:pt x="716" y="237"/>
                                </a:lnTo>
                                <a:lnTo>
                                  <a:pt x="729" y="249"/>
                                </a:lnTo>
                                <a:lnTo>
                                  <a:pt x="741" y="256"/>
                                </a:lnTo>
                                <a:lnTo>
                                  <a:pt x="753" y="243"/>
                                </a:lnTo>
                                <a:lnTo>
                                  <a:pt x="765" y="207"/>
                                </a:lnTo>
                                <a:lnTo>
                                  <a:pt x="777" y="158"/>
                                </a:lnTo>
                                <a:lnTo>
                                  <a:pt x="789" y="128"/>
                                </a:lnTo>
                                <a:lnTo>
                                  <a:pt x="795" y="140"/>
                                </a:lnTo>
                                <a:lnTo>
                                  <a:pt x="807" y="177"/>
                                </a:lnTo>
                                <a:lnTo>
                                  <a:pt x="820" y="219"/>
                                </a:lnTo>
                                <a:lnTo>
                                  <a:pt x="832" y="249"/>
                                </a:lnTo>
                                <a:lnTo>
                                  <a:pt x="844" y="237"/>
                                </a:lnTo>
                                <a:lnTo>
                                  <a:pt x="856" y="183"/>
                                </a:lnTo>
                                <a:lnTo>
                                  <a:pt x="868" y="110"/>
                                </a:lnTo>
                                <a:lnTo>
                                  <a:pt x="880" y="55"/>
                                </a:lnTo>
                                <a:lnTo>
                                  <a:pt x="892" y="43"/>
                                </a:lnTo>
                                <a:lnTo>
                                  <a:pt x="905" y="67"/>
                                </a:lnTo>
                                <a:lnTo>
                                  <a:pt x="911" y="134"/>
                                </a:lnTo>
                                <a:lnTo>
                                  <a:pt x="923" y="183"/>
                                </a:lnTo>
                                <a:lnTo>
                                  <a:pt x="935" y="183"/>
                                </a:lnTo>
                                <a:lnTo>
                                  <a:pt x="947" y="195"/>
                                </a:lnTo>
                                <a:lnTo>
                                  <a:pt x="959" y="213"/>
                                </a:lnTo>
                                <a:lnTo>
                                  <a:pt x="971" y="237"/>
                                </a:lnTo>
                                <a:lnTo>
                                  <a:pt x="983" y="262"/>
                                </a:lnTo>
                                <a:lnTo>
                                  <a:pt x="996" y="262"/>
                                </a:lnTo>
                                <a:lnTo>
                                  <a:pt x="1008" y="268"/>
                                </a:lnTo>
                                <a:lnTo>
                                  <a:pt x="1026" y="268"/>
                                </a:lnTo>
                                <a:lnTo>
                                  <a:pt x="1038" y="274"/>
                                </a:lnTo>
                                <a:lnTo>
                                  <a:pt x="1111" y="274"/>
                                </a:lnTo>
                                <a:lnTo>
                                  <a:pt x="1123" y="268"/>
                                </a:lnTo>
                                <a:lnTo>
                                  <a:pt x="1129" y="274"/>
                                </a:lnTo>
                                <a:lnTo>
                                  <a:pt x="1141" y="274"/>
                                </a:lnTo>
                                <a:lnTo>
                                  <a:pt x="1153" y="268"/>
                                </a:lnTo>
                                <a:lnTo>
                                  <a:pt x="1165" y="274"/>
                                </a:lnTo>
                                <a:lnTo>
                                  <a:pt x="1178" y="274"/>
                                </a:lnTo>
                                <a:lnTo>
                                  <a:pt x="1190" y="280"/>
                                </a:lnTo>
                                <a:lnTo>
                                  <a:pt x="1244" y="280"/>
                                </a:lnTo>
                                <a:lnTo>
                                  <a:pt x="1256" y="268"/>
                                </a:lnTo>
                                <a:lnTo>
                                  <a:pt x="1269" y="256"/>
                                </a:lnTo>
                                <a:lnTo>
                                  <a:pt x="1281" y="243"/>
                                </a:lnTo>
                                <a:lnTo>
                                  <a:pt x="1305" y="243"/>
                                </a:lnTo>
                                <a:lnTo>
                                  <a:pt x="1317" y="249"/>
                                </a:lnTo>
                                <a:lnTo>
                                  <a:pt x="1329" y="249"/>
                                </a:lnTo>
                                <a:lnTo>
                                  <a:pt x="1341" y="237"/>
                                </a:lnTo>
                                <a:lnTo>
                                  <a:pt x="1354" y="231"/>
                                </a:lnTo>
                                <a:lnTo>
                                  <a:pt x="1360" y="237"/>
                                </a:lnTo>
                                <a:lnTo>
                                  <a:pt x="1372" y="249"/>
                                </a:lnTo>
                                <a:lnTo>
                                  <a:pt x="1384" y="262"/>
                                </a:lnTo>
                                <a:lnTo>
                                  <a:pt x="1396" y="268"/>
                                </a:lnTo>
                                <a:lnTo>
                                  <a:pt x="1408" y="274"/>
                                </a:lnTo>
                                <a:lnTo>
                                  <a:pt x="1445" y="274"/>
                                </a:lnTo>
                                <a:lnTo>
                                  <a:pt x="1457" y="262"/>
                                </a:lnTo>
                                <a:lnTo>
                                  <a:pt x="1469" y="249"/>
                                </a:lnTo>
                                <a:lnTo>
                                  <a:pt x="1475" y="243"/>
                                </a:lnTo>
                                <a:lnTo>
                                  <a:pt x="1487" y="243"/>
                                </a:lnTo>
                                <a:lnTo>
                                  <a:pt x="1499" y="249"/>
                                </a:lnTo>
                                <a:lnTo>
                                  <a:pt x="1511" y="262"/>
                                </a:lnTo>
                                <a:lnTo>
                                  <a:pt x="1523" y="268"/>
                                </a:lnTo>
                                <a:lnTo>
                                  <a:pt x="1536" y="274"/>
                                </a:lnTo>
                                <a:lnTo>
                                  <a:pt x="1548" y="268"/>
                                </a:lnTo>
                                <a:lnTo>
                                  <a:pt x="1560" y="268"/>
                                </a:lnTo>
                                <a:lnTo>
                                  <a:pt x="1572" y="274"/>
                                </a:lnTo>
                                <a:lnTo>
                                  <a:pt x="1584" y="268"/>
                                </a:lnTo>
                                <a:lnTo>
                                  <a:pt x="1590" y="262"/>
                                </a:lnTo>
                                <a:lnTo>
                                  <a:pt x="1602" y="262"/>
                                </a:lnTo>
                                <a:lnTo>
                                  <a:pt x="1615" y="231"/>
                                </a:lnTo>
                                <a:lnTo>
                                  <a:pt x="1627" y="158"/>
                                </a:lnTo>
                                <a:lnTo>
                                  <a:pt x="1639" y="49"/>
                                </a:lnTo>
                                <a:lnTo>
                                  <a:pt x="1651" y="0"/>
                                </a:lnTo>
                                <a:lnTo>
                                  <a:pt x="1663" y="0"/>
                                </a:lnTo>
                                <a:lnTo>
                                  <a:pt x="1675" y="61"/>
                                </a:lnTo>
                                <a:lnTo>
                                  <a:pt x="1687" y="134"/>
                                </a:lnTo>
                                <a:lnTo>
                                  <a:pt x="1699" y="195"/>
                                </a:lnTo>
                                <a:lnTo>
                                  <a:pt x="1706" y="237"/>
                                </a:lnTo>
                                <a:lnTo>
                                  <a:pt x="1718" y="262"/>
                                </a:lnTo>
                                <a:lnTo>
                                  <a:pt x="1730" y="268"/>
                                </a:lnTo>
                                <a:lnTo>
                                  <a:pt x="1742" y="274"/>
                                </a:lnTo>
                                <a:lnTo>
                                  <a:pt x="1766" y="274"/>
                                </a:lnTo>
                                <a:lnTo>
                                  <a:pt x="1778" y="280"/>
                                </a:lnTo>
                                <a:lnTo>
                                  <a:pt x="1790" y="280"/>
                                </a:lnTo>
                                <a:lnTo>
                                  <a:pt x="1803" y="274"/>
                                </a:lnTo>
                                <a:lnTo>
                                  <a:pt x="1833" y="274"/>
                                </a:lnTo>
                                <a:lnTo>
                                  <a:pt x="1845" y="280"/>
                                </a:lnTo>
                                <a:lnTo>
                                  <a:pt x="2039" y="280"/>
                                </a:lnTo>
                                <a:lnTo>
                                  <a:pt x="2051" y="274"/>
                                </a:lnTo>
                                <a:lnTo>
                                  <a:pt x="2064" y="274"/>
                                </a:lnTo>
                                <a:lnTo>
                                  <a:pt x="2076" y="268"/>
                                </a:lnTo>
                                <a:lnTo>
                                  <a:pt x="2088" y="274"/>
                                </a:lnTo>
                                <a:lnTo>
                                  <a:pt x="2100" y="274"/>
                                </a:lnTo>
                                <a:lnTo>
                                  <a:pt x="2112" y="280"/>
                                </a:lnTo>
                                <a:lnTo>
                                  <a:pt x="2525" y="280"/>
                                </a:lnTo>
                                <a:lnTo>
                                  <a:pt x="2537" y="274"/>
                                </a:lnTo>
                                <a:lnTo>
                                  <a:pt x="2549" y="274"/>
                                </a:lnTo>
                                <a:lnTo>
                                  <a:pt x="2561" y="268"/>
                                </a:lnTo>
                                <a:lnTo>
                                  <a:pt x="2573" y="262"/>
                                </a:lnTo>
                                <a:lnTo>
                                  <a:pt x="2585" y="256"/>
                                </a:lnTo>
                                <a:lnTo>
                                  <a:pt x="2598" y="249"/>
                                </a:lnTo>
                                <a:lnTo>
                                  <a:pt x="2604" y="243"/>
                                </a:lnTo>
                                <a:lnTo>
                                  <a:pt x="2616" y="243"/>
                                </a:lnTo>
                                <a:lnTo>
                                  <a:pt x="2628" y="237"/>
                                </a:lnTo>
                                <a:lnTo>
                                  <a:pt x="2640" y="249"/>
                                </a:lnTo>
                                <a:lnTo>
                                  <a:pt x="2652" y="256"/>
                                </a:lnTo>
                                <a:lnTo>
                                  <a:pt x="2664" y="256"/>
                                </a:lnTo>
                                <a:lnTo>
                                  <a:pt x="2676" y="262"/>
                                </a:lnTo>
                                <a:lnTo>
                                  <a:pt x="2689" y="256"/>
                                </a:lnTo>
                                <a:lnTo>
                                  <a:pt x="2701" y="249"/>
                                </a:lnTo>
                                <a:lnTo>
                                  <a:pt x="2713" y="237"/>
                                </a:lnTo>
                                <a:lnTo>
                                  <a:pt x="2719" y="231"/>
                                </a:lnTo>
                                <a:lnTo>
                                  <a:pt x="2731" y="213"/>
                                </a:lnTo>
                                <a:lnTo>
                                  <a:pt x="2743" y="201"/>
                                </a:lnTo>
                                <a:lnTo>
                                  <a:pt x="2755" y="183"/>
                                </a:lnTo>
                                <a:lnTo>
                                  <a:pt x="2767" y="171"/>
                                </a:lnTo>
                                <a:lnTo>
                                  <a:pt x="2780" y="152"/>
                                </a:lnTo>
                                <a:lnTo>
                                  <a:pt x="2792" y="164"/>
                                </a:lnTo>
                                <a:lnTo>
                                  <a:pt x="2804" y="189"/>
                                </a:lnTo>
                                <a:lnTo>
                                  <a:pt x="2816" y="219"/>
                                </a:lnTo>
                                <a:lnTo>
                                  <a:pt x="2822" y="243"/>
                                </a:lnTo>
                                <a:lnTo>
                                  <a:pt x="2834" y="262"/>
                                </a:lnTo>
                                <a:lnTo>
                                  <a:pt x="2846" y="274"/>
                                </a:lnTo>
                                <a:lnTo>
                                  <a:pt x="2858" y="274"/>
                                </a:lnTo>
                                <a:lnTo>
                                  <a:pt x="2871" y="280"/>
                                </a:lnTo>
                                <a:lnTo>
                                  <a:pt x="2919" y="280"/>
                                </a:lnTo>
                                <a:lnTo>
                                  <a:pt x="2931" y="274"/>
                                </a:lnTo>
                                <a:lnTo>
                                  <a:pt x="2962" y="274"/>
                                </a:lnTo>
                                <a:lnTo>
                                  <a:pt x="2974" y="268"/>
                                </a:lnTo>
                                <a:lnTo>
                                  <a:pt x="2986" y="262"/>
                                </a:lnTo>
                                <a:lnTo>
                                  <a:pt x="2998" y="256"/>
                                </a:lnTo>
                                <a:lnTo>
                                  <a:pt x="3010" y="249"/>
                                </a:lnTo>
                                <a:lnTo>
                                  <a:pt x="3022" y="243"/>
                                </a:lnTo>
                                <a:lnTo>
                                  <a:pt x="3034" y="231"/>
                                </a:lnTo>
                                <a:lnTo>
                                  <a:pt x="3047" y="225"/>
                                </a:lnTo>
                                <a:lnTo>
                                  <a:pt x="3053" y="207"/>
                                </a:lnTo>
                                <a:lnTo>
                                  <a:pt x="3065" y="189"/>
                                </a:lnTo>
                                <a:lnTo>
                                  <a:pt x="3077" y="164"/>
                                </a:lnTo>
                                <a:lnTo>
                                  <a:pt x="3089" y="140"/>
                                </a:lnTo>
                                <a:lnTo>
                                  <a:pt x="3101" y="98"/>
                                </a:lnTo>
                                <a:lnTo>
                                  <a:pt x="3113" y="73"/>
                                </a:lnTo>
                                <a:lnTo>
                                  <a:pt x="3125" y="49"/>
                                </a:lnTo>
                                <a:lnTo>
                                  <a:pt x="3138" y="67"/>
                                </a:lnTo>
                                <a:lnTo>
                                  <a:pt x="3150" y="116"/>
                                </a:lnTo>
                                <a:lnTo>
                                  <a:pt x="3162" y="177"/>
                                </a:lnTo>
                                <a:lnTo>
                                  <a:pt x="3168" y="219"/>
                                </a:lnTo>
                                <a:lnTo>
                                  <a:pt x="3180" y="249"/>
                                </a:lnTo>
                                <a:lnTo>
                                  <a:pt x="3192" y="256"/>
                                </a:lnTo>
                                <a:lnTo>
                                  <a:pt x="3204" y="256"/>
                                </a:lnTo>
                                <a:lnTo>
                                  <a:pt x="3217" y="262"/>
                                </a:lnTo>
                                <a:lnTo>
                                  <a:pt x="3229" y="262"/>
                                </a:lnTo>
                                <a:lnTo>
                                  <a:pt x="3241" y="268"/>
                                </a:lnTo>
                                <a:lnTo>
                                  <a:pt x="3265" y="268"/>
                                </a:lnTo>
                                <a:lnTo>
                                  <a:pt x="3271" y="274"/>
                                </a:lnTo>
                                <a:lnTo>
                                  <a:pt x="3320" y="274"/>
                                </a:lnTo>
                                <a:lnTo>
                                  <a:pt x="3332" y="280"/>
                                </a:lnTo>
                                <a:lnTo>
                                  <a:pt x="3514" y="280"/>
                                </a:lnTo>
                                <a:lnTo>
                                  <a:pt x="3526" y="274"/>
                                </a:lnTo>
                                <a:lnTo>
                                  <a:pt x="3599" y="274"/>
                                </a:lnTo>
                                <a:lnTo>
                                  <a:pt x="3611" y="256"/>
                                </a:lnTo>
                                <a:lnTo>
                                  <a:pt x="3617" y="237"/>
                                </a:lnTo>
                                <a:lnTo>
                                  <a:pt x="3629" y="207"/>
                                </a:lnTo>
                                <a:lnTo>
                                  <a:pt x="3641" y="189"/>
                                </a:lnTo>
                                <a:lnTo>
                                  <a:pt x="3653" y="195"/>
                                </a:lnTo>
                                <a:lnTo>
                                  <a:pt x="3666" y="207"/>
                                </a:lnTo>
                                <a:lnTo>
                                  <a:pt x="3678" y="231"/>
                                </a:lnTo>
                                <a:lnTo>
                                  <a:pt x="3690" y="256"/>
                                </a:lnTo>
                                <a:lnTo>
                                  <a:pt x="3702" y="262"/>
                                </a:lnTo>
                                <a:lnTo>
                                  <a:pt x="3714" y="256"/>
                                </a:lnTo>
                                <a:lnTo>
                                  <a:pt x="3732" y="256"/>
                                </a:lnTo>
                                <a:lnTo>
                                  <a:pt x="3744" y="262"/>
                                </a:lnTo>
                                <a:lnTo>
                                  <a:pt x="3757" y="268"/>
                                </a:lnTo>
                                <a:lnTo>
                                  <a:pt x="3769" y="274"/>
                                </a:lnTo>
                                <a:lnTo>
                                  <a:pt x="3781" y="280"/>
                                </a:lnTo>
                                <a:lnTo>
                                  <a:pt x="3793" y="280"/>
                                </a:lnTo>
                                <a:lnTo>
                                  <a:pt x="3805" y="274"/>
                                </a:lnTo>
                                <a:lnTo>
                                  <a:pt x="3957" y="274"/>
                                </a:lnTo>
                                <a:lnTo>
                                  <a:pt x="3963" y="280"/>
                                </a:lnTo>
                                <a:lnTo>
                                  <a:pt x="3987" y="280"/>
                                </a:lnTo>
                                <a:lnTo>
                                  <a:pt x="3999" y="274"/>
                                </a:lnTo>
                                <a:lnTo>
                                  <a:pt x="4090" y="274"/>
                                </a:lnTo>
                                <a:lnTo>
                                  <a:pt x="4102" y="280"/>
                                </a:lnTo>
                                <a:lnTo>
                                  <a:pt x="4139" y="280"/>
                                </a:lnTo>
                                <a:lnTo>
                                  <a:pt x="4151" y="274"/>
                                </a:lnTo>
                                <a:lnTo>
                                  <a:pt x="4242" y="274"/>
                                </a:lnTo>
                                <a:lnTo>
                                  <a:pt x="4254" y="262"/>
                                </a:lnTo>
                                <a:lnTo>
                                  <a:pt x="4266" y="249"/>
                                </a:lnTo>
                                <a:lnTo>
                                  <a:pt x="4278" y="231"/>
                                </a:lnTo>
                                <a:lnTo>
                                  <a:pt x="4291" y="231"/>
                                </a:lnTo>
                                <a:lnTo>
                                  <a:pt x="4297" y="237"/>
                                </a:lnTo>
                                <a:lnTo>
                                  <a:pt x="4309" y="256"/>
                                </a:lnTo>
                                <a:lnTo>
                                  <a:pt x="4321" y="262"/>
                                </a:lnTo>
                                <a:lnTo>
                                  <a:pt x="4333" y="274"/>
                                </a:lnTo>
                                <a:lnTo>
                                  <a:pt x="4345" y="274"/>
                                </a:lnTo>
                                <a:lnTo>
                                  <a:pt x="4357" y="268"/>
                                </a:lnTo>
                                <a:lnTo>
                                  <a:pt x="4382" y="268"/>
                                </a:lnTo>
                                <a:lnTo>
                                  <a:pt x="4394" y="274"/>
                                </a:lnTo>
                                <a:lnTo>
                                  <a:pt x="4448" y="274"/>
                                </a:lnTo>
                                <a:lnTo>
                                  <a:pt x="4460" y="262"/>
                                </a:lnTo>
                                <a:lnTo>
                                  <a:pt x="4473" y="249"/>
                                </a:lnTo>
                                <a:lnTo>
                                  <a:pt x="4485" y="243"/>
                                </a:lnTo>
                                <a:lnTo>
                                  <a:pt x="4497" y="249"/>
                                </a:lnTo>
                                <a:lnTo>
                                  <a:pt x="4509" y="256"/>
                                </a:lnTo>
                                <a:lnTo>
                                  <a:pt x="4515" y="262"/>
                                </a:lnTo>
                                <a:lnTo>
                                  <a:pt x="4527" y="274"/>
                                </a:lnTo>
                                <a:lnTo>
                                  <a:pt x="4552" y="274"/>
                                </a:lnTo>
                                <a:lnTo>
                                  <a:pt x="4564" y="268"/>
                                </a:lnTo>
                                <a:lnTo>
                                  <a:pt x="4576" y="256"/>
                                </a:lnTo>
                                <a:lnTo>
                                  <a:pt x="4588" y="249"/>
                                </a:lnTo>
                                <a:lnTo>
                                  <a:pt x="4600" y="249"/>
                                </a:lnTo>
                                <a:lnTo>
                                  <a:pt x="4612" y="256"/>
                                </a:lnTo>
                                <a:lnTo>
                                  <a:pt x="4624" y="262"/>
                                </a:lnTo>
                                <a:lnTo>
                                  <a:pt x="4630" y="268"/>
                                </a:lnTo>
                                <a:lnTo>
                                  <a:pt x="4643" y="268"/>
                                </a:lnTo>
                                <a:lnTo>
                                  <a:pt x="4655" y="262"/>
                                </a:lnTo>
                                <a:lnTo>
                                  <a:pt x="4667" y="256"/>
                                </a:lnTo>
                                <a:lnTo>
                                  <a:pt x="4679" y="249"/>
                                </a:lnTo>
                                <a:lnTo>
                                  <a:pt x="4691" y="256"/>
                                </a:lnTo>
                                <a:lnTo>
                                  <a:pt x="4703" y="262"/>
                                </a:lnTo>
                                <a:lnTo>
                                  <a:pt x="4715" y="262"/>
                                </a:lnTo>
                                <a:lnTo>
                                  <a:pt x="4727" y="268"/>
                                </a:lnTo>
                                <a:lnTo>
                                  <a:pt x="4740" y="262"/>
                                </a:lnTo>
                                <a:lnTo>
                                  <a:pt x="4746" y="268"/>
                                </a:lnTo>
                                <a:lnTo>
                                  <a:pt x="4758" y="268"/>
                                </a:lnTo>
                                <a:lnTo>
                                  <a:pt x="4770" y="274"/>
                                </a:lnTo>
                                <a:lnTo>
                                  <a:pt x="4782" y="280"/>
                                </a:lnTo>
                                <a:lnTo>
                                  <a:pt x="4794" y="274"/>
                                </a:lnTo>
                                <a:lnTo>
                                  <a:pt x="4806" y="274"/>
                                </a:lnTo>
                                <a:lnTo>
                                  <a:pt x="4819" y="268"/>
                                </a:lnTo>
                                <a:lnTo>
                                  <a:pt x="4861" y="268"/>
                                </a:lnTo>
                                <a:lnTo>
                                  <a:pt x="4873" y="274"/>
                                </a:lnTo>
                                <a:lnTo>
                                  <a:pt x="4885" y="274"/>
                                </a:lnTo>
                                <a:lnTo>
                                  <a:pt x="4897" y="280"/>
                                </a:lnTo>
                                <a:lnTo>
                                  <a:pt x="4922" y="280"/>
                                </a:lnTo>
                                <a:lnTo>
                                  <a:pt x="4934" y="274"/>
                                </a:lnTo>
                                <a:lnTo>
                                  <a:pt x="4958" y="274"/>
                                </a:lnTo>
                                <a:lnTo>
                                  <a:pt x="4970" y="268"/>
                                </a:lnTo>
                                <a:lnTo>
                                  <a:pt x="4976" y="268"/>
                                </a:lnTo>
                                <a:lnTo>
                                  <a:pt x="4988" y="274"/>
                                </a:lnTo>
                                <a:lnTo>
                                  <a:pt x="5037" y="274"/>
                                </a:lnTo>
                                <a:lnTo>
                                  <a:pt x="5049" y="268"/>
                                </a:lnTo>
                                <a:lnTo>
                                  <a:pt x="5061" y="262"/>
                                </a:lnTo>
                                <a:lnTo>
                                  <a:pt x="5073" y="256"/>
                                </a:lnTo>
                                <a:lnTo>
                                  <a:pt x="5079" y="249"/>
                                </a:lnTo>
                                <a:lnTo>
                                  <a:pt x="5092" y="256"/>
                                </a:lnTo>
                                <a:lnTo>
                                  <a:pt x="5104" y="256"/>
                                </a:lnTo>
                                <a:lnTo>
                                  <a:pt x="5116" y="262"/>
                                </a:lnTo>
                                <a:lnTo>
                                  <a:pt x="5140" y="262"/>
                                </a:lnTo>
                                <a:lnTo>
                                  <a:pt x="5152" y="256"/>
                                </a:lnTo>
                                <a:lnTo>
                                  <a:pt x="5164" y="243"/>
                                </a:lnTo>
                                <a:lnTo>
                                  <a:pt x="5177" y="219"/>
                                </a:lnTo>
                                <a:lnTo>
                                  <a:pt x="5189" y="201"/>
                                </a:lnTo>
                                <a:lnTo>
                                  <a:pt x="5195" y="195"/>
                                </a:lnTo>
                                <a:lnTo>
                                  <a:pt x="5207" y="201"/>
                                </a:lnTo>
                                <a:lnTo>
                                  <a:pt x="5219" y="207"/>
                                </a:lnTo>
                                <a:lnTo>
                                  <a:pt x="5231" y="213"/>
                                </a:lnTo>
                                <a:lnTo>
                                  <a:pt x="5243" y="219"/>
                                </a:lnTo>
                                <a:lnTo>
                                  <a:pt x="5255" y="225"/>
                                </a:lnTo>
                                <a:lnTo>
                                  <a:pt x="5268" y="231"/>
                                </a:lnTo>
                                <a:lnTo>
                                  <a:pt x="5280" y="243"/>
                                </a:lnTo>
                                <a:lnTo>
                                  <a:pt x="5292" y="256"/>
                                </a:lnTo>
                                <a:lnTo>
                                  <a:pt x="5304" y="262"/>
                                </a:lnTo>
                                <a:lnTo>
                                  <a:pt x="5310" y="268"/>
                                </a:lnTo>
                                <a:lnTo>
                                  <a:pt x="5322" y="274"/>
                                </a:lnTo>
                                <a:lnTo>
                                  <a:pt x="5419" y="274"/>
                                </a:lnTo>
                              </a:path>
                            </a:pathLst>
                          </a:custGeom>
                          <a:noFill/>
                          <a:ln w="317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9" name="Freeform 479"/>
                        <wps:cNvSpPr>
                          <a:spLocks/>
                        </wps:cNvSpPr>
                        <wps:spPr bwMode="auto">
                          <a:xfrm>
                            <a:off x="0" y="2300922"/>
                            <a:ext cx="2881193" cy="221404"/>
                          </a:xfrm>
                          <a:custGeom>
                            <a:avLst/>
                            <a:gdLst>
                              <a:gd name="T0" fmla="*/ 6 w 5419"/>
                              <a:gd name="T1" fmla="*/ 237 h 237"/>
                              <a:gd name="T2" fmla="*/ 959 w 5419"/>
                              <a:gd name="T3" fmla="*/ 231 h 237"/>
                              <a:gd name="T4" fmla="*/ 1238 w 5419"/>
                              <a:gd name="T5" fmla="*/ 237 h 237"/>
                              <a:gd name="T6" fmla="*/ 1396 w 5419"/>
                              <a:gd name="T7" fmla="*/ 231 h 237"/>
                              <a:gd name="T8" fmla="*/ 1511 w 5419"/>
                              <a:gd name="T9" fmla="*/ 237 h 237"/>
                              <a:gd name="T10" fmla="*/ 2282 w 5419"/>
                              <a:gd name="T11" fmla="*/ 231 h 237"/>
                              <a:gd name="T12" fmla="*/ 2318 w 5419"/>
                              <a:gd name="T13" fmla="*/ 237 h 237"/>
                              <a:gd name="T14" fmla="*/ 2343 w 5419"/>
                              <a:gd name="T15" fmla="*/ 237 h 237"/>
                              <a:gd name="T16" fmla="*/ 2367 w 5419"/>
                              <a:gd name="T17" fmla="*/ 231 h 237"/>
                              <a:gd name="T18" fmla="*/ 2385 w 5419"/>
                              <a:gd name="T19" fmla="*/ 237 h 237"/>
                              <a:gd name="T20" fmla="*/ 2409 w 5419"/>
                              <a:gd name="T21" fmla="*/ 231 h 237"/>
                              <a:gd name="T22" fmla="*/ 2537 w 5419"/>
                              <a:gd name="T23" fmla="*/ 225 h 237"/>
                              <a:gd name="T24" fmla="*/ 2561 w 5419"/>
                              <a:gd name="T25" fmla="*/ 219 h 237"/>
                              <a:gd name="T26" fmla="*/ 2585 w 5419"/>
                              <a:gd name="T27" fmla="*/ 207 h 237"/>
                              <a:gd name="T28" fmla="*/ 2604 w 5419"/>
                              <a:gd name="T29" fmla="*/ 194 h 237"/>
                              <a:gd name="T30" fmla="*/ 2628 w 5419"/>
                              <a:gd name="T31" fmla="*/ 188 h 237"/>
                              <a:gd name="T32" fmla="*/ 2652 w 5419"/>
                              <a:gd name="T33" fmla="*/ 207 h 237"/>
                              <a:gd name="T34" fmla="*/ 2676 w 5419"/>
                              <a:gd name="T35" fmla="*/ 213 h 237"/>
                              <a:gd name="T36" fmla="*/ 2701 w 5419"/>
                              <a:gd name="T37" fmla="*/ 200 h 237"/>
                              <a:gd name="T38" fmla="*/ 2719 w 5419"/>
                              <a:gd name="T39" fmla="*/ 182 h 237"/>
                              <a:gd name="T40" fmla="*/ 2743 w 5419"/>
                              <a:gd name="T41" fmla="*/ 152 h 237"/>
                              <a:gd name="T42" fmla="*/ 2767 w 5419"/>
                              <a:gd name="T43" fmla="*/ 122 h 237"/>
                              <a:gd name="T44" fmla="*/ 2792 w 5419"/>
                              <a:gd name="T45" fmla="*/ 115 h 237"/>
                              <a:gd name="T46" fmla="*/ 2816 w 5419"/>
                              <a:gd name="T47" fmla="*/ 170 h 237"/>
                              <a:gd name="T48" fmla="*/ 2834 w 5419"/>
                              <a:gd name="T49" fmla="*/ 213 h 237"/>
                              <a:gd name="T50" fmla="*/ 2858 w 5419"/>
                              <a:gd name="T51" fmla="*/ 225 h 237"/>
                              <a:gd name="T52" fmla="*/ 2919 w 5419"/>
                              <a:gd name="T53" fmla="*/ 231 h 237"/>
                              <a:gd name="T54" fmla="*/ 2962 w 5419"/>
                              <a:gd name="T55" fmla="*/ 225 h 237"/>
                              <a:gd name="T56" fmla="*/ 2986 w 5419"/>
                              <a:gd name="T57" fmla="*/ 213 h 237"/>
                              <a:gd name="T58" fmla="*/ 3010 w 5419"/>
                              <a:gd name="T59" fmla="*/ 200 h 237"/>
                              <a:gd name="T60" fmla="*/ 3034 w 5419"/>
                              <a:gd name="T61" fmla="*/ 182 h 237"/>
                              <a:gd name="T62" fmla="*/ 3053 w 5419"/>
                              <a:gd name="T63" fmla="*/ 158 h 237"/>
                              <a:gd name="T64" fmla="*/ 3077 w 5419"/>
                              <a:gd name="T65" fmla="*/ 115 h 237"/>
                              <a:gd name="T66" fmla="*/ 3101 w 5419"/>
                              <a:gd name="T67" fmla="*/ 49 h 237"/>
                              <a:gd name="T68" fmla="*/ 3125 w 5419"/>
                              <a:gd name="T69" fmla="*/ 0 h 237"/>
                              <a:gd name="T70" fmla="*/ 3150 w 5419"/>
                              <a:gd name="T71" fmla="*/ 67 h 237"/>
                              <a:gd name="T72" fmla="*/ 3168 w 5419"/>
                              <a:gd name="T73" fmla="*/ 170 h 237"/>
                              <a:gd name="T74" fmla="*/ 3192 w 5419"/>
                              <a:gd name="T75" fmla="*/ 213 h 237"/>
                              <a:gd name="T76" fmla="*/ 3217 w 5419"/>
                              <a:gd name="T77" fmla="*/ 231 h 237"/>
                              <a:gd name="T78" fmla="*/ 3617 w 5419"/>
                              <a:gd name="T79" fmla="*/ 237 h 237"/>
                              <a:gd name="T80" fmla="*/ 3641 w 5419"/>
                              <a:gd name="T81" fmla="*/ 231 h 237"/>
                              <a:gd name="T82" fmla="*/ 4024 w 5419"/>
                              <a:gd name="T83" fmla="*/ 237 h 237"/>
                              <a:gd name="T84" fmla="*/ 4048 w 5419"/>
                              <a:gd name="T85" fmla="*/ 237 h 237"/>
                              <a:gd name="T86" fmla="*/ 4291 w 5419"/>
                              <a:gd name="T87" fmla="*/ 231 h 237"/>
                              <a:gd name="T88" fmla="*/ 4333 w 5419"/>
                              <a:gd name="T89" fmla="*/ 237 h 237"/>
                              <a:gd name="T90" fmla="*/ 4424 w 5419"/>
                              <a:gd name="T91" fmla="*/ 231 h 237"/>
                              <a:gd name="T92" fmla="*/ 4448 w 5419"/>
                              <a:gd name="T93" fmla="*/ 231 h 237"/>
                              <a:gd name="T94" fmla="*/ 4564 w 5419"/>
                              <a:gd name="T95" fmla="*/ 237 h 237"/>
                              <a:gd name="T96" fmla="*/ 4588 w 5419"/>
                              <a:gd name="T97" fmla="*/ 237 h 237"/>
                              <a:gd name="T98" fmla="*/ 4655 w 5419"/>
                              <a:gd name="T99" fmla="*/ 231 h 237"/>
                              <a:gd name="T100" fmla="*/ 4691 w 5419"/>
                              <a:gd name="T101" fmla="*/ 237 h 237"/>
                              <a:gd name="T102" fmla="*/ 4715 w 5419"/>
                              <a:gd name="T103" fmla="*/ 231 h 237"/>
                              <a:gd name="T104" fmla="*/ 4806 w 5419"/>
                              <a:gd name="T105" fmla="*/ 237 h 237"/>
                              <a:gd name="T106" fmla="*/ 4922 w 5419"/>
                              <a:gd name="T107" fmla="*/ 231 h 237"/>
                              <a:gd name="T108" fmla="*/ 5037 w 5419"/>
                              <a:gd name="T109" fmla="*/ 237 h 237"/>
                              <a:gd name="T110" fmla="*/ 5061 w 5419"/>
                              <a:gd name="T111" fmla="*/ 237 h 237"/>
                              <a:gd name="T112" fmla="*/ 5219 w 5419"/>
                              <a:gd name="T113" fmla="*/ 231 h 237"/>
                              <a:gd name="T114" fmla="*/ 5268 w 5419"/>
                              <a:gd name="T115" fmla="*/ 237 h 237"/>
                              <a:gd name="T116" fmla="*/ 5292 w 5419"/>
                              <a:gd name="T117" fmla="*/ 237 h 237"/>
                              <a:gd name="T118" fmla="*/ 5310 w 5419"/>
                              <a:gd name="T119" fmla="*/ 231 h 237"/>
                              <a:gd name="T120" fmla="*/ 5395 w 5419"/>
                              <a:gd name="T121" fmla="*/ 237 h 237"/>
                              <a:gd name="T122" fmla="*/ 5419 w 5419"/>
                              <a:gd name="T123" fmla="*/ 237 h 23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</a:cxnLst>
                            <a:rect l="0" t="0" r="r" b="b"/>
                            <a:pathLst>
                              <a:path w="5419" h="237">
                                <a:moveTo>
                                  <a:pt x="0" y="237"/>
                                </a:moveTo>
                                <a:lnTo>
                                  <a:pt x="6" y="237"/>
                                </a:lnTo>
                                <a:lnTo>
                                  <a:pt x="947" y="237"/>
                                </a:lnTo>
                                <a:lnTo>
                                  <a:pt x="959" y="231"/>
                                </a:lnTo>
                                <a:lnTo>
                                  <a:pt x="1226" y="231"/>
                                </a:lnTo>
                                <a:lnTo>
                                  <a:pt x="1238" y="237"/>
                                </a:lnTo>
                                <a:lnTo>
                                  <a:pt x="1384" y="237"/>
                                </a:lnTo>
                                <a:lnTo>
                                  <a:pt x="1396" y="231"/>
                                </a:lnTo>
                                <a:lnTo>
                                  <a:pt x="1499" y="231"/>
                                </a:lnTo>
                                <a:lnTo>
                                  <a:pt x="1511" y="237"/>
                                </a:lnTo>
                                <a:lnTo>
                                  <a:pt x="2270" y="237"/>
                                </a:lnTo>
                                <a:lnTo>
                                  <a:pt x="2282" y="231"/>
                                </a:lnTo>
                                <a:lnTo>
                                  <a:pt x="2306" y="231"/>
                                </a:lnTo>
                                <a:lnTo>
                                  <a:pt x="2318" y="237"/>
                                </a:lnTo>
                                <a:lnTo>
                                  <a:pt x="2331" y="231"/>
                                </a:lnTo>
                                <a:lnTo>
                                  <a:pt x="2343" y="237"/>
                                </a:lnTo>
                                <a:lnTo>
                                  <a:pt x="2355" y="237"/>
                                </a:lnTo>
                                <a:lnTo>
                                  <a:pt x="2367" y="231"/>
                                </a:lnTo>
                                <a:lnTo>
                                  <a:pt x="2373" y="231"/>
                                </a:lnTo>
                                <a:lnTo>
                                  <a:pt x="2385" y="237"/>
                                </a:lnTo>
                                <a:lnTo>
                                  <a:pt x="2397" y="237"/>
                                </a:lnTo>
                                <a:lnTo>
                                  <a:pt x="2409" y="231"/>
                                </a:lnTo>
                                <a:lnTo>
                                  <a:pt x="2525" y="231"/>
                                </a:lnTo>
                                <a:lnTo>
                                  <a:pt x="2537" y="225"/>
                                </a:lnTo>
                                <a:lnTo>
                                  <a:pt x="2549" y="225"/>
                                </a:lnTo>
                                <a:lnTo>
                                  <a:pt x="2561" y="219"/>
                                </a:lnTo>
                                <a:lnTo>
                                  <a:pt x="2573" y="213"/>
                                </a:lnTo>
                                <a:lnTo>
                                  <a:pt x="2585" y="207"/>
                                </a:lnTo>
                                <a:lnTo>
                                  <a:pt x="2598" y="200"/>
                                </a:lnTo>
                                <a:lnTo>
                                  <a:pt x="2604" y="194"/>
                                </a:lnTo>
                                <a:lnTo>
                                  <a:pt x="2616" y="194"/>
                                </a:lnTo>
                                <a:lnTo>
                                  <a:pt x="2628" y="188"/>
                                </a:lnTo>
                                <a:lnTo>
                                  <a:pt x="2640" y="200"/>
                                </a:lnTo>
                                <a:lnTo>
                                  <a:pt x="2652" y="207"/>
                                </a:lnTo>
                                <a:lnTo>
                                  <a:pt x="2664" y="207"/>
                                </a:lnTo>
                                <a:lnTo>
                                  <a:pt x="2676" y="213"/>
                                </a:lnTo>
                                <a:lnTo>
                                  <a:pt x="2689" y="207"/>
                                </a:lnTo>
                                <a:lnTo>
                                  <a:pt x="2701" y="200"/>
                                </a:lnTo>
                                <a:lnTo>
                                  <a:pt x="2713" y="188"/>
                                </a:lnTo>
                                <a:lnTo>
                                  <a:pt x="2719" y="182"/>
                                </a:lnTo>
                                <a:lnTo>
                                  <a:pt x="2731" y="164"/>
                                </a:lnTo>
                                <a:lnTo>
                                  <a:pt x="2743" y="152"/>
                                </a:lnTo>
                                <a:lnTo>
                                  <a:pt x="2755" y="134"/>
                                </a:lnTo>
                                <a:lnTo>
                                  <a:pt x="2767" y="122"/>
                                </a:lnTo>
                                <a:lnTo>
                                  <a:pt x="2780" y="103"/>
                                </a:lnTo>
                                <a:lnTo>
                                  <a:pt x="2792" y="115"/>
                                </a:lnTo>
                                <a:lnTo>
                                  <a:pt x="2804" y="140"/>
                                </a:lnTo>
                                <a:lnTo>
                                  <a:pt x="2816" y="170"/>
                                </a:lnTo>
                                <a:lnTo>
                                  <a:pt x="2822" y="194"/>
                                </a:lnTo>
                                <a:lnTo>
                                  <a:pt x="2834" y="213"/>
                                </a:lnTo>
                                <a:lnTo>
                                  <a:pt x="2846" y="225"/>
                                </a:lnTo>
                                <a:lnTo>
                                  <a:pt x="2858" y="225"/>
                                </a:lnTo>
                                <a:lnTo>
                                  <a:pt x="2871" y="231"/>
                                </a:lnTo>
                                <a:lnTo>
                                  <a:pt x="2919" y="231"/>
                                </a:lnTo>
                                <a:lnTo>
                                  <a:pt x="2931" y="225"/>
                                </a:lnTo>
                                <a:lnTo>
                                  <a:pt x="2962" y="225"/>
                                </a:lnTo>
                                <a:lnTo>
                                  <a:pt x="2974" y="219"/>
                                </a:lnTo>
                                <a:lnTo>
                                  <a:pt x="2986" y="213"/>
                                </a:lnTo>
                                <a:lnTo>
                                  <a:pt x="2998" y="207"/>
                                </a:lnTo>
                                <a:lnTo>
                                  <a:pt x="3010" y="200"/>
                                </a:lnTo>
                                <a:lnTo>
                                  <a:pt x="3022" y="194"/>
                                </a:lnTo>
                                <a:lnTo>
                                  <a:pt x="3034" y="182"/>
                                </a:lnTo>
                                <a:lnTo>
                                  <a:pt x="3047" y="176"/>
                                </a:lnTo>
                                <a:lnTo>
                                  <a:pt x="3053" y="158"/>
                                </a:lnTo>
                                <a:lnTo>
                                  <a:pt x="3065" y="140"/>
                                </a:lnTo>
                                <a:lnTo>
                                  <a:pt x="3077" y="115"/>
                                </a:lnTo>
                                <a:lnTo>
                                  <a:pt x="3089" y="91"/>
                                </a:lnTo>
                                <a:lnTo>
                                  <a:pt x="3101" y="49"/>
                                </a:lnTo>
                                <a:lnTo>
                                  <a:pt x="3113" y="24"/>
                                </a:lnTo>
                                <a:lnTo>
                                  <a:pt x="3125" y="0"/>
                                </a:lnTo>
                                <a:lnTo>
                                  <a:pt x="3138" y="18"/>
                                </a:lnTo>
                                <a:lnTo>
                                  <a:pt x="3150" y="67"/>
                                </a:lnTo>
                                <a:lnTo>
                                  <a:pt x="3162" y="128"/>
                                </a:lnTo>
                                <a:lnTo>
                                  <a:pt x="3168" y="170"/>
                                </a:lnTo>
                                <a:lnTo>
                                  <a:pt x="3180" y="200"/>
                                </a:lnTo>
                                <a:lnTo>
                                  <a:pt x="3192" y="213"/>
                                </a:lnTo>
                                <a:lnTo>
                                  <a:pt x="3204" y="225"/>
                                </a:lnTo>
                                <a:lnTo>
                                  <a:pt x="3217" y="231"/>
                                </a:lnTo>
                                <a:lnTo>
                                  <a:pt x="3611" y="231"/>
                                </a:lnTo>
                                <a:lnTo>
                                  <a:pt x="3617" y="237"/>
                                </a:lnTo>
                                <a:lnTo>
                                  <a:pt x="3629" y="231"/>
                                </a:lnTo>
                                <a:lnTo>
                                  <a:pt x="3641" y="231"/>
                                </a:lnTo>
                                <a:lnTo>
                                  <a:pt x="3653" y="237"/>
                                </a:lnTo>
                                <a:lnTo>
                                  <a:pt x="4024" y="237"/>
                                </a:lnTo>
                                <a:lnTo>
                                  <a:pt x="4036" y="231"/>
                                </a:lnTo>
                                <a:lnTo>
                                  <a:pt x="4048" y="237"/>
                                </a:lnTo>
                                <a:lnTo>
                                  <a:pt x="4278" y="237"/>
                                </a:lnTo>
                                <a:lnTo>
                                  <a:pt x="4291" y="231"/>
                                </a:lnTo>
                                <a:lnTo>
                                  <a:pt x="4321" y="231"/>
                                </a:lnTo>
                                <a:lnTo>
                                  <a:pt x="4333" y="237"/>
                                </a:lnTo>
                                <a:lnTo>
                                  <a:pt x="4412" y="237"/>
                                </a:lnTo>
                                <a:lnTo>
                                  <a:pt x="4424" y="231"/>
                                </a:lnTo>
                                <a:lnTo>
                                  <a:pt x="4436" y="237"/>
                                </a:lnTo>
                                <a:lnTo>
                                  <a:pt x="4448" y="231"/>
                                </a:lnTo>
                                <a:lnTo>
                                  <a:pt x="4552" y="231"/>
                                </a:lnTo>
                                <a:lnTo>
                                  <a:pt x="4564" y="237"/>
                                </a:lnTo>
                                <a:lnTo>
                                  <a:pt x="4576" y="231"/>
                                </a:lnTo>
                                <a:lnTo>
                                  <a:pt x="4588" y="237"/>
                                </a:lnTo>
                                <a:lnTo>
                                  <a:pt x="4643" y="237"/>
                                </a:lnTo>
                                <a:lnTo>
                                  <a:pt x="4655" y="231"/>
                                </a:lnTo>
                                <a:lnTo>
                                  <a:pt x="4679" y="231"/>
                                </a:lnTo>
                                <a:lnTo>
                                  <a:pt x="4691" y="237"/>
                                </a:lnTo>
                                <a:lnTo>
                                  <a:pt x="4703" y="237"/>
                                </a:lnTo>
                                <a:lnTo>
                                  <a:pt x="4715" y="231"/>
                                </a:lnTo>
                                <a:lnTo>
                                  <a:pt x="4794" y="231"/>
                                </a:lnTo>
                                <a:lnTo>
                                  <a:pt x="4806" y="237"/>
                                </a:lnTo>
                                <a:lnTo>
                                  <a:pt x="4910" y="237"/>
                                </a:lnTo>
                                <a:lnTo>
                                  <a:pt x="4922" y="231"/>
                                </a:lnTo>
                                <a:lnTo>
                                  <a:pt x="4934" y="237"/>
                                </a:lnTo>
                                <a:lnTo>
                                  <a:pt x="5037" y="237"/>
                                </a:lnTo>
                                <a:lnTo>
                                  <a:pt x="5049" y="231"/>
                                </a:lnTo>
                                <a:lnTo>
                                  <a:pt x="5061" y="237"/>
                                </a:lnTo>
                                <a:lnTo>
                                  <a:pt x="5207" y="237"/>
                                </a:lnTo>
                                <a:lnTo>
                                  <a:pt x="5219" y="231"/>
                                </a:lnTo>
                                <a:lnTo>
                                  <a:pt x="5231" y="237"/>
                                </a:lnTo>
                                <a:lnTo>
                                  <a:pt x="5268" y="237"/>
                                </a:lnTo>
                                <a:lnTo>
                                  <a:pt x="5280" y="231"/>
                                </a:lnTo>
                                <a:lnTo>
                                  <a:pt x="5292" y="237"/>
                                </a:lnTo>
                                <a:lnTo>
                                  <a:pt x="5304" y="237"/>
                                </a:lnTo>
                                <a:lnTo>
                                  <a:pt x="5310" y="231"/>
                                </a:lnTo>
                                <a:lnTo>
                                  <a:pt x="5322" y="237"/>
                                </a:lnTo>
                                <a:lnTo>
                                  <a:pt x="5395" y="237"/>
                                </a:lnTo>
                                <a:lnTo>
                                  <a:pt x="5407" y="231"/>
                                </a:lnTo>
                                <a:lnTo>
                                  <a:pt x="5419" y="237"/>
                                </a:lnTo>
                              </a:path>
                            </a:pathLst>
                          </a:custGeom>
                          <a:noFill/>
                          <a:ln w="317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0" name="Rectangle 480"/>
                        <wps:cNvSpPr>
                          <a:spLocks noChangeArrowheads="1"/>
                        </wps:cNvSpPr>
                        <wps:spPr bwMode="auto">
                          <a:xfrm>
                            <a:off x="21799" y="2115951"/>
                            <a:ext cx="169918" cy="107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66751" w:rsidRDefault="00F66751" w:rsidP="00F6675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CM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1" name="Rectangle 481"/>
                        <wps:cNvSpPr>
                          <a:spLocks noChangeArrowheads="1"/>
                        </wps:cNvSpPr>
                        <wps:spPr bwMode="auto">
                          <a:xfrm>
                            <a:off x="1595" y="2106664"/>
                            <a:ext cx="2881193" cy="415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2" name="Freeform 482"/>
                        <wps:cNvSpPr>
                          <a:spLocks/>
                        </wps:cNvSpPr>
                        <wps:spPr bwMode="auto">
                          <a:xfrm>
                            <a:off x="1213301" y="2675534"/>
                            <a:ext cx="593890" cy="260640"/>
                          </a:xfrm>
                          <a:custGeom>
                            <a:avLst/>
                            <a:gdLst>
                              <a:gd name="T0" fmla="*/ 12 w 1117"/>
                              <a:gd name="T1" fmla="*/ 279 h 279"/>
                              <a:gd name="T2" fmla="*/ 243 w 1117"/>
                              <a:gd name="T3" fmla="*/ 273 h 279"/>
                              <a:gd name="T4" fmla="*/ 267 w 1117"/>
                              <a:gd name="T5" fmla="*/ 261 h 279"/>
                              <a:gd name="T6" fmla="*/ 285 w 1117"/>
                              <a:gd name="T7" fmla="*/ 243 h 279"/>
                              <a:gd name="T8" fmla="*/ 309 w 1117"/>
                              <a:gd name="T9" fmla="*/ 206 h 279"/>
                              <a:gd name="T10" fmla="*/ 334 w 1117"/>
                              <a:gd name="T11" fmla="*/ 170 h 279"/>
                              <a:gd name="T12" fmla="*/ 358 w 1117"/>
                              <a:gd name="T13" fmla="*/ 176 h 279"/>
                              <a:gd name="T14" fmla="*/ 382 w 1117"/>
                              <a:gd name="T15" fmla="*/ 212 h 279"/>
                              <a:gd name="T16" fmla="*/ 401 w 1117"/>
                              <a:gd name="T17" fmla="*/ 212 h 279"/>
                              <a:gd name="T18" fmla="*/ 425 w 1117"/>
                              <a:gd name="T19" fmla="*/ 176 h 279"/>
                              <a:gd name="T20" fmla="*/ 449 w 1117"/>
                              <a:gd name="T21" fmla="*/ 121 h 279"/>
                              <a:gd name="T22" fmla="*/ 473 w 1117"/>
                              <a:gd name="T23" fmla="*/ 61 h 279"/>
                              <a:gd name="T24" fmla="*/ 498 w 1117"/>
                              <a:gd name="T25" fmla="*/ 24 h 279"/>
                              <a:gd name="T26" fmla="*/ 516 w 1117"/>
                              <a:gd name="T27" fmla="*/ 30 h 279"/>
                              <a:gd name="T28" fmla="*/ 540 w 1117"/>
                              <a:gd name="T29" fmla="*/ 140 h 279"/>
                              <a:gd name="T30" fmla="*/ 564 w 1117"/>
                              <a:gd name="T31" fmla="*/ 237 h 279"/>
                              <a:gd name="T32" fmla="*/ 589 w 1117"/>
                              <a:gd name="T33" fmla="*/ 267 h 279"/>
                              <a:gd name="T34" fmla="*/ 631 w 1117"/>
                              <a:gd name="T35" fmla="*/ 273 h 279"/>
                              <a:gd name="T36" fmla="*/ 655 w 1117"/>
                              <a:gd name="T37" fmla="*/ 267 h 279"/>
                              <a:gd name="T38" fmla="*/ 680 w 1117"/>
                              <a:gd name="T39" fmla="*/ 255 h 279"/>
                              <a:gd name="T40" fmla="*/ 704 w 1117"/>
                              <a:gd name="T41" fmla="*/ 243 h 279"/>
                              <a:gd name="T42" fmla="*/ 728 w 1117"/>
                              <a:gd name="T43" fmla="*/ 219 h 279"/>
                              <a:gd name="T44" fmla="*/ 746 w 1117"/>
                              <a:gd name="T45" fmla="*/ 182 h 279"/>
                              <a:gd name="T46" fmla="*/ 771 w 1117"/>
                              <a:gd name="T47" fmla="*/ 134 h 279"/>
                              <a:gd name="T48" fmla="*/ 795 w 1117"/>
                              <a:gd name="T49" fmla="*/ 73 h 279"/>
                              <a:gd name="T50" fmla="*/ 819 w 1117"/>
                              <a:gd name="T51" fmla="*/ 18 h 279"/>
                              <a:gd name="T52" fmla="*/ 843 w 1117"/>
                              <a:gd name="T53" fmla="*/ 6 h 279"/>
                              <a:gd name="T54" fmla="*/ 862 w 1117"/>
                              <a:gd name="T55" fmla="*/ 6 h 279"/>
                              <a:gd name="T56" fmla="*/ 886 w 1117"/>
                              <a:gd name="T57" fmla="*/ 85 h 279"/>
                              <a:gd name="T58" fmla="*/ 910 w 1117"/>
                              <a:gd name="T59" fmla="*/ 219 h 279"/>
                              <a:gd name="T60" fmla="*/ 935 w 1117"/>
                              <a:gd name="T61" fmla="*/ 261 h 279"/>
                              <a:gd name="T62" fmla="*/ 953 w 1117"/>
                              <a:gd name="T63" fmla="*/ 273 h 279"/>
                              <a:gd name="T64" fmla="*/ 1117 w 1117"/>
                              <a:gd name="T65" fmla="*/ 279 h 279"/>
                              <a:gd name="T66" fmla="*/ 0 w 1117"/>
                              <a:gd name="T67" fmla="*/ 279 h 2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</a:cxnLst>
                            <a:rect l="0" t="0" r="r" b="b"/>
                            <a:pathLst>
                              <a:path w="1117" h="279">
                                <a:moveTo>
                                  <a:pt x="0" y="279"/>
                                </a:moveTo>
                                <a:lnTo>
                                  <a:pt x="12" y="279"/>
                                </a:lnTo>
                                <a:lnTo>
                                  <a:pt x="231" y="279"/>
                                </a:lnTo>
                                <a:lnTo>
                                  <a:pt x="243" y="273"/>
                                </a:lnTo>
                                <a:lnTo>
                                  <a:pt x="255" y="267"/>
                                </a:lnTo>
                                <a:lnTo>
                                  <a:pt x="267" y="261"/>
                                </a:lnTo>
                                <a:lnTo>
                                  <a:pt x="279" y="255"/>
                                </a:lnTo>
                                <a:lnTo>
                                  <a:pt x="285" y="243"/>
                                </a:lnTo>
                                <a:lnTo>
                                  <a:pt x="297" y="225"/>
                                </a:lnTo>
                                <a:lnTo>
                                  <a:pt x="309" y="206"/>
                                </a:lnTo>
                                <a:lnTo>
                                  <a:pt x="322" y="182"/>
                                </a:lnTo>
                                <a:lnTo>
                                  <a:pt x="334" y="170"/>
                                </a:lnTo>
                                <a:lnTo>
                                  <a:pt x="346" y="164"/>
                                </a:lnTo>
                                <a:lnTo>
                                  <a:pt x="358" y="176"/>
                                </a:lnTo>
                                <a:lnTo>
                                  <a:pt x="370" y="194"/>
                                </a:lnTo>
                                <a:lnTo>
                                  <a:pt x="382" y="212"/>
                                </a:lnTo>
                                <a:lnTo>
                                  <a:pt x="394" y="219"/>
                                </a:lnTo>
                                <a:lnTo>
                                  <a:pt x="401" y="212"/>
                                </a:lnTo>
                                <a:lnTo>
                                  <a:pt x="413" y="194"/>
                                </a:lnTo>
                                <a:lnTo>
                                  <a:pt x="425" y="176"/>
                                </a:lnTo>
                                <a:lnTo>
                                  <a:pt x="437" y="152"/>
                                </a:lnTo>
                                <a:lnTo>
                                  <a:pt x="449" y="121"/>
                                </a:lnTo>
                                <a:lnTo>
                                  <a:pt x="461" y="97"/>
                                </a:lnTo>
                                <a:lnTo>
                                  <a:pt x="473" y="61"/>
                                </a:lnTo>
                                <a:lnTo>
                                  <a:pt x="485" y="36"/>
                                </a:lnTo>
                                <a:lnTo>
                                  <a:pt x="498" y="24"/>
                                </a:lnTo>
                                <a:lnTo>
                                  <a:pt x="504" y="24"/>
                                </a:lnTo>
                                <a:lnTo>
                                  <a:pt x="516" y="30"/>
                                </a:lnTo>
                                <a:lnTo>
                                  <a:pt x="528" y="67"/>
                                </a:lnTo>
                                <a:lnTo>
                                  <a:pt x="540" y="140"/>
                                </a:lnTo>
                                <a:lnTo>
                                  <a:pt x="552" y="194"/>
                                </a:lnTo>
                                <a:lnTo>
                                  <a:pt x="564" y="237"/>
                                </a:lnTo>
                                <a:lnTo>
                                  <a:pt x="576" y="261"/>
                                </a:lnTo>
                                <a:lnTo>
                                  <a:pt x="589" y="267"/>
                                </a:lnTo>
                                <a:lnTo>
                                  <a:pt x="601" y="273"/>
                                </a:lnTo>
                                <a:lnTo>
                                  <a:pt x="631" y="273"/>
                                </a:lnTo>
                                <a:lnTo>
                                  <a:pt x="643" y="267"/>
                                </a:lnTo>
                                <a:lnTo>
                                  <a:pt x="655" y="267"/>
                                </a:lnTo>
                                <a:lnTo>
                                  <a:pt x="668" y="261"/>
                                </a:lnTo>
                                <a:lnTo>
                                  <a:pt x="680" y="255"/>
                                </a:lnTo>
                                <a:lnTo>
                                  <a:pt x="692" y="249"/>
                                </a:lnTo>
                                <a:lnTo>
                                  <a:pt x="704" y="243"/>
                                </a:lnTo>
                                <a:lnTo>
                                  <a:pt x="716" y="231"/>
                                </a:lnTo>
                                <a:lnTo>
                                  <a:pt x="728" y="219"/>
                                </a:lnTo>
                                <a:lnTo>
                                  <a:pt x="734" y="194"/>
                                </a:lnTo>
                                <a:lnTo>
                                  <a:pt x="746" y="182"/>
                                </a:lnTo>
                                <a:lnTo>
                                  <a:pt x="759" y="164"/>
                                </a:lnTo>
                                <a:lnTo>
                                  <a:pt x="771" y="134"/>
                                </a:lnTo>
                                <a:lnTo>
                                  <a:pt x="783" y="109"/>
                                </a:lnTo>
                                <a:lnTo>
                                  <a:pt x="795" y="73"/>
                                </a:lnTo>
                                <a:lnTo>
                                  <a:pt x="807" y="48"/>
                                </a:lnTo>
                                <a:lnTo>
                                  <a:pt x="819" y="18"/>
                                </a:lnTo>
                                <a:lnTo>
                                  <a:pt x="831" y="12"/>
                                </a:lnTo>
                                <a:lnTo>
                                  <a:pt x="843" y="6"/>
                                </a:lnTo>
                                <a:lnTo>
                                  <a:pt x="850" y="0"/>
                                </a:lnTo>
                                <a:lnTo>
                                  <a:pt x="862" y="6"/>
                                </a:lnTo>
                                <a:lnTo>
                                  <a:pt x="874" y="30"/>
                                </a:lnTo>
                                <a:lnTo>
                                  <a:pt x="886" y="85"/>
                                </a:lnTo>
                                <a:lnTo>
                                  <a:pt x="898" y="164"/>
                                </a:lnTo>
                                <a:lnTo>
                                  <a:pt x="910" y="219"/>
                                </a:lnTo>
                                <a:lnTo>
                                  <a:pt x="922" y="249"/>
                                </a:lnTo>
                                <a:lnTo>
                                  <a:pt x="935" y="261"/>
                                </a:lnTo>
                                <a:lnTo>
                                  <a:pt x="947" y="267"/>
                                </a:lnTo>
                                <a:lnTo>
                                  <a:pt x="953" y="273"/>
                                </a:lnTo>
                                <a:lnTo>
                                  <a:pt x="965" y="279"/>
                                </a:lnTo>
                                <a:lnTo>
                                  <a:pt x="1117" y="279"/>
                                </a:lnTo>
                                <a:lnTo>
                                  <a:pt x="1117" y="279"/>
                                </a:lnTo>
                                <a:lnTo>
                                  <a:pt x="0" y="279"/>
                                </a:lnTo>
                                <a:lnTo>
                                  <a:pt x="0" y="279"/>
                                </a:lnTo>
                                <a:close/>
                              </a:path>
                            </a:pathLst>
                          </a:custGeom>
                          <a:pattFill prst="pct50">
                            <a:fgClr>
                              <a:schemeClr val="bg1"/>
                            </a:fgClr>
                            <a:bgClr>
                              <a:srgbClr val="0070C0"/>
                            </a:bgClr>
                          </a:pattFill>
                          <a:ln>
                            <a:noFill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3" name="Freeform 483"/>
                        <wps:cNvSpPr>
                          <a:spLocks/>
                        </wps:cNvSpPr>
                        <wps:spPr bwMode="auto">
                          <a:xfrm>
                            <a:off x="0" y="2675534"/>
                            <a:ext cx="2878003" cy="260640"/>
                          </a:xfrm>
                          <a:custGeom>
                            <a:avLst/>
                            <a:gdLst>
                              <a:gd name="T0" fmla="*/ 49 w 5413"/>
                              <a:gd name="T1" fmla="*/ 279 h 279"/>
                              <a:gd name="T2" fmla="*/ 128 w 5413"/>
                              <a:gd name="T3" fmla="*/ 267 h 279"/>
                              <a:gd name="T4" fmla="*/ 231 w 5413"/>
                              <a:gd name="T5" fmla="*/ 267 h 279"/>
                              <a:gd name="T6" fmla="*/ 304 w 5413"/>
                              <a:gd name="T7" fmla="*/ 237 h 279"/>
                              <a:gd name="T8" fmla="*/ 371 w 5413"/>
                              <a:gd name="T9" fmla="*/ 267 h 279"/>
                              <a:gd name="T10" fmla="*/ 437 w 5413"/>
                              <a:gd name="T11" fmla="*/ 267 h 279"/>
                              <a:gd name="T12" fmla="*/ 540 w 5413"/>
                              <a:gd name="T13" fmla="*/ 279 h 279"/>
                              <a:gd name="T14" fmla="*/ 716 w 5413"/>
                              <a:gd name="T15" fmla="*/ 206 h 279"/>
                              <a:gd name="T16" fmla="*/ 783 w 5413"/>
                              <a:gd name="T17" fmla="*/ 97 h 279"/>
                              <a:gd name="T18" fmla="*/ 856 w 5413"/>
                              <a:gd name="T19" fmla="*/ 243 h 279"/>
                              <a:gd name="T20" fmla="*/ 923 w 5413"/>
                              <a:gd name="T21" fmla="*/ 188 h 279"/>
                              <a:gd name="T22" fmla="*/ 989 w 5413"/>
                              <a:gd name="T23" fmla="*/ 267 h 279"/>
                              <a:gd name="T24" fmla="*/ 1105 w 5413"/>
                              <a:gd name="T25" fmla="*/ 261 h 279"/>
                              <a:gd name="T26" fmla="*/ 1190 w 5413"/>
                              <a:gd name="T27" fmla="*/ 273 h 279"/>
                              <a:gd name="T28" fmla="*/ 1293 w 5413"/>
                              <a:gd name="T29" fmla="*/ 255 h 279"/>
                              <a:gd name="T30" fmla="*/ 1360 w 5413"/>
                              <a:gd name="T31" fmla="*/ 249 h 279"/>
                              <a:gd name="T32" fmla="*/ 1451 w 5413"/>
                              <a:gd name="T33" fmla="*/ 267 h 279"/>
                              <a:gd name="T34" fmla="*/ 1523 w 5413"/>
                              <a:gd name="T35" fmla="*/ 267 h 279"/>
                              <a:gd name="T36" fmla="*/ 1590 w 5413"/>
                              <a:gd name="T37" fmla="*/ 267 h 279"/>
                              <a:gd name="T38" fmla="*/ 1663 w 5413"/>
                              <a:gd name="T39" fmla="*/ 61 h 279"/>
                              <a:gd name="T40" fmla="*/ 1730 w 5413"/>
                              <a:gd name="T41" fmla="*/ 267 h 279"/>
                              <a:gd name="T42" fmla="*/ 1821 w 5413"/>
                              <a:gd name="T43" fmla="*/ 273 h 279"/>
                              <a:gd name="T44" fmla="*/ 2112 w 5413"/>
                              <a:gd name="T45" fmla="*/ 273 h 279"/>
                              <a:gd name="T46" fmla="*/ 2397 w 5413"/>
                              <a:gd name="T47" fmla="*/ 267 h 279"/>
                              <a:gd name="T48" fmla="*/ 2500 w 5413"/>
                              <a:gd name="T49" fmla="*/ 273 h 279"/>
                              <a:gd name="T50" fmla="*/ 2579 w 5413"/>
                              <a:gd name="T51" fmla="*/ 225 h 279"/>
                              <a:gd name="T52" fmla="*/ 2652 w 5413"/>
                              <a:gd name="T53" fmla="*/ 194 h 279"/>
                              <a:gd name="T54" fmla="*/ 2719 w 5413"/>
                              <a:gd name="T55" fmla="*/ 152 h 279"/>
                              <a:gd name="T56" fmla="*/ 2786 w 5413"/>
                              <a:gd name="T57" fmla="*/ 24 h 279"/>
                              <a:gd name="T58" fmla="*/ 2858 w 5413"/>
                              <a:gd name="T59" fmla="*/ 261 h 279"/>
                              <a:gd name="T60" fmla="*/ 2950 w 5413"/>
                              <a:gd name="T61" fmla="*/ 261 h 279"/>
                              <a:gd name="T62" fmla="*/ 3016 w 5413"/>
                              <a:gd name="T63" fmla="*/ 194 h 279"/>
                              <a:gd name="T64" fmla="*/ 3089 w 5413"/>
                              <a:gd name="T65" fmla="*/ 48 h 279"/>
                              <a:gd name="T66" fmla="*/ 3156 w 5413"/>
                              <a:gd name="T67" fmla="*/ 30 h 279"/>
                              <a:gd name="T68" fmla="*/ 3229 w 5413"/>
                              <a:gd name="T69" fmla="*/ 261 h 279"/>
                              <a:gd name="T70" fmla="*/ 3459 w 5413"/>
                              <a:gd name="T71" fmla="*/ 279 h 279"/>
                              <a:gd name="T72" fmla="*/ 3538 w 5413"/>
                              <a:gd name="T73" fmla="*/ 249 h 279"/>
                              <a:gd name="T74" fmla="*/ 3605 w 5413"/>
                              <a:gd name="T75" fmla="*/ 261 h 279"/>
                              <a:gd name="T76" fmla="*/ 3690 w 5413"/>
                              <a:gd name="T77" fmla="*/ 249 h 279"/>
                              <a:gd name="T78" fmla="*/ 3805 w 5413"/>
                              <a:gd name="T79" fmla="*/ 279 h 279"/>
                              <a:gd name="T80" fmla="*/ 3939 w 5413"/>
                              <a:gd name="T81" fmla="*/ 273 h 279"/>
                              <a:gd name="T82" fmla="*/ 4169 w 5413"/>
                              <a:gd name="T83" fmla="*/ 279 h 279"/>
                              <a:gd name="T84" fmla="*/ 4297 w 5413"/>
                              <a:gd name="T85" fmla="*/ 231 h 279"/>
                              <a:gd name="T86" fmla="*/ 4412 w 5413"/>
                              <a:gd name="T87" fmla="*/ 279 h 279"/>
                              <a:gd name="T88" fmla="*/ 4479 w 5413"/>
                              <a:gd name="T89" fmla="*/ 237 h 279"/>
                              <a:gd name="T90" fmla="*/ 4564 w 5413"/>
                              <a:gd name="T91" fmla="*/ 273 h 279"/>
                              <a:gd name="T92" fmla="*/ 4630 w 5413"/>
                              <a:gd name="T93" fmla="*/ 267 h 279"/>
                              <a:gd name="T94" fmla="*/ 4709 w 5413"/>
                              <a:gd name="T95" fmla="*/ 267 h 279"/>
                              <a:gd name="T96" fmla="*/ 4825 w 5413"/>
                              <a:gd name="T97" fmla="*/ 273 h 279"/>
                              <a:gd name="T98" fmla="*/ 4928 w 5413"/>
                              <a:gd name="T99" fmla="*/ 279 h 279"/>
                              <a:gd name="T100" fmla="*/ 5128 w 5413"/>
                              <a:gd name="T101" fmla="*/ 267 h 279"/>
                              <a:gd name="T102" fmla="*/ 5207 w 5413"/>
                              <a:gd name="T103" fmla="*/ 206 h 279"/>
                              <a:gd name="T104" fmla="*/ 5274 w 5413"/>
                              <a:gd name="T105" fmla="*/ 243 h 279"/>
                              <a:gd name="T106" fmla="*/ 5371 w 5413"/>
                              <a:gd name="T107" fmla="*/ 279 h 27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</a:cxnLst>
                            <a:rect l="0" t="0" r="r" b="b"/>
                            <a:pathLst>
                              <a:path w="5413" h="279">
                                <a:moveTo>
                                  <a:pt x="0" y="255"/>
                                </a:moveTo>
                                <a:lnTo>
                                  <a:pt x="0" y="255"/>
                                </a:lnTo>
                                <a:lnTo>
                                  <a:pt x="13" y="261"/>
                                </a:lnTo>
                                <a:lnTo>
                                  <a:pt x="25" y="267"/>
                                </a:lnTo>
                                <a:lnTo>
                                  <a:pt x="37" y="273"/>
                                </a:lnTo>
                                <a:lnTo>
                                  <a:pt x="49" y="279"/>
                                </a:lnTo>
                                <a:lnTo>
                                  <a:pt x="61" y="279"/>
                                </a:lnTo>
                                <a:lnTo>
                                  <a:pt x="73" y="273"/>
                                </a:lnTo>
                                <a:lnTo>
                                  <a:pt x="79" y="261"/>
                                </a:lnTo>
                                <a:lnTo>
                                  <a:pt x="104" y="261"/>
                                </a:lnTo>
                                <a:lnTo>
                                  <a:pt x="116" y="267"/>
                                </a:lnTo>
                                <a:lnTo>
                                  <a:pt x="128" y="267"/>
                                </a:lnTo>
                                <a:lnTo>
                                  <a:pt x="140" y="273"/>
                                </a:lnTo>
                                <a:lnTo>
                                  <a:pt x="188" y="273"/>
                                </a:lnTo>
                                <a:lnTo>
                                  <a:pt x="195" y="279"/>
                                </a:lnTo>
                                <a:lnTo>
                                  <a:pt x="207" y="273"/>
                                </a:lnTo>
                                <a:lnTo>
                                  <a:pt x="219" y="267"/>
                                </a:lnTo>
                                <a:lnTo>
                                  <a:pt x="231" y="267"/>
                                </a:lnTo>
                                <a:lnTo>
                                  <a:pt x="243" y="261"/>
                                </a:lnTo>
                                <a:lnTo>
                                  <a:pt x="255" y="249"/>
                                </a:lnTo>
                                <a:lnTo>
                                  <a:pt x="267" y="237"/>
                                </a:lnTo>
                                <a:lnTo>
                                  <a:pt x="280" y="225"/>
                                </a:lnTo>
                                <a:lnTo>
                                  <a:pt x="292" y="225"/>
                                </a:lnTo>
                                <a:lnTo>
                                  <a:pt x="304" y="237"/>
                                </a:lnTo>
                                <a:lnTo>
                                  <a:pt x="310" y="225"/>
                                </a:lnTo>
                                <a:lnTo>
                                  <a:pt x="322" y="225"/>
                                </a:lnTo>
                                <a:lnTo>
                                  <a:pt x="334" y="231"/>
                                </a:lnTo>
                                <a:lnTo>
                                  <a:pt x="346" y="249"/>
                                </a:lnTo>
                                <a:lnTo>
                                  <a:pt x="358" y="261"/>
                                </a:lnTo>
                                <a:lnTo>
                                  <a:pt x="371" y="267"/>
                                </a:lnTo>
                                <a:lnTo>
                                  <a:pt x="383" y="267"/>
                                </a:lnTo>
                                <a:lnTo>
                                  <a:pt x="395" y="255"/>
                                </a:lnTo>
                                <a:lnTo>
                                  <a:pt x="407" y="249"/>
                                </a:lnTo>
                                <a:lnTo>
                                  <a:pt x="419" y="255"/>
                                </a:lnTo>
                                <a:lnTo>
                                  <a:pt x="425" y="261"/>
                                </a:lnTo>
                                <a:lnTo>
                                  <a:pt x="437" y="267"/>
                                </a:lnTo>
                                <a:lnTo>
                                  <a:pt x="449" y="273"/>
                                </a:lnTo>
                                <a:lnTo>
                                  <a:pt x="462" y="279"/>
                                </a:lnTo>
                                <a:lnTo>
                                  <a:pt x="510" y="279"/>
                                </a:lnTo>
                                <a:lnTo>
                                  <a:pt x="522" y="273"/>
                                </a:lnTo>
                                <a:lnTo>
                                  <a:pt x="534" y="273"/>
                                </a:lnTo>
                                <a:lnTo>
                                  <a:pt x="540" y="279"/>
                                </a:lnTo>
                                <a:lnTo>
                                  <a:pt x="656" y="279"/>
                                </a:lnTo>
                                <a:lnTo>
                                  <a:pt x="668" y="273"/>
                                </a:lnTo>
                                <a:lnTo>
                                  <a:pt x="680" y="261"/>
                                </a:lnTo>
                                <a:lnTo>
                                  <a:pt x="692" y="231"/>
                                </a:lnTo>
                                <a:lnTo>
                                  <a:pt x="704" y="212"/>
                                </a:lnTo>
                                <a:lnTo>
                                  <a:pt x="716" y="206"/>
                                </a:lnTo>
                                <a:lnTo>
                                  <a:pt x="729" y="219"/>
                                </a:lnTo>
                                <a:lnTo>
                                  <a:pt x="741" y="231"/>
                                </a:lnTo>
                                <a:lnTo>
                                  <a:pt x="753" y="243"/>
                                </a:lnTo>
                                <a:lnTo>
                                  <a:pt x="759" y="212"/>
                                </a:lnTo>
                                <a:lnTo>
                                  <a:pt x="771" y="152"/>
                                </a:lnTo>
                                <a:lnTo>
                                  <a:pt x="783" y="97"/>
                                </a:lnTo>
                                <a:lnTo>
                                  <a:pt x="795" y="73"/>
                                </a:lnTo>
                                <a:lnTo>
                                  <a:pt x="807" y="103"/>
                                </a:lnTo>
                                <a:lnTo>
                                  <a:pt x="820" y="152"/>
                                </a:lnTo>
                                <a:lnTo>
                                  <a:pt x="832" y="206"/>
                                </a:lnTo>
                                <a:lnTo>
                                  <a:pt x="844" y="243"/>
                                </a:lnTo>
                                <a:lnTo>
                                  <a:pt x="856" y="243"/>
                                </a:lnTo>
                                <a:lnTo>
                                  <a:pt x="868" y="200"/>
                                </a:lnTo>
                                <a:lnTo>
                                  <a:pt x="874" y="158"/>
                                </a:lnTo>
                                <a:lnTo>
                                  <a:pt x="886" y="127"/>
                                </a:lnTo>
                                <a:lnTo>
                                  <a:pt x="898" y="127"/>
                                </a:lnTo>
                                <a:lnTo>
                                  <a:pt x="911" y="158"/>
                                </a:lnTo>
                                <a:lnTo>
                                  <a:pt x="923" y="188"/>
                                </a:lnTo>
                                <a:lnTo>
                                  <a:pt x="935" y="225"/>
                                </a:lnTo>
                                <a:lnTo>
                                  <a:pt x="947" y="243"/>
                                </a:lnTo>
                                <a:lnTo>
                                  <a:pt x="959" y="255"/>
                                </a:lnTo>
                                <a:lnTo>
                                  <a:pt x="971" y="261"/>
                                </a:lnTo>
                                <a:lnTo>
                                  <a:pt x="983" y="267"/>
                                </a:lnTo>
                                <a:lnTo>
                                  <a:pt x="989" y="267"/>
                                </a:lnTo>
                                <a:lnTo>
                                  <a:pt x="1002" y="273"/>
                                </a:lnTo>
                                <a:lnTo>
                                  <a:pt x="1062" y="273"/>
                                </a:lnTo>
                                <a:lnTo>
                                  <a:pt x="1074" y="279"/>
                                </a:lnTo>
                                <a:lnTo>
                                  <a:pt x="1087" y="273"/>
                                </a:lnTo>
                                <a:lnTo>
                                  <a:pt x="1099" y="267"/>
                                </a:lnTo>
                                <a:lnTo>
                                  <a:pt x="1105" y="261"/>
                                </a:lnTo>
                                <a:lnTo>
                                  <a:pt x="1117" y="255"/>
                                </a:lnTo>
                                <a:lnTo>
                                  <a:pt x="1129" y="261"/>
                                </a:lnTo>
                                <a:lnTo>
                                  <a:pt x="1141" y="261"/>
                                </a:lnTo>
                                <a:lnTo>
                                  <a:pt x="1153" y="267"/>
                                </a:lnTo>
                                <a:lnTo>
                                  <a:pt x="1178" y="267"/>
                                </a:lnTo>
                                <a:lnTo>
                                  <a:pt x="1190" y="273"/>
                                </a:lnTo>
                                <a:lnTo>
                                  <a:pt x="1202" y="273"/>
                                </a:lnTo>
                                <a:lnTo>
                                  <a:pt x="1214" y="279"/>
                                </a:lnTo>
                                <a:lnTo>
                                  <a:pt x="1256" y="279"/>
                                </a:lnTo>
                                <a:lnTo>
                                  <a:pt x="1269" y="273"/>
                                </a:lnTo>
                                <a:lnTo>
                                  <a:pt x="1281" y="267"/>
                                </a:lnTo>
                                <a:lnTo>
                                  <a:pt x="1293" y="255"/>
                                </a:lnTo>
                                <a:lnTo>
                                  <a:pt x="1305" y="249"/>
                                </a:lnTo>
                                <a:lnTo>
                                  <a:pt x="1317" y="255"/>
                                </a:lnTo>
                                <a:lnTo>
                                  <a:pt x="1323" y="261"/>
                                </a:lnTo>
                                <a:lnTo>
                                  <a:pt x="1335" y="255"/>
                                </a:lnTo>
                                <a:lnTo>
                                  <a:pt x="1348" y="249"/>
                                </a:lnTo>
                                <a:lnTo>
                                  <a:pt x="1360" y="249"/>
                                </a:lnTo>
                                <a:lnTo>
                                  <a:pt x="1372" y="255"/>
                                </a:lnTo>
                                <a:lnTo>
                                  <a:pt x="1384" y="267"/>
                                </a:lnTo>
                                <a:lnTo>
                                  <a:pt x="1396" y="273"/>
                                </a:lnTo>
                                <a:lnTo>
                                  <a:pt x="1420" y="273"/>
                                </a:lnTo>
                                <a:lnTo>
                                  <a:pt x="1432" y="267"/>
                                </a:lnTo>
                                <a:lnTo>
                                  <a:pt x="1451" y="267"/>
                                </a:lnTo>
                                <a:lnTo>
                                  <a:pt x="1463" y="261"/>
                                </a:lnTo>
                                <a:lnTo>
                                  <a:pt x="1475" y="255"/>
                                </a:lnTo>
                                <a:lnTo>
                                  <a:pt x="1487" y="249"/>
                                </a:lnTo>
                                <a:lnTo>
                                  <a:pt x="1499" y="255"/>
                                </a:lnTo>
                                <a:lnTo>
                                  <a:pt x="1511" y="261"/>
                                </a:lnTo>
                                <a:lnTo>
                                  <a:pt x="1523" y="267"/>
                                </a:lnTo>
                                <a:lnTo>
                                  <a:pt x="1536" y="255"/>
                                </a:lnTo>
                                <a:lnTo>
                                  <a:pt x="1548" y="249"/>
                                </a:lnTo>
                                <a:lnTo>
                                  <a:pt x="1554" y="243"/>
                                </a:lnTo>
                                <a:lnTo>
                                  <a:pt x="1566" y="249"/>
                                </a:lnTo>
                                <a:lnTo>
                                  <a:pt x="1578" y="255"/>
                                </a:lnTo>
                                <a:lnTo>
                                  <a:pt x="1590" y="267"/>
                                </a:lnTo>
                                <a:lnTo>
                                  <a:pt x="1602" y="267"/>
                                </a:lnTo>
                                <a:lnTo>
                                  <a:pt x="1615" y="261"/>
                                </a:lnTo>
                                <a:lnTo>
                                  <a:pt x="1627" y="219"/>
                                </a:lnTo>
                                <a:lnTo>
                                  <a:pt x="1639" y="152"/>
                                </a:lnTo>
                                <a:lnTo>
                                  <a:pt x="1651" y="73"/>
                                </a:lnTo>
                                <a:lnTo>
                                  <a:pt x="1663" y="61"/>
                                </a:lnTo>
                                <a:lnTo>
                                  <a:pt x="1669" y="85"/>
                                </a:lnTo>
                                <a:lnTo>
                                  <a:pt x="1681" y="115"/>
                                </a:lnTo>
                                <a:lnTo>
                                  <a:pt x="1693" y="170"/>
                                </a:lnTo>
                                <a:lnTo>
                                  <a:pt x="1706" y="219"/>
                                </a:lnTo>
                                <a:lnTo>
                                  <a:pt x="1718" y="249"/>
                                </a:lnTo>
                                <a:lnTo>
                                  <a:pt x="1730" y="267"/>
                                </a:lnTo>
                                <a:lnTo>
                                  <a:pt x="1754" y="267"/>
                                </a:lnTo>
                                <a:lnTo>
                                  <a:pt x="1766" y="273"/>
                                </a:lnTo>
                                <a:lnTo>
                                  <a:pt x="1784" y="273"/>
                                </a:lnTo>
                                <a:lnTo>
                                  <a:pt x="1797" y="279"/>
                                </a:lnTo>
                                <a:lnTo>
                                  <a:pt x="1809" y="273"/>
                                </a:lnTo>
                                <a:lnTo>
                                  <a:pt x="1821" y="273"/>
                                </a:lnTo>
                                <a:lnTo>
                                  <a:pt x="1833" y="279"/>
                                </a:lnTo>
                                <a:lnTo>
                                  <a:pt x="2051" y="279"/>
                                </a:lnTo>
                                <a:lnTo>
                                  <a:pt x="2064" y="273"/>
                                </a:lnTo>
                                <a:lnTo>
                                  <a:pt x="2076" y="267"/>
                                </a:lnTo>
                                <a:lnTo>
                                  <a:pt x="2100" y="267"/>
                                </a:lnTo>
                                <a:lnTo>
                                  <a:pt x="2112" y="273"/>
                                </a:lnTo>
                                <a:lnTo>
                                  <a:pt x="2167" y="273"/>
                                </a:lnTo>
                                <a:lnTo>
                                  <a:pt x="2179" y="279"/>
                                </a:lnTo>
                                <a:lnTo>
                                  <a:pt x="2331" y="279"/>
                                </a:lnTo>
                                <a:lnTo>
                                  <a:pt x="2337" y="273"/>
                                </a:lnTo>
                                <a:lnTo>
                                  <a:pt x="2385" y="273"/>
                                </a:lnTo>
                                <a:lnTo>
                                  <a:pt x="2397" y="267"/>
                                </a:lnTo>
                                <a:lnTo>
                                  <a:pt x="2422" y="267"/>
                                </a:lnTo>
                                <a:lnTo>
                                  <a:pt x="2434" y="273"/>
                                </a:lnTo>
                                <a:lnTo>
                                  <a:pt x="2446" y="273"/>
                                </a:lnTo>
                                <a:lnTo>
                                  <a:pt x="2452" y="267"/>
                                </a:lnTo>
                                <a:lnTo>
                                  <a:pt x="2488" y="267"/>
                                </a:lnTo>
                                <a:lnTo>
                                  <a:pt x="2500" y="273"/>
                                </a:lnTo>
                                <a:lnTo>
                                  <a:pt x="2525" y="273"/>
                                </a:lnTo>
                                <a:lnTo>
                                  <a:pt x="2537" y="267"/>
                                </a:lnTo>
                                <a:lnTo>
                                  <a:pt x="2549" y="261"/>
                                </a:lnTo>
                                <a:lnTo>
                                  <a:pt x="2561" y="255"/>
                                </a:lnTo>
                                <a:lnTo>
                                  <a:pt x="2567" y="243"/>
                                </a:lnTo>
                                <a:lnTo>
                                  <a:pt x="2579" y="225"/>
                                </a:lnTo>
                                <a:lnTo>
                                  <a:pt x="2591" y="206"/>
                                </a:lnTo>
                                <a:lnTo>
                                  <a:pt x="2604" y="182"/>
                                </a:lnTo>
                                <a:lnTo>
                                  <a:pt x="2616" y="170"/>
                                </a:lnTo>
                                <a:lnTo>
                                  <a:pt x="2628" y="164"/>
                                </a:lnTo>
                                <a:lnTo>
                                  <a:pt x="2640" y="176"/>
                                </a:lnTo>
                                <a:lnTo>
                                  <a:pt x="2652" y="194"/>
                                </a:lnTo>
                                <a:lnTo>
                                  <a:pt x="2664" y="212"/>
                                </a:lnTo>
                                <a:lnTo>
                                  <a:pt x="2676" y="219"/>
                                </a:lnTo>
                                <a:lnTo>
                                  <a:pt x="2683" y="212"/>
                                </a:lnTo>
                                <a:lnTo>
                                  <a:pt x="2695" y="194"/>
                                </a:lnTo>
                                <a:lnTo>
                                  <a:pt x="2707" y="176"/>
                                </a:lnTo>
                                <a:lnTo>
                                  <a:pt x="2719" y="152"/>
                                </a:lnTo>
                                <a:lnTo>
                                  <a:pt x="2731" y="121"/>
                                </a:lnTo>
                                <a:lnTo>
                                  <a:pt x="2743" y="97"/>
                                </a:lnTo>
                                <a:lnTo>
                                  <a:pt x="2755" y="61"/>
                                </a:lnTo>
                                <a:lnTo>
                                  <a:pt x="2767" y="36"/>
                                </a:lnTo>
                                <a:lnTo>
                                  <a:pt x="2780" y="24"/>
                                </a:lnTo>
                                <a:lnTo>
                                  <a:pt x="2786" y="24"/>
                                </a:lnTo>
                                <a:lnTo>
                                  <a:pt x="2798" y="30"/>
                                </a:lnTo>
                                <a:lnTo>
                                  <a:pt x="2810" y="67"/>
                                </a:lnTo>
                                <a:lnTo>
                                  <a:pt x="2822" y="140"/>
                                </a:lnTo>
                                <a:lnTo>
                                  <a:pt x="2834" y="194"/>
                                </a:lnTo>
                                <a:lnTo>
                                  <a:pt x="2846" y="237"/>
                                </a:lnTo>
                                <a:lnTo>
                                  <a:pt x="2858" y="261"/>
                                </a:lnTo>
                                <a:lnTo>
                                  <a:pt x="2871" y="267"/>
                                </a:lnTo>
                                <a:lnTo>
                                  <a:pt x="2883" y="273"/>
                                </a:lnTo>
                                <a:lnTo>
                                  <a:pt x="2913" y="273"/>
                                </a:lnTo>
                                <a:lnTo>
                                  <a:pt x="2925" y="267"/>
                                </a:lnTo>
                                <a:lnTo>
                                  <a:pt x="2937" y="267"/>
                                </a:lnTo>
                                <a:lnTo>
                                  <a:pt x="2950" y="261"/>
                                </a:lnTo>
                                <a:lnTo>
                                  <a:pt x="2962" y="255"/>
                                </a:lnTo>
                                <a:lnTo>
                                  <a:pt x="2974" y="249"/>
                                </a:lnTo>
                                <a:lnTo>
                                  <a:pt x="2986" y="243"/>
                                </a:lnTo>
                                <a:lnTo>
                                  <a:pt x="2998" y="231"/>
                                </a:lnTo>
                                <a:lnTo>
                                  <a:pt x="3010" y="219"/>
                                </a:lnTo>
                                <a:lnTo>
                                  <a:pt x="3016" y="194"/>
                                </a:lnTo>
                                <a:lnTo>
                                  <a:pt x="3028" y="182"/>
                                </a:lnTo>
                                <a:lnTo>
                                  <a:pt x="3041" y="164"/>
                                </a:lnTo>
                                <a:lnTo>
                                  <a:pt x="3053" y="134"/>
                                </a:lnTo>
                                <a:lnTo>
                                  <a:pt x="3065" y="109"/>
                                </a:lnTo>
                                <a:lnTo>
                                  <a:pt x="3077" y="73"/>
                                </a:lnTo>
                                <a:lnTo>
                                  <a:pt x="3089" y="48"/>
                                </a:lnTo>
                                <a:lnTo>
                                  <a:pt x="3101" y="18"/>
                                </a:lnTo>
                                <a:lnTo>
                                  <a:pt x="3113" y="12"/>
                                </a:lnTo>
                                <a:lnTo>
                                  <a:pt x="3125" y="6"/>
                                </a:lnTo>
                                <a:lnTo>
                                  <a:pt x="3132" y="0"/>
                                </a:lnTo>
                                <a:lnTo>
                                  <a:pt x="3144" y="6"/>
                                </a:lnTo>
                                <a:lnTo>
                                  <a:pt x="3156" y="30"/>
                                </a:lnTo>
                                <a:lnTo>
                                  <a:pt x="3168" y="85"/>
                                </a:lnTo>
                                <a:lnTo>
                                  <a:pt x="3180" y="164"/>
                                </a:lnTo>
                                <a:lnTo>
                                  <a:pt x="3192" y="219"/>
                                </a:lnTo>
                                <a:lnTo>
                                  <a:pt x="3204" y="249"/>
                                </a:lnTo>
                                <a:lnTo>
                                  <a:pt x="3217" y="261"/>
                                </a:lnTo>
                                <a:lnTo>
                                  <a:pt x="3229" y="261"/>
                                </a:lnTo>
                                <a:lnTo>
                                  <a:pt x="3235" y="267"/>
                                </a:lnTo>
                                <a:lnTo>
                                  <a:pt x="3259" y="267"/>
                                </a:lnTo>
                                <a:lnTo>
                                  <a:pt x="3271" y="273"/>
                                </a:lnTo>
                                <a:lnTo>
                                  <a:pt x="3332" y="273"/>
                                </a:lnTo>
                                <a:lnTo>
                                  <a:pt x="3344" y="279"/>
                                </a:lnTo>
                                <a:lnTo>
                                  <a:pt x="3459" y="279"/>
                                </a:lnTo>
                                <a:lnTo>
                                  <a:pt x="3465" y="273"/>
                                </a:lnTo>
                                <a:lnTo>
                                  <a:pt x="3490" y="273"/>
                                </a:lnTo>
                                <a:lnTo>
                                  <a:pt x="3502" y="267"/>
                                </a:lnTo>
                                <a:lnTo>
                                  <a:pt x="3514" y="261"/>
                                </a:lnTo>
                                <a:lnTo>
                                  <a:pt x="3526" y="261"/>
                                </a:lnTo>
                                <a:lnTo>
                                  <a:pt x="3538" y="249"/>
                                </a:lnTo>
                                <a:lnTo>
                                  <a:pt x="3550" y="243"/>
                                </a:lnTo>
                                <a:lnTo>
                                  <a:pt x="3562" y="237"/>
                                </a:lnTo>
                                <a:lnTo>
                                  <a:pt x="3575" y="237"/>
                                </a:lnTo>
                                <a:lnTo>
                                  <a:pt x="3581" y="243"/>
                                </a:lnTo>
                                <a:lnTo>
                                  <a:pt x="3593" y="255"/>
                                </a:lnTo>
                                <a:lnTo>
                                  <a:pt x="3605" y="261"/>
                                </a:lnTo>
                                <a:lnTo>
                                  <a:pt x="3617" y="255"/>
                                </a:lnTo>
                                <a:lnTo>
                                  <a:pt x="3629" y="231"/>
                                </a:lnTo>
                                <a:lnTo>
                                  <a:pt x="3641" y="206"/>
                                </a:lnTo>
                                <a:lnTo>
                                  <a:pt x="3666" y="206"/>
                                </a:lnTo>
                                <a:lnTo>
                                  <a:pt x="3678" y="225"/>
                                </a:lnTo>
                                <a:lnTo>
                                  <a:pt x="3690" y="249"/>
                                </a:lnTo>
                                <a:lnTo>
                                  <a:pt x="3696" y="261"/>
                                </a:lnTo>
                                <a:lnTo>
                                  <a:pt x="3708" y="267"/>
                                </a:lnTo>
                                <a:lnTo>
                                  <a:pt x="3744" y="267"/>
                                </a:lnTo>
                                <a:lnTo>
                                  <a:pt x="3757" y="273"/>
                                </a:lnTo>
                                <a:lnTo>
                                  <a:pt x="3769" y="279"/>
                                </a:lnTo>
                                <a:lnTo>
                                  <a:pt x="3805" y="279"/>
                                </a:lnTo>
                                <a:lnTo>
                                  <a:pt x="3811" y="273"/>
                                </a:lnTo>
                                <a:lnTo>
                                  <a:pt x="3860" y="273"/>
                                </a:lnTo>
                                <a:lnTo>
                                  <a:pt x="3872" y="279"/>
                                </a:lnTo>
                                <a:lnTo>
                                  <a:pt x="3920" y="279"/>
                                </a:lnTo>
                                <a:lnTo>
                                  <a:pt x="3926" y="273"/>
                                </a:lnTo>
                                <a:lnTo>
                                  <a:pt x="3939" y="273"/>
                                </a:lnTo>
                                <a:lnTo>
                                  <a:pt x="3951" y="279"/>
                                </a:lnTo>
                                <a:lnTo>
                                  <a:pt x="3999" y="279"/>
                                </a:lnTo>
                                <a:lnTo>
                                  <a:pt x="4011" y="273"/>
                                </a:lnTo>
                                <a:lnTo>
                                  <a:pt x="4078" y="273"/>
                                </a:lnTo>
                                <a:lnTo>
                                  <a:pt x="4090" y="279"/>
                                </a:lnTo>
                                <a:lnTo>
                                  <a:pt x="4169" y="279"/>
                                </a:lnTo>
                                <a:lnTo>
                                  <a:pt x="4181" y="273"/>
                                </a:lnTo>
                                <a:lnTo>
                                  <a:pt x="4254" y="273"/>
                                </a:lnTo>
                                <a:lnTo>
                                  <a:pt x="4260" y="255"/>
                                </a:lnTo>
                                <a:lnTo>
                                  <a:pt x="4272" y="243"/>
                                </a:lnTo>
                                <a:lnTo>
                                  <a:pt x="4285" y="237"/>
                                </a:lnTo>
                                <a:lnTo>
                                  <a:pt x="4297" y="231"/>
                                </a:lnTo>
                                <a:lnTo>
                                  <a:pt x="4309" y="243"/>
                                </a:lnTo>
                                <a:lnTo>
                                  <a:pt x="4321" y="261"/>
                                </a:lnTo>
                                <a:lnTo>
                                  <a:pt x="4333" y="267"/>
                                </a:lnTo>
                                <a:lnTo>
                                  <a:pt x="4345" y="273"/>
                                </a:lnTo>
                                <a:lnTo>
                                  <a:pt x="4400" y="273"/>
                                </a:lnTo>
                                <a:lnTo>
                                  <a:pt x="4412" y="279"/>
                                </a:lnTo>
                                <a:lnTo>
                                  <a:pt x="4424" y="273"/>
                                </a:lnTo>
                                <a:lnTo>
                                  <a:pt x="4436" y="267"/>
                                </a:lnTo>
                                <a:lnTo>
                                  <a:pt x="4448" y="267"/>
                                </a:lnTo>
                                <a:lnTo>
                                  <a:pt x="4460" y="261"/>
                                </a:lnTo>
                                <a:lnTo>
                                  <a:pt x="4473" y="261"/>
                                </a:lnTo>
                                <a:lnTo>
                                  <a:pt x="4479" y="237"/>
                                </a:lnTo>
                                <a:lnTo>
                                  <a:pt x="4491" y="212"/>
                                </a:lnTo>
                                <a:lnTo>
                                  <a:pt x="4503" y="219"/>
                                </a:lnTo>
                                <a:lnTo>
                                  <a:pt x="4515" y="243"/>
                                </a:lnTo>
                                <a:lnTo>
                                  <a:pt x="4527" y="261"/>
                                </a:lnTo>
                                <a:lnTo>
                                  <a:pt x="4539" y="273"/>
                                </a:lnTo>
                                <a:lnTo>
                                  <a:pt x="4564" y="273"/>
                                </a:lnTo>
                                <a:lnTo>
                                  <a:pt x="4576" y="267"/>
                                </a:lnTo>
                                <a:lnTo>
                                  <a:pt x="4588" y="261"/>
                                </a:lnTo>
                                <a:lnTo>
                                  <a:pt x="4594" y="255"/>
                                </a:lnTo>
                                <a:lnTo>
                                  <a:pt x="4606" y="261"/>
                                </a:lnTo>
                                <a:lnTo>
                                  <a:pt x="4618" y="261"/>
                                </a:lnTo>
                                <a:lnTo>
                                  <a:pt x="4630" y="267"/>
                                </a:lnTo>
                                <a:lnTo>
                                  <a:pt x="4643" y="273"/>
                                </a:lnTo>
                                <a:lnTo>
                                  <a:pt x="4655" y="273"/>
                                </a:lnTo>
                                <a:lnTo>
                                  <a:pt x="4667" y="267"/>
                                </a:lnTo>
                                <a:lnTo>
                                  <a:pt x="4679" y="261"/>
                                </a:lnTo>
                                <a:lnTo>
                                  <a:pt x="4703" y="261"/>
                                </a:lnTo>
                                <a:lnTo>
                                  <a:pt x="4709" y="267"/>
                                </a:lnTo>
                                <a:lnTo>
                                  <a:pt x="4721" y="267"/>
                                </a:lnTo>
                                <a:lnTo>
                                  <a:pt x="4734" y="273"/>
                                </a:lnTo>
                                <a:lnTo>
                                  <a:pt x="4770" y="273"/>
                                </a:lnTo>
                                <a:lnTo>
                                  <a:pt x="4782" y="279"/>
                                </a:lnTo>
                                <a:lnTo>
                                  <a:pt x="4794" y="273"/>
                                </a:lnTo>
                                <a:lnTo>
                                  <a:pt x="4825" y="273"/>
                                </a:lnTo>
                                <a:lnTo>
                                  <a:pt x="4837" y="267"/>
                                </a:lnTo>
                                <a:lnTo>
                                  <a:pt x="4849" y="267"/>
                                </a:lnTo>
                                <a:lnTo>
                                  <a:pt x="4861" y="273"/>
                                </a:lnTo>
                                <a:lnTo>
                                  <a:pt x="4885" y="273"/>
                                </a:lnTo>
                                <a:lnTo>
                                  <a:pt x="4897" y="279"/>
                                </a:lnTo>
                                <a:lnTo>
                                  <a:pt x="4928" y="279"/>
                                </a:lnTo>
                                <a:lnTo>
                                  <a:pt x="4940" y="273"/>
                                </a:lnTo>
                                <a:lnTo>
                                  <a:pt x="5043" y="273"/>
                                </a:lnTo>
                                <a:lnTo>
                                  <a:pt x="5055" y="267"/>
                                </a:lnTo>
                                <a:lnTo>
                                  <a:pt x="5067" y="261"/>
                                </a:lnTo>
                                <a:lnTo>
                                  <a:pt x="5116" y="261"/>
                                </a:lnTo>
                                <a:lnTo>
                                  <a:pt x="5128" y="267"/>
                                </a:lnTo>
                                <a:lnTo>
                                  <a:pt x="5152" y="267"/>
                                </a:lnTo>
                                <a:lnTo>
                                  <a:pt x="5158" y="255"/>
                                </a:lnTo>
                                <a:lnTo>
                                  <a:pt x="5170" y="243"/>
                                </a:lnTo>
                                <a:lnTo>
                                  <a:pt x="5183" y="225"/>
                                </a:lnTo>
                                <a:lnTo>
                                  <a:pt x="5195" y="206"/>
                                </a:lnTo>
                                <a:lnTo>
                                  <a:pt x="5207" y="206"/>
                                </a:lnTo>
                                <a:lnTo>
                                  <a:pt x="5219" y="212"/>
                                </a:lnTo>
                                <a:lnTo>
                                  <a:pt x="5231" y="219"/>
                                </a:lnTo>
                                <a:lnTo>
                                  <a:pt x="5243" y="225"/>
                                </a:lnTo>
                                <a:lnTo>
                                  <a:pt x="5255" y="231"/>
                                </a:lnTo>
                                <a:lnTo>
                                  <a:pt x="5268" y="237"/>
                                </a:lnTo>
                                <a:lnTo>
                                  <a:pt x="5274" y="243"/>
                                </a:lnTo>
                                <a:lnTo>
                                  <a:pt x="5286" y="255"/>
                                </a:lnTo>
                                <a:lnTo>
                                  <a:pt x="5298" y="261"/>
                                </a:lnTo>
                                <a:lnTo>
                                  <a:pt x="5310" y="267"/>
                                </a:lnTo>
                                <a:lnTo>
                                  <a:pt x="5322" y="273"/>
                                </a:lnTo>
                                <a:lnTo>
                                  <a:pt x="5334" y="279"/>
                                </a:lnTo>
                                <a:lnTo>
                                  <a:pt x="5371" y="279"/>
                                </a:lnTo>
                                <a:lnTo>
                                  <a:pt x="5377" y="273"/>
                                </a:lnTo>
                                <a:lnTo>
                                  <a:pt x="5413" y="273"/>
                                </a:lnTo>
                              </a:path>
                            </a:pathLst>
                          </a:custGeom>
                          <a:noFill/>
                          <a:ln w="317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4" name="Freeform 484"/>
                        <wps:cNvSpPr>
                          <a:spLocks/>
                        </wps:cNvSpPr>
                        <wps:spPr bwMode="auto">
                          <a:xfrm>
                            <a:off x="0" y="2675534"/>
                            <a:ext cx="2878003" cy="266246"/>
                          </a:xfrm>
                          <a:custGeom>
                            <a:avLst/>
                            <a:gdLst>
                              <a:gd name="T0" fmla="*/ 716 w 5413"/>
                              <a:gd name="T1" fmla="*/ 285 h 285"/>
                              <a:gd name="T2" fmla="*/ 795 w 5413"/>
                              <a:gd name="T3" fmla="*/ 285 h 285"/>
                              <a:gd name="T4" fmla="*/ 1129 w 5413"/>
                              <a:gd name="T5" fmla="*/ 273 h 285"/>
                              <a:gd name="T6" fmla="*/ 1269 w 5413"/>
                              <a:gd name="T7" fmla="*/ 285 h 285"/>
                              <a:gd name="T8" fmla="*/ 1511 w 5413"/>
                              <a:gd name="T9" fmla="*/ 279 h 285"/>
                              <a:gd name="T10" fmla="*/ 1742 w 5413"/>
                              <a:gd name="T11" fmla="*/ 279 h 285"/>
                              <a:gd name="T12" fmla="*/ 2039 w 5413"/>
                              <a:gd name="T13" fmla="*/ 285 h 285"/>
                              <a:gd name="T14" fmla="*/ 2155 w 5413"/>
                              <a:gd name="T15" fmla="*/ 285 h 285"/>
                              <a:gd name="T16" fmla="*/ 2191 w 5413"/>
                              <a:gd name="T17" fmla="*/ 285 h 285"/>
                              <a:gd name="T18" fmla="*/ 2246 w 5413"/>
                              <a:gd name="T19" fmla="*/ 279 h 285"/>
                              <a:gd name="T20" fmla="*/ 2513 w 5413"/>
                              <a:gd name="T21" fmla="*/ 279 h 285"/>
                              <a:gd name="T22" fmla="*/ 2549 w 5413"/>
                              <a:gd name="T23" fmla="*/ 261 h 285"/>
                              <a:gd name="T24" fmla="*/ 2579 w 5413"/>
                              <a:gd name="T25" fmla="*/ 225 h 285"/>
                              <a:gd name="T26" fmla="*/ 2616 w 5413"/>
                              <a:gd name="T27" fmla="*/ 170 h 285"/>
                              <a:gd name="T28" fmla="*/ 2652 w 5413"/>
                              <a:gd name="T29" fmla="*/ 194 h 285"/>
                              <a:gd name="T30" fmla="*/ 2683 w 5413"/>
                              <a:gd name="T31" fmla="*/ 212 h 285"/>
                              <a:gd name="T32" fmla="*/ 2719 w 5413"/>
                              <a:gd name="T33" fmla="*/ 152 h 285"/>
                              <a:gd name="T34" fmla="*/ 2755 w 5413"/>
                              <a:gd name="T35" fmla="*/ 61 h 285"/>
                              <a:gd name="T36" fmla="*/ 2786 w 5413"/>
                              <a:gd name="T37" fmla="*/ 24 h 285"/>
                              <a:gd name="T38" fmla="*/ 2822 w 5413"/>
                              <a:gd name="T39" fmla="*/ 140 h 285"/>
                              <a:gd name="T40" fmla="*/ 2858 w 5413"/>
                              <a:gd name="T41" fmla="*/ 261 h 285"/>
                              <a:gd name="T42" fmla="*/ 2913 w 5413"/>
                              <a:gd name="T43" fmla="*/ 273 h 285"/>
                              <a:gd name="T44" fmla="*/ 2950 w 5413"/>
                              <a:gd name="T45" fmla="*/ 261 h 285"/>
                              <a:gd name="T46" fmla="*/ 2986 w 5413"/>
                              <a:gd name="T47" fmla="*/ 243 h 285"/>
                              <a:gd name="T48" fmla="*/ 3016 w 5413"/>
                              <a:gd name="T49" fmla="*/ 194 h 285"/>
                              <a:gd name="T50" fmla="*/ 3053 w 5413"/>
                              <a:gd name="T51" fmla="*/ 134 h 285"/>
                              <a:gd name="T52" fmla="*/ 3089 w 5413"/>
                              <a:gd name="T53" fmla="*/ 48 h 285"/>
                              <a:gd name="T54" fmla="*/ 3125 w 5413"/>
                              <a:gd name="T55" fmla="*/ 6 h 285"/>
                              <a:gd name="T56" fmla="*/ 3156 w 5413"/>
                              <a:gd name="T57" fmla="*/ 30 h 285"/>
                              <a:gd name="T58" fmla="*/ 3192 w 5413"/>
                              <a:gd name="T59" fmla="*/ 219 h 285"/>
                              <a:gd name="T60" fmla="*/ 3229 w 5413"/>
                              <a:gd name="T61" fmla="*/ 267 h 285"/>
                              <a:gd name="T62" fmla="*/ 3696 w 5413"/>
                              <a:gd name="T63" fmla="*/ 279 h 285"/>
                              <a:gd name="T64" fmla="*/ 3987 w 5413"/>
                              <a:gd name="T65" fmla="*/ 279 h 285"/>
                              <a:gd name="T66" fmla="*/ 4066 w 5413"/>
                              <a:gd name="T67" fmla="*/ 279 h 285"/>
                              <a:gd name="T68" fmla="*/ 4127 w 5413"/>
                              <a:gd name="T69" fmla="*/ 279 h 285"/>
                              <a:gd name="T70" fmla="*/ 4206 w 5413"/>
                              <a:gd name="T71" fmla="*/ 279 h 285"/>
                              <a:gd name="T72" fmla="*/ 4242 w 5413"/>
                              <a:gd name="T73" fmla="*/ 279 h 285"/>
                              <a:gd name="T74" fmla="*/ 4400 w 5413"/>
                              <a:gd name="T75" fmla="*/ 285 h 285"/>
                              <a:gd name="T76" fmla="*/ 4479 w 5413"/>
                              <a:gd name="T77" fmla="*/ 273 h 285"/>
                              <a:gd name="T78" fmla="*/ 4825 w 5413"/>
                              <a:gd name="T79" fmla="*/ 279 h 285"/>
                              <a:gd name="T80" fmla="*/ 4885 w 5413"/>
                              <a:gd name="T81" fmla="*/ 279 h 285"/>
                              <a:gd name="T82" fmla="*/ 4922 w 5413"/>
                              <a:gd name="T83" fmla="*/ 285 h 285"/>
                              <a:gd name="T84" fmla="*/ 4964 w 5413"/>
                              <a:gd name="T85" fmla="*/ 285 h 285"/>
                              <a:gd name="T86" fmla="*/ 5013 w 5413"/>
                              <a:gd name="T87" fmla="*/ 285 h 285"/>
                              <a:gd name="T88" fmla="*/ 5158 w 5413"/>
                              <a:gd name="T89" fmla="*/ 285 h 285"/>
                              <a:gd name="T90" fmla="*/ 5207 w 5413"/>
                              <a:gd name="T91" fmla="*/ 285 h 285"/>
                              <a:gd name="T92" fmla="*/ 5286 w 5413"/>
                              <a:gd name="T93" fmla="*/ 285 h 285"/>
                              <a:gd name="T94" fmla="*/ 5334 w 5413"/>
                              <a:gd name="T95" fmla="*/ 285 h 285"/>
                              <a:gd name="T96" fmla="*/ 5401 w 5413"/>
                              <a:gd name="T97" fmla="*/ 285 h 2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</a:cxnLst>
                            <a:rect l="0" t="0" r="r" b="b"/>
                            <a:pathLst>
                              <a:path w="5413" h="285">
                                <a:moveTo>
                                  <a:pt x="0" y="285"/>
                                </a:moveTo>
                                <a:lnTo>
                                  <a:pt x="0" y="285"/>
                                </a:lnTo>
                                <a:lnTo>
                                  <a:pt x="716" y="285"/>
                                </a:lnTo>
                                <a:lnTo>
                                  <a:pt x="729" y="279"/>
                                </a:lnTo>
                                <a:lnTo>
                                  <a:pt x="741" y="285"/>
                                </a:lnTo>
                                <a:lnTo>
                                  <a:pt x="795" y="285"/>
                                </a:lnTo>
                                <a:lnTo>
                                  <a:pt x="807" y="279"/>
                                </a:lnTo>
                                <a:lnTo>
                                  <a:pt x="1117" y="279"/>
                                </a:lnTo>
                                <a:lnTo>
                                  <a:pt x="1129" y="273"/>
                                </a:lnTo>
                                <a:lnTo>
                                  <a:pt x="1141" y="279"/>
                                </a:lnTo>
                                <a:lnTo>
                                  <a:pt x="1256" y="279"/>
                                </a:lnTo>
                                <a:lnTo>
                                  <a:pt x="1269" y="285"/>
                                </a:lnTo>
                                <a:lnTo>
                                  <a:pt x="1384" y="285"/>
                                </a:lnTo>
                                <a:lnTo>
                                  <a:pt x="1396" y="279"/>
                                </a:lnTo>
                                <a:lnTo>
                                  <a:pt x="1511" y="279"/>
                                </a:lnTo>
                                <a:lnTo>
                                  <a:pt x="1523" y="285"/>
                                </a:lnTo>
                                <a:lnTo>
                                  <a:pt x="1730" y="285"/>
                                </a:lnTo>
                                <a:lnTo>
                                  <a:pt x="1742" y="279"/>
                                </a:lnTo>
                                <a:lnTo>
                                  <a:pt x="1754" y="279"/>
                                </a:lnTo>
                                <a:lnTo>
                                  <a:pt x="1766" y="285"/>
                                </a:lnTo>
                                <a:lnTo>
                                  <a:pt x="2039" y="285"/>
                                </a:lnTo>
                                <a:lnTo>
                                  <a:pt x="2051" y="279"/>
                                </a:lnTo>
                                <a:lnTo>
                                  <a:pt x="2064" y="285"/>
                                </a:lnTo>
                                <a:lnTo>
                                  <a:pt x="2155" y="285"/>
                                </a:lnTo>
                                <a:lnTo>
                                  <a:pt x="2167" y="279"/>
                                </a:lnTo>
                                <a:lnTo>
                                  <a:pt x="2179" y="279"/>
                                </a:lnTo>
                                <a:lnTo>
                                  <a:pt x="2191" y="285"/>
                                </a:lnTo>
                                <a:lnTo>
                                  <a:pt x="2203" y="285"/>
                                </a:lnTo>
                                <a:lnTo>
                                  <a:pt x="2215" y="279"/>
                                </a:lnTo>
                                <a:lnTo>
                                  <a:pt x="2246" y="279"/>
                                </a:lnTo>
                                <a:lnTo>
                                  <a:pt x="2258" y="285"/>
                                </a:lnTo>
                                <a:lnTo>
                                  <a:pt x="2270" y="279"/>
                                </a:lnTo>
                                <a:lnTo>
                                  <a:pt x="2513" y="279"/>
                                </a:lnTo>
                                <a:lnTo>
                                  <a:pt x="2525" y="273"/>
                                </a:lnTo>
                                <a:lnTo>
                                  <a:pt x="2537" y="267"/>
                                </a:lnTo>
                                <a:lnTo>
                                  <a:pt x="2549" y="261"/>
                                </a:lnTo>
                                <a:lnTo>
                                  <a:pt x="2561" y="255"/>
                                </a:lnTo>
                                <a:lnTo>
                                  <a:pt x="2567" y="243"/>
                                </a:lnTo>
                                <a:lnTo>
                                  <a:pt x="2579" y="225"/>
                                </a:lnTo>
                                <a:lnTo>
                                  <a:pt x="2591" y="206"/>
                                </a:lnTo>
                                <a:lnTo>
                                  <a:pt x="2604" y="182"/>
                                </a:lnTo>
                                <a:lnTo>
                                  <a:pt x="2616" y="170"/>
                                </a:lnTo>
                                <a:lnTo>
                                  <a:pt x="2628" y="164"/>
                                </a:lnTo>
                                <a:lnTo>
                                  <a:pt x="2640" y="176"/>
                                </a:lnTo>
                                <a:lnTo>
                                  <a:pt x="2652" y="194"/>
                                </a:lnTo>
                                <a:lnTo>
                                  <a:pt x="2664" y="212"/>
                                </a:lnTo>
                                <a:lnTo>
                                  <a:pt x="2676" y="219"/>
                                </a:lnTo>
                                <a:lnTo>
                                  <a:pt x="2683" y="212"/>
                                </a:lnTo>
                                <a:lnTo>
                                  <a:pt x="2695" y="194"/>
                                </a:lnTo>
                                <a:lnTo>
                                  <a:pt x="2707" y="176"/>
                                </a:lnTo>
                                <a:lnTo>
                                  <a:pt x="2719" y="152"/>
                                </a:lnTo>
                                <a:lnTo>
                                  <a:pt x="2731" y="121"/>
                                </a:lnTo>
                                <a:lnTo>
                                  <a:pt x="2743" y="97"/>
                                </a:lnTo>
                                <a:lnTo>
                                  <a:pt x="2755" y="61"/>
                                </a:lnTo>
                                <a:lnTo>
                                  <a:pt x="2767" y="36"/>
                                </a:lnTo>
                                <a:lnTo>
                                  <a:pt x="2780" y="24"/>
                                </a:lnTo>
                                <a:lnTo>
                                  <a:pt x="2786" y="24"/>
                                </a:lnTo>
                                <a:lnTo>
                                  <a:pt x="2798" y="30"/>
                                </a:lnTo>
                                <a:lnTo>
                                  <a:pt x="2810" y="67"/>
                                </a:lnTo>
                                <a:lnTo>
                                  <a:pt x="2822" y="140"/>
                                </a:lnTo>
                                <a:lnTo>
                                  <a:pt x="2834" y="194"/>
                                </a:lnTo>
                                <a:lnTo>
                                  <a:pt x="2846" y="237"/>
                                </a:lnTo>
                                <a:lnTo>
                                  <a:pt x="2858" y="261"/>
                                </a:lnTo>
                                <a:lnTo>
                                  <a:pt x="2871" y="267"/>
                                </a:lnTo>
                                <a:lnTo>
                                  <a:pt x="2883" y="273"/>
                                </a:lnTo>
                                <a:lnTo>
                                  <a:pt x="2913" y="273"/>
                                </a:lnTo>
                                <a:lnTo>
                                  <a:pt x="2925" y="267"/>
                                </a:lnTo>
                                <a:lnTo>
                                  <a:pt x="2937" y="267"/>
                                </a:lnTo>
                                <a:lnTo>
                                  <a:pt x="2950" y="261"/>
                                </a:lnTo>
                                <a:lnTo>
                                  <a:pt x="2962" y="255"/>
                                </a:lnTo>
                                <a:lnTo>
                                  <a:pt x="2974" y="249"/>
                                </a:lnTo>
                                <a:lnTo>
                                  <a:pt x="2986" y="243"/>
                                </a:lnTo>
                                <a:lnTo>
                                  <a:pt x="2998" y="231"/>
                                </a:lnTo>
                                <a:lnTo>
                                  <a:pt x="3010" y="219"/>
                                </a:lnTo>
                                <a:lnTo>
                                  <a:pt x="3016" y="194"/>
                                </a:lnTo>
                                <a:lnTo>
                                  <a:pt x="3028" y="182"/>
                                </a:lnTo>
                                <a:lnTo>
                                  <a:pt x="3041" y="164"/>
                                </a:lnTo>
                                <a:lnTo>
                                  <a:pt x="3053" y="134"/>
                                </a:lnTo>
                                <a:lnTo>
                                  <a:pt x="3065" y="109"/>
                                </a:lnTo>
                                <a:lnTo>
                                  <a:pt x="3077" y="73"/>
                                </a:lnTo>
                                <a:lnTo>
                                  <a:pt x="3089" y="48"/>
                                </a:lnTo>
                                <a:lnTo>
                                  <a:pt x="3101" y="18"/>
                                </a:lnTo>
                                <a:lnTo>
                                  <a:pt x="3113" y="12"/>
                                </a:lnTo>
                                <a:lnTo>
                                  <a:pt x="3125" y="6"/>
                                </a:lnTo>
                                <a:lnTo>
                                  <a:pt x="3132" y="0"/>
                                </a:lnTo>
                                <a:lnTo>
                                  <a:pt x="3144" y="6"/>
                                </a:lnTo>
                                <a:lnTo>
                                  <a:pt x="3156" y="30"/>
                                </a:lnTo>
                                <a:lnTo>
                                  <a:pt x="3168" y="85"/>
                                </a:lnTo>
                                <a:lnTo>
                                  <a:pt x="3180" y="164"/>
                                </a:lnTo>
                                <a:lnTo>
                                  <a:pt x="3192" y="219"/>
                                </a:lnTo>
                                <a:lnTo>
                                  <a:pt x="3204" y="249"/>
                                </a:lnTo>
                                <a:lnTo>
                                  <a:pt x="3217" y="261"/>
                                </a:lnTo>
                                <a:lnTo>
                                  <a:pt x="3229" y="267"/>
                                </a:lnTo>
                                <a:lnTo>
                                  <a:pt x="3235" y="273"/>
                                </a:lnTo>
                                <a:lnTo>
                                  <a:pt x="3247" y="279"/>
                                </a:lnTo>
                                <a:lnTo>
                                  <a:pt x="3696" y="279"/>
                                </a:lnTo>
                                <a:lnTo>
                                  <a:pt x="3708" y="285"/>
                                </a:lnTo>
                                <a:lnTo>
                                  <a:pt x="3975" y="285"/>
                                </a:lnTo>
                                <a:lnTo>
                                  <a:pt x="3987" y="279"/>
                                </a:lnTo>
                                <a:lnTo>
                                  <a:pt x="4042" y="279"/>
                                </a:lnTo>
                                <a:lnTo>
                                  <a:pt x="4054" y="285"/>
                                </a:lnTo>
                                <a:lnTo>
                                  <a:pt x="4066" y="279"/>
                                </a:lnTo>
                                <a:lnTo>
                                  <a:pt x="4078" y="285"/>
                                </a:lnTo>
                                <a:lnTo>
                                  <a:pt x="4115" y="285"/>
                                </a:lnTo>
                                <a:lnTo>
                                  <a:pt x="4127" y="279"/>
                                </a:lnTo>
                                <a:lnTo>
                                  <a:pt x="4139" y="285"/>
                                </a:lnTo>
                                <a:lnTo>
                                  <a:pt x="4193" y="285"/>
                                </a:lnTo>
                                <a:lnTo>
                                  <a:pt x="4206" y="279"/>
                                </a:lnTo>
                                <a:lnTo>
                                  <a:pt x="4218" y="279"/>
                                </a:lnTo>
                                <a:lnTo>
                                  <a:pt x="4230" y="285"/>
                                </a:lnTo>
                                <a:lnTo>
                                  <a:pt x="4242" y="279"/>
                                </a:lnTo>
                                <a:lnTo>
                                  <a:pt x="4345" y="279"/>
                                </a:lnTo>
                                <a:lnTo>
                                  <a:pt x="4357" y="285"/>
                                </a:lnTo>
                                <a:lnTo>
                                  <a:pt x="4400" y="285"/>
                                </a:lnTo>
                                <a:lnTo>
                                  <a:pt x="4412" y="279"/>
                                </a:lnTo>
                                <a:lnTo>
                                  <a:pt x="4473" y="279"/>
                                </a:lnTo>
                                <a:lnTo>
                                  <a:pt x="4479" y="273"/>
                                </a:lnTo>
                                <a:lnTo>
                                  <a:pt x="4491" y="273"/>
                                </a:lnTo>
                                <a:lnTo>
                                  <a:pt x="4503" y="279"/>
                                </a:lnTo>
                                <a:lnTo>
                                  <a:pt x="4825" y="279"/>
                                </a:lnTo>
                                <a:lnTo>
                                  <a:pt x="4837" y="285"/>
                                </a:lnTo>
                                <a:lnTo>
                                  <a:pt x="4849" y="279"/>
                                </a:lnTo>
                                <a:lnTo>
                                  <a:pt x="4885" y="279"/>
                                </a:lnTo>
                                <a:lnTo>
                                  <a:pt x="4897" y="285"/>
                                </a:lnTo>
                                <a:lnTo>
                                  <a:pt x="4910" y="279"/>
                                </a:lnTo>
                                <a:lnTo>
                                  <a:pt x="4922" y="285"/>
                                </a:lnTo>
                                <a:lnTo>
                                  <a:pt x="4928" y="279"/>
                                </a:lnTo>
                                <a:lnTo>
                                  <a:pt x="4952" y="279"/>
                                </a:lnTo>
                                <a:lnTo>
                                  <a:pt x="4964" y="285"/>
                                </a:lnTo>
                                <a:lnTo>
                                  <a:pt x="4976" y="279"/>
                                </a:lnTo>
                                <a:lnTo>
                                  <a:pt x="4988" y="285"/>
                                </a:lnTo>
                                <a:lnTo>
                                  <a:pt x="5013" y="285"/>
                                </a:lnTo>
                                <a:lnTo>
                                  <a:pt x="5025" y="279"/>
                                </a:lnTo>
                                <a:lnTo>
                                  <a:pt x="5152" y="279"/>
                                </a:lnTo>
                                <a:lnTo>
                                  <a:pt x="5158" y="285"/>
                                </a:lnTo>
                                <a:lnTo>
                                  <a:pt x="5183" y="285"/>
                                </a:lnTo>
                                <a:lnTo>
                                  <a:pt x="5195" y="279"/>
                                </a:lnTo>
                                <a:lnTo>
                                  <a:pt x="5207" y="285"/>
                                </a:lnTo>
                                <a:lnTo>
                                  <a:pt x="5219" y="279"/>
                                </a:lnTo>
                                <a:lnTo>
                                  <a:pt x="5274" y="279"/>
                                </a:lnTo>
                                <a:lnTo>
                                  <a:pt x="5286" y="285"/>
                                </a:lnTo>
                                <a:lnTo>
                                  <a:pt x="5298" y="279"/>
                                </a:lnTo>
                                <a:lnTo>
                                  <a:pt x="5322" y="279"/>
                                </a:lnTo>
                                <a:lnTo>
                                  <a:pt x="5334" y="285"/>
                                </a:lnTo>
                                <a:lnTo>
                                  <a:pt x="5346" y="279"/>
                                </a:lnTo>
                                <a:lnTo>
                                  <a:pt x="5389" y="279"/>
                                </a:lnTo>
                                <a:lnTo>
                                  <a:pt x="5401" y="285"/>
                                </a:lnTo>
                                <a:lnTo>
                                  <a:pt x="5413" y="279"/>
                                </a:lnTo>
                              </a:path>
                            </a:pathLst>
                          </a:custGeom>
                          <a:noFill/>
                          <a:ln w="3175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5" name="Rectangle 485"/>
                        <wps:cNvSpPr>
                          <a:spLocks noChangeArrowheads="1"/>
                        </wps:cNvSpPr>
                        <wps:spPr bwMode="auto">
                          <a:xfrm>
                            <a:off x="21799" y="2536339"/>
                            <a:ext cx="169918" cy="107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66751" w:rsidRDefault="00F66751" w:rsidP="00F6675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CM6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6" name="Rectangle 486"/>
                        <wps:cNvSpPr>
                          <a:spLocks noChangeArrowheads="1"/>
                        </wps:cNvSpPr>
                        <wps:spPr bwMode="auto">
                          <a:xfrm>
                            <a:off x="1595" y="2523172"/>
                            <a:ext cx="2881193" cy="4138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7" name="Line 240"/>
                        <wps:cNvCnPr/>
                        <wps:spPr bwMode="auto">
                          <a:xfrm>
                            <a:off x="34028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8" name="Line 241"/>
                        <wps:cNvCnPr/>
                        <wps:spPr bwMode="auto">
                          <a:xfrm>
                            <a:off x="108463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9" name="Line 242"/>
                        <wps:cNvCnPr/>
                        <wps:spPr bwMode="auto">
                          <a:xfrm>
                            <a:off x="179177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0" name="Line 243"/>
                        <wps:cNvCnPr/>
                        <wps:spPr bwMode="auto">
                          <a:xfrm>
                            <a:off x="253613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1" name="Line 244"/>
                        <wps:cNvCnPr/>
                        <wps:spPr bwMode="auto">
                          <a:xfrm>
                            <a:off x="327517" y="2942626"/>
                            <a:ext cx="0" cy="2802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2" name="Rectangle 492"/>
                        <wps:cNvSpPr>
                          <a:spLocks noChangeArrowheads="1"/>
                        </wps:cNvSpPr>
                        <wps:spPr bwMode="auto">
                          <a:xfrm>
                            <a:off x="291894" y="2970652"/>
                            <a:ext cx="189004" cy="107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66751" w:rsidRDefault="00F66751" w:rsidP="00F667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8.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3" name="Line 246"/>
                        <wps:cNvCnPr/>
                        <wps:spPr bwMode="auto">
                          <a:xfrm>
                            <a:off x="401952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4" name="Line 247"/>
                        <wps:cNvCnPr/>
                        <wps:spPr bwMode="auto">
                          <a:xfrm>
                            <a:off x="475856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5" name="Line 248"/>
                        <wps:cNvCnPr/>
                        <wps:spPr bwMode="auto">
                          <a:xfrm>
                            <a:off x="547102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6" name="Line 249"/>
                        <wps:cNvCnPr/>
                        <wps:spPr bwMode="auto">
                          <a:xfrm>
                            <a:off x="621538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7" name="Line 250"/>
                        <wps:cNvCnPr/>
                        <wps:spPr bwMode="auto">
                          <a:xfrm>
                            <a:off x="695442" y="2942626"/>
                            <a:ext cx="0" cy="2802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8" name="Rectangle 498"/>
                        <wps:cNvSpPr>
                          <a:spLocks noChangeArrowheads="1"/>
                        </wps:cNvSpPr>
                        <wps:spPr bwMode="auto">
                          <a:xfrm>
                            <a:off x="659820" y="2970652"/>
                            <a:ext cx="189004" cy="107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66751" w:rsidRDefault="00F66751" w:rsidP="00F667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8.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9" name="Line 252"/>
                        <wps:cNvCnPr/>
                        <wps:spPr bwMode="auto">
                          <a:xfrm>
                            <a:off x="769878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0" name="Line 253"/>
                        <wps:cNvCnPr/>
                        <wps:spPr bwMode="auto">
                          <a:xfrm>
                            <a:off x="843782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1" name="Line 254"/>
                        <wps:cNvCnPr/>
                        <wps:spPr bwMode="auto">
                          <a:xfrm>
                            <a:off x="918217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2" name="Line 255"/>
                        <wps:cNvCnPr/>
                        <wps:spPr bwMode="auto">
                          <a:xfrm>
                            <a:off x="988931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3" name="Line 256"/>
                        <wps:cNvCnPr/>
                        <wps:spPr bwMode="auto">
                          <a:xfrm>
                            <a:off x="1063367" y="2942626"/>
                            <a:ext cx="0" cy="2802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4" name="Rectangle 504"/>
                        <wps:cNvSpPr>
                          <a:spLocks noChangeArrowheads="1"/>
                        </wps:cNvSpPr>
                        <wps:spPr bwMode="auto">
                          <a:xfrm>
                            <a:off x="1027744" y="2970652"/>
                            <a:ext cx="189004" cy="107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66751" w:rsidRDefault="00F66751" w:rsidP="00F667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9.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5" name="Line 258"/>
                        <wps:cNvCnPr/>
                        <wps:spPr bwMode="auto">
                          <a:xfrm>
                            <a:off x="1137271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6" name="Line 259"/>
                        <wps:cNvCnPr/>
                        <wps:spPr bwMode="auto">
                          <a:xfrm>
                            <a:off x="1211706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7" name="Line 260"/>
                        <wps:cNvCnPr/>
                        <wps:spPr bwMode="auto">
                          <a:xfrm>
                            <a:off x="1286142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8" name="Line 261"/>
                        <wps:cNvCnPr/>
                        <wps:spPr bwMode="auto">
                          <a:xfrm>
                            <a:off x="1356856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9" name="Line 262"/>
                        <wps:cNvCnPr/>
                        <wps:spPr bwMode="auto">
                          <a:xfrm>
                            <a:off x="1431291" y="2942626"/>
                            <a:ext cx="0" cy="2802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0" name="Rectangle 510"/>
                        <wps:cNvSpPr>
                          <a:spLocks noChangeArrowheads="1"/>
                        </wps:cNvSpPr>
                        <wps:spPr bwMode="auto">
                          <a:xfrm>
                            <a:off x="1395669" y="2970652"/>
                            <a:ext cx="189004" cy="107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66751" w:rsidRDefault="00F66751" w:rsidP="00F667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9.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1" name="Line 264"/>
                        <wps:cNvCnPr/>
                        <wps:spPr bwMode="auto">
                          <a:xfrm>
                            <a:off x="1505196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2" name="Line 265"/>
                        <wps:cNvCnPr/>
                        <wps:spPr bwMode="auto">
                          <a:xfrm>
                            <a:off x="1579632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3" name="Line 266"/>
                        <wps:cNvCnPr/>
                        <wps:spPr bwMode="auto">
                          <a:xfrm>
                            <a:off x="1653536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4" name="Line 267"/>
                        <wps:cNvCnPr/>
                        <wps:spPr bwMode="auto">
                          <a:xfrm>
                            <a:off x="1724782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5" name="Line 268"/>
                        <wps:cNvCnPr/>
                        <wps:spPr bwMode="auto">
                          <a:xfrm>
                            <a:off x="1798685" y="2942626"/>
                            <a:ext cx="0" cy="2802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6" name="Rectangle 516"/>
                        <wps:cNvSpPr>
                          <a:spLocks noChangeArrowheads="1"/>
                        </wps:cNvSpPr>
                        <wps:spPr bwMode="auto">
                          <a:xfrm>
                            <a:off x="1751897" y="2970652"/>
                            <a:ext cx="265842" cy="107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66751" w:rsidRDefault="00F66751" w:rsidP="00F667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10.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7" name="Line 270"/>
                        <wps:cNvCnPr/>
                        <wps:spPr bwMode="auto">
                          <a:xfrm>
                            <a:off x="1873121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8" name="Line 271"/>
                        <wps:cNvCnPr/>
                        <wps:spPr bwMode="auto">
                          <a:xfrm>
                            <a:off x="1947556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9" name="Line 272"/>
                        <wps:cNvCnPr/>
                        <wps:spPr bwMode="auto">
                          <a:xfrm>
                            <a:off x="2021460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0" name="Line 273"/>
                        <wps:cNvCnPr/>
                        <wps:spPr bwMode="auto">
                          <a:xfrm>
                            <a:off x="2092706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1" name="Line 274"/>
                        <wps:cNvCnPr/>
                        <wps:spPr bwMode="auto">
                          <a:xfrm>
                            <a:off x="2166610" y="2942626"/>
                            <a:ext cx="0" cy="2802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2" name="Rectangle 522"/>
                        <wps:cNvSpPr>
                          <a:spLocks noChangeArrowheads="1"/>
                        </wps:cNvSpPr>
                        <wps:spPr bwMode="auto">
                          <a:xfrm>
                            <a:off x="2119822" y="2970652"/>
                            <a:ext cx="265842" cy="107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66751" w:rsidRDefault="00F66751" w:rsidP="00F667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10.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3" name="Line 276"/>
                        <wps:cNvCnPr/>
                        <wps:spPr bwMode="auto">
                          <a:xfrm>
                            <a:off x="2241045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4" name="Line 277"/>
                        <wps:cNvCnPr/>
                        <wps:spPr bwMode="auto">
                          <a:xfrm>
                            <a:off x="2314949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5" name="Line 278"/>
                        <wps:cNvCnPr/>
                        <wps:spPr bwMode="auto">
                          <a:xfrm>
                            <a:off x="2389386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6" name="Line 279"/>
                        <wps:cNvCnPr/>
                        <wps:spPr bwMode="auto">
                          <a:xfrm>
                            <a:off x="2460099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7" name="Line 280"/>
                        <wps:cNvCnPr/>
                        <wps:spPr bwMode="auto">
                          <a:xfrm>
                            <a:off x="2534536" y="2942626"/>
                            <a:ext cx="0" cy="2802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8" name="Rectangle 528"/>
                        <wps:cNvSpPr>
                          <a:spLocks noChangeArrowheads="1"/>
                        </wps:cNvSpPr>
                        <wps:spPr bwMode="auto">
                          <a:xfrm>
                            <a:off x="2487747" y="2970652"/>
                            <a:ext cx="265842" cy="107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66751" w:rsidRDefault="00F66751" w:rsidP="00F667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11.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9" name="Line 282"/>
                        <wps:cNvCnPr/>
                        <wps:spPr bwMode="auto">
                          <a:xfrm>
                            <a:off x="2608971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0" name="Line 283"/>
                        <wps:cNvCnPr/>
                        <wps:spPr bwMode="auto">
                          <a:xfrm>
                            <a:off x="2682875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1" name="Line 284"/>
                        <wps:cNvCnPr/>
                        <wps:spPr bwMode="auto">
                          <a:xfrm>
                            <a:off x="2757310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2" name="Line 285"/>
                        <wps:cNvCnPr/>
                        <wps:spPr bwMode="auto">
                          <a:xfrm>
                            <a:off x="2828025" y="2942626"/>
                            <a:ext cx="0" cy="1681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3" name="Rectangle 533"/>
                        <wps:cNvSpPr>
                          <a:spLocks noChangeArrowheads="1"/>
                        </wps:cNvSpPr>
                        <wps:spPr bwMode="auto">
                          <a:xfrm>
                            <a:off x="2679153" y="2970652"/>
                            <a:ext cx="214802" cy="107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66751" w:rsidRDefault="00F66751" w:rsidP="00F6675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 xml:space="preserve"> [min]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8" style="position:absolute;margin-left:28.75pt;margin-top:5.1pt;width:227.85pt;height:194.35pt;z-index:251660288" coordsize="28939,307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">
                <v:shape id="Freeform 454" o:spid="_x0000_s1029" style="position:absolute;top:1560;width:28811;height:2615;visibility:visible;mso-wrap-style:square;v-text-anchor:top" coordsize="5419,2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jux8MA&#10;AADcAAAADwAAAGRycy9kb3ducmV2LnhtbESPT2sCMRTE7wW/Q3iCF6nZikpdjVJaRI/1z8HjY/Pc&#10;LG5etpvUrN/eCIUeh5n5DbNcd7YWN2p95VjB2ygDQVw4XXGp4HTcvL6D8AFZY+2YFNzJw3rVe1li&#10;rl3kPd0OoRQJwj5HBSaEJpfSF4Ys+pFriJN3ca3FkGRbSt1iTHBby3GWzaTFitOCwYY+DRXXw69V&#10;0Gy/zOYaj+FHnv0Qv32cbzEqNeh3HwsQgbrwH/5r77SCyXQCzzPpCMjV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Zjux8MAAADcAAAADwAAAAAAAAAAAAAAAACYAgAAZHJzL2Rv&#10;d25yZXYueG1sUEsFBgAAAAAEAAQA9QAAAIgDAAAAAA==&#10;" path="m,255r6,l19,261r6,6l37,273r12,7l61,273r12,-6l85,261r12,-6l110,255r12,6l128,267r36,l176,273r25,l213,267r12,-6l237,255r6,-12l255,225r12,-24l280,182r12,6l304,201r12,24l328,231r12,12l352,249r6,12l371,267r12,-6l395,249r12,-6l419,249r12,6l443,267r12,6l468,280r30,l510,273r37,l559,280r103,l674,267r12,-24l692,207r12,-25l716,182r13,19l741,219r12,-6l765,170,777,85,789,31,801,12r6,31l820,110r12,78l844,237r12,12l868,207r12,-37l892,158r13,6l917,188r6,25l935,213r12,6l959,231r12,12l983,261r13,6l1008,273r30,l1050,280r12,-7l1074,280r49,l1135,273r6,-12l1165,261r13,6l1190,273r12,l1214,280r36,l1256,273r13,-6l1281,255r12,-12l1305,231r12,6l1329,243r12,12l1366,255r6,6l1384,267r12,6l1408,280r24,l1445,273r12,-12l1469,249r12,-12l1487,231r12,l1511,243r12,12l1536,267r12,6l1560,273r12,7l1584,273r12,-6l1602,267r13,-24l1627,170r12,-97l1651,12,1663,r12,6l1687,31r12,60l1712,164r6,55l1730,249r12,12l1754,267r12,6l1790,273r13,7l1815,273r6,l1833,280r24,l1869,273r37,l1918,280r12,l1936,273r12,7l1960,273r49,l2021,280r12,-7l2064,273r12,-6l2088,267r12,6l2306,273r12,7l2883,280r12,-7l2907,273r12,7l2974,280r12,-7l2998,261r12,-12l3022,237r12,-12l3047,213r12,-12l3065,201r12,-6l3089,188r12,7l3113,201r12,l3138,207r12,6l3162,219r12,6l3180,237r12,6l3204,243r13,6l3229,249r12,6l3253,261r12,l3277,267r18,l3308,273r60,l3380,280r12,-7l3405,280r54,l3471,273r13,l3496,280r30,l3538,273r49,l3599,267r12,-18l3623,225r6,-43l3641,152r12,l3666,176r12,25l3690,237r12,12l3714,243r24,l3744,255r13,12l3769,273r36,l3817,267r12,-6l3842,267r18,l3872,273r48,l3933,267r12,l3957,273r42,l4011,267r13,-6l4036,267r42,l4090,273r73,l4175,267r12,l4193,261r13,l4218,267r12,l4242,273r12,-18l4266,231r12,-18l4291,201r12,12l4309,231r12,18l4333,267r12,-6l4357,261r12,-6l4382,261r12,l4406,249r12,-36l4424,182r12,-18l4448,158r12,6l4473,176,4485,55r12,-37l4509,43r12,85l4527,188r12,43l4552,255r12,l4576,249r12,-12l4612,237r12,12l4636,255r7,6l4655,249r12,-12l4679,231r12,l4703,243r12,6l4727,255r25,l4758,261r12,-6l4782,243r12,-6l4806,243r13,12l4855,255r12,6l4873,261r12,6l4897,273r37,l4946,267r12,l4970,261r12,l4988,267r49,l5049,261r12,-12l5073,243r13,-12l5092,231r12,6l5116,243r12,12l5140,255r12,-12l5164,219r13,-37l5189,140r12,-18l5213,122r6,18l5231,152r12,18l5255,176r13,12l5280,207r12,24l5304,243r12,18l5322,267r12,6l5371,273r12,-6l5419,267e" filled="f" strokecolor="black [3213]" strokeweight=".25pt">
                  <v:stroke joinstyle="miter"/>
                  <v:path arrowok="t" o:connecttype="custom" o:connectlocs="26052,261575;64865,243825;119629,243825;155252,175629;190343,243825;229156,238220;290831,255036;374305,170024;413118,79407;448741,221405;487554,175629;522645,243825;571028,261575;632703,255036;681087,238220;726280,238220;768283,255036;803374,227010;842187,255036;877809,11210;913432,204589;958625,261575;1013389,255036;1068152,255036;1116535,255036;1551984,261575;1613128,210194;1648751,182168;1687563,210194;1723186,238220;1790710,255036;1852385,255036;1919909,232615;1955532,187773;1997535,249430;2052298,249430;2126202,255036;2213398,255036;2249021,249430;2287834,198984;2322925,238220;2358548,153208;2397361,40170;2432984,232615;2474987,232615;2513268,238220;2555271,227010;2603654,255036;2652037,249430;2707332,215799;2745614,204589;2781236,141998;2820049,227010;2881193,249430" o:connectangles="0,0,0,0,0,0,0,0,0,0,0,0,0,0,0,0,0,0,0,0,0,0,0,0,0,0,0,0,0,0,0,0,0,0,0,0,0,0,0,0,0,0,0,0,0,0,0,0,0,0,0,0,0,0"/>
                </v:shape>
                <v:shape id="Freeform 455" o:spid="_x0000_s1030" style="position:absolute;top:4231;width:28811;height:0;visibility:visible;mso-wrap-style:square;v-text-anchor:top" coordsize="5419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0vKsMQA&#10;AADcAAAADwAAAGRycy9kb3ducmV2LnhtbESPQWvCQBSE74X+h+UVvNVNRKWNrmIFQfDU6KHHR/Y1&#10;iWbfprubGP+9WxA8DjPzDbNcD6YRPTlfW1aQjhMQxIXVNZcKTsfd+wcIH5A1NpZJwY08rFevL0vM&#10;tL3yN/V5KEWEsM9QQRVCm0npi4oM+rFtiaP3a53BEKUrpXZ4jXDTyEmSzKXBmuNChS1tKyoueWcU&#10;fHXdJU3n+eeZ+sPPbeP+UtOiUqO3YbMAEWgIz/CjvdcKprMZ/J+JR0Cu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9LyrDEAAAA3AAAAA8AAAAAAAAAAAAAAAAAmAIAAGRycy9k&#10;b3ducmV2LnhtbFBLBQYAAAAABAAEAPUAAACJAwAAAAA=&#10;" path="m,l6,,5419,e" filled="f" strokecolor="blue">
                  <v:stroke joinstyle="miter"/>
                  <v:path arrowok="t" o:connecttype="custom" o:connectlocs="0,0;3190,0;2881193,0" o:connectangles="0,0,0"/>
                </v:shape>
                <v:rect id="Rectangle 456" o:spid="_x0000_s1031" style="position:absolute;left:217;top:168;width:1796;height:1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NdPMYA&#10;AADcAAAADwAAAGRycy9kb3ducmV2LnhtbESPT2vCQBTE74V+h+UVequbljZodBXpH5KjRkG9PbLP&#10;JJh9G7Jbk/bTu4LgcZiZ3zCzxWAacabO1ZYVvI4iEMSF1TWXCrabn5cxCOeRNTaWScEfOVjMHx9m&#10;mGjb85rOuS9FgLBLUEHlfZtI6YqKDLqRbYmDd7SdQR9kV0rdYR/gppFvURRLgzWHhQpb+qyoOOW/&#10;RkE6bpf7zP73ZfN9SHer3eRrM/FKPT8NyykIT4O/h2/tTCt4/4jheiYcAT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UNdPMYAAADcAAAADwAAAAAAAAAAAAAAAACYAgAAZHJz&#10;L2Rvd25yZXYueG1sUEsFBgAAAAAEAAQA9QAAAIsDAAAAAA==&#10;" filled="f" stroked="f">
                  <v:textbox inset="0,0,0,0">
                    <w:txbxContent>
                      <w:p w:rsidR="00F66751" w:rsidRDefault="00F66751" w:rsidP="00F667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>NID3</w:t>
                        </w:r>
                      </w:p>
                    </w:txbxContent>
                  </v:textbox>
                </v:rect>
                <v:rect id="Rectangle 457" o:spid="_x0000_s1032" style="position:absolute;left:15;width:28812;height:42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8XIcsQA&#10;AADcAAAADwAAAGRycy9kb3ducmV2LnhtbESPQWsCMRSE74L/ITzBm2Yr2srWKGtR8CTUFmpvj81r&#10;srh5WTapu/57Uyh4HGbmG2a16V0trtSGyrOCp2kGgrj0umKj4PNjP1mCCBFZY+2ZFNwowGY9HKww&#10;177jd7qeohEJwiFHBTbGJpcylJYchqlviJP341uHMcnWSN1il+CulrMse5YOK04LFht6s1ReTr9O&#10;wa75PhYLE2TxFe354rfd3h6NUuNRX7yCiNTHR/i/fdAK5osX+DuTjoBc3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vFyHLEAAAA3AAAAA8AAAAAAAAAAAAAAAAAmAIAAGRycy9k&#10;b3ducmV2LnhtbFBLBQYAAAAABAAEAPUAAACJAwAAAAA=&#10;" filled="f"/>
                <v:shape id="Freeform 458" o:spid="_x0000_s1033" style="position:absolute;left:13068;top:5988;width:4355;height:2438;visibility:visible;mso-wrap-style:square;v-text-anchor:top" coordsize="819,2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H8XcAA&#10;AADcAAAADwAAAGRycy9kb3ducmV2LnhtbERPy4rCMBTdC/5DuMJsRFMHFalGEUGQEQQfiMtLc22L&#10;zU1Nonb+3iwEl4fzni0aU4knOV9aVjDoJyCIM6tLzhWcjuveBIQPyBory6Tgnzws5u3WDFNtX7yn&#10;5yHkIoawT1FBEUKdSumzggz6vq2JI3e1zmCI0OVSO3zFcFPJ3yQZS4Mlx4YCa1oVlN0OD6Ng53J9&#10;6tK9S8fq8odbac+D1VCpn06znIII1ISv+OPeaAXDUVwbz8QjIO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dH8XcAAAADcAAAADwAAAAAAAAAAAAAAAACYAgAAZHJzL2Rvd25y&#10;ZXYueG1sUEsFBgAAAAAEAAQA9QAAAIUDAAAAAA==&#10;" path="m,255r12,l55,255r12,-6l79,249r12,-6l103,237r12,-6l127,219r13,-6l146,206r12,l170,213r12,6l194,225r24,l231,219r12,-6l255,200r6,-18l273,158r12,-18l297,121r12,-18l322,103r12,12l346,158r12,36l370,219r6,18l388,249r12,l413,255r36,l461,249r24,l492,243r12,l516,237r12,-6l540,225r12,-12l564,200r12,-12l589,170r12,-24l607,121,619,91,631,61,643,18,655,r12,12l680,36r12,49l704,152r12,48l722,225r12,18l746,249r13,6l819,255r,6l,255r,xe" fillcolor="white [3212]" stroked="f">
                  <v:fill r:id="rId6" o:title="" color2="#0070c0" type="pattern"/>
                  <v:path arrowok="t" o:connecttype="custom" o:connectlocs="6380,238220;35623,232615;48383,227009;61144,215799;74436,198984;84006,192444;96766,204589;115907,210194;129199,198984;138769,170024;151530,130787;164290,96222;177582,107432;190343,181234;199913,221404;212674,232615;238726,238220;257867,232615;267969,227009;280729,215799;293489,198984;306250,175629;319542,136393;329112,85012;341873,16816;354633,11210;367925,79407;380686,186839;390256,227009;403548,238220;435449,243825;0,238220" o:connectangles="0,0,0,0,0,0,0,0,0,0,0,0,0,0,0,0,0,0,0,0,0,0,0,0,0,0,0,0,0,0,0,0"/>
                </v:shape>
                <v:shape id="Freeform 459" o:spid="_x0000_s1034" style="position:absolute;top:5763;width:28811;height:2607;visibility:visible;mso-wrap-style:square;v-text-anchor:top" coordsize="5419,2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TlmJ8UA&#10;AADcAAAADwAAAGRycy9kb3ducmV2LnhtbESPT2sCMRTE70K/Q3iF3jRrUdtujVIU0YMe/APS22Pz&#10;3F2avCxJquu3N4LgcZiZ3zDjaWuNOJMPtWMF/V4GgrhwuuZSwWG/6H6CCBFZo3FMCq4UYDp56Ywx&#10;1+7CWzrvYikShEOOCqoYm1zKUFRkMfRcQ5y8k/MWY5K+lNrjJcGtke9ZNpIWa04LFTY0q6j42/1b&#10;BX5jiAcfv6av4341Xx+PpwMtlXp7bX++QURq4zP8aK+0gsHwC+5n0hGQk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OWYnxQAAANwAAAAPAAAAAAAAAAAAAAAAAJgCAABkcnMv&#10;ZG93bnJldi54bWxQSwUGAAAAAAQABAD1AAAAigMAAAAA&#10;" path="m,255r6,6l13,267r12,6l37,279r12,-6l61,267r12,-6l85,255r12,l110,267r42,l164,273r24,l201,267r12,l225,255r12,-6l243,230r12,-18l267,200r13,l292,212r12,-6l316,218r12,12l340,249r6,12l358,267r13,-6l383,255r12,-6l407,249r12,12l431,267r12,6l455,279r19,l486,273r36,l534,279r116,l662,273r12,-18l686,230r6,-18l704,212r12,12l729,237r12,l753,206r12,-67l777,79,789,66r12,31l807,164r13,48l832,249r12,-19l856,182r12,-49l880,109r12,18l905,164r12,24l923,182r12,12l947,206r12,24l971,249r12,12l996,267r12,6l1123,273r12,-6l1165,267r13,6l1190,279r48,l1250,273r6,-18l1269,249r12,-6l1305,243r12,12l1329,249r12,-12l1354,243r12,6l1372,261r12,6l1396,273r12,6l1420,273r12,l1445,267r12,-12l1469,249r18,l1499,255r12,12l1560,267r12,6l1584,267r6,-6l1602,255r13,-55l1627,109r12,-85l1651,r12,18l1675,79r12,79l1699,206r7,37l1718,261r12,12l1821,273r12,6l1906,279r12,-6l1930,279r6,-6l2045,273r6,-6l2076,267r12,6l2270,273r12,6l2294,273r12,l2318,279r195,l2525,273r12,l2549,267r12,-6l2573,255r12,-12l2598,237r6,-7l2616,230r12,7l2640,243r12,6l2676,249r13,-6l2701,237r12,-13l2719,206r12,-24l2743,164r12,-19l2767,127r13,l2792,139r12,43l2816,218r12,25l2834,261r12,12l2858,273r13,6l2907,279r12,-6l2943,273r7,-6l2962,267r12,-6l2986,255r12,-6l3010,237r12,-13l3034,212r13,-18l3059,170r6,-25l3077,115r12,-30l3101,42r12,-18l3125,36r13,24l3150,109r12,67l3174,224r6,25l3192,255r12,l3217,261r24,l3253,267r12,l3277,273r55,l3344,279r164,l3514,273r73,l3599,261r12,-18l3623,212r6,-18l3641,176r12,6l3666,212r12,25l3690,255r12,12l3726,267r12,6l3744,273r13,6l3805,279r12,-6l3842,273r6,6l3860,273r12,l3884,267r12,6l3908,273r12,6l3987,279r12,-6l4072,273r6,6l4163,279r12,-6l4230,273r12,-6l4254,255r12,-18l4278,230r13,l4297,249r12,12l4321,267r12,6l4406,273r6,-12l4424,255r12,l4448,249r12,l4473,237r12,-13l4497,224r12,19l4521,261r6,12l4552,273r12,-6l4576,261r24,l4612,267r12,l4636,273r7,-6l4655,267r12,-6l4691,261r12,6l4740,267r6,6l4758,273r12,6l4782,273r91,l4885,279r49,l4946,273r55,l5013,279r12,-6l5037,273r12,-6l5061,267r12,-6l5092,261r12,6l5116,267r12,6l5140,267r12,-6l5164,243r13,-13l5189,218r18,l5219,230r12,l5243,237r12,6l5268,249r12,6l5292,261r12,12l5316,273r6,6l5334,273r12,l5359,279r12,-6l5419,273e" filled="f" strokecolor="black [3213]" strokeweight=".25pt">
                  <v:stroke joinstyle="miter"/>
                  <v:path arrowok="t" o:connecttype="custom" o:connectlocs="19672,260640;51573,238219;106868,249430;135579,198049;168012,203654;197255,243825;229156,249430;277539,255035;364735,214865;393977,221404;425879,90617;455121,170023;487554,175628;516265,232614;603461,249430;664604,255035;700227,238219;729470,243825;761371,255035;796994,238219;845377,243825;877809,0;907052,227009;1013389,260640;1090483,249430;1219682,255035;1348881,255035;1381314,221404;1410025,232614;1445647,192444;1478080,118643;1506791,243825;1551984,255035;1587607,238219;1620040,181234;1648751,39236;1681183,164418;1710426,243825;1771569,255035;1913529,243825;1942240,170023;1981053,249430;2029436,255035;2065059,249430;2126202,255035;2249021,255035;2281454,214865;2342598,255035;2371309,232614;2403741,243825;2445744,243825;2474987,249430;2523370,255035;2597274,260640;2671710,255035;2707332,243825;2739233,243825;2774856,214865;2807289,238219;2836000,255035" o:connectangles="0,0,0,0,0,0,0,0,0,0,0,0,0,0,0,0,0,0,0,0,0,0,0,0,0,0,0,0,0,0,0,0,0,0,0,0,0,0,0,0,0,0,0,0,0,0,0,0,0,0,0,0,0,0,0,0,0,0,0,0"/>
                </v:shape>
                <v:shape id="Freeform 460" o:spid="_x0000_s1035" style="position:absolute;top:5988;width:28811;height:2438;visibility:visible;mso-wrap-style:square;v-text-anchor:top" coordsize="5419,2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vBE8QA&#10;AADcAAAADwAAAGRycy9kb3ducmV2LnhtbERPy2rCQBTdF/yH4QrdNRNLKxozEW2xrXQhvtDlJXNN&#10;gpk7ITON8e87i0KXh/NO572pRUetqywrGEUxCOLc6ooLBYf96mkCwnlkjbVlUnAnB/Ns8JBiou2N&#10;t9TtfCFCCLsEFZTeN4mULi/JoItsQxy4i20N+gDbQuoWbyHc1PI5jsfSYMWhocSG3krKr7sfo+B9&#10;/Xn6Pk+PH3K9Wb3md1P7ZXdU6nHYL2YgPPX+X/zn/tIKXsZhfjgTjoDM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ELwRPEAAAA3AAAAA8AAAAAAAAAAAAAAAAAmAIAAGRycy9k&#10;b3ducmV2LnhtbFBLBQYAAAAABAAEAPUAAACJAwAAAAA=&#10;" path="m,261r6,l832,261r12,-6l856,261r79,l947,255r255,l1214,261r12,-6l1238,261r134,l1384,255r103,l1499,261r771,l2282,255r36,l2331,261r12,l2355,255r12,6l2379,255r134,l2525,249r12,l2549,243r12,-6l2573,231r12,-12l2598,213r6,-7l2616,206r12,7l2640,219r12,6l2676,225r13,-6l2701,213r12,-13l2719,182r12,-24l2743,140r12,-19l2767,103r13,l2792,115r12,43l2816,194r12,25l2834,237r12,12l2858,249r13,6l2907,255r12,-6l2943,249r7,-6l2962,243r12,-6l2986,231r12,-6l3010,213r12,-13l3034,188r13,-18l3059,146r6,-25l3077,91r12,-30l3101,18,3113,r12,12l3138,36r12,49l3162,152r12,48l3180,225r12,18l3204,249r13,6l3666,255r12,6l3987,261r12,-6l4011,255r13,6l4242,261r12,-6l4345,255r12,6l4412,261r12,-6l4600,255r12,6l4636,261r7,-6l4667,255r12,6l4691,255r12,6l4715,255r55,l4782,261r12,l4806,255r13,6l4922,261r12,-6l4946,255r12,6l5201,261r6,-6l5219,261r36,l5268,255r12,l5292,261r54,l5359,255r12,6l5419,261e" filled="f" strokecolor="black [3213]" strokeweight=".25pt">
                  <v:stroke joinstyle="miter"/>
                  <v:path arrowok="t" o:connecttype="custom" o:connectlocs="3190,243825;448741,238220;497124,243825;639084,238220;651844,238220;729470,243825;790613,238220;1206922,243825;1232442,238220;1245734,243825;1258495,243825;1336121,238220;1348881,232615;1361641,221404;1374402,204589;1384504,192444;1397264,198984;1410025,210194;1429697,204589;1442457,186839;1452028,147603;1464788,113038;1478080,96222;1490841,147603;1503601,204589;1513171,232615;1526463,238220;1551984,232615;1568466,227009;1581227,221404;1593987,210194;1606748,186839;1620040,158813;1629610,113038;1642370,56986;1655131,0;1668423,33631;1681183,141998;1690754,210194;1703514,232615;1949152,238220;2119822,243825;2132583,238220;2255401,243825;2310165,238220;2345788,243825;2445744,238220;2464885,243825;2481367,238220;2494127,238220;2506888,238220;2542511,243825;2555271,238220;2616946,243825;2629707,238220;2765286,243825;2774856,243825;2800909,238220;2813669,243825;2849292,238220;2881193,243825" o:connectangles="0,0,0,0,0,0,0,0,0,0,0,0,0,0,0,0,0,0,0,0,0,0,0,0,0,0,0,0,0,0,0,0,0,0,0,0,0,0,0,0,0,0,0,0,0,0,0,0,0,0,0,0,0,0,0,0,0,0,0,0,0"/>
                </v:shape>
                <v:rect id="Rectangle 461" o:spid="_x0000_s1036" style="position:absolute;left:217;top:4372;width:1700;height:1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YP9cQA&#10;AADcAAAADwAAAGRycy9kb3ducmV2LnhtbESPQYvCMBSE74L/ITzBm6YuIlqNIrqiR1cF9fZonm2x&#10;eSlNtNVfbxYW9jjMzDfMbNGYQjypcrllBYN+BII4sTrnVMHpuOmNQTiPrLGwTApe5GAxb7dmGGtb&#10;8w89Dz4VAcIuRgWZ92UspUsyMuj6tiQO3s1WBn2QVSp1hXWAm0J+RdFIGsw5LGRY0iqj5H54GAXb&#10;cbm87Oy7Tovv6/a8P0/Wx4lXqttpllMQnhr/H/5r77SC4WgAv2fCEZDz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DGD/XEAAAA3AAAAA8AAAAAAAAAAAAAAAAAmAIAAGRycy9k&#10;b3ducmV2LnhtbFBLBQYAAAAABAAEAPUAAACJAwAAAAA=&#10;" filled="f" stroked="f">
                  <v:textbox inset="0,0,0,0">
                    <w:txbxContent>
                      <w:p w:rsidR="00F66751" w:rsidRDefault="00F66751" w:rsidP="00F667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>CM1</w:t>
                        </w:r>
                      </w:p>
                    </w:txbxContent>
                  </v:textbox>
                </v:rect>
                <v:rect id="Rectangle 462" o:spid="_x0000_s1037" style="position:absolute;left:15;top:4203;width:28812;height:4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6hV8MA&#10;AADcAAAADwAAAGRycy9kb3ducmV2LnhtbESPQWsCMRSE74L/ITyhN81WqpTVKKtU6ElQC623x+Y1&#10;Wdy8LJvU3f57Iwgeh5n5hlmue1eLK7Wh8qzgdZKBIC69rtgo+Drtxu8gQkTWWHsmBf8UYL0aDpaY&#10;a9/xga7HaESCcMhRgY2xyaUMpSWHYeIb4uT9+tZhTLI1UrfYJbir5TTL5tJhxWnBYkNbS+Xl+OcU&#10;fDTnfTEzQRbf0f5c/Kbb2b1R6mXUFwsQkfr4DD/an1rB23wK9zPpCMjV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d6hV8MAAADcAAAADwAAAAAAAAAAAAAAAACYAgAAZHJzL2Rv&#10;d25yZXYueG1sUEsFBgAAAAAEAAQA9QAAAIgDAAAAAA==&#10;" filled="f"/>
                <v:shape id="Freeform 463" o:spid="_x0000_s1038" style="position:absolute;left:12808;top:12116;width:4907;height:514;visibility:visible;mso-wrap-style:square;v-text-anchor:top" coordsize="923,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y088UA&#10;AADcAAAADwAAAGRycy9kb3ducmV2LnhtbESPQWvCQBSE74X+h+UVvNVN1aYSXUUEQUlRol68PbPP&#10;JDT7NmRXjf/eLRR6HGbmG2Y670wtbtS6yrKCj34Egji3uuJCwfGweh+DcB5ZY22ZFDzIwXz2+jLF&#10;RNs7Z3Tb+0IECLsEFZTeN4mULi/JoOvbhjh4F9sa9EG2hdQt3gPc1HIQRbE0WHFYKLGhZUn5z/5q&#10;FHynu6/LZns2J/ocR7v6kMZZlirVe+sWExCeOv8f/muvtYJRPITfM+EIyNkT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jLTzxQAAANwAAAAPAAAAAAAAAAAAAAAAAJgCAABkcnMv&#10;ZG93bnJldi54bWxQSwUGAAAAAAQABAD1AAAAigMAAAAA&#10;" path="m,55r13,l67,55,79,48r103,l195,42r36,l243,48r37,l292,42r30,l334,36r12,l358,30r37,l407,36r6,6l425,42r12,6l601,48r12,-6l638,42r6,-6l656,36r12,-6l680,24r12,-6l704,12,716,6,729,r12,12l747,24r12,12l771,42r12,6l886,48r13,7l923,55r,l,55r,xe" fillcolor="white [3212]" stroked="f">
                  <v:fill r:id="rId6" o:title="" color2="#0070c0" type="pattern"/>
                  <v:path arrowok="t" o:connecttype="custom" o:connectlocs="0,51381;6912,51381;35623,51381;42003,44842;96766,44842;103678,39236;122819,39236;129199,44842;148871,44842;155252,39236;171202,39236;177582,33631;183963,33631;190343,28026;210015,28026;216395,33631;219585,39236;225966,39236;232346,44842;319542,44842;325922,39236;339214,39236;342404,33631;348784,33631;355165,28026;361545,22421;367925,16816;374305,11210;380685,5605;387597,0;393978,11210;397168,22421;403548,33631;409928,39236;416308,44842;471072,44842;477984,51381;490744,51381;490744,51381;0,51381;0,51381" o:connectangles="0,0,0,0,0,0,0,0,0,0,0,0,0,0,0,0,0,0,0,0,0,0,0,0,0,0,0,0,0,0,0,0,0,0,0,0,0,0,0,0,0"/>
                </v:shape>
                <v:shape id="Freeform 464" o:spid="_x0000_s1039" style="position:absolute;top:9958;width:28780;height:2606;visibility:visible;mso-wrap-style:square;v-text-anchor:top" coordsize="5413,2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WGfcQA&#10;AADcAAAADwAAAGRycy9kb3ducmV2LnhtbESPwWrDMBBE74X8g9hCb7WckpjiRjYlECgklyal58Xa&#10;WCbWypEUx83XR4VCj8PMvGFW9WR7MZIPnWMF8ywHQdw43XGr4OuweX4FESKyxt4xKfihAHU1e1hh&#10;qd2VP2ncx1YkCIcSFZgYh1LK0BiyGDI3ECfv6LzFmKRvpfZ4TXDby5c8L6TFjtOCwYHWhprT/mIV&#10;xMN2+z3udsve42Vpijm2t+6s1NPj9P4GItIU/8N/7Q+tYFEs4PdMOgKyu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FFhn3EAAAA3AAAAA8AAAAAAAAAAAAAAAAAmAIAAGRycy9k&#10;b3ducmV2LnhtbFBLBQYAAAAABAAEAPUAAACJAwAAAAA=&#10;" path="m,255r,l13,261r12,6l37,273r12,6l61,273r12,-6l85,261r12,-6l110,255r6,6l128,267r12,6l152,267r12,6l213,273r12,-6l231,261r12,-6l255,243r12,-18l280,213r12,l304,225r24,l340,237r6,12l358,261r13,6l383,267r12,-12l407,249r12,l431,261r12,6l455,273r7,6l486,279r12,-6l547,273r12,6l662,279r12,-6l680,261r12,-24l704,219r12,l729,231r12,6l753,243r12,-24l777,158r12,-55l795,91r12,24l820,170r12,43l844,249r12,-12l868,182r12,-60l892,91r13,l911,140r12,42l935,201r12,6l959,219r12,18l983,255r13,12l1008,273r79,l1099,279r24,l1129,273r12,-6l1178,267r12,6l1202,279r42,l1256,273r13,-6l1281,261r12,-12l1305,243r12,l1329,249r12,6l1354,249r6,-6l1372,255r12,6l1396,267r12,6l1420,279r12,l1445,273r12,-6l1463,249r12,-6l1487,237r12,l1511,243r12,12l1536,267r12,6l1560,279r12,l1578,273r12,-6l1602,261r13,-6l1627,201r12,-86l1651,37,1663,r12,18l1687,67r6,67l1706,194r12,37l1730,255r12,12l1754,273r24,l1790,279r13,-6l1833,273r12,6l1857,279r12,-6l1882,273r12,6l2039,279r12,-6l2064,273r12,-6l2088,273r24,l2124,279r467,l2604,273r36,l2652,279r37,l2701,273r30,l2743,267r12,l2767,261r37,l2816,267r6,6l2834,273r12,6l2974,279r12,-6l2998,273r12,-6l3022,261r12,-12l3047,237r6,-6l3065,219r12,-6l3089,207r12,6l3113,207r12,6l3138,219r12,6l3156,231r12,l3180,243r12,6l3204,255r13,l3229,261r12,l3253,267r18,l3283,273r61,l3356,279r182,l3550,273r49,l3605,267r12,-18l3629,231r12,-24l3653,201r13,6l3678,225r12,18l3702,261r12,6l3744,267r13,6l3769,273r12,6l3793,273r170,l3975,279r12,-6l4102,273r13,6l4127,279r12,-6l4169,273r12,-6l4218,267r12,6l4242,273r12,-6l4266,249r12,-18l4285,219r12,l4309,237r12,18l4333,267r12,6l4357,267r37,l4400,273r12,l4424,279r12,l4448,273r12,-6l4473,255r12,-12l4497,243r12,6l4515,261r12,6l4539,273r13,l4564,267r12,-6l4588,249r24,l4618,255r12,6l4643,267r12,l4667,255r12,-6l4691,249r12,6l4715,261r12,6l4758,267r12,6l4806,273r13,-6l4831,267r12,-6l4849,261r12,6l4873,267r12,6l4897,273r13,6l4922,273r36,l4964,267r24,l5001,273r36,l5049,267r12,-6l5073,255r6,-6l5104,249r12,6l5128,261r12,6l5152,255r12,-12l5177,219r12,-31l5195,170r12,-6l5219,170r12,18l5243,201r12,l5268,213r12,12l5292,237r6,18l5310,267r12,6l5334,273r12,6l5359,273r54,e" filled="f" strokecolor="black [3213]" strokeweight=".25pt">
                  <v:stroke joinstyle="miter"/>
                  <v:path arrowok="t" o:connecttype="custom" o:connectlocs="19672,255035;51573,238219;80816,249430;129199,238219;161632,210194;197255,249430;229156,243825;264778,255035;361545,243825;393978,221404;422688,85012;455121,221404;484364,130787;516265,221404;584320,260640;632703,255035;681087,243825;712988,238219;742230,249430;774663,249430;803374,227009;835807,260640;865049,187773;896950,62591;926193,249430;974576,255035;1007009,260640;1110155,255035;1403645,255035;1458408,249430;1500411,255035;1593987,255035;1623230,215799;1655131,193378;1684373,215799;1716806,243825;1777950,255035;1916719,249430;1949152,193378;1990623,249430;2107062,255035;2194258,260640;2249021,255035;2278264,204588;2310165,255035;2352168,260640;2384601,227009;2413312,255035;2452124,232614;2481367,238219;2513268,249430;2568563,249430;2597274,255035;2639277,249430;2690850,243825;2726473,243825;2758906,175628;2787617,187773;2816859,238219;2849292,255035" o:connectangles="0,0,0,0,0,0,0,0,0,0,0,0,0,0,0,0,0,0,0,0,0,0,0,0,0,0,0,0,0,0,0,0,0,0,0,0,0,0,0,0,0,0,0,0,0,0,0,0,0,0,0,0,0,0,0,0,0,0,0,0"/>
                </v:shape>
                <v:shape id="Freeform 465" o:spid="_x0000_s1040" style="position:absolute;top:12116;width:28780;height:514;visibility:visible;mso-wrap-style:square;v-text-anchor:top" coordsize="5413,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vnB8MA&#10;AADcAAAADwAAAGRycy9kb3ducmV2LnhtbESPS4vCQBCE78L+h6EXvCw6Wd9ERwkryl59XLw1mTaJ&#10;ZnpCZtTk3zuC4LGoqq+oxaoxpbhT7QrLCn77EQji1OqCMwXHw6Y3A+E8ssbSMiloycFq+dVZYKzt&#10;g3d03/tMBAi7GBXk3lexlC7NyaDr24o4eGdbG/RB1pnUNT4C3JRyEEUTabDgsJBjRX85pdf9zSi4&#10;tUM7csn11G43l3VSTM35Z7BVqvvdJHMQnhr/Cb/b/1rBaDKG15lwBOTy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TvnB8MAAADcAAAADwAAAAAAAAAAAAAAAACYAgAAZHJzL2Rv&#10;d25yZXYueG1sUEsFBgAAAAAEAAQA9QAAAIgDAAAAAA==&#10;" path="m,55r,l996,55r12,-7l1038,48r12,7l1074,55r13,-7l1178,48r12,7l1408,55r12,-7l1463,48r12,7l2373,55r12,-7l2397,55r79,l2488,48r103,l2604,42r36,l2652,48r37,l2701,42r30,l2743,36r12,l2767,30r37,l2816,36r6,6l2834,42r12,6l3010,48r12,-6l3047,42r6,-6l3065,36r12,-6l3089,24r12,-6l3113,12r12,-6l3138,r12,12l3156,24r12,12l3180,42r12,6l3295,48r13,7l3344,55r12,-7l3368,48r12,7l4460,55r13,-7l4515,48r12,7l5413,55e" filled="f" strokecolor="black [3213]" strokeweight=".25pt">
                  <v:stroke joinstyle="miter"/>
                  <v:path arrowok="t" o:connecttype="custom" o:connectlocs="0,51381;0,51381;529557,51381;535937,44842;551888,44842;558268,51381;571028,51381;577940,44842;626323,44842;632703,51381;748610,51381;754991,44842;777853,44842;784233,51381;1261685,51381;1268065,44842;1274445,51381;1316448,51381;1322829,44842;1377592,44842;1384504,39236;1403645,39236;1410025,44842;1429697,44842;1436077,39236;1452028,39236;1458408,33631;1464788,33631;1471168,28026;1490841,28026;1497221,33631;1500411,39236;1506791,39236;1513171,44842;1600367,44842;1606748,39236;1620040,39236;1623230,33631;1629610,33631;1635990,28026;1642370,22421;1648751,16816;1655131,11210;1661511,5605;1668423,0;1674803,11210;1677993,22421;1684373,33631;1690754,39236;1697134,44842;1751897,44842;1758809,51381;1777950,51381;1784330,44842;1790710,44842;1797090,51381;2371309,51381;2378220,44842;2400551,44842;2406931,51381;2878003,51381" o:connectangles="0,0,0,0,0,0,0,0,0,0,0,0,0,0,0,0,0,0,0,0,0,0,0,0,0,0,0,0,0,0,0,0,0,0,0,0,0,0,0,0,0,0,0,0,0,0,0,0,0,0,0,0,0,0,0,0,0,0,0,0,0"/>
                </v:shape>
                <v:rect id="Rectangle 466" o:spid="_x0000_s1041" style="position:absolute;left:217;top:8566;width:1700;height:1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+XgcYA&#10;AADcAAAADwAAAGRycy9kb3ducmV2LnhtbESPzWrDMBCE74G+g9hCb4ncUEziRAmmTbGP+SmkvS3W&#10;xja1VsZSbbdPHwUCPQ4z8w2z3o6mET11rras4HkWgSAurK65VPBxep8uQDiPrLGxTAp+ycF28zBZ&#10;Y6LtwAfqj74UAcIuQQWV920ipSsqMuhmtiUO3sV2Bn2QXSl1h0OAm0bOoyiWBmsOCxW29FpR8X38&#10;MQqyRZt+5vZvKJvdV3ben5dvp6VX6ulxTFcgPI3+P3xv51rBSxzD7Uw4AnJz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y+XgcYAAADcAAAADwAAAAAAAAAAAAAAAACYAgAAZHJz&#10;L2Rvd25yZXYueG1sUEsFBgAAAAAEAAQA9QAAAIsDAAAAAA==&#10;" filled="f" stroked="f">
                  <v:textbox inset="0,0,0,0">
                    <w:txbxContent>
                      <w:p w:rsidR="00F66751" w:rsidRDefault="00F66751" w:rsidP="00F6675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>CM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2</w:t>
                        </w:r>
                      </w:p>
                    </w:txbxContent>
                  </v:textbox>
                </v:rect>
                <v:rect id="Rectangle 467" o:spid="_x0000_s1042" style="position:absolute;left:15;top:8488;width:28812;height:41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kCz8QA&#10;AADcAAAADwAAAGRycy9kb3ducmV2LnhtbESPQWsCMRSE74L/ITyhN81WrMrWKKso9CRUC7W3x+Y1&#10;Wdy8LJvobv99Uyh4HGbmG2a16V0t7tSGyrOC50kGgrj0umKj4ON8GC9BhIissfZMCn4owGY9HKww&#10;177jd7qfohEJwiFHBTbGJpcylJYcholviJP37VuHMcnWSN1il+CultMsm0uHFacFiw3tLJXX080p&#10;2Ddfx+LFBFl8Rnu5+m13sEej1NOoL15BROrjI/zfftMKZvMF/J1JR0C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WpAs/EAAAA3AAAAA8AAAAAAAAAAAAAAAAAmAIAAGRycy9k&#10;b3ducmV2LnhtbFBLBQYAAAAABAAEAPUAAACJAwAAAAA=&#10;" filled="f"/>
                <v:shape id="Freeform 468" o:spid="_x0000_s1043" style="position:absolute;top:14162;width:28811;height:2606;visibility:visible;mso-wrap-style:square;v-text-anchor:top" coordsize="5419,2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kJAcAA&#10;AADcAAAADwAAAGRycy9kb3ducmV2LnhtbERPTYvCMBC9C/sfwgh701QRla5RZEXWw3qwCuJtaMa2&#10;bDIpSdT6781hwePjfS9WnTXiTj40jhWMhhkI4tLphisFp+N2MAcRIrJG45gUPCnAavnRW2Cu3YMP&#10;dC9iJVIIhxwV1DG2uZShrMliGLqWOHFX5y3GBH0ltcdHCrdGjrNsKi02nBpqbOm7pvKvuFkFfm+I&#10;J7OLGel43G1+z+friX6U+ux36y8Qkbr4Fv+7d1rBZJrWpjPpCMjl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BkJAcAAAADcAAAADwAAAAAAAAAAAAAAAACYAgAAZHJzL2Rvd25y&#10;ZXYueG1sUEsFBgAAAAAEAAQA9QAAAIUDAAAAAA==&#10;" path="m,267r6,6l19,273r6,6l61,279r12,-6l85,267r12,6l164,273r12,6l188,279r13,-6l213,273r12,-6l237,261r12,-6l255,249r12,-13l280,236r12,-24l304,194r12,l328,200r12,24l352,242r12,13l371,267r48,l431,273r12,6l474,279r12,-6l522,273r12,6l662,279r12,-6l686,261r12,-6l704,249r12,6l729,261r12,l753,249r12,-31l777,188r12,-12l801,194r13,24l820,242r12,19l844,218r12,-67l868,72,880,r12,l905,42r12,67l923,170r12,36l947,230r12,12l971,255r12,6l996,267r42,l1050,273r128,l1190,279r12,-6l1214,279r36,l1263,273r6,-6l1281,255r24,l1317,261r12,-12l1341,230r13,l1366,236r12,13l1384,261r12,6l1408,273r12,l1432,279r13,-6l1457,267r12,-6l1481,255r6,l1499,261r12,6l1523,273r13,6l1560,279r12,-12l1584,261r12,-6l1602,255r13,-6l1627,194r12,-55l1651,109r12,6l1675,151r12,55l1699,236r13,25l1718,273r12,6l1742,273r24,l1778,279r279,l2064,273r24,l2100,279r862,l2974,273r12,-6l2998,261r12,l3022,267r12,l3047,261r12,-6l3071,249r6,l3089,242r12,l3113,236r25,l3150,242r12,l3174,249r6,6l3192,255r12,6l3217,267r24,l3253,273r42,l3308,279r279,l3599,273r12,-12l3623,242r6,-18l3641,218r12,-6l3666,224r12,18l3690,261r12,12l3757,273r12,6l4011,279r13,-6l4036,279r151,l4200,273r18,l4230,279r12,-6l4254,267r12,-6l4278,249r25,l4309,261r12,6l4333,273r12,6l4357,273r25,l4394,279r12,l4418,273r30,l4460,267r13,-6l4485,255r12,6l4509,267r12,l4533,273r6,6l4552,273r12,l4576,267r36,l4624,273r31,l4667,267r24,l4703,273r49,l4764,279r30,l4806,273r61,l4873,279r73,l4958,273r12,l4982,279r55,l5049,273r12,l5073,267r31,l5116,273r24,l5152,267r12,-6l5177,249r12,-7l5201,236r12,l5219,242r12,7l5255,249r13,6l5280,261r12,6l5304,273r115,e" filled="f" strokecolor="black [3213]" strokeweight=".25pt">
                  <v:stroke joinstyle="miter"/>
                  <v:path arrowok="t" o:connecttype="custom" o:connectlocs="13292,260640;51573,255035;106868,255035;132389,238219;155252,198049;180772,209259;222775,249430;258398,255035;358355,255035;380685,238219;406738,203654;432790,203654;455121,141063;481174,39236;503504,214865;529557,249430;632703,260640;671516,255035;700227,243825;726280,220470;748610,255035;774663,249430;796994,243825;829426,260640;851757,238219;877809,101827;903330,220470;926193,255035;1097395,255035;1581227,255035;1606748,249430;1632800,232614;1655131,220470;1687563,232614;1710426,249430;1758809,260640;1926289,226075;1949152,209259;1997535,255035;2145875,260640;2249021,260640;2274542,232614;2303785,255035;2336217,260640;2371309,249430;2397361,249430;2420223,255035;2458505,255035;2500508,255035;2555271,255035;2636087,255035;2684470,255035;2720093,255035;2752526,232614;2774856,226075;2807289,243825" o:connectangles="0,0,0,0,0,0,0,0,0,0,0,0,0,0,0,0,0,0,0,0,0,0,0,0,0,0,0,0,0,0,0,0,0,0,0,0,0,0,0,0,0,0,0,0,0,0,0,0,0,0,0,0,0,0,0,0"/>
                </v:shape>
                <v:shape id="Freeform 469" o:spid="_x0000_s1044" style="position:absolute;top:16656;width:28811;height:168;visibility:visible;mso-wrap-style:square;v-text-anchor:top" coordsize="5419,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7b1cQA&#10;AADcAAAADwAAAGRycy9kb3ducmV2LnhtbESPQWvCQBSE74X+h+UVequbliJNdJVQENqDQtWD3h7Z&#10;ZzaYfRt3t0n8965Q6HGYmW+Y+XK0rejJh8axgtdJBoK4crrhWsF+t3r5ABEissbWMSm4UoDl4vFh&#10;joV2A/9Qv421SBAOBSowMXaFlKEyZDFMXEecvJPzFmOSvpba45DgtpVvWTaVFhtOCwY7+jRUnbe/&#10;VsFaZ/m38eFaVuHCm2N7KG3jlHp+GssZiEhj/A//tb+0gvdpDvcz6QjIx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rO29XEAAAA3AAAAA8AAAAAAAAAAAAAAAAAmAIAAGRycy9k&#10;b3ducmV2LnhtbFBLBQYAAAAABAAEAPUAAACJAwAAAAA=&#10;" path="m,18r6,l983,18r13,-6l1008,12r12,6l1099,18r12,-6l1123,12r12,6l2367,18r12,-6l2391,18r91,l2494,12r577,l3077,6r24,l3113,r12,l3138,6r12,l3162,12r103,l3277,18r261,l3550,12r12,6l5001,18r12,-6l5025,18r394,e" filled="f" strokecolor="black [3213]" strokeweight=".25pt">
                  <v:stroke joinstyle="miter"/>
                  <v:path arrowok="t" o:connecttype="custom" o:connectlocs="0,16815;3190,16815;522645,16815;529557,11210;535937,11210;542317,16815;584320,16815;590700,11210;597081,11210;603461,16815;1258495,16815;1264875,11210;1271255,16815;1319638,16815;1326019,11210;1632800,11210;1635990,5605;1648751,5605;1655131,0;1661511,0;1668423,5605;1674803,5605;1681183,11210;1735947,11210;1742327,16815;1881096,16815;1887476,11210;1893857,16815;2658949,16815;2665329,11210;2671710,16815;2881193,16815" o:connectangles="0,0,0,0,0,0,0,0,0,0,0,0,0,0,0,0,0,0,0,0,0,0,0,0,0,0,0,0,0,0,0,0"/>
                </v:shape>
                <v:rect id="Rectangle 470" o:spid="_x0000_s1045" style="position:absolute;left:217;top:12770;width:1700;height:1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lM8s8EA&#10;AADcAAAADwAAAGRycy9kb3ducmV2LnhtbERPy4rCMBTdC/5DuII7TR3E0WoUcRRd+gJ1d2mubbG5&#10;KU20nfl6sxhweTjv2aIxhXhR5XLLCgb9CARxYnXOqYLzadMbg3AeWWNhmRT8koPFvN2aYaxtzQd6&#10;HX0qQgi7GBVk3pexlC7JyKDr25I4cHdbGfQBVqnUFdYh3BTyK4pG0mDOoSHDklYZJY/j0yjYjsvl&#10;dWf/6rRY37aX/WXyc5p4pbqdZjkF4anxH/G/e6cVDL/D/HAmHAE5f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pTPLPBAAAA3AAAAA8AAAAAAAAAAAAAAAAAmAIAAGRycy9kb3du&#10;cmV2LnhtbFBLBQYAAAAABAAEAPUAAACGAwAAAAA=&#10;" filled="f" stroked="f">
                  <v:textbox inset="0,0,0,0">
                    <w:txbxContent>
                      <w:p w:rsidR="00F66751" w:rsidRDefault="00F66751" w:rsidP="00F6675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>CM3</w:t>
                        </w:r>
                      </w:p>
                    </w:txbxContent>
                  </v:textbox>
                </v:rect>
                <v:rect id="Rectangle 471" o:spid="_x0000_s1046" style="position:absolute;left:15;top:12651;width:28812;height:42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Wp/cQA&#10;AADcAAAADwAAAGRycy9kb3ducmV2LnhtbESPQWsCMRSE70L/Q3gFb5q12Cpbo2yLgiehWqi9PTav&#10;yeLmZdlEd/33jSB4HGbmG2ax6l0tLtSGyrOCyTgDQVx6XbFR8H3YjOYgQkTWWHsmBVcKsFo+DRaY&#10;a9/xF1320YgE4ZCjAhtjk0sZSksOw9g3xMn7863DmGRrpG6xS3BXy5cse5MOK04LFhv6tFSe9men&#10;YN387opXE2TxE+3x5D+6jd0ZpYbPffEOIlIfH+F7e6sVTGcTuJ1JR0A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DVqf3EAAAA3AAAAA8AAAAAAAAAAAAAAAAAmAIAAGRycy9k&#10;b3ducmV2LnhtbFBLBQYAAAAABAAEAPUAAACJAwAAAAA=&#10;" filled="f"/>
                <v:shape id="Freeform 472" o:spid="_x0000_s1047" style="position:absolute;left:12457;top:18926;width:5614;height:2093;visibility:visible;mso-wrap-style:square;v-text-anchor:top" coordsize="1056,2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+9TZMMA&#10;AADcAAAADwAAAGRycy9kb3ducmV2LnhtbESP3YrCMBSE7wXfIRzBO00VUalGUWGXZQXBH9DLY3Ns&#10;i81JaaLWtzeC4OUwM98w03ltCnGnyuWWFfS6EQjixOqcUwWH/U9nDMJ5ZI2FZVLwJAfzWbMxxVjb&#10;B2/pvvOpCBB2MSrIvC9jKV2SkUHXtSVx8C62MuiDrFKpK3wEuClkP4qG0mDOYSHDklYZJdfdzSj4&#10;XZ/1gnF8vA6pt18mp9vW/G+UarfqxQSEp9p/w5/2n1YwGPXhfSYcATl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+9TZMMAAADcAAAADwAAAAAAAAAAAAAAAACYAgAAZHJzL2Rv&#10;d25yZXYueG1sUEsFBgAAAAAEAAQA9QAAAIgDAAAAAA==&#10;" path="m,224r12,l42,224r12,-6l194,218r12,-6l218,212r12,-6l242,200r13,-12l261,182r12,-6l285,176r12,6l309,188r12,6l346,194r12,-6l370,182r6,-12l388,158r12,-12l412,121r12,-18l437,85r12,l461,97r12,36l485,164r6,24l503,206r12,6l528,212r12,6l588,218r12,-6l619,212r12,-6l643,206r12,-6l667,194r12,-12l691,176r13,-12l710,146r12,-13l734,109,746,91,758,54,770,24,782,6,795,r12,18l819,73r6,60l837,176r12,18l861,206r13,6l886,218r170,l1056,218,,224r,xe" fillcolor="white [3212]" stroked="f">
                  <v:fill r:id="rId6" o:title="" color2="#0070c0" type="pattern"/>
                  <v:path arrowok="t" o:connecttype="custom" o:connectlocs="6380,209260;28711,203655;109527,198050;122287,192444;135579,175629;145149,164419;157910,170024;170670,181234;190342,175629;199913,158813;212673,136393;225433,96222;238726,79407;251486,124248;261056,175629;273817,198050;287109,203655;319010,198050;335492,192444;348252,186839;361013,170024;374305,153208;383875,124248;396635,85012;409396,22421;422688,0;435448,68196;445018,164419;457779,192444;471071,203655;561457,203655;0,209260" o:connectangles="0,0,0,0,0,0,0,0,0,0,0,0,0,0,0,0,0,0,0,0,0,0,0,0,0,0,0,0,0,0,0,0"/>
                </v:shape>
                <v:shape id="Freeform 473" o:spid="_x0000_s1048" style="position:absolute;top:18356;width:28811;height:2607;visibility:visible;mso-wrap-style:square;v-text-anchor:top" coordsize="5419,2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2QNrcUA&#10;AADcAAAADwAAAGRycy9kb3ducmV2LnhtbESPQWsCMRSE74X+h/AKvXWztlJlaxSxSD3YQ1dh8fbY&#10;PHeXJi9LEnX7740g9DjMzDfMbDFYI87kQ+dYwSjLQRDXTnfcKNjv1i9TECEiazSOScEfBVjMHx9m&#10;WGh34R86l7ERCcKhQAVtjH0hZahbshgy1xMn7+i8xZikb6T2eElwa+Rrnr9Lix2nhRZ7WrVU/5Yn&#10;q8B/G+Lx5GBGOu42n9uqOu7pS6nnp2H5ASLSEP/D9/ZGKxhP3uB2Jh0BOb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ZA2txQAAANwAAAAPAAAAAAAAAAAAAAAAAJgCAABkcnMv&#10;ZG93bnJldi54bWxQSwUGAAAAAAQABAD1AAAAigMAAAAA&#10;" path="m,243r6,l13,249r12,12l37,267r12,6l61,273,73,261,85,243r25,l122,255r6,6l140,267r24,l176,273r25,l213,267r12,-6l237,255r6,-6l255,237r12,-24l280,194r12,l304,213r12,6l328,219r12,12l352,249r6,12l371,267r12,-12l395,237r12,-6l419,237r12,12l443,261r12,12l462,279r36,l510,273r37,l559,279r103,l674,267r12,-24l692,207r12,-25l716,188r13,19l741,219r12,l765,170,777,73,789,12r12,l807,36r13,73l832,188r12,49l856,225r12,-49l880,121,892,85r13,24l911,146r12,42l935,188r12,12l959,207r12,18l983,249r13,18l1008,267r12,6l1123,273r12,-6l1141,261r37,l1190,267r12,6l1214,279r36,l1256,273r13,-12l1281,255r12,-12l1305,243r12,6l1329,255r12,-6l1354,243r12,l1372,255r12,6l1396,273r49,l1457,267r12,-12l1481,243r6,-6l1499,243r12,6l1523,261r13,6l1572,267r12,6l1590,267r12,-6l1615,249r12,-61l1639,91r12,-79l1663,r12,6l1687,55r12,66l1706,182r12,43l1730,243r12,-12l1754,231r12,12l1778,249r12,12l1803,267r12,l1821,273r24,l1857,279r25,l1894,273r12,l1918,279r12,-6l1936,279r12,-6l2051,273r13,-6l2100,267r12,6l2343,273r12,6l2367,273r12,6l2537,279r12,-6l2561,273r12,-6l2585,261r13,-12l2604,243r12,-6l2628,237r12,6l2652,249r12,6l2689,255r12,-6l2713,243r6,-12l2731,219r12,-12l2755,182r12,-18l2780,146r12,l2804,158r12,36l2828,225r6,24l2846,267r12,6l2871,273r12,6l2895,279r12,-6l2919,279r12,l2943,273r19,l2974,267r12,l2998,261r12,-12l3022,237r12,-12l3047,213r6,-6l3065,194r12,-24l3089,152r12,-37l3113,85r12,-18l3138,61r12,18l3162,134r6,60l3180,237r12,6l3204,249r13,6l3229,255r12,6l3253,261r12,6l3283,267r12,6l3356,273r12,6l3526,279r12,-6l3599,273r12,-12l3617,243r12,-30l3641,176r12,-6l3666,176r12,31l3690,231r12,18l3714,267r12,-6l3732,261r12,6l3757,273r12,l3781,279r24,l3817,273r55,l3884,279r24,l3920,273r37,l3963,279r24,l3999,273r91,l4102,279r37,l4151,273r91,l4254,267r12,-18l4278,231r13,-6l4297,219r12,18l4321,255r12,12l4345,273r12,-6l4382,267r12,6l4406,273r6,-6l4424,255r12,-12l4460,243r13,6l4485,182r12,-42l4509,158r12,42l4527,243r12,18l4552,273r12,-6l4576,261r12,-6l4600,249r12,l4624,261r12,6l4643,267r12,-6l4667,255r12,-6l4691,255r12,l4715,261r12,6l4740,267r6,-6l4758,267r12,6l4782,267r91,l4885,273r12,l4910,279r24,l4946,273r12,l4970,267r6,l4988,273r49,l5049,267r12,-6l5073,255r13,l5092,249r12,6l5116,255r12,6l5140,267r12,-6l5164,243r13,-18l5189,200r12,-12l5207,188r12,6l5231,207r12,12l5255,225r13,l5280,237r12,12l5304,261r6,6l5322,273r97,e" filled="f" strokecolor="black [3213]" strokeweight=".25pt">
                  <v:stroke joinstyle="miter"/>
                  <v:path arrowok="t" o:connecttype="custom" o:connectlocs="26052,255035;68055,243825;119629,243825;155252,181234;190343,243825;229156,232614;290831,255035;374305,170023;413118,68196;448741,221404;484364,136392;522645,232614;606651,243825;667795,255035;706607,238219;742230,255035;796994,227009;845377,249430;884190,0;919812,227009;958625,249430;1007009,255035;1090483,255035;1258495,255035;1374402,243825;1410025,232614;1452028,204588;1490841,147603;1526463,255035;1564745,255035;1606748,221404;1642370,141997;1681183,125182;1716806,238219;1784330,255035;1923099,227009;1961912,215799;1997535,255035;2065059,260640;2126202,255035;2261782,249430;2297404,238219;2342598,255035;2384601,170023;2420223,255035;2458505,243825;2494127,238219;2529750,249430;2610566,260640;2652037,255035;2707332,232614;2745614,227009;2781236,193378;2820049,243825" o:connectangles="0,0,0,0,0,0,0,0,0,0,0,0,0,0,0,0,0,0,0,0,0,0,0,0,0,0,0,0,0,0,0,0,0,0,0,0,0,0,0,0,0,0,0,0,0,0,0,0,0,0,0,0,0,0"/>
                </v:shape>
                <v:shape id="Freeform 474" o:spid="_x0000_s1049" style="position:absolute;top:18926;width:28811;height:2093;visibility:visible;mso-wrap-style:square;v-text-anchor:top" coordsize="5419,2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NEWcUA&#10;AADcAAAADwAAAGRycy9kb3ducmV2LnhtbESPT2vCQBTE74LfYXkFb7qxpCqpq0ihkksP/gHx9sg+&#10;k7TZt2F3a1I/fVcQPA4z8xtmue5NI67kfG1ZwXSSgCAurK65VHA8fI4XIHxA1thYJgV/5GG9Gg6W&#10;mGnb8Y6u+1CKCGGfoYIqhDaT0hcVGfQT2xJH72KdwRClK6V22EW4aeRrksykwZrjQoUtfVRU/Ox/&#10;jYLb2/RyS+f5Gb8xd4vT16w7b1Gp0Uu/eQcRqA/P8KOdawXpPIX7mXgE5O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Q0RZxQAAANwAAAAPAAAAAAAAAAAAAAAAAJgCAABkcnMv&#10;ZG93bnJldi54bWxQSwUGAAAAAAQABAD1AAAAigMAAAAA&#10;" path="m,224r6,l959,224r12,-6l1214,218r12,6l1396,224r12,-6l1487,218r12,6l2270,224r12,-6l2294,224r12,-6l2331,218r12,6l2385,224r12,-6l2537,218r12,-6l2561,212r12,-6l2585,200r13,-12l2604,182r12,-6l2628,176r12,6l2652,188r12,6l2689,194r12,-6l2713,182r6,-12l2731,158r12,-12l2755,121r12,-18l2780,85r12,l2804,97r12,36l2828,164r6,24l2846,206r12,6l2871,212r12,6l2931,218r12,-6l2962,212r12,-6l2986,206r12,-6l3010,194r12,-12l3034,176r13,-12l3053,146r12,-13l3077,109r12,-18l3101,54r12,-30l3125,6,3138,r12,18l3162,73r6,60l3180,176r12,18l3204,206r13,6l3229,218r218,l3459,224r12,-6l3484,224r12,-6l3629,218r12,6l3653,218r13,6l4206,224r12,-6l4230,224r24,l4266,218r67,l4345,224r79,l4436,218r128,l4576,224r12,-6l4600,224r115,l4727,218r13,l4746,224r12,-6l4770,224r12,-6l4794,224r498,l5304,218r6,6l5419,224e" filled="f" strokecolor="black [3213]" strokeweight=".25pt">
                  <v:stroke joinstyle="miter"/>
                  <v:path arrowok="t" o:connecttype="custom" o:connectlocs="3190,209260;516265,203655;651844,209260;748610,203655;796994,209260;1213302,203655;1226062,203655;1245734,209260;1274445,203655;1355261,198050;1368022,192444;1381314,175629;1390884,164419;1403644,170024;1416405,181234;1436077,175629;1445647,158813;1458408,136393;1471168,96222;1484460,79407;1497221,124248;1506791,175629;1519552,198050;1532844,203655;1564745,198050;1581227,192444;1593987,186839;1606748,170024;1620040,153208;1629610,124248;1642370,85012;1655131,22421;1668423,0;1681183,68196;1690754,164419;1703514,192444;1716806,203655;1839093,209260;1852385,209260;1929479,203655;1942240,203655;2236261,209260;2249021,209260;2268162,203655;2310165,209260;2358548,203655;2432984,209260;2445744,209260;2513268,203655;2523370,209260;2536130,209260;2548891,209260;2820049,203655;2881193,209260" o:connectangles="0,0,0,0,0,0,0,0,0,0,0,0,0,0,0,0,0,0,0,0,0,0,0,0,0,0,0,0,0,0,0,0,0,0,0,0,0,0,0,0,0,0,0,0,0,0,0,0,0,0,0,0,0,0"/>
                </v:shape>
                <v:rect id="Rectangle 475" o:spid="_x0000_s1050" style="position:absolute;left:217;top:16964;width:1700;height:1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iSfK8cA&#10;AADcAAAADwAAAGRycy9kb3ducmV2LnhtbESPT2vCQBTE7wW/w/KE3uqmUq1JXUX8gx5tLKS9PbKv&#10;STD7NmRXk/bTdwuCx2FmfsPMl72pxZVaV1lW8DyKQBDnVldcKPg47Z5mIJxH1lhbJgU/5GC5GDzM&#10;MdG243e6pr4QAcIuQQWl900ipctLMuhGtiEO3rdtDfog20LqFrsAN7UcR9FUGqw4LJTY0Lqk/Jxe&#10;jIL9rFl9HuxvV9Tbr312zOLNKfZKPQ771RsIT72/h2/tg1bw8jqB/zPhCMjF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oknyvHAAAA3AAAAA8AAAAAAAAAAAAAAAAAmAIAAGRy&#10;cy9kb3ducmV2LnhtbFBLBQYAAAAABAAEAPUAAACMAwAAAAA=&#10;" filled="f" stroked="f">
                  <v:textbox inset="0,0,0,0">
                    <w:txbxContent>
                      <w:p w:rsidR="00F66751" w:rsidRDefault="00F66751" w:rsidP="00F6675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>CM4</w:t>
                        </w:r>
                      </w:p>
                    </w:txbxContent>
                  </v:textbox>
                </v:rect>
                <v:rect id="Rectangle 476" o:spid="_x0000_s1051" style="position:absolute;left:15;top:16821;width:28812;height:4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zwxicQA&#10;AADcAAAADwAAAGRycy9kb3ducmV2LnhtbESPQWsCMRSE74L/ITyhN81WrMrWKKso9CRUC7W3x+Y1&#10;Wdy8LJvobv99Uyh4HGbmG2a16V0t7tSGyrOC50kGgrj0umKj4ON8GC9BhIissfZMCn4owGY9HKww&#10;177jd7qfohEJwiFHBTbGJpcylJYcholviJP37VuHMcnWSN1il+CultMsm0uHFacFiw3tLJXX080p&#10;2Ddfx+LFBFl8Rnu5+m13sEej1NOoL15BROrjI/zfftMKZos5/J1JR0C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88MYnEAAAA3AAAAA8AAAAAAAAAAAAAAAAAmAIAAGRycy9k&#10;b3ducmV2LnhtbFBLBQYAAAAABAAEAPUAAACJAwAAAAA=&#10;" filled="f"/>
                <v:shape id="Freeform 477" o:spid="_x0000_s1052" style="position:absolute;left:12037;top:23009;width:5742;height:2214;visibility:visible;mso-wrap-style:square;v-text-anchor:top" coordsize="1080,2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qTHsQA&#10;AADcAAAADwAAAGRycy9kb3ducmV2LnhtbESPQYvCMBSE78L+h/CEvWmqKyrVKLJg2YOCusJeH82z&#10;LW1eShNt119vBMHjMDPfMMt1Zypxo8YVlhWMhhEI4tTqgjMF59/tYA7CeWSNlWVS8E8O1quP3hJj&#10;bVs+0u3kMxEg7GJUkHtfx1K6NCeDbmhr4uBdbGPQB9lkUjfYBrip5DiKptJgwWEhx5q+c0rL09Uo&#10;KPfzhNrk63i9/yUVng/ZrtxvlPrsd5sFCE+df4df7R+tYDKbwfNMOAJy9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Zqkx7EAAAA3AAAAA8AAAAAAAAAAAAAAAAAmAIAAGRycy9k&#10;b3ducmV2LnhtbFBLBQYAAAAABAAEAPUAAACJAwAAAAA=&#10;" path="m,237r6,l18,231r24,l54,237r13,-6l79,237r12,l103,231r6,l121,237r12,l145,231r116,l273,225r12,l297,219r12,-6l321,207r13,-7l340,194r12,l364,188r12,12l388,207r12,l412,213r13,-6l437,200r12,-12l455,182r12,-18l479,152r12,-18l503,122r13,-19l528,115r12,25l552,170r6,24l570,213r12,12l594,225r13,6l655,231r12,-6l698,225r12,-6l722,213r12,-6l746,200r12,-6l770,182r13,-6l789,158r12,-18l813,115,825,91,837,49,849,24,861,r13,18l886,67r12,61l904,170r12,30l928,213r12,12l953,231r127,l1080,237,,237r,xe" fillcolor="white [3212]" stroked="f">
                  <v:fill r:id="rId6" o:title="" color2="#0070c0" type="pattern"/>
                  <v:path arrowok="t" o:connecttype="custom" o:connectlocs="3190,221404;22331,215799;35623,215799;48383,221404;57953,215799;70714,221404;138769,215799;151530,210194;164290,198983;177582,186839;187153,181234;199913,186839;212673,193378;225965,193378;238726,175628;248296,153208;261057,125182;274349,96222;287109,130787;296679,181234;309440,210194;322732,215799;354633,210194;377495,204589;390256,193378;403016,181234;416308,164418;425878,130787;438639,85012;451399,22421;464691,16815;477452,119577;487022,186839;499782,210194;574218,215799;0,221404" o:connectangles="0,0,0,0,0,0,0,0,0,0,0,0,0,0,0,0,0,0,0,0,0,0,0,0,0,0,0,0,0,0,0,0,0,0,0,0"/>
                </v:shape>
                <v:shape id="Freeform 478" o:spid="_x0000_s1053" style="position:absolute;top:22551;width:28811;height:2616;visibility:visible;mso-wrap-style:square;v-text-anchor:top" coordsize="5419,2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2C4osAA&#10;AADcAAAADwAAAGRycy9kb3ducmV2LnhtbERPy2oCMRTdF/oP4RbcFM0oYnU0SlHELn104fIyuU4G&#10;JzfTSTTj3zcLweXhvBerztbiTq2vHCsYDjIQxIXTFZcKfk/b/hSED8gaa8ek4EEeVsv3twXm2kU+&#10;0P0YSpFC2OeowITQ5FL6wpBFP3ANceIurrUYEmxLqVuMKdzWcpRlE2mx4tRgsKG1oeJ6vFkFzW5j&#10;ttd4Cn/y7D9x7+Nsh1Gp3kf3PQcRqAsv8dP9oxWMv9LadCYdAbn8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2C4osAAAADcAAAADwAAAAAAAAAAAAAAAACYAgAAZHJzL2Rvd25y&#10;ZXYueG1sUEsFBgAAAAAEAAQA9QAAAIUDAAAAAA==&#10;" path="m,262r6,l13,268r12,6l37,280r12,l61,274r12,-6l85,262r25,l122,268r6,6l140,268r12,6l201,274r12,-6l225,262r6,-6l243,249r12,-12l267,225r13,-6l292,219r12,-18l316,195r12,12l340,225r6,24l358,262r13,6l383,262r12,l407,256r12,6l431,268r12,6l455,280r19,l486,274r36,l534,280r128,l674,274r6,-18l692,243r12,-18l716,237r13,12l741,256r12,-13l765,207r12,-49l789,128r6,12l807,177r13,42l832,249r12,-12l856,183r12,-73l880,55,892,43r13,24l911,134r12,49l935,183r12,12l959,213r12,24l983,262r13,l1008,268r18,l1038,274r73,l1123,268r6,6l1141,274r12,-6l1165,274r13,l1190,280r54,l1256,268r13,-12l1281,243r24,l1317,249r12,l1341,237r13,-6l1360,237r12,12l1384,262r12,6l1408,274r37,l1457,262r12,-13l1475,243r12,l1499,249r12,13l1523,268r13,6l1548,268r12,l1572,274r12,-6l1590,262r12,l1615,231r12,-73l1639,49,1651,r12,l1675,61r12,73l1699,195r7,42l1718,262r12,6l1742,274r24,l1778,280r12,l1803,274r30,l1845,280r194,l2051,274r13,l2076,268r12,6l2100,274r12,6l2525,280r12,-6l2549,274r12,-6l2573,262r12,-6l2598,249r6,-6l2616,243r12,-6l2640,249r12,7l2664,256r12,6l2689,256r12,-7l2713,237r6,-6l2731,213r12,-12l2755,183r12,-12l2780,152r12,12l2804,189r12,30l2822,243r12,19l2846,274r12,l2871,280r48,l2931,274r31,l2974,268r12,-6l2998,256r12,-7l3022,243r12,-12l3047,225r6,-18l3065,189r12,-25l3089,140r12,-42l3113,73r12,-24l3138,67r12,49l3162,177r6,42l3180,249r12,7l3204,256r13,6l3229,262r12,6l3265,268r6,6l3320,274r12,6l3514,280r12,-6l3599,274r12,-18l3617,237r12,-30l3641,189r12,6l3666,207r12,24l3690,256r12,6l3714,256r18,l3744,262r13,6l3769,274r12,6l3793,280r12,-6l3957,274r6,6l3987,280r12,-6l4090,274r12,6l4139,280r12,-6l4242,274r12,-12l4266,249r12,-18l4291,231r6,6l4309,256r12,6l4333,274r12,l4357,268r25,l4394,274r54,l4460,262r13,-13l4485,243r12,6l4509,256r6,6l4527,274r25,l4564,268r12,-12l4588,249r12,l4612,256r12,6l4630,268r13,l4655,262r12,-6l4679,249r12,7l4703,262r12,l4727,268r13,-6l4746,268r12,l4770,274r12,6l4794,274r12,l4819,268r42,l4873,274r12,l4897,280r25,l4934,274r24,l4970,268r6,l4988,274r49,l5049,268r12,-6l5073,256r6,-7l5092,256r12,l5116,262r24,l5152,256r12,-13l5177,219r12,-18l5195,195r12,6l5219,207r12,6l5243,219r12,6l5268,231r12,12l5292,256r12,6l5310,268r12,6l5419,274e" filled="f" strokecolor="black [3213]" strokeweight=".25pt">
                  <v:stroke joinstyle="miter"/>
                  <v:path arrowok="t" o:connecttype="custom" o:connectlocs="19672,261575;58485,244759;106868,255970;135579,221405;168012,182168;197255,250365;229156,250365;277539,255970;367925,227010;400358,227010;429069,165353;461501,102762;490744,170958;522645,244759;590700,255970;619411,255970;674706,239154;712988,221405;742230,250365;784233,227010;816666,255970;845377,244759;877809,0;907052,221405;945333,261575;1084103,261575;1116535,255970;1361641,250365;1390884,227010;1422785,244759;1452028,198984;1484460,153208;1513171,255970;1574847,255970;1606748,227010;1635990,153208;1668423,62591;1697134,239154;1735947,250365;1874716,255970;1935860,176563;1968292,244759;2003915,255970;2107062,261575;2200638,261575;2274542,215799;2303785,255970;2364928,255970;2397361,239154;2432984,239154;2461695,250365;2494127,239154;2523370,250365;2555271,255970;2603654,261575;2645657,250365;2697231,239154;2732853,244759;2762096,182168;2793997,210194;2823239,250365" o:connectangles="0,0,0,0,0,0,0,0,0,0,0,0,0,0,0,0,0,0,0,0,0,0,0,0,0,0,0,0,0,0,0,0,0,0,0,0,0,0,0,0,0,0,0,0,0,0,0,0,0,0,0,0,0,0,0,0,0,0,0,0,0"/>
                </v:shape>
                <v:shape id="Freeform 479" o:spid="_x0000_s1054" style="position:absolute;top:23009;width:28811;height:2214;visibility:visible;mso-wrap-style:square;v-text-anchor:top" coordsize="5419,2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+iZM8YA&#10;AADcAAAADwAAAGRycy9kb3ducmV2LnhtbESPT2vCQBTE70K/w/IK3nSjtFajayhCQXooxNpDb4/s&#10;MxvMvk2zmz/99t2C4HGYmd8wu2y0teip9ZVjBYt5AoK4cLriUsH58222BuEDssbaMSn4JQ/Z/mGy&#10;w1S7gXPqT6EUEcI+RQUmhCaV0heGLPq5a4ijd3GtxRBlW0rd4hDhtpbLJFlJixXHBYMNHQwV11Nn&#10;FeTd+T3/qhppFtfyOV9/b34+fFBq+ji+bkEEGsM9fGsftYKnlw38n4lHQO7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+iZM8YAAADcAAAADwAAAAAAAAAAAAAAAACYAgAAZHJz&#10;L2Rvd25yZXYueG1sUEsFBgAAAAAEAAQA9QAAAIsDAAAAAA==&#10;" path="m,237r6,l947,237r12,-6l1226,231r12,6l1384,237r12,-6l1499,231r12,6l2270,237r12,-6l2306,231r12,6l2331,231r12,6l2355,237r12,-6l2373,231r12,6l2397,237r12,-6l2525,231r12,-6l2549,225r12,-6l2573,213r12,-6l2598,200r6,-6l2616,194r12,-6l2640,200r12,7l2664,207r12,6l2689,207r12,-7l2713,188r6,-6l2731,164r12,-12l2755,134r12,-12l2780,103r12,12l2804,140r12,30l2822,194r12,19l2846,225r12,l2871,231r48,l2931,225r31,l2974,219r12,-6l2998,207r12,-7l3022,194r12,-12l3047,176r6,-18l3065,140r12,-25l3089,91r12,-42l3113,24,3125,r13,18l3150,67r12,61l3168,170r12,30l3192,213r12,12l3217,231r394,l3617,237r12,-6l3641,231r12,6l4024,237r12,-6l4048,237r230,l4291,231r30,l4333,237r79,l4424,231r12,6l4448,231r104,l4564,237r12,-6l4588,237r55,l4655,231r24,l4691,237r12,l4715,231r79,l4806,237r104,l4922,231r12,6l5037,237r12,-6l5061,237r146,l5219,231r12,6l5268,237r12,-6l5292,237r12,l5310,231r12,6l5395,237r12,-6l5419,237e" filled="f" strokecolor="black [3213]" strokeweight=".25pt">
                  <v:stroke joinstyle="miter"/>
                  <v:path arrowok="t" o:connecttype="custom" o:connectlocs="3190,221404;509884,215799;658224,221404;742230,215799;803374,221404;1213302,215799;1232442,221404;1245734,221404;1258495,215799;1268065,221404;1280826,215799;1348881,210194;1361641,204589;1374402,193378;1384504,181234;1397264,175628;1410025,193378;1422785,198983;1436077,186839;1445647,170023;1458408,141998;1471168,113972;1484460,107432;1497221,158813;1506791,198983;1519552,210194;1551984,215799;1574847,210194;1587607,198983;1600367,186839;1613128,170023;1623230,147603;1635990,107432;1648751,45776;1661511,0;1674803,62591;1684373,158813;1697134,198983;1710426,215799;1923099,221404;1935860,215799;2139494,221404;2152255,221404;2281454,215799;2303785,221404;2352168,215799;2364928,215799;2426604,221404;2439364,221404;2474987,215799;2494127,221404;2506888,215799;2555271,221404;2616946,215799;2678090,221404;2690850,221404;2774856,215799;2800909,221404;2813669,221404;2823239,215799;2868433,221404;2881193,221404" o:connectangles="0,0,0,0,0,0,0,0,0,0,0,0,0,0,0,0,0,0,0,0,0,0,0,0,0,0,0,0,0,0,0,0,0,0,0,0,0,0,0,0,0,0,0,0,0,0,0,0,0,0,0,0,0,0,0,0,0,0,0,0,0,0"/>
                </v:shape>
                <v:rect id="Rectangle 480" o:spid="_x0000_s1055" style="position:absolute;left:217;top:21159;width:1700;height:1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4ZMlMEA&#10;AADcAAAADwAAAGRycy9kb3ducmV2LnhtbERPy4rCMBTdC/5DuII7TRWR2jGK+ECXjgo6u0tzpy3T&#10;3JQm2urXm8WAy8N5z5etKcWDaldYVjAaRiCIU6sLzhRczrtBDMJ5ZI2lZVLwJAfLRbczx0Tbhr/p&#10;cfKZCCHsElSQe18lUro0J4NuaCviwP3a2qAPsM6krrEJ4aaU4yiaSoMFh4YcK1rnlP6d7kbBPq5W&#10;t4N9NVm5/dlfj9fZ5jzzSvV77eoLhKfWf8T/7oNWMInD/HAmHAG5e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+GTJTBAAAA3AAAAA8AAAAAAAAAAAAAAAAAmAIAAGRycy9kb3du&#10;cmV2LnhtbFBLBQYAAAAABAAEAPUAAACGAwAAAAA=&#10;" filled="f" stroked="f">
                  <v:textbox inset="0,0,0,0">
                    <w:txbxContent>
                      <w:p w:rsidR="00F66751" w:rsidRDefault="00F66751" w:rsidP="00F6675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>CM5</w:t>
                        </w:r>
                      </w:p>
                    </w:txbxContent>
                  </v:textbox>
                </v:rect>
                <v:rect id="Rectangle 481" o:spid="_x0000_s1056" style="position:absolute;left:15;top:21066;width:28812;height:41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DZ2sMA&#10;AADcAAAADwAAAGRycy9kb3ducmV2LnhtbESPQWsCMRSE7wX/Q3iCt5q12CKrUVap4EmoCurtsXkm&#10;i5uXZRPd7b9vCoUeh5n5hlmseleLJ7Wh8qxgMs5AEJdeV2wUnI7b1xmIEJE11p5JwTcFWC0HLwvM&#10;te/4i56HaESCcMhRgY2xyaUMpSWHYewb4uTdfOswJtkaqVvsEtzV8i3LPqTDitOCxYY2lsr74eEU&#10;fDbXffFugizO0V7uft1t7d4oNRr2xRxEpD7+h//aO61gOpvA75l0BOTy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QDZ2sMAAADcAAAADwAAAAAAAAAAAAAAAACYAgAAZHJzL2Rv&#10;d25yZXYueG1sUEsFBgAAAAAEAAQA9QAAAIgDAAAAAA==&#10;" filled="f"/>
                <v:shape id="Freeform 482" o:spid="_x0000_s1057" style="position:absolute;left:12133;top:26755;width:5938;height:2606;visibility:visible;mso-wrap-style:square;v-text-anchor:top" coordsize="1117,2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0FeMUA&#10;AADcAAAADwAAAGRycy9kb3ducmV2LnhtbESPT4vCMBTE74LfIbwFb5puESldo1RF1j0I/tmDx0fz&#10;bIvNS2mytX77jSB4HGbmN8x82ZtadNS6yrKCz0kEgji3uuJCwe95O05AOI+ssbZMCh7kYLkYDuaY&#10;anvnI3UnX4gAYZeigtL7JpXS5SUZdBPbEAfvaluDPsi2kLrFe4CbWsZRNJMGKw4LJTa0Lim/nf6M&#10;gotZ7c7dPsunP1W8Md/ZIdn3B6VGH332BcJT79/hV3unFUyTGJ5nwhG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bQV4xQAAANwAAAAPAAAAAAAAAAAAAAAAAJgCAABkcnMv&#10;ZG93bnJldi54bWxQSwUGAAAAAAQABAD1AAAAigMAAAAA&#10;" path="m,279r12,l231,279r12,-6l255,267r12,-6l279,255r6,-12l297,225r12,-19l322,182r12,-12l346,164r12,12l370,194r12,18l394,219r7,-7l413,194r12,-18l437,152r12,-31l461,97,473,61,485,36,498,24r6,l516,30r12,37l540,140r12,54l564,237r12,24l589,267r12,6l631,273r12,-6l655,267r13,-6l680,255r12,-6l704,243r12,-12l728,219r6,-25l746,182r13,-18l771,134r12,-25l795,73,807,48,819,18r12,-6l843,6,850,r12,6l874,30r12,55l898,164r12,55l922,249r13,12l947,267r6,6l965,279r152,l1117,279,,279r,xe" fillcolor="white [3212]" stroked="f">
                  <v:fill r:id="rId6" o:title="" color2="#0070c0" type="pattern"/>
                  <v:path arrowok="t" o:connecttype="custom" o:connectlocs="6380,260640;129199,255035;141959,243825;151530,227009;164290,192444;177582,158813;190343,164418;203103,198049;213205,198049;225965,164418;238726,113037;251486,56986;264778,22421;274348,28026;287109,130787;299869,221404;313161,249430;335492,255035;348252,249430;361544,238219;374305,227009;387065,204588;396636,170023;409928,125182;422688,68196;435448,16815;448209,5605;458311,5605;471071,79406;483832,204588;497124,243825;506694,255035;593890,260640;0,260640" o:connectangles="0,0,0,0,0,0,0,0,0,0,0,0,0,0,0,0,0,0,0,0,0,0,0,0,0,0,0,0,0,0,0,0,0,0"/>
                </v:shape>
                <v:shape id="Freeform 483" o:spid="_x0000_s1058" style="position:absolute;top:26755;width:28780;height:2606;visibility:visible;mso-wrap-style:square;v-text-anchor:top" coordsize="5413,2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D488MA&#10;AADcAAAADwAAAGRycy9kb3ducmV2LnhtbESPQWsCMRSE7wX/Q3iCt5q1VpHVKFIQBL1UxfNj89ws&#10;bl7WJK6rv74pFHocZuYbZrHqbC1a8qFyrGA0zEAQF05XXCo4HTfvMxAhImusHZOCJwVYLXtvC8y1&#10;e/A3tYdYigThkKMCE2OTSxkKQxbD0DXEybs4bzEm6UupPT4S3NbyI8um0mLFacFgQ1+GiuvhbhXE&#10;4253bvf7Se3xPjHTEZav6qbUoN+t5yAidfE//NfeagWfszH8nklHQC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qD488MAAADcAAAADwAAAAAAAAAAAAAAAACYAgAAZHJzL2Rv&#10;d25yZXYueG1sUEsFBgAAAAAEAAQA9QAAAIgDAAAAAA==&#10;" path="m,255r,l13,261r12,6l37,273r12,6l61,279r12,-6l79,261r25,l116,267r12,l140,273r48,l195,279r12,-6l219,267r12,l243,261r12,-12l267,237r13,-12l292,225r12,12l310,225r12,l334,231r12,18l358,261r13,6l383,267r12,-12l407,249r12,6l425,261r12,6l449,273r13,6l510,279r12,-6l534,273r6,6l656,279r12,-6l680,261r12,-30l704,212r12,-6l729,219r12,12l753,243r6,-31l771,152,783,97,795,73r12,30l820,152r12,54l844,243r12,l868,200r6,-42l886,127r12,l911,158r12,30l935,225r12,18l959,255r12,6l983,267r6,l1002,273r60,l1074,279r13,-6l1099,267r6,-6l1117,255r12,6l1141,261r12,6l1178,267r12,6l1202,273r12,6l1256,279r13,-6l1281,267r12,-12l1305,249r12,6l1323,261r12,-6l1348,249r12,l1372,255r12,12l1396,273r24,l1432,267r19,l1463,261r12,-6l1487,249r12,6l1511,261r12,6l1536,255r12,-6l1554,243r12,6l1578,255r12,12l1602,267r13,-6l1627,219r12,-67l1651,73r12,-12l1669,85r12,30l1693,170r13,49l1718,249r12,18l1754,267r12,6l1784,273r13,6l1809,273r12,l1833,279r218,l2064,273r12,-6l2100,267r12,6l2167,273r12,6l2331,279r6,-6l2385,273r12,-6l2422,267r12,6l2446,273r6,-6l2488,267r12,6l2525,273r12,-6l2549,261r12,-6l2567,243r12,-18l2591,206r13,-24l2616,170r12,-6l2640,176r12,18l2664,212r12,7l2683,212r12,-18l2707,176r12,-24l2731,121r12,-24l2755,61r12,-25l2780,24r6,l2798,30r12,37l2822,140r12,54l2846,237r12,24l2871,267r12,6l2913,273r12,-6l2937,267r13,-6l2962,255r12,-6l2986,243r12,-12l3010,219r6,-25l3028,182r13,-18l3053,134r12,-25l3077,73r12,-25l3101,18r12,-6l3125,6r7,-6l3144,6r12,24l3168,85r12,79l3192,219r12,30l3217,261r12,l3235,267r24,l3271,273r61,l3344,279r115,l3465,273r25,l3502,267r12,-6l3526,261r12,-12l3550,243r12,-6l3575,237r6,6l3593,255r12,6l3617,255r12,-24l3641,206r25,l3678,225r12,24l3696,261r12,6l3744,267r13,6l3769,279r36,l3811,273r49,l3872,279r48,l3926,273r13,l3951,279r48,l4011,273r67,l4090,279r79,l4181,273r73,l4260,255r12,-12l4285,237r12,-6l4309,243r12,18l4333,267r12,6l4400,273r12,6l4424,273r12,-6l4448,267r12,-6l4473,261r6,-24l4491,212r12,7l4515,243r12,18l4539,273r25,l4576,267r12,-6l4594,255r12,6l4618,261r12,6l4643,273r12,l4667,267r12,-6l4703,261r6,6l4721,267r13,6l4770,273r12,6l4794,273r31,l4837,267r12,l4861,273r24,l4897,279r31,l4940,273r103,l5055,267r12,-6l5116,261r12,6l5152,267r6,-12l5170,243r13,-18l5195,206r12,l5219,212r12,7l5243,225r12,6l5268,237r6,6l5286,255r12,6l5310,267r12,6l5334,279r37,l5377,273r36,e" filled="f" strokecolor="black [3213]" strokeweight=".25pt">
                  <v:stroke joinstyle="miter"/>
                  <v:path arrowok="t" o:connecttype="custom" o:connectlocs="26052,260640;68055,249430;122819,249430;161632,221404;197255,249430;232346,249430;287109,260640;380685,192444;416308,90617;455121,227009;490744,175628;525835,249430;587510,243825;632703,255035;687467,238219;723090,232614;771473,249430;809754,249430;845377,249430;884190,56986;919813,249430;968196,255035;1122916,255035;1274445,249430;1329209,255035;1371212,210194;1410025,181234;1445648,141997;1481270,22421;1519552,243825;1568466,243825;1603558,181234;1642370,44841;1677993,28026;1716806,243825;1839093,260640;1881096,232614;1916719,243825;1961912,232614;2023056,260640;2094301,255035;2216589,260640;2284644,215799;2345788,260640;2381411,221404;2426604,255035;2461695,249430;2503698,249430;2565373,255035;2620136,260640;2726473,249430;2768476,192444;2804099,227009;2855672,260640" o:connectangles="0,0,0,0,0,0,0,0,0,0,0,0,0,0,0,0,0,0,0,0,0,0,0,0,0,0,0,0,0,0,0,0,0,0,0,0,0,0,0,0,0,0,0,0,0,0,0,0,0,0,0,0,0,0"/>
                </v:shape>
                <v:shape id="Freeform 484" o:spid="_x0000_s1059" style="position:absolute;top:26755;width:28780;height:2662;visibility:visible;mso-wrap-style:square;v-text-anchor:top" coordsize="5413,2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4YqP8UA&#10;AADcAAAADwAAAGRycy9kb3ducmV2LnhtbESPQWvCQBCF74X+h2UKXkrd1IQSoquUQqkn0TTQ65Ad&#10;s2mzs2l21fjvXUHw+HjzvjdvsRptJ440+NaxgtdpAoK4drrlRkH1/fmSg/ABWWPnmBScycNq+fiw&#10;wEK7E+/oWIZGRAj7AhWYEPpCSl8bsuinrieO3t4NFkOUQyP1gKcIt52cJcmbtNhybDDY04eh+q88&#10;2PjG/xY3X756Tk2LXXn4/bG7TarU5Gl8n4MINIb78S291gqyPIPrmEgAub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3hio/xQAAANwAAAAPAAAAAAAAAAAAAAAAAJgCAABkcnMv&#10;ZG93bnJldi54bWxQSwUGAAAAAAQABAD1AAAAigMAAAAA&#10;" path="m,285r,l716,285r13,-6l741,285r54,l807,279r310,l1129,273r12,6l1256,279r13,6l1384,285r12,-6l1511,279r12,6l1730,285r12,-6l1754,279r12,6l2039,285r12,-6l2064,285r91,l2167,279r12,l2191,285r12,l2215,279r31,l2258,285r12,-6l2513,279r12,-6l2537,267r12,-6l2561,255r6,-12l2579,225r12,-19l2604,182r12,-12l2628,164r12,12l2652,194r12,18l2676,219r7,-7l2695,194r12,-18l2719,152r12,-31l2743,97r12,-36l2767,36r13,-12l2786,24r12,6l2810,67r12,73l2834,194r12,43l2858,261r13,6l2883,273r30,l2925,267r12,l2950,261r12,-6l2974,249r12,-6l2998,231r12,-12l3016,194r12,-12l3041,164r12,-30l3065,109r12,-36l3089,48r12,-30l3113,12r12,-6l3132,r12,6l3156,30r12,55l3180,164r12,55l3204,249r13,12l3229,267r6,6l3247,279r449,l3708,285r267,l3987,279r55,l4054,285r12,-6l4078,285r37,l4127,279r12,6l4193,285r13,-6l4218,279r12,6l4242,279r103,l4357,285r43,l4412,279r61,l4479,273r12,l4503,279r322,l4837,285r12,-6l4885,279r12,6l4910,279r12,6l4928,279r24,l4964,285r12,-6l4988,285r25,l5025,279r127,l5158,285r25,l5195,279r12,6l5219,279r55,l5286,285r12,-6l5322,279r12,6l5346,279r43,l5401,285r12,-6e" filled="f" strokecolor="black [3213]" strokeweight=".25pt">
                  <v:stroke joinstyle="miter"/>
                  <v:path arrowok="t" o:connecttype="custom" o:connectlocs="380685,266246;422688,266246;600271,255036;674706,266246;803374,260641;926193,260641;1084103,266246;1145778,266246;1164919,266246;1194161,260641;1336121,260641;1355261,243825;1371212,210194;1390884,158813;1410025,181234;1426507,198050;1445648,141998;1464788,56986;1481270,22421;1500411,130788;1519552,243825;1548794,255036;1568466,243825;1587607,227010;1603558,181234;1623230,125182;1642370,44841;1661511,5605;1677993,28026;1697134,204589;1716806,249430;1965102,260641;2119822,260641;2161825,260641;2194258,260641;2236261,260641;2255402,260641;2339408,266246;2381411,255036;2565373,260641;2597274,260641;2616946,266246;2639277,266246;2665330,266246;2742424,266246;2768476,266246;2810479,266246;2836000,266246;2871623,266246" o:connectangles="0,0,0,0,0,0,0,0,0,0,0,0,0,0,0,0,0,0,0,0,0,0,0,0,0,0,0,0,0,0,0,0,0,0,0,0,0,0,0,0,0,0,0,0,0,0,0,0,0"/>
                </v:shape>
                <v:rect id="Rectangle 485" o:spid="_x0000_s1060" style="position:absolute;left:217;top:25363;width:1700;height:1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/HvDMYA&#10;AADcAAAADwAAAGRycy9kb3ducmV2LnhtbESPT2vCQBTE74V+h+UVvNWNRUuM2Yj0D3qsUVBvj+wz&#10;CWbfhuzWxH76bqHgcZiZ3zDpcjCNuFLnassKJuMIBHFhdc2lgv3u8zkG4TyyxsYyKbiRg2X2+JBi&#10;om3PW7rmvhQBwi5BBZX3bSKlKyoy6Ma2JQ7e2XYGfZBdKXWHfYCbRr5E0as0WHNYqLClt4qKS/5t&#10;FKzjdnXc2J++bD5O68PXYf6+m3ulRk/DagHC0+Dv4f/2RiuYxjP4OxOOgMx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/HvDMYAAADcAAAADwAAAAAAAAAAAAAAAACYAgAAZHJz&#10;L2Rvd25yZXYueG1sUEsFBgAAAAAEAAQA9QAAAIsDAAAAAA==&#10;" filled="f" stroked="f">
                  <v:textbox inset="0,0,0,0">
                    <w:txbxContent>
                      <w:p w:rsidR="00F66751" w:rsidRDefault="00F66751" w:rsidP="00F6675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>CM6</w:t>
                        </w:r>
                      </w:p>
                    </w:txbxContent>
                  </v:textbox>
                </v:rect>
                <v:rect id="Rectangle 486" o:spid="_x0000_s1061" style="position:absolute;left:15;top:25231;width:28812;height:41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lBrsQA&#10;AADcAAAADwAAAGRycy9kb3ducmV2LnhtbESPT2sCMRTE74LfIbxCb5ptaUVWo6ylgifBP2B7e2ye&#10;yeLmZdmk7vrtG0HwOMzMb5j5sne1uFIbKs8K3sYZCOLS64qNguNhPZqCCBFZY+2ZFNwowHIxHMwx&#10;177jHV330YgE4ZCjAhtjk0sZSksOw9g3xMk7+9ZhTLI1UrfYJbir5XuWTaTDitOCxYa+LJWX/Z9T&#10;8N38botPE2Rxivbn4lfd2m6NUq8vfTEDEamPz/CjvdEKPqYTuJ9JR0Au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rpQa7EAAAA3AAAAA8AAAAAAAAAAAAAAAAAmAIAAGRycy9k&#10;b3ducmV2LnhtbFBLBQYAAAAABAAEAPUAAACJAwAAAAA=&#10;" filled="f"/>
                <v:line id="Line 240" o:spid="_x0000_s1062" style="position:absolute;visibility:visible;mso-wrap-style:square" from="340,29426" to="340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a04dMcAAADcAAAADwAAAGRycy9kb3ducmV2LnhtbESPQWvCQBSE7wX/w/KE3uqmVlJJXUUs&#10;Be2hqC20x2f2NYlm34bdNUn/vSsUPA4z8w0zW/SmFi05X1lW8DhKQBDnVldcKPj6fHuYgvABWWNt&#10;mRT8kYfFfHA3w0zbjnfU7kMhIoR9hgrKEJpMSp+XZNCPbEMcvV/rDIYoXSG1wy7CTS3HSZJKgxXH&#10;hRIbWpWUn/Zno+DjaZu2y837uv/epIf8dXf4OXZOqfthv3wBEagPt/B/e60VTKbPcD0Tj4Cc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ZrTh0xwAAANwAAAAPAAAAAAAA&#10;AAAAAAAAAKECAABkcnMvZG93bnJldi54bWxQSwUGAAAAAAQABAD5AAAAlQMAAAAA&#10;"/>
                <v:line id="Line 241" o:spid="_x0000_s1063" style="position:absolute;visibility:visible;mso-wrap-style:square" from="1084,29426" to="1084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DKsBsQAAADcAAAADwAAAGRycy9kb3ducmV2LnhtbERPy2rCQBTdF/yH4Qrd1Ym1BImOIhZB&#10;uyj1Abq8Zq5JNHMnzEyT9O87i0KXh/OeL3tTi5acrywrGI8SEMS51RUXCk7HzcsUhA/IGmvLpOCH&#10;PCwXg6c5Ztp2vKf2EAoRQ9hnqKAMocmk9HlJBv3INsSRu1lnMEToCqkddjHc1PI1SVJpsOLYUGJD&#10;65Lyx+HbKPicfKXtavex7c+79Jq/76+Xe+eUeh72qxmIQH34F/+5t1rB2zSujWfiEZC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oMqwGxAAAANwAAAAPAAAAAAAAAAAA&#10;AAAAAKECAABkcnMvZG93bnJldi54bWxQSwUGAAAAAAQABAD5AAAAkgMAAAAA&#10;"/>
                <v:line id="Line 242" o:spid="_x0000_s1064" style="position:absolute;visibility:visible;mso-wrap-style:square" from="1791,29426" to="1791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34JnccAAADcAAAADwAAAGRycy9kb3ducmV2LnhtbESPT2vCQBTE74V+h+UVvNVN/xA0uoq0&#10;FLQHUSvo8Zl9Jmmzb8PumqTf3i0IPQ4z8xtmOu9NLVpyvrKs4GmYgCDOra64ULD/+ngcgfABWWNt&#10;mRT8kof57P5uipm2HW+p3YVCRAj7DBWUITSZlD4vyaAf2oY4emfrDIYoXSG1wy7CTS2fkySVBiuO&#10;CyU29FZS/rO7GAXrl03aLlafy/6wSk/5+/Z0/O6cUoOHfjEBEagP/+Fbe6kVvI7G8HcmHgE5uwI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HfgmdxwAAANwAAAAPAAAAAAAA&#10;AAAAAAAAAKECAABkcnMvZG93bnJldi54bWxQSwUGAAAAAAQABAD5AAAAlQMAAAAA&#10;"/>
                <v:line id="Line 243" o:spid="_x0000_s1065" style="position:absolute;visibility:visible;mso-wrap-style:square" from="2536,29426" to="2536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5023cQAAADcAAAADwAAAGRycy9kb3ducmV2LnhtbERPz2vCMBS+D/wfwht4m+nmKFtnFHEI&#10;usNQN9Djs3lrq81LSWJb/3tzGHj8+H5PZr2pRUvOV5YVPI8SEMS51RUXCn5/lk9vIHxA1lhbJgVX&#10;8jCbDh4mmGnb8ZbaXShEDGGfoYIyhCaT0uclGfQj2xBH7s86gyFCV0jtsIvhppYvSZJKgxXHhhIb&#10;WpSUn3cXo+B7vEnb+fpr1e/X6TH/3B4Pp84pNXzs5x8gAvXhLv53r7SC1/c4P56JR0BOb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nTbdxAAAANwAAAAPAAAAAAAAAAAA&#10;AAAAAKECAABkcnMvZG93bnJldi54bWxQSwUGAAAAAAQABAD5AAAAkgMAAAAA&#10;"/>
                <v:line id="Line 244" o:spid="_x0000_s1066" style="position:absolute;visibility:visible;mso-wrap-style:square" from="3275,29426" to="3275,297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NGTRscAAADcAAAADwAAAGRycy9kb3ducmV2LnhtbESPQWvCQBSE74X+h+UVeqsbrYQ2uopY&#10;CtpDUVtoj8/sM4lm34bdNUn/vSsUPA4z8w0znfemFi05X1lWMBwkIIhzqysuFHx/vT+9gPABWWNt&#10;mRT8kYf57P5uipm2HW+p3YVCRAj7DBWUITSZlD4vyaAf2IY4egfrDIYoXSG1wy7CTS1HSZJKgxXH&#10;hRIbWpaUn3Zno+DzeZO2i/XHqv9Zp/v8bbv/PXZOqceHfjEBEagPt/B/e6UVjF+H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80ZNGxwAAANwAAAAPAAAAAAAA&#10;AAAAAAAAAKECAABkcnMvZG93bnJldi54bWxQSwUGAAAAAAQABAD5AAAAlQMAAAAA&#10;"/>
                <v:rect id="Rectangle 492" o:spid="_x0000_s1067" style="position:absolute;left:2918;top:29706;width:1890;height:1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cHhpcYA&#10;AADcAAAADwAAAGRycy9kb3ducmV2LnhtbESPQWvCQBSE7wX/w/KE3uqmQYqJriJaSY5tFGxvj+wz&#10;Cc2+DdmtSfvruwXB4zAz3zCrzWhacaXeNZYVPM8iEMSl1Q1XCk7Hw9MChPPIGlvLpOCHHGzWk4cV&#10;ptoO/E7XwlciQNilqKD2vkuldGVNBt3MdsTBu9jeoA+yr6TucQhw08o4il6kwYbDQo0d7Woqv4pv&#10;oyBbdNuP3P4OVfv6mZ3fzsn+mHilHqfjdgnC0+jv4Vs71wrmSQz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cHhpcYAAADcAAAADwAAAAAAAAAAAAAAAACYAgAAZHJz&#10;L2Rvd25yZXYueG1sUEsFBgAAAAAEAAQA9QAAAIsDAAAAAA==&#10;" filled="f" stroked="f">
                  <v:textbox inset="0,0,0,0">
                    <w:txbxContent>
                      <w:p w:rsidR="00F66751" w:rsidRDefault="00F66751" w:rsidP="00F667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>8.0</w:t>
                        </w:r>
                      </w:p>
                    </w:txbxContent>
                  </v:textbox>
                </v:rect>
                <v:line id="Line 246" o:spid="_x0000_s1068" style="position:absolute;visibility:visible;mso-wrap-style:square" from="4019,29426" to="4019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0+oqscAAADcAAAADwAAAGRycy9kb3ducmV2LnhtbESPQWvCQBSE7wX/w/IKvdVNawk1uoq0&#10;FLSHolbQ4zP7TGKzb8PuNkn/vSsUPA4z8w0znfemFi05X1lW8DRMQBDnVldcKNh9fzy+gvABWWNt&#10;mRT8kYf5bHA3xUzbjjfUbkMhIoR9hgrKEJpMSp+XZNAPbUMcvZN1BkOUrpDaYRfhppbPSZJKgxXH&#10;hRIbeisp/9n+GgVfo3XaLlafy36/So/5++Z4OHdOqYf7fjEBEagPt/B/e6kVvIxH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jT6iqxwAAANwAAAAPAAAAAAAA&#10;AAAAAAAAAKECAABkcnMvZG93bnJldi54bWxQSwUGAAAAAAQABAD5AAAAlQMAAAAA&#10;"/>
                <v:line id="Line 247" o:spid="_x0000_s1069" style="position:absolute;visibility:visible;mso-wrap-style:square" from="4758,29426" to="4758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KYw3scAAADcAAAADwAAAGRycy9kb3ducmV2LnhtbESPQWvCQBSE74X+h+UVvNVNWwk1uoq0&#10;FLSHolbQ4zP7TNJm34bdNUn/vSsUPA4z8w0znfemFi05X1lW8DRMQBDnVldcKNh9fzy+gvABWWNt&#10;mRT8kYf57P5uipm2HW+o3YZCRAj7DBWUITSZlD4vyaAf2oY4eifrDIYoXSG1wy7CTS2fkySVBiuO&#10;CyU29FZS/rs9GwVfL+u0Xaw+l/1+lR7z983x8NM5pQYP/WICIlAfbuH/9lIrGI1H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spjDexwAAANwAAAAPAAAAAAAA&#10;AAAAAAAAAKECAABkcnMvZG93bnJldi54bWxQSwUGAAAAAAQABAD5AAAAlQMAAAAA&#10;"/>
                <v:line id="Line 248" o:spid="_x0000_s1070" style="position:absolute;visibility:visible;mso-wrap-style:square" from="5471,29426" to="5471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+qVRccAAADcAAAADwAAAGRycy9kb3ducmV2LnhtbESPT0vDQBTE70K/w/IEb3bjv6Cx21Ja&#10;Co0HMVVoj6/ZZ5KafRt21yR++64geBxm5jfMbDGaVvTkfGNZwc00AUFcWt1wpeDjfXP9CMIHZI2t&#10;ZVLwQx4W88nFDDNtBy6o34VKRAj7DBXUIXSZlL6syaCf2o44ep/WGQxRukpqh0OEm1beJkkqDTYc&#10;F2rsaFVT+bX7Ngpe797Sfpm/bMd9nh7LdXE8nAan1NXluHwGEWgM/+G/9lYruH96gN8z8QjI+Rk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D6pVFxwAAANwAAAAPAAAAAAAA&#10;AAAAAAAAAKECAABkcnMvZG93bnJldi54bWxQSwUGAAAAAAQABAD5AAAAlQMAAAAA&#10;"/>
                <v:line id="Line 249" o:spid="_x0000_s1071" style="position:absolute;visibility:visible;mso-wrap-style:square" from="6215,29426" to="6215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zgLMscAAADcAAAADwAAAGRycy9kb3ducmV2LnhtbESPQWvCQBSE74L/YXlCb7ppK6FNXUVa&#10;CtqDqC20x2f2NYlm34bdNUn/vSsIPQ4z8w0zW/SmFi05X1lWcD9JQBDnVldcKPj6fB8/gfABWWNt&#10;mRT8kYfFfDiYYaZtxztq96EQEcI+QwVlCE0mpc9LMugntiGO3q91BkOUrpDaYRfhppYPSZJKgxXH&#10;hRIbei0pP+3PRsHmcZu2y/XHqv9ep4f8bXf4OXZOqbtRv3wBEagP/+Fbe6UVTJ9TuJ6JR0DO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zOAsyxwAAANwAAAAPAAAAAAAA&#10;AAAAAAAAAKECAABkcnMvZG93bnJldi54bWxQSwUGAAAAAAQABAD5AAAAlQMAAAAA&#10;"/>
                <v:line id="Line 250" o:spid="_x0000_s1072" style="position:absolute;visibility:visible;mso-wrap-style:square" from="6954,29426" to="6954,297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HSuqcgAAADcAAAADwAAAGRycy9kb3ducmV2LnhtbESPT0vDQBTE7wW/w/IEb+1GLbGN3Zai&#10;FFoPYv9Ae3zNPpNo9m3Y3Sbx23cFweMwM79hZove1KIl5yvLCu5HCQji3OqKCwWH/Wo4AeEDssba&#10;Min4IQ+L+c1ghpm2HW+p3YVCRAj7DBWUITSZlD4vyaAf2YY4ep/WGQxRukJqh12Em1o+JEkqDVYc&#10;F0ps6KWk/Ht3MQreHz/Sdrl5W/fHTXrOX7fn01fnlLq77ZfPIAL14T/8115rBePpE/yeiUdAzq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nHSuqcgAAADcAAAADwAAAAAA&#10;AAAAAAAAAAChAgAAZHJzL2Rvd25yZXYueG1sUEsFBgAAAAAEAAQA+QAAAJYDAAAAAA==&#10;"/>
                <v:rect id="Rectangle 498" o:spid="_x0000_s1073" style="position:absolute;left:6598;top:29706;width:1890;height:1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nWT8EA&#10;AADcAAAADwAAAGRycy9kb3ducmV2LnhtbERPy4rCMBTdC/5DuII7TRUR2zGK+ECXjgo6u0tzpy3T&#10;3JQm2urXm8WAy8N5z5etKcWDaldYVjAaRiCIU6sLzhRczrvBDITzyBpLy6TgSQ6Wi25njom2DX/T&#10;4+QzEULYJagg975KpHRpTgbd0FbEgfu1tUEfYJ1JXWMTwk0px1E0lQYLDg05VrTOKf073Y2C/axa&#10;3Q721WTl9md/PV7jzTn2SvV77eoLhKfWf8T/7oNWMInD2nAmHAG5e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Qp1k/BAAAA3AAAAA8AAAAAAAAAAAAAAAAAmAIAAGRycy9kb3du&#10;cmV2LnhtbFBLBQYAAAAABAAEAPUAAACGAwAAAAA=&#10;" filled="f" stroked="f">
                  <v:textbox inset="0,0,0,0">
                    <w:txbxContent>
                      <w:p w:rsidR="00F66751" w:rsidRDefault="00F66751" w:rsidP="00F667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>8.5</w:t>
                        </w:r>
                      </w:p>
                    </w:txbxContent>
                  </v:textbox>
                </v:rect>
                <v:line id="Line 252" o:spid="_x0000_s1074" style="position:absolute;visibility:visible;mso-wrap-style:square" from="7698,29426" to="7698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qefQMcAAADcAAAADwAAAGRycy9kb3ducmV2LnhtbESPQWvCQBSE7wX/w/KE3uqmVkJNXUUs&#10;Be2hqC20x2f2NYlm34bdNUn/vSsUPA4z8w0zW/SmFi05X1lW8DhKQBDnVldcKPj6fHt4BuEDssba&#10;Min4Iw+L+eBuhpm2He+o3YdCRAj7DBWUITSZlD4vyaAf2YY4er/WGQxRukJqh12Em1qOkySVBiuO&#10;CyU2tCopP+3PRsHH0zZtl5v3df+9SQ/56+7wc+ycUvfDfvkCIlAfbuH/9lormEyncD0Tj4Cc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Cp59AxwAAANwAAAAPAAAAAAAA&#10;AAAAAAAAAKECAABkcnMvZG93bnJldi54bWxQSwUGAAAAAAQABAD5AAAAlQMAAAAA&#10;"/>
                <v:line id="Line 253" o:spid="_x0000_s1075" style="position:absolute;visibility:visible;mso-wrap-style:square" from="8437,29426" to="8437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Xasx8QAAADcAAAADwAAAGRycy9kb3ducmV2LnhtbERPy2rCQBTdF/yH4Qru6sRKg0RHkZaC&#10;dlHqA3R5zVyTaOZOmJkm6d93FgWXh/NerHpTi5acrywrmIwTEMS51RUXCo6Hj+cZCB+QNdaWScEv&#10;eVgtB08LzLTteEftPhQihrDPUEEZQpNJ6fOSDPqxbYgjd7XOYIjQFVI77GK4qeVLkqTSYMWxocSG&#10;3krK7/sfo+Br+p226+3npj9t00v+vrucb51TajTs13MQgfrwEP+7N1rBaxLnxzPxCMjl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NdqzHxAAAANwAAAAPAAAAAAAAAAAA&#10;AAAAAKECAABkcnMvZG93bnJldi54bWxQSwUGAAAAAAQABAD5AAAAkgMAAAAA&#10;"/>
                <v:line id="Line 254" o:spid="_x0000_s1076" style="position:absolute;visibility:visible;mso-wrap-style:square" from="9182,29426" to="9182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joJXMYAAADcAAAADwAAAGRycy9kb3ducmV2LnhtbESPQWvCQBSE7wX/w/IKvdWNlgZJXUVa&#10;BPUgagvt8Zl9TVKzb8PumqT/3hUEj8PMfMNM572pRUvOV5YVjIYJCOLc6ooLBV+fy+cJCB+QNdaW&#10;ScE/eZjPBg9TzLTteE/tIRQiQthnqKAMocmk9HlJBv3QNsTR+7XOYIjSFVI77CLc1HKcJKk0WHFc&#10;KLGh95Ly0+FsFGxfdmm7WG9W/fc6PeYf++PPX+eUenrsF28gAvXhHr61V1rBazKC65l4BOTs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I6CVzGAAAA3AAAAA8AAAAAAAAA&#10;AAAAAAAAoQIAAGRycy9kb3ducmV2LnhtbFBLBQYAAAAABAAEAPkAAACUAwAAAAA=&#10;"/>
                <v:line id="Line 255" o:spid="_x0000_s1077" style="position:absolute;visibility:visible;mso-wrap-style:square" from="9889,29426" to="9889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uiXK8YAAADcAAAADwAAAGRycy9kb3ducmV2LnhtbESPQWvCQBSE7wX/w/IEb3VTpaFEVxFL&#10;QT2Uagt6fGafSWr2bdhdk/TfdwtCj8PMfMPMl72pRUvOV5YVPI0TEMS51RUXCr4+3x5fQPiArLG2&#10;TAp+yMNyMXiYY6Ztx3tqD6EQEcI+QwVlCE0mpc9LMujHtiGO3sU6gyFKV0jtsItwU8tJkqTSYMVx&#10;ocSG1iXl18PNKHiffqTtarvb9Mdtes5f9+fTd+eUGg371QxEoD78h+/tjVbwnEzg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LolyvGAAAA3AAAAA8AAAAAAAAA&#10;AAAAAAAAoQIAAGRycy9kb3ducmV2LnhtbFBLBQYAAAAABAAEAPkAAACUAwAAAAA=&#10;"/>
                <v:line id="Line 256" o:spid="_x0000_s1078" style="position:absolute;visibility:visible;mso-wrap-style:square" from="10633,29426" to="10633,297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aQysMcAAADcAAAADwAAAGRycy9kb3ducmV2LnhtbESPT2vCQBTE74LfYXlCb7qx0iCpq4il&#10;oD2U+gfa4zP7mkSzb8PuNkm/fbcgeBxm5jfMYtWbWrTkfGVZwXSSgCDOra64UHA6vo7nIHxA1lhb&#10;JgW/5GG1HA4WmGnb8Z7aQyhEhLDPUEEZQpNJ6fOSDPqJbYij922dwRClK6R22EW4qeVjkqTSYMVx&#10;ocSGNiXl18OPUfA++0jb9e5t23/u0nP+sj9/XTqn1MOoXz+DCNSHe/jW3moFT8kM/s/EIyCX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9pDKwxwAAANwAAAAPAAAAAAAA&#10;AAAAAAAAAKECAABkcnMvZG93bnJldi54bWxQSwUGAAAAAAQABAD5AAAAlQMAAAAA&#10;"/>
                <v:rect id="Rectangle 504" o:spid="_x0000_s1079" style="position:absolute;left:10277;top:29706;width:1890;height:1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49GUMUA&#10;AADcAAAADwAAAGRycy9kb3ducmV2LnhtbESPS4vCQBCE7wv7H4Ze8LZOVnTR6CjiAz36AvXWZNok&#10;bKYnZEYT/fWOsOCxqKqvqNGkMYW4UeVyywp+2hEI4sTqnFMFh/3yuw/CeWSNhWVScCcHk/Hnxwhj&#10;bWve0m3nUxEg7GJUkHlfxlK6JCODrm1L4uBdbGXQB1mlUldYB7gpZCeKfqXBnMNChiXNMkr+dlej&#10;YNUvp6e1fdRpsTivjpvjYL4feKVaX810CMJT49/h//ZaK+hFXXidCUdAj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j0ZQxQAAANwAAAAPAAAAAAAAAAAAAAAAAJgCAABkcnMv&#10;ZG93bnJldi54bWxQSwUGAAAAAAQABAD1AAAAigMAAAAA&#10;" filled="f" stroked="f">
                  <v:textbox inset="0,0,0,0">
                    <w:txbxContent>
                      <w:p w:rsidR="00F66751" w:rsidRDefault="00F66751" w:rsidP="00F667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>9.0</w:t>
                        </w:r>
                      </w:p>
                    </w:txbxContent>
                  </v:textbox>
                </v:rect>
                <v:line id="Line 258" o:spid="_x0000_s1080" style="position:absolute;visibility:visible;mso-wrap-style:square" from="11372,29426" to="11372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QEPX8cAAADcAAAADwAAAGRycy9kb3ducmV2LnhtbESPT2vCQBTE7wW/w/KE3urGFoOkriKW&#10;gvZQ/Aft8Zl9TaLZt2F3m6Tf3i0IHoeZ+Q0zW/SmFi05X1lWMB4lIIhzqysuFBwP709TED4ga6wt&#10;k4I/8rCYDx5mmGnb8Y7afShEhLDPUEEZQpNJ6fOSDPqRbYij92OdwRClK6R22EW4qeVzkqTSYMVx&#10;ocSGViXll/2vUfD5sk3b5eZj3X9t0lP+tjt9nzun1OOwX76CCNSHe/jWXmsFk2QC/2fiEZDzK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dAQ9fxwAAANwAAAAPAAAAAAAA&#10;AAAAAAAAAKECAABkcnMvZG93bnJldi54bWxQSwUGAAAAAAQABAD5AAAAlQMAAAAA&#10;"/>
                <v:line id="Line 259" o:spid="_x0000_s1081" style="position:absolute;visibility:visible;mso-wrap-style:square" from="12117,29426" to="12117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dORKMcAAADcAAAADwAAAGRycy9kb3ducmV2LnhtbESPT2vCQBTE74V+h+UJvdWNLQ0SXUVa&#10;CupB6h/Q4zP7TGKzb8PumqTfvisUehxm5jfMdN6bWrTkfGVZwWiYgCDOra64UHDYfz6PQfiArLG2&#10;TAp+yMN89vgwxUzbjrfU7kIhIoR9hgrKEJpMSp+XZNAPbUMcvYt1BkOUrpDaYRfhppYvSZJKgxXH&#10;hRIbei8p/97djILN61faLlbrZX9cpef8Y3s+XTun1NOgX0xABOrDf/ivvdQK3pIU7mfiEZCz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t05EoxwAAANwAAAAPAAAAAAAA&#10;AAAAAAAAAKECAABkcnMvZG93bnJldi54bWxQSwUGAAAAAAQABAD5AAAAlQMAAAAA&#10;"/>
                <v:line id="Line 260" o:spid="_x0000_s1082" style="position:absolute;visibility:visible;mso-wrap-style:square" from="12861,29426" to="12861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p80s8cAAADcAAAADwAAAGRycy9kb3ducmV2LnhtbESPQWvCQBSE74L/YXlCb7ppi2lJXUVa&#10;CtqDqC20x2f2NYlm34bdNUn/vSsIPQ4z8w0zW/SmFi05X1lWcD9JQBDnVldcKPj6fB8/g/ABWWNt&#10;mRT8kYfFfDiYYaZtxztq96EQEcI+QwVlCE0mpc9LMugntiGO3q91BkOUrpDaYRfhppYPSZJKgxXH&#10;hRIbei0pP+3PRsHmcZu2y/XHqv9ep4f8bXf4OXZOqbtRv3wBEagP/+Fbe6UVTJMnuJ6JR0DO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CnzSzxwAAANwAAAAPAAAAAAAA&#10;AAAAAAAAAKECAABkcnMvZG93bnJldi54bWxQSwUGAAAAAAQABAD5AAAAlQMAAAAA&#10;"/>
                <v:line id="Line 261" o:spid="_x0000_s1083" style="position:absolute;visibility:visible;mso-wrap-style:square" from="13568,29426" to="13568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wCgwcQAAADcAAAADwAAAGRycy9kb3ducmV2LnhtbERPy2rCQBTdF/yH4Qru6sRKg0RHkZaC&#10;dlHqA3R5zVyTaOZOmJkm6d93FgWXh/NerHpTi5acrywrmIwTEMS51RUXCo6Hj+cZCB+QNdaWScEv&#10;eVgtB08LzLTteEftPhQihrDPUEEZQpNJ6fOSDPqxbYgjd7XOYIjQFVI77GK4qeVLkqTSYMWxocSG&#10;3krK7/sfo+Br+p226+3npj9t00v+vrucb51TajTs13MQgfrwEP+7N1rBaxLXxjPxCMjl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zAKDBxAAAANwAAAAPAAAAAAAAAAAA&#10;AAAAAKECAABkcnMvZG93bnJldi54bWxQSwUGAAAAAAQABAD5AAAAkgMAAAAA&#10;"/>
                <v:line id="Line 262" o:spid="_x0000_s1084" style="position:absolute;visibility:visible;mso-wrap-style:square" from="14312,29426" to="14312,297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EwFWscAAADcAAAADwAAAGRycy9kb3ducmV2LnhtbESPQWvCQBSE74L/YXlCb7ppi6FNXUVa&#10;CtqDqC20x2f2NYlm34bdNUn/vSsIPQ4z8w0zW/SmFi05X1lWcD9JQBDnVldcKPj6fB8/gfABWWNt&#10;mRT8kYfFfDiYYaZtxztq96EQEcI+QwVlCE0mpc9LMugntiGO3q91BkOUrpDaYRfhppYPSZJKgxXH&#10;hRIbei0pP+3PRsHmcZu2y/XHqv9ep4f8bXf4OXZOqbtRv3wBEagP/+Fbe6UVTJNnuJ6JR0DO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cTAVaxwAAANwAAAAPAAAAAAAA&#10;AAAAAAAAAKECAABkcnMvZG93bnJldi54bWxQSwUGAAAAAAQABAD5AAAAlQMAAAAA&#10;"/>
                <v:rect id="Rectangle 510" o:spid="_x0000_s1085" style="position:absolute;left:13956;top:29706;width:1890;height:1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3WjsIA&#10;AADcAAAADwAAAGRycy9kb3ducmV2LnhtbERPTWvCQBC9C/6HZQredGPBkkRXEavo0SYF29uQHZPQ&#10;7GzIrib217uHQo+P973aDKYRd+pcbVnBfBaBIC6srrlU8JkfpjEI55E1NpZJwYMcbNbj0QpTbXv+&#10;oHvmSxFC2KWooPK+TaV0RUUG3cy2xIG72s6gD7Arpe6wD+Gmka9R9CYN1hwaKmxpV1Hxk92MgmPc&#10;br9O9rcvm/338XK+JO954pWavAzbJQhPg/8X/7lPWsFiHuaHM+EIyP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bdaOwgAAANwAAAAPAAAAAAAAAAAAAAAAAJgCAABkcnMvZG93&#10;bnJldi54bWxQSwUGAAAAAAQABAD1AAAAhwMAAAAA&#10;" filled="f" stroked="f">
                  <v:textbox inset="0,0,0,0">
                    <w:txbxContent>
                      <w:p w:rsidR="00F66751" w:rsidRDefault="00F66751" w:rsidP="00F667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>9.5</w:t>
                        </w:r>
                      </w:p>
                    </w:txbxContent>
                  </v:textbox>
                </v:rect>
                <v:line id="Line 264" o:spid="_x0000_s1086" style="position:absolute;visibility:visible;mso-wrap-style:square" from="15051,29426" to="15051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+OfgccAAADcAAAADwAAAGRycy9kb3ducmV2LnhtbESPQWvCQBSE7wX/w/IEb3WTSoOkriIt&#10;Be2hVFvQ4zP7mkSzb8PuNkn/fbcgeBxm5htmsRpMIzpyvrasIJ0mIIgLq2suFXx9vt7PQfiArLGx&#10;TAp+ycNqObpbYK5tzzvq9qEUEcI+RwVVCG0upS8qMuintiWO3rd1BkOUrpTaYR/hppEPSZJJgzXH&#10;hQpbeq6ouOx/jIL32UfWrbdvm+GwzU7Fy+50PPdOqcl4WD+BCDSEW/ja3mgFj2kK/2fiEZD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n45+BxwAAANwAAAAPAAAAAAAA&#10;AAAAAAAAAKECAABkcnMvZG93bnJldi54bWxQSwUGAAAAAAQABAD5AAAAlQMAAAAA&#10;"/>
                <v:line id="Line 265" o:spid="_x0000_s1087" style="position:absolute;visibility:visible;mso-wrap-style:square" from="15796,29426" to="15796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zEB9scAAADcAAAADwAAAGRycy9kb3ducmV2LnhtbESPT2vCQBTE70K/w/IK3nSj0iCpq0hL&#10;QXsQ/xTa4zP7TGKzb8PuNkm/vSsUehxm5jfMYtWbWrTkfGVZwWScgCDOra64UPBxehvNQfiArLG2&#10;TAp+ycNq+TBYYKZtxwdqj6EQEcI+QwVlCE0mpc9LMujHtiGO3sU6gyFKV0jtsItwU8tpkqTSYMVx&#10;ocSGXkrKv48/RsFutk/b9fZ9039u03P+ejh/XTun1PCxXz+DCNSH//Bfe6MVPE2mcD8Tj4Bc3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XMQH2xwAAANwAAAAPAAAAAAAA&#10;AAAAAAAAAKECAABkcnMvZG93bnJldi54bWxQSwUGAAAAAAQABAD5AAAAlQMAAAAA&#10;"/>
                <v:line id="Line 266" o:spid="_x0000_s1088" style="position:absolute;visibility:visible;mso-wrap-style:square" from="16535,29426" to="16535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H2kbcYAAADcAAAADwAAAGRycy9kb3ducmV2LnhtbESPQWvCQBSE74L/YXmCN91YaZDUVcQi&#10;aA+laqE9PrPPJJp9G3a3Sfrvu4VCj8PMfMMs172pRUvOV5YVzKYJCOLc6ooLBe/n3WQBwgdkjbVl&#10;UvBNHtar4WCJmbYdH6k9hUJECPsMFZQhNJmUPi/JoJ/ahjh6V+sMhihdIbXDLsJNLR+SJJUGK44L&#10;JTa0LSm/n76Mgtf5W9puDi/7/uOQXvLn4+Xz1jmlxqN+8wQiUB/+w3/tvVbwOJvD75l4BOTq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h9pG3GAAAA3AAAAA8AAAAAAAAA&#10;AAAAAAAAoQIAAGRycy9kb3ducmV2LnhtbFBLBQYAAAAABAAEAPkAAACUAwAAAAA=&#10;"/>
                <v:line id="Line 267" o:spid="_x0000_s1089" style="position:absolute;visibility:visible;mso-wrap-style:square" from="17247,29426" to="17247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5Q8GccAAADcAAAADwAAAGRycy9kb3ducmV2LnhtbESPQWvCQBSE70L/w/IKvelGa0OJriKW&#10;gvZQqi20x2f2mUSzb8PumqT/3hUKPQ4z8w0zX/amFi05X1lWMB4lIIhzqysuFHx9vg6fQfiArLG2&#10;TAp+ycNycTeYY6Ztxztq96EQEcI+QwVlCE0mpc9LMuhHtiGO3tE6gyFKV0jtsItwU8tJkqTSYMVx&#10;ocSG1iXl5/3FKHh//Ejb1fZt039v00P+sjv8nDqn1MN9v5qBCNSH//Bfe6MVPI2ncDsTj4BcXA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3lDwZxwAAANwAAAAPAAAAAAAA&#10;AAAAAAAAAKECAABkcnMvZG93bnJldi54bWxQSwUGAAAAAAQABAD5AAAAlQMAAAAA&#10;"/>
                <v:line id="Line 268" o:spid="_x0000_s1090" style="position:absolute;visibility:visible;mso-wrap-style:square" from="17986,29426" to="17986,297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NiZgsYAAADcAAAADwAAAGRycy9kb3ducmV2LnhtbESPQWvCQBSE70L/w/IKvelGi0FSVxGl&#10;oD1I1UJ7fGZfk9Ts27C7TdJ/3xUEj8PMfMPMl72pRUvOV5YVjEcJCOLc6ooLBR+n1+EMhA/IGmvL&#10;pOCPPCwXD4M5Ztp2fKD2GAoRIewzVFCG0GRS+rwkg35kG+LofVtnMETpCqkddhFuajlJklQarDgu&#10;lNjQuqT8cvw1CvbP72m72r1t+89des43h/PXT+eUenrsVy8gAvXhHr61t1rBdDyF65l4BOTiH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jYmYLGAAAA3AAAAA8AAAAAAAAA&#10;AAAAAAAAoQIAAGRycy9kb3ducmV2LnhtbFBLBQYAAAAABAAEAPkAAACUAwAAAAA=&#10;"/>
                <v:rect id="Rectangle 516" o:spid="_x0000_s1091" style="position:absolute;left:17518;top:29706;width:2659;height:1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jrYcQA&#10;AADcAAAADwAAAGRycy9kb3ducmV2LnhtbESPQYvCMBSE74L/ITzBm6YuKFqNIrqiR1cF9fZonm2x&#10;eSlNtNVfbxYW9jjMzDfMbNGYQjypcrllBYN+BII4sTrnVMHpuOmNQTiPrLGwTApe5GAxb7dmGGtb&#10;8w89Dz4VAcIuRgWZ92UspUsyMuj6tiQO3s1WBn2QVSp1hXWAm0J+RdFIGsw5LGRY0iqj5H54GAXb&#10;cbm87Oy7Tovv6/a8P0/Wx4lXqttpllMQnhr/H/5r77SC4WAEv2fCEZDz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HI62HEAAAA3AAAAA8AAAAAAAAAAAAAAAAAmAIAAGRycy9k&#10;b3ducmV2LnhtbFBLBQYAAAAABAAEAPUAAACJAwAAAAA=&#10;" filled="f" stroked="f">
                  <v:textbox inset="0,0,0,0">
                    <w:txbxContent>
                      <w:p w:rsidR="00F66751" w:rsidRDefault="00F66751" w:rsidP="00F667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>10.0</w:t>
                        </w:r>
                      </w:p>
                    </w:txbxContent>
                  </v:textbox>
                </v:rect>
                <v:line id="Line 270" o:spid="_x0000_s1092" style="position:absolute;visibility:visible;mso-wrap-style:square" from="18731,29426" to="18731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0aibscAAADcAAAADwAAAGRycy9kb3ducmV2LnhtbESPQWvCQBSE74X+h+UVeqsbLaYluopY&#10;CtpDUVtoj8/sM4lm34bdNUn/vSsUPA4z8w0znfemFi05X1lWMBwkIIhzqysuFHx/vT+9gvABWWNt&#10;mRT8kYf57P5uipm2HW+p3YVCRAj7DBWUITSZlD4vyaAf2IY4egfrDIYoXSG1wy7CTS1HSZJKgxXH&#10;hRIbWpaUn3Zno+DzeZO2i/XHqv9Zp/v8bbv/PXZOqceHfjEBEagPt/B/e6UVjIcv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HRqJuxwAAANwAAAAPAAAAAAAA&#10;AAAAAAAAAKECAABkcnMvZG93bnJldi54bWxQSwUGAAAAAAQABAD5AAAAlQMAAAAA&#10;"/>
                <v:line id="Line 271" o:spid="_x0000_s1093" style="position:absolute;visibility:visible;mso-wrap-style:square" from="19475,29426" to="19475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tk2HMQAAADcAAAADwAAAGRycy9kb3ducmV2LnhtbERPy2rCQBTdC/7DcAvd6cSWhpI6iigF&#10;dSH1Abq8Zm6T1MydMDMm6d87i0KXh/OezntTi5acrywrmIwTEMS51RUXCk7Hz9E7CB+QNdaWScEv&#10;eZjPhoMpZtp2vKf2EAoRQ9hnqKAMocmk9HlJBv3YNsSR+7bOYIjQFVI77GK4qeVLkqTSYMWxocSG&#10;liXlt8PdKNi9fqXtYrNd9+dNes1X++vlp3NKPT/1iw8QgfrwL/5zr7WCt0lcG8/EIyB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22TYcxAAAANwAAAAPAAAAAAAAAAAA&#10;AAAAAKECAABkcnMvZG93bnJldi54bWxQSwUGAAAAAAQABAD5AAAAkgMAAAAA&#10;"/>
                <v:line id="Line 272" o:spid="_x0000_s1094" style="position:absolute;visibility:visible;mso-wrap-style:square" from="20214,29426" to="20214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ZWTh8cAAADcAAAADwAAAGRycy9kb3ducmV2LnhtbESPQWvCQBSE74X+h+UVeqsbLYY2uopY&#10;CtpDUVtoj8/sM4lm34bdNUn/vSsUPA4z8w0znfemFi05X1lWMBwkIIhzqysuFHx/vT+9gPABWWNt&#10;mRT8kYf57P5uipm2HW+p3YVCRAj7DBWUITSZlD4vyaAf2IY4egfrDIYoXSG1wy7CTS1HSZJKgxXH&#10;hRIbWpaUn3Zno+DzeZO2i/XHqv9Zp/v8bbv/PXZOqceHfjEBEagPt/B/e6UVjIev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ZlZOHxwAAANwAAAAPAAAAAAAA&#10;AAAAAAAAAKECAABkcnMvZG93bnJldi54bWxQSwUGAAAAAAQABAD5AAAAlQMAAAAA&#10;"/>
                <v:line id="Line 273" o:spid="_x0000_s1095" style="position:absolute;visibility:visible;mso-wrap-style:square" from="20927,29426" to="20927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sPwp8MAAADcAAAADwAAAGRycy9kb3ducmV2LnhtbERPy2rCQBTdF/yH4Qrd1UkthpI6ilQE&#10;7UJ8gS6vmdskbeZOmJkm8e+dhdDl4byn897UoiXnK8sKXkcJCOLc6ooLBafj6uUdhA/IGmvLpOBG&#10;HuazwdMUM2073lN7CIWIIewzVFCG0GRS+rwkg35kG+LIfVtnMEToCqkddjHc1HKcJKk0WHFsKLGh&#10;z5Ly38OfUbB926XtYvO17s+b9Jov99fLT+eUeh72iw8QgfrwL36411rBZBznxzPxCMjZ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bD8KfDAAAA3AAAAA8AAAAAAAAAAAAA&#10;AAAAoQIAAGRycy9kb3ducmV2LnhtbFBLBQYAAAAABAAEAPkAAACRAwAAAAA=&#10;"/>
                <v:line id="Line 274" o:spid="_x0000_s1096" style="position:absolute;visibility:visible;mso-wrap-style:square" from="21666,29426" to="21666,297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Y9VPMcAAADcAAAADwAAAGRycy9kb3ducmV2LnhtbESPT2vCQBTE70K/w/IK3nSj0iCpq0hL&#10;QXsQ/xTa4zP7TGKzb8PuNkm/vSsUehxm5jfMYtWbWrTkfGVZwWScgCDOra64UPBxehvNQfiArLG2&#10;TAp+ycNq+TBYYKZtxwdqj6EQEcI+QwVlCE0mpc9LMujHtiGO3sU6gyFKV0jtsItwU8tpkqTSYMVx&#10;ocSGXkrKv48/RsFutk/b9fZ9039u03P+ejh/XTun1PCxXz+DCNSH//Bfe6MVPE0ncD8Tj4Bc3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pj1U8xwAAANwAAAAPAAAAAAAA&#10;AAAAAAAAAKECAABkcnMvZG93bnJldi54bWxQSwUGAAAAAAQABAD5AAAAlQMAAAAA&#10;"/>
                <v:rect id="Rectangle 522" o:spid="_x0000_s1097" style="position:absolute;left:21198;top:29706;width:2658;height:1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8n38UA&#10;AADcAAAADwAAAGRycy9kb3ducmV2LnhtbESPT4vCMBTE78J+h/AWvGlqYUWrUWTXRY/+WVBvj+bZ&#10;FpuX0kRb/fRGEPY4zMxvmOm8NaW4Ue0KywoG/QgEcWp1wZmCv/1vbwTCeWSNpWVScCcH89lHZ4qJ&#10;tg1v6bbzmQgQdgkqyL2vEildmpNB17cVcfDOtjbog6wzqWtsAtyUMo6ioTRYcFjIsaLvnNLL7moU&#10;rEbV4ri2jyYrl6fVYXMY/+zHXqnuZ7uYgPDU+v/wu73WCr7iG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nyffxQAAANwAAAAPAAAAAAAAAAAAAAAAAJgCAABkcnMv&#10;ZG93bnJldi54bWxQSwUGAAAAAAQABAD1AAAAigMAAAAA&#10;" filled="f" stroked="f">
                  <v:textbox inset="0,0,0,0">
                    <w:txbxContent>
                      <w:p w:rsidR="00F66751" w:rsidRDefault="00F66751" w:rsidP="00F667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>10.5</w:t>
                        </w:r>
                      </w:p>
                    </w:txbxContent>
                  </v:textbox>
                </v:rect>
                <v:line id="Line 276" o:spid="_x0000_s1098" style="position:absolute;visibility:visible;mso-wrap-style:square" from="22410,29426" to="22410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hFu0McAAADcAAAADwAAAGRycy9kb3ducmV2LnhtbESPT2vCQBTE70K/w/IKvemmSoOkriIt&#10;BfVQ/FNoj8/sM4nNvg27a5J+e7cgeBxm5jfMbNGbWrTkfGVZwfMoAUGcW11xoeDr8DGcgvABWWNt&#10;mRT8kYfF/GEww0zbjnfU7kMhIoR9hgrKEJpMSp+XZNCPbEMcvZN1BkOUrpDaYRfhppbjJEmlwYrj&#10;QokNvZWU/+4vRsHnZJu2y/Vm1X+v02P+vjv+nDun1NNjv3wFEagP9/CtvdIKXsYT+D8Tj4CcX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2EW7QxwAAANwAAAAPAAAAAAAA&#10;AAAAAAAAAKECAABkcnMvZG93bnJldi54bWxQSwUGAAAAAAQABAD5AAAAlQMAAAAA&#10;"/>
                <v:line id="Line 277" o:spid="_x0000_s1099" style="position:absolute;visibility:visible;mso-wrap-style:square" from="23149,29426" to="23149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j2pMcAAADcAAAADwAAAGRycy9kb3ducmV2LnhtbESPQWvCQBSE7wX/w/IKvdVNbRskuopY&#10;CtpDqVbQ4zP7TKLZt2F3m6T/3hUKPQ4z8w0znfemFi05X1lW8DRMQBDnVldcKNh9vz+OQfiArLG2&#10;TAp+ycN8NribYqZtxxtqt6EQEcI+QwVlCE0mpc9LMuiHtiGO3sk6gyFKV0jtsItwU8tRkqTSYMVx&#10;ocSGliXll+2PUfD5/JW2i/XHqt+v02P+tjkezp1T6uG+X0xABOrDf/ivvdIKXkcvcDsTj4CcX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5+PakxwAAANwAAAAPAAAAAAAA&#10;AAAAAAAAAKECAABkcnMvZG93bnJldi54bWxQSwUGAAAAAAQABAD5AAAAlQMAAAAA&#10;"/>
                <v:line id="Line 278" o:spid="_x0000_s1100" style="position:absolute;visibility:visible;mso-wrap-style:square" from="23893,29426" to="23893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rRTP8cAAADcAAAADwAAAGRycy9kb3ducmV2LnhtbESPT2vCQBTE74V+h+UJvdWNFoNEV5GW&#10;gvYg9Q/o8Zl9TdJm34bdbZJ++64geBxm5jfMfNmbWrTkfGVZwWiYgCDOra64UHA8vD9PQfiArLG2&#10;TAr+yMNy8fgwx0zbjnfU7kMhIoR9hgrKEJpMSp+XZNAPbUMcvS/rDIYoXSG1wy7CTS3HSZJKgxXH&#10;hRIbei0p/9n/GgXbl8+0XW0+1v1pk17yt93l/N05pZ4G/WoGIlAf7uFbe60VTMYTuJ6JR0Au/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WtFM/xwAAANwAAAAPAAAAAAAA&#10;AAAAAAAAAKECAABkcnMvZG93bnJldi54bWxQSwUGAAAAAAQABAD5AAAAlQMAAAAA&#10;"/>
                <v:line id="Line 279" o:spid="_x0000_s1101" style="position:absolute;visibility:visible;mso-wrap-style:square" from="24600,29426" to="24600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mbNSMYAAADcAAAADwAAAGRycy9kb3ducmV2LnhtbESPQWvCQBSE7wX/w/IEb3VTpaFEVxFL&#10;QT2Uagt6fGafSWr2bdhdk/TfdwtCj8PMfMPMl72pRUvOV5YVPI0TEMS51RUXCr4+3x5fQPiArLG2&#10;TAp+yMNyMXiYY6Ztx3tqD6EQEcI+QwVlCE0mpc9LMujHtiGO3sU6gyFKV0jtsItwU8tJkqTSYMVx&#10;ocSG1iXl18PNKHiffqTtarvb9Mdtes5f9+fTd+eUGg371QxEoD78h+/tjVbwPEnh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ZmzUjGAAAA3AAAAA8AAAAAAAAA&#10;AAAAAAAAoQIAAGRycy9kb3ducmV2LnhtbFBLBQYAAAAABAAEAPkAAACUAwAAAAA=&#10;"/>
                <v:line id="Line 280" o:spid="_x0000_s1102" style="position:absolute;visibility:visible;mso-wrap-style:square" from="25345,29426" to="25345,297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Spo08cAAADcAAAADwAAAGRycy9kb3ducmV2LnhtbESPQWvCQBSE7wX/w/IKvdVNLU0luoq0&#10;FLSHolbQ4zP7TGKzb8PuNkn/vSsUPA4z8w0znfemFi05X1lW8DRMQBDnVldcKNh9fzyOQfiArLG2&#10;TAr+yMN8NribYqZtxxtqt6EQEcI+QwVlCE0mpc9LMuiHtiGO3sk6gyFKV0jtsItwU8tRkqTSYMVx&#10;ocSG3krKf7a/RsHX8zptF6vPZb9fpcf8fXM8nDun1MN9v5iACNSHW/i/vdQKXkav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JKmjTxwAAANwAAAAPAAAAAAAA&#10;AAAAAAAAAKECAABkcnMvZG93bnJldi54bWxQSwUGAAAAAAQABAD5AAAAlQMAAAAA&#10;"/>
                <v:rect id="Rectangle 528" o:spid="_x0000_s1103" style="position:absolute;left:24877;top:29706;width:2658;height:1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cQNcMA&#10;AADcAAAADwAAAGRycy9kb3ducmV2LnhtbERPy2rCQBTdF/yH4Qrd1YkBi4mOIj7QZWsK6u6SuSbB&#10;zJ2QGZO0X99ZFLo8nPdyPZhadNS6yrKC6SQCQZxbXXGh4Cs7vM1BOI+ssbZMCr7JwXo1elliqm3P&#10;n9SdfSFCCLsUFZTeN6mULi/JoJvYhjhwd9sa9AG2hdQt9iHc1DKOondpsOLQUGJD25Lyx/lpFBzn&#10;zeZ6sj99Ue9vx8vHJdlliVfqdTxsFiA8Df5f/Oc+aQWzOKwN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XcQNcMAAADcAAAADwAAAAAAAAAAAAAAAACYAgAAZHJzL2Rv&#10;d25yZXYueG1sUEsFBgAAAAAEAAQA9QAAAIgDAAAAAA==&#10;" filled="f" stroked="f">
                  <v:textbox inset="0,0,0,0">
                    <w:txbxContent>
                      <w:p w:rsidR="00F66751" w:rsidRDefault="00F66751" w:rsidP="00F667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>11.0</w:t>
                        </w:r>
                      </w:p>
                    </w:txbxContent>
                  </v:textbox>
                </v:rect>
                <v:line id="Line 282" o:spid="_x0000_s1104" style="position:absolute;visibility:visible;mso-wrap-style:square" from="26089,29426" to="26089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/lZOscAAADcAAAADwAAAGRycy9kb3ducmV2LnhtbESPQWvCQBSE7wX/w/IKvdVNLQ01uoq0&#10;FLSHolbQ4zP7TGKzb8PuNkn/vSsUPA4z8w0znfemFi05X1lW8DRMQBDnVldcKNh9fzy+gvABWWNt&#10;mRT8kYf5bHA3xUzbjjfUbkMhIoR9hgrKEJpMSp+XZNAPbUMcvZN1BkOUrpDaYRfhppajJEmlwYrj&#10;QokNvZWU/2x/jYKv53XaLlafy36/So/5++Z4OHdOqYf7fjEBEagPt/B/e6kVvIzG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X+Vk6xwAAANwAAAAPAAAAAAAA&#10;AAAAAAAAAKECAABkcnMvZG93bnJldi54bWxQSwUGAAAAAAQABAD5AAAAlQMAAAAA&#10;"/>
                <v:line id="Line 283" o:spid="_x0000_s1105" style="position:absolute;visibility:visible;mso-wrap-style:square" from="26828,29426" to="26828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xpmesQAAADcAAAADwAAAGRycy9kb3ducmV2LnhtbERPy2rCQBTdF/yH4Qru6sRKQ4mOIhZB&#10;uyj1Abq8Zq5JNHMnzEyT9O87i0KXh/OeL3tTi5acrywrmIwTEMS51RUXCk7HzfMbCB+QNdaWScEP&#10;eVguBk9zzLTteE/tIRQihrDPUEEZQpNJ6fOSDPqxbYgjd7POYIjQFVI77GK4qeVLkqTSYMWxocSG&#10;1iXlj8O3UfA5/Urb1e5j25936TV/318v984pNRr2qxmIQH34F/+5t1rB6zTOj2fiEZC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DGmZ6xAAAANwAAAAPAAAAAAAAAAAA&#10;AAAAAKECAABkcnMvZG93bnJldi54bWxQSwUGAAAAAAQABAD5AAAAkgMAAAAA&#10;"/>
                <v:line id="Line 284" o:spid="_x0000_s1106" style="position:absolute;visibility:visible;mso-wrap-style:square" from="27573,29426" to="27573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FbD4cYAAADcAAAADwAAAGRycy9kb3ducmV2LnhtbESPQWvCQBSE74L/YXmCN91YaZDUVcQi&#10;aA+laqE9PrPPJJp9G3a3Sfrvu4VCj8PMfMMs172pRUvOV5YVzKYJCOLc6ooLBe/n3WQBwgdkjbVl&#10;UvBNHtar4WCJmbYdH6k9hUJECPsMFZQhNJmUPi/JoJ/ahjh6V+sMhihdIbXDLsJNLR+SJJUGK44L&#10;JTa0LSm/n76Mgtf5W9puDi/7/uOQXvLn4+Xz1jmlxqN+8wQiUB/+w3/tvVbwOJ/B75l4BOTq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xWw+HGAAAA3AAAAA8AAAAAAAAA&#10;AAAAAAAAoQIAAGRycy9kb3ducmV2LnhtbFBLBQYAAAAABAAEAPkAAACUAwAAAAA=&#10;"/>
                <v:line id="Line 285" o:spid="_x0000_s1107" style="position:absolute;visibility:visible;mso-wrap-style:square" from="28280,29426" to="28280,29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IRdlscAAADcAAAADwAAAGRycy9kb3ducmV2LnhtbESPT2vCQBTE70K/w/IKvemmSoOkriIt&#10;BfVQ/FNoj8/sM4nNvg27a5J+e7cgeBxm5jfMbNGbWrTkfGVZwfMoAUGcW11xoeDr8DGcgvABWWNt&#10;mRT8kYfF/GEww0zbjnfU7kMhIoR9hgrKEJpMSp+XZNCPbEMcvZN1BkOUrpDaYRfhppbjJEmlwYrj&#10;QokNvZWU/+4vRsHnZJu2y/Vm1X+v02P+vjv+nDun1NNjv3wFEagP9/CtvdIKXiZj+D8Tj4CcX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chF2WxwAAANwAAAAPAAAAAAAA&#10;AAAAAAAAAKECAABkcnMvZG93bnJldi54bWxQSwUGAAAAAAQABAD5AAAAlQMAAAAA&#10;"/>
                <v:rect id="Rectangle 533" o:spid="_x0000_s1108" style="position:absolute;left:26791;top:29706;width:2148;height:1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goUmcUA&#10;AADcAAAADwAAAGRycy9kb3ducmV2LnhtbESPT4vCMBTE74LfITzBm6auKNo1iriKHtc/oHt7NG/b&#10;ss1LaaKtfnqzIHgcZuY3zGzRmELcqHK5ZQWDfgSCOLE651TB6bjpTUA4j6yxsEwK7uRgMW+3Zhhr&#10;W/OebgefigBhF6OCzPsyltIlGRl0fVsSB+/XVgZ9kFUqdYV1gJtCfkTRWBrMOSxkWNIqo+TvcDUK&#10;tpNyednZR50W65/t+fs8/TpOvVLdTrP8BOGp8e/wq73TCkbDIfyfCUdAz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ChSZxQAAANwAAAAPAAAAAAAAAAAAAAAAAJgCAABkcnMv&#10;ZG93bnJldi54bWxQSwUGAAAAAAQABAD1AAAAigMAAAAA&#10;" filled="f" stroked="f">
                  <v:textbox inset="0,0,0,0">
                    <w:txbxContent>
                      <w:p w:rsidR="00F66751" w:rsidRDefault="00F66751" w:rsidP="00F6675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 xml:space="preserve"> [min]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F66751" w:rsidRPr="00BA2F2F" w:rsidRDefault="00F66751" w:rsidP="00F66751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:rsidR="000C379F" w:rsidRPr="00F66751" w:rsidRDefault="000C379F">
      <w:pPr>
        <w:rPr>
          <w:lang w:val="en-US"/>
        </w:rPr>
      </w:pPr>
    </w:p>
    <w:sectPr w:rsidR="000C379F" w:rsidRPr="00F6675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751"/>
    <w:rsid w:val="000C379F"/>
    <w:rsid w:val="00357869"/>
    <w:rsid w:val="00726704"/>
    <w:rsid w:val="00840481"/>
    <w:rsid w:val="00AF2DA2"/>
    <w:rsid w:val="00D9025D"/>
    <w:rsid w:val="00F6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675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667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675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667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gi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und Nielsen</dc:creator>
  <cp:lastModifiedBy>Maria Lund Nielsen</cp:lastModifiedBy>
  <cp:revision>2</cp:revision>
  <dcterms:created xsi:type="dcterms:W3CDTF">2016-08-01T12:34:00Z</dcterms:created>
  <dcterms:modified xsi:type="dcterms:W3CDTF">2016-08-01T12:34:00Z</dcterms:modified>
</cp:coreProperties>
</file>